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B605D" w14:textId="48CF3411" w:rsidR="00454314" w:rsidRPr="00C220CD" w:rsidRDefault="00454314" w:rsidP="00454314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220C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ssessment of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cellular </w:t>
      </w:r>
      <w:r w:rsidRPr="00C220C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tDNA 8oxoG Variant Count in MA and NHW TARCC Participants</w:t>
      </w:r>
    </w:p>
    <w:p w14:paraId="298C6E97" w14:textId="77777777" w:rsidR="00454314" w:rsidRDefault="00454314" w:rsidP="004C6D9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8A5C11" w14:textId="07678600" w:rsidR="009D56D2" w:rsidRPr="009D56D2" w:rsidRDefault="00A26235" w:rsidP="004C6D9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2623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9D56D2" w:rsidRPr="009D56D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32CA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9D56D2" w:rsidRPr="009D56D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D56D2" w:rsidRPr="009D56D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POE</w:t>
      </w:r>
      <w:r w:rsidR="009D56D2" w:rsidRPr="009D56D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 directly sequenced vs. imputed in buffy coat of TARCC participants by popul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25"/>
        <w:gridCol w:w="2250"/>
      </w:tblGrid>
      <w:tr w:rsidR="009D56D2" w:rsidRPr="009D56D2" w14:paraId="275ADE08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74FAB803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n-Hispanic Whites</w:t>
            </w:r>
          </w:p>
        </w:tc>
        <w:tc>
          <w:tcPr>
            <w:tcW w:w="2250" w:type="dxa"/>
            <w:vAlign w:val="center"/>
          </w:tcPr>
          <w:p w14:paraId="51724200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= 260</w:t>
            </w:r>
          </w:p>
        </w:tc>
      </w:tr>
      <w:tr w:rsidR="009D56D2" w:rsidRPr="009D56D2" w14:paraId="7F32F25F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64049F30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E</w:t>
            </w: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otyped</w:t>
            </w:r>
          </w:p>
        </w:tc>
        <w:tc>
          <w:tcPr>
            <w:tcW w:w="2250" w:type="dxa"/>
            <w:vAlign w:val="center"/>
          </w:tcPr>
          <w:p w14:paraId="205BDCD1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>216 (83.1%)</w:t>
            </w:r>
          </w:p>
        </w:tc>
      </w:tr>
      <w:tr w:rsidR="009D56D2" w:rsidRPr="009D56D2" w14:paraId="158C5D1F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60892C68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E</w:t>
            </w: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mputed</w:t>
            </w:r>
          </w:p>
        </w:tc>
        <w:tc>
          <w:tcPr>
            <w:tcW w:w="2250" w:type="dxa"/>
            <w:vAlign w:val="center"/>
          </w:tcPr>
          <w:p w14:paraId="09798267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>22 (8.5%)</w:t>
            </w:r>
          </w:p>
        </w:tc>
      </w:tr>
      <w:tr w:rsidR="009D56D2" w:rsidRPr="009D56D2" w14:paraId="4121E4AE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44DD2E7A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APOE </w:t>
            </w: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2250" w:type="dxa"/>
            <w:vAlign w:val="center"/>
          </w:tcPr>
          <w:p w14:paraId="744CCB58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>22 (8.5%)</w:t>
            </w:r>
          </w:p>
        </w:tc>
      </w:tr>
      <w:tr w:rsidR="009D56D2" w:rsidRPr="009D56D2" w14:paraId="707FD4F6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4C4ECED6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xican Americans</w:t>
            </w:r>
          </w:p>
        </w:tc>
        <w:tc>
          <w:tcPr>
            <w:tcW w:w="2250" w:type="dxa"/>
            <w:vAlign w:val="center"/>
          </w:tcPr>
          <w:p w14:paraId="0661C99A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= 299</w:t>
            </w:r>
          </w:p>
        </w:tc>
      </w:tr>
      <w:tr w:rsidR="009D56D2" w:rsidRPr="009D56D2" w14:paraId="656050E6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7319CE29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APOE </w:t>
            </w: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>Genotyped</w:t>
            </w:r>
          </w:p>
        </w:tc>
        <w:tc>
          <w:tcPr>
            <w:tcW w:w="2250" w:type="dxa"/>
            <w:vAlign w:val="center"/>
          </w:tcPr>
          <w:p w14:paraId="4006F135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>294 (98.3%)</w:t>
            </w:r>
          </w:p>
        </w:tc>
      </w:tr>
      <w:tr w:rsidR="009D56D2" w:rsidRPr="009D56D2" w14:paraId="150BA09B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3B0C6ECE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E</w:t>
            </w: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mputed</w:t>
            </w:r>
          </w:p>
        </w:tc>
        <w:tc>
          <w:tcPr>
            <w:tcW w:w="2250" w:type="dxa"/>
            <w:vAlign w:val="center"/>
          </w:tcPr>
          <w:p w14:paraId="6703BA36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>4 (1.3%)</w:t>
            </w:r>
          </w:p>
        </w:tc>
      </w:tr>
      <w:tr w:rsidR="009D56D2" w:rsidRPr="009D56D2" w14:paraId="167F13EA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7A1D1EDD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APOE </w:t>
            </w: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2250" w:type="dxa"/>
            <w:vAlign w:val="center"/>
          </w:tcPr>
          <w:p w14:paraId="4A360C34" w14:textId="77777777" w:rsidR="009D56D2" w:rsidRPr="009D56D2" w:rsidRDefault="009D56D2" w:rsidP="009D56D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D56D2">
              <w:rPr>
                <w:rFonts w:ascii="Times New Roman" w:eastAsia="Times New Roman" w:hAnsi="Times New Roman" w:cs="Times New Roman"/>
                <w:color w:val="000000" w:themeColor="text1"/>
              </w:rPr>
              <w:t>1 (0.33%)</w:t>
            </w:r>
          </w:p>
        </w:tc>
      </w:tr>
    </w:tbl>
    <w:p w14:paraId="7CAC22CE" w14:textId="77777777" w:rsidR="004C4702" w:rsidRDefault="004C4702" w:rsidP="00E553C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BEA0FE" w14:textId="0E8281F9" w:rsidR="00D508B9" w:rsidRPr="00D508B9" w:rsidRDefault="00A26235" w:rsidP="00D508B9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2623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D508B9" w:rsidRPr="00D508B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232CA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="00D508B9" w:rsidRPr="00D508B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508B9" w:rsidRPr="00D508B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POE</w:t>
      </w:r>
      <w:r w:rsidR="00D508B9" w:rsidRPr="00D508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508B9" w:rsidRPr="00D508B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G1</w:t>
      </w:r>
      <w:r w:rsidR="00D508B9" w:rsidRPr="00D508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 frequencies in each population based on cognitive phenotype in TARCC participants assessed via buffy coa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1"/>
        <w:gridCol w:w="1337"/>
        <w:gridCol w:w="2257"/>
        <w:gridCol w:w="1645"/>
        <w:gridCol w:w="1630"/>
      </w:tblGrid>
      <w:tr w:rsidR="00D508B9" w:rsidRPr="00D508B9" w14:paraId="29071DD4" w14:textId="77777777" w:rsidTr="00E10AE1">
        <w:tc>
          <w:tcPr>
            <w:tcW w:w="3818" w:type="dxa"/>
            <w:gridSpan w:val="2"/>
            <w:vAlign w:val="center"/>
          </w:tcPr>
          <w:p w14:paraId="16331DD2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n-Hispanic Whites</w:t>
            </w:r>
          </w:p>
        </w:tc>
        <w:tc>
          <w:tcPr>
            <w:tcW w:w="2257" w:type="dxa"/>
            <w:vAlign w:val="center"/>
          </w:tcPr>
          <w:p w14:paraId="420BCA58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C</w:t>
            </w:r>
          </w:p>
        </w:tc>
        <w:tc>
          <w:tcPr>
            <w:tcW w:w="1645" w:type="dxa"/>
            <w:vAlign w:val="center"/>
          </w:tcPr>
          <w:p w14:paraId="595E6FA1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I</w:t>
            </w:r>
          </w:p>
        </w:tc>
        <w:tc>
          <w:tcPr>
            <w:tcW w:w="1630" w:type="dxa"/>
            <w:vAlign w:val="center"/>
          </w:tcPr>
          <w:p w14:paraId="16ED4F4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</w:t>
            </w:r>
          </w:p>
        </w:tc>
      </w:tr>
      <w:tr w:rsidR="00D508B9" w:rsidRPr="00D508B9" w14:paraId="1A2A9D00" w14:textId="77777777" w:rsidTr="00E10AE1">
        <w:tc>
          <w:tcPr>
            <w:tcW w:w="2481" w:type="dxa"/>
            <w:vMerge w:val="restart"/>
            <w:vAlign w:val="center"/>
          </w:tcPr>
          <w:p w14:paraId="111008FD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E</w:t>
            </w: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otype</w:t>
            </w:r>
          </w:p>
          <w:p w14:paraId="2F358384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(n = 238)</w:t>
            </w:r>
          </w:p>
        </w:tc>
        <w:tc>
          <w:tcPr>
            <w:tcW w:w="1337" w:type="dxa"/>
            <w:vAlign w:val="center"/>
          </w:tcPr>
          <w:p w14:paraId="33031BDF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2/ε2</w:t>
            </w:r>
          </w:p>
        </w:tc>
        <w:tc>
          <w:tcPr>
            <w:tcW w:w="2257" w:type="dxa"/>
            <w:vAlign w:val="center"/>
          </w:tcPr>
          <w:p w14:paraId="1951075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1 (0.65%)</w:t>
            </w:r>
          </w:p>
        </w:tc>
        <w:tc>
          <w:tcPr>
            <w:tcW w:w="1645" w:type="dxa"/>
            <w:vAlign w:val="bottom"/>
          </w:tcPr>
          <w:p w14:paraId="5493597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630" w:type="dxa"/>
            <w:vAlign w:val="bottom"/>
          </w:tcPr>
          <w:p w14:paraId="33DC014C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508B9" w:rsidRPr="00D508B9" w14:paraId="038CCCD3" w14:textId="77777777" w:rsidTr="00E10AE1">
        <w:tc>
          <w:tcPr>
            <w:tcW w:w="2481" w:type="dxa"/>
            <w:vMerge/>
            <w:vAlign w:val="center"/>
          </w:tcPr>
          <w:p w14:paraId="6FD5BB0D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575C872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2/ε3</w:t>
            </w:r>
          </w:p>
        </w:tc>
        <w:tc>
          <w:tcPr>
            <w:tcW w:w="2257" w:type="dxa"/>
            <w:vAlign w:val="bottom"/>
          </w:tcPr>
          <w:p w14:paraId="4297BED1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5 (9.8%)</w:t>
            </w:r>
          </w:p>
        </w:tc>
        <w:tc>
          <w:tcPr>
            <w:tcW w:w="1645" w:type="dxa"/>
            <w:vAlign w:val="bottom"/>
          </w:tcPr>
          <w:p w14:paraId="52802613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6 (14%)</w:t>
            </w:r>
          </w:p>
        </w:tc>
        <w:tc>
          <w:tcPr>
            <w:tcW w:w="1630" w:type="dxa"/>
            <w:vAlign w:val="bottom"/>
          </w:tcPr>
          <w:p w14:paraId="1941920D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 (1.6%)</w:t>
            </w:r>
          </w:p>
        </w:tc>
      </w:tr>
      <w:tr w:rsidR="00D508B9" w:rsidRPr="00D508B9" w14:paraId="07BC3C2A" w14:textId="77777777" w:rsidTr="00E10AE1">
        <w:tc>
          <w:tcPr>
            <w:tcW w:w="2481" w:type="dxa"/>
            <w:vMerge/>
            <w:vAlign w:val="center"/>
          </w:tcPr>
          <w:p w14:paraId="4B9A74CC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F7F8E2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2/ε4</w:t>
            </w:r>
          </w:p>
        </w:tc>
        <w:tc>
          <w:tcPr>
            <w:tcW w:w="2257" w:type="dxa"/>
            <w:vAlign w:val="bottom"/>
          </w:tcPr>
          <w:p w14:paraId="5B7D320D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3 (1.96%)</w:t>
            </w:r>
          </w:p>
        </w:tc>
        <w:tc>
          <w:tcPr>
            <w:tcW w:w="1645" w:type="dxa"/>
            <w:vAlign w:val="bottom"/>
          </w:tcPr>
          <w:p w14:paraId="6CF60C7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630" w:type="dxa"/>
            <w:vAlign w:val="bottom"/>
          </w:tcPr>
          <w:p w14:paraId="36481E39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508B9" w:rsidRPr="00D508B9" w14:paraId="64F3F269" w14:textId="77777777" w:rsidTr="00E10AE1">
        <w:tc>
          <w:tcPr>
            <w:tcW w:w="2481" w:type="dxa"/>
            <w:vMerge/>
            <w:vAlign w:val="center"/>
          </w:tcPr>
          <w:p w14:paraId="5B5CC75C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115905CB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3/ε3</w:t>
            </w:r>
          </w:p>
        </w:tc>
        <w:tc>
          <w:tcPr>
            <w:tcW w:w="2257" w:type="dxa"/>
            <w:vAlign w:val="bottom"/>
          </w:tcPr>
          <w:p w14:paraId="1F3FE968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85 (55.6%)</w:t>
            </w:r>
          </w:p>
        </w:tc>
        <w:tc>
          <w:tcPr>
            <w:tcW w:w="1645" w:type="dxa"/>
            <w:vAlign w:val="bottom"/>
          </w:tcPr>
          <w:p w14:paraId="71E9F825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21 (48.8%)</w:t>
            </w:r>
          </w:p>
        </w:tc>
        <w:tc>
          <w:tcPr>
            <w:tcW w:w="1630" w:type="dxa"/>
            <w:vAlign w:val="bottom"/>
          </w:tcPr>
          <w:p w14:paraId="37E19A94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9 (29.7%)</w:t>
            </w:r>
          </w:p>
        </w:tc>
      </w:tr>
      <w:tr w:rsidR="00D508B9" w:rsidRPr="00D508B9" w14:paraId="4F7F99C2" w14:textId="77777777" w:rsidTr="00E10AE1">
        <w:tc>
          <w:tcPr>
            <w:tcW w:w="2481" w:type="dxa"/>
            <w:vMerge/>
            <w:vAlign w:val="center"/>
          </w:tcPr>
          <w:p w14:paraId="7DA78D64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1FE84112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3/ε4</w:t>
            </w:r>
          </w:p>
        </w:tc>
        <w:tc>
          <w:tcPr>
            <w:tcW w:w="2257" w:type="dxa"/>
            <w:vAlign w:val="bottom"/>
          </w:tcPr>
          <w:p w14:paraId="2C15203D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24 (15.7%)</w:t>
            </w:r>
          </w:p>
        </w:tc>
        <w:tc>
          <w:tcPr>
            <w:tcW w:w="1645" w:type="dxa"/>
            <w:vAlign w:val="bottom"/>
          </w:tcPr>
          <w:p w14:paraId="41828FB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9 (20.9%)</w:t>
            </w:r>
          </w:p>
        </w:tc>
        <w:tc>
          <w:tcPr>
            <w:tcW w:w="1630" w:type="dxa"/>
            <w:vAlign w:val="bottom"/>
          </w:tcPr>
          <w:p w14:paraId="48CF305F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30 (46.9%)</w:t>
            </w:r>
          </w:p>
        </w:tc>
      </w:tr>
      <w:tr w:rsidR="00D508B9" w:rsidRPr="00D508B9" w14:paraId="05771915" w14:textId="77777777" w:rsidTr="00E10AE1">
        <w:tc>
          <w:tcPr>
            <w:tcW w:w="2481" w:type="dxa"/>
            <w:vMerge/>
            <w:vAlign w:val="center"/>
          </w:tcPr>
          <w:p w14:paraId="6D3A7ADF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7889D3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4/ε4</w:t>
            </w:r>
          </w:p>
        </w:tc>
        <w:tc>
          <w:tcPr>
            <w:tcW w:w="2257" w:type="dxa"/>
            <w:vAlign w:val="bottom"/>
          </w:tcPr>
          <w:p w14:paraId="4F044FE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4 (2.6%)</w:t>
            </w:r>
          </w:p>
        </w:tc>
        <w:tc>
          <w:tcPr>
            <w:tcW w:w="1645" w:type="dxa"/>
            <w:vAlign w:val="bottom"/>
          </w:tcPr>
          <w:p w14:paraId="737918D1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7 (16.3%)</w:t>
            </w:r>
          </w:p>
        </w:tc>
        <w:tc>
          <w:tcPr>
            <w:tcW w:w="1630" w:type="dxa"/>
            <w:vAlign w:val="bottom"/>
          </w:tcPr>
          <w:p w14:paraId="07B9FEF8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3 (20.3%)</w:t>
            </w:r>
          </w:p>
        </w:tc>
      </w:tr>
      <w:tr w:rsidR="00D508B9" w:rsidRPr="00D508B9" w14:paraId="04DD0BE2" w14:textId="77777777" w:rsidTr="00E10AE1">
        <w:trPr>
          <w:trHeight w:val="20"/>
        </w:trPr>
        <w:tc>
          <w:tcPr>
            <w:tcW w:w="2481" w:type="dxa"/>
            <w:shd w:val="clear" w:color="auto" w:fill="000000" w:themeFill="text1"/>
            <w:vAlign w:val="center"/>
          </w:tcPr>
          <w:p w14:paraId="4509FBD1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37" w:type="dxa"/>
            <w:shd w:val="clear" w:color="auto" w:fill="000000" w:themeFill="text1"/>
            <w:vAlign w:val="center"/>
          </w:tcPr>
          <w:p w14:paraId="2B0E5BD1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7" w:type="dxa"/>
            <w:shd w:val="clear" w:color="auto" w:fill="000000" w:themeFill="text1"/>
            <w:vAlign w:val="center"/>
          </w:tcPr>
          <w:p w14:paraId="60E5211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5" w:type="dxa"/>
            <w:shd w:val="clear" w:color="auto" w:fill="000000" w:themeFill="text1"/>
            <w:vAlign w:val="center"/>
          </w:tcPr>
          <w:p w14:paraId="51324F3C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30" w:type="dxa"/>
            <w:shd w:val="clear" w:color="auto" w:fill="000000" w:themeFill="text1"/>
            <w:vAlign w:val="center"/>
          </w:tcPr>
          <w:p w14:paraId="12168445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508B9" w:rsidRPr="00D508B9" w14:paraId="2C04301F" w14:textId="77777777" w:rsidTr="00E10AE1">
        <w:tc>
          <w:tcPr>
            <w:tcW w:w="2481" w:type="dxa"/>
            <w:vMerge w:val="restart"/>
            <w:vAlign w:val="center"/>
          </w:tcPr>
          <w:p w14:paraId="2F1D952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GG1</w:t>
            </w: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otype</w:t>
            </w:r>
          </w:p>
          <w:p w14:paraId="1CEFA78D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(n = 184)</w:t>
            </w:r>
          </w:p>
        </w:tc>
        <w:tc>
          <w:tcPr>
            <w:tcW w:w="1337" w:type="dxa"/>
            <w:vAlign w:val="center"/>
          </w:tcPr>
          <w:p w14:paraId="30FB9069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Ser326</w:t>
            </w:r>
          </w:p>
        </w:tc>
        <w:tc>
          <w:tcPr>
            <w:tcW w:w="2257" w:type="dxa"/>
            <w:vAlign w:val="bottom"/>
          </w:tcPr>
          <w:p w14:paraId="3DDFCADC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53 (34.6%)</w:t>
            </w:r>
          </w:p>
        </w:tc>
        <w:tc>
          <w:tcPr>
            <w:tcW w:w="1645" w:type="dxa"/>
            <w:vAlign w:val="bottom"/>
          </w:tcPr>
          <w:p w14:paraId="4D763509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21 (48.8%)</w:t>
            </w:r>
          </w:p>
        </w:tc>
        <w:tc>
          <w:tcPr>
            <w:tcW w:w="1630" w:type="dxa"/>
            <w:vAlign w:val="bottom"/>
          </w:tcPr>
          <w:p w14:paraId="4ADD6F5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30 (46.9%)</w:t>
            </w:r>
          </w:p>
        </w:tc>
      </w:tr>
      <w:tr w:rsidR="00D508B9" w:rsidRPr="00D508B9" w14:paraId="094A8685" w14:textId="77777777" w:rsidTr="00E10AE1">
        <w:tc>
          <w:tcPr>
            <w:tcW w:w="2481" w:type="dxa"/>
            <w:vMerge/>
            <w:vAlign w:val="center"/>
          </w:tcPr>
          <w:p w14:paraId="37B6E9DB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F36532B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Ser/Cys326</w:t>
            </w:r>
          </w:p>
        </w:tc>
        <w:tc>
          <w:tcPr>
            <w:tcW w:w="2257" w:type="dxa"/>
            <w:vAlign w:val="bottom"/>
          </w:tcPr>
          <w:p w14:paraId="622185F1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47 (30.7%)</w:t>
            </w:r>
          </w:p>
        </w:tc>
        <w:tc>
          <w:tcPr>
            <w:tcW w:w="1645" w:type="dxa"/>
            <w:vAlign w:val="bottom"/>
          </w:tcPr>
          <w:p w14:paraId="3B1C48FD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8 (18.6%)</w:t>
            </w:r>
          </w:p>
        </w:tc>
        <w:tc>
          <w:tcPr>
            <w:tcW w:w="1630" w:type="dxa"/>
            <w:vAlign w:val="bottom"/>
          </w:tcPr>
          <w:p w14:paraId="4728F4F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6 (25%)</w:t>
            </w:r>
          </w:p>
        </w:tc>
      </w:tr>
      <w:tr w:rsidR="00D508B9" w:rsidRPr="00D508B9" w14:paraId="0193D9B4" w14:textId="77777777" w:rsidTr="00E10AE1">
        <w:tc>
          <w:tcPr>
            <w:tcW w:w="2481" w:type="dxa"/>
            <w:vMerge/>
            <w:vAlign w:val="center"/>
          </w:tcPr>
          <w:p w14:paraId="0B17472E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17125F4B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Cys326</w:t>
            </w:r>
          </w:p>
        </w:tc>
        <w:tc>
          <w:tcPr>
            <w:tcW w:w="2257" w:type="dxa"/>
            <w:vAlign w:val="bottom"/>
          </w:tcPr>
          <w:p w14:paraId="36DE80D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5 (3.3%)</w:t>
            </w:r>
          </w:p>
        </w:tc>
        <w:tc>
          <w:tcPr>
            <w:tcW w:w="1645" w:type="dxa"/>
            <w:vAlign w:val="bottom"/>
          </w:tcPr>
          <w:p w14:paraId="11015B4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 (2.3%)</w:t>
            </w:r>
          </w:p>
        </w:tc>
        <w:tc>
          <w:tcPr>
            <w:tcW w:w="1630" w:type="dxa"/>
            <w:vAlign w:val="bottom"/>
          </w:tcPr>
          <w:p w14:paraId="7C1660FE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3 (4.7%)</w:t>
            </w:r>
          </w:p>
        </w:tc>
      </w:tr>
      <w:tr w:rsidR="00D508B9" w:rsidRPr="00D508B9" w14:paraId="080D5F4E" w14:textId="77777777" w:rsidTr="00E10AE1">
        <w:tc>
          <w:tcPr>
            <w:tcW w:w="2481" w:type="dxa"/>
            <w:shd w:val="clear" w:color="auto" w:fill="000000" w:themeFill="text1"/>
            <w:vAlign w:val="center"/>
          </w:tcPr>
          <w:p w14:paraId="20137162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shd w:val="clear" w:color="auto" w:fill="000000" w:themeFill="text1"/>
            <w:vAlign w:val="center"/>
          </w:tcPr>
          <w:p w14:paraId="24F18FC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57" w:type="dxa"/>
            <w:shd w:val="clear" w:color="auto" w:fill="000000" w:themeFill="text1"/>
            <w:vAlign w:val="center"/>
          </w:tcPr>
          <w:p w14:paraId="622575BB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45" w:type="dxa"/>
            <w:shd w:val="clear" w:color="auto" w:fill="000000" w:themeFill="text1"/>
            <w:vAlign w:val="center"/>
          </w:tcPr>
          <w:p w14:paraId="5222847A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30" w:type="dxa"/>
            <w:shd w:val="clear" w:color="auto" w:fill="000000" w:themeFill="text1"/>
            <w:vAlign w:val="center"/>
          </w:tcPr>
          <w:p w14:paraId="11410FF2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D508B9" w:rsidRPr="00D508B9" w14:paraId="04C23582" w14:textId="77777777" w:rsidTr="00E10AE1">
        <w:tc>
          <w:tcPr>
            <w:tcW w:w="3818" w:type="dxa"/>
            <w:gridSpan w:val="2"/>
            <w:vAlign w:val="center"/>
          </w:tcPr>
          <w:p w14:paraId="040DE325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xican Americans</w:t>
            </w:r>
          </w:p>
        </w:tc>
        <w:tc>
          <w:tcPr>
            <w:tcW w:w="2257" w:type="dxa"/>
            <w:vAlign w:val="center"/>
          </w:tcPr>
          <w:p w14:paraId="23CFB193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C</w:t>
            </w:r>
          </w:p>
        </w:tc>
        <w:tc>
          <w:tcPr>
            <w:tcW w:w="1645" w:type="dxa"/>
            <w:vAlign w:val="center"/>
          </w:tcPr>
          <w:p w14:paraId="71DC118B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I</w:t>
            </w:r>
          </w:p>
        </w:tc>
        <w:tc>
          <w:tcPr>
            <w:tcW w:w="1630" w:type="dxa"/>
            <w:vAlign w:val="center"/>
          </w:tcPr>
          <w:p w14:paraId="2299E3BB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</w:t>
            </w:r>
          </w:p>
        </w:tc>
      </w:tr>
      <w:tr w:rsidR="00D508B9" w:rsidRPr="00D508B9" w14:paraId="2078874B" w14:textId="77777777" w:rsidTr="00E10AE1">
        <w:tc>
          <w:tcPr>
            <w:tcW w:w="2481" w:type="dxa"/>
            <w:vMerge w:val="restart"/>
            <w:vAlign w:val="center"/>
          </w:tcPr>
          <w:p w14:paraId="298B750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E</w:t>
            </w: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otype</w:t>
            </w:r>
          </w:p>
          <w:p w14:paraId="661534E1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(n = 298)</w:t>
            </w:r>
          </w:p>
        </w:tc>
        <w:tc>
          <w:tcPr>
            <w:tcW w:w="1337" w:type="dxa"/>
            <w:vAlign w:val="center"/>
          </w:tcPr>
          <w:p w14:paraId="569A837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2/ε2</w:t>
            </w:r>
          </w:p>
        </w:tc>
        <w:tc>
          <w:tcPr>
            <w:tcW w:w="2257" w:type="dxa"/>
            <w:vAlign w:val="bottom"/>
          </w:tcPr>
          <w:p w14:paraId="00B14884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 (0.57%)</w:t>
            </w:r>
          </w:p>
        </w:tc>
        <w:tc>
          <w:tcPr>
            <w:tcW w:w="1645" w:type="dxa"/>
            <w:vAlign w:val="bottom"/>
          </w:tcPr>
          <w:p w14:paraId="2C37A7DA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630" w:type="dxa"/>
            <w:vAlign w:val="bottom"/>
          </w:tcPr>
          <w:p w14:paraId="6E2F1D0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508B9" w:rsidRPr="00D508B9" w14:paraId="60B8ABD6" w14:textId="77777777" w:rsidTr="00E10AE1">
        <w:tc>
          <w:tcPr>
            <w:tcW w:w="2481" w:type="dxa"/>
            <w:vMerge/>
            <w:vAlign w:val="center"/>
          </w:tcPr>
          <w:p w14:paraId="4AEB14E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378D8E6D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2/ε3</w:t>
            </w:r>
          </w:p>
        </w:tc>
        <w:tc>
          <w:tcPr>
            <w:tcW w:w="2257" w:type="dxa"/>
            <w:vAlign w:val="bottom"/>
          </w:tcPr>
          <w:p w14:paraId="4C9DC164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7 (9.7%)</w:t>
            </w:r>
          </w:p>
        </w:tc>
        <w:tc>
          <w:tcPr>
            <w:tcW w:w="1645" w:type="dxa"/>
            <w:vAlign w:val="bottom"/>
          </w:tcPr>
          <w:p w14:paraId="5B10F25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3 (3.6%)</w:t>
            </w:r>
          </w:p>
        </w:tc>
        <w:tc>
          <w:tcPr>
            <w:tcW w:w="1630" w:type="dxa"/>
            <w:vAlign w:val="bottom"/>
          </w:tcPr>
          <w:p w14:paraId="342DEBB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508B9" w:rsidRPr="00D508B9" w14:paraId="33D51AB1" w14:textId="77777777" w:rsidTr="00E10AE1">
        <w:tc>
          <w:tcPr>
            <w:tcW w:w="2481" w:type="dxa"/>
            <w:vMerge/>
            <w:vAlign w:val="center"/>
          </w:tcPr>
          <w:p w14:paraId="27A5213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04F7E0C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2/ε4</w:t>
            </w:r>
          </w:p>
        </w:tc>
        <w:tc>
          <w:tcPr>
            <w:tcW w:w="2257" w:type="dxa"/>
            <w:vAlign w:val="bottom"/>
          </w:tcPr>
          <w:p w14:paraId="3475C7D8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645" w:type="dxa"/>
            <w:vAlign w:val="bottom"/>
          </w:tcPr>
          <w:p w14:paraId="258075BF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630" w:type="dxa"/>
            <w:vAlign w:val="bottom"/>
          </w:tcPr>
          <w:p w14:paraId="4C31F6C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508B9" w:rsidRPr="00D508B9" w14:paraId="707087B3" w14:textId="77777777" w:rsidTr="00E10AE1">
        <w:tc>
          <w:tcPr>
            <w:tcW w:w="2481" w:type="dxa"/>
            <w:vMerge/>
            <w:vAlign w:val="center"/>
          </w:tcPr>
          <w:p w14:paraId="116DCF72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3CBC0568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3/ε3</w:t>
            </w:r>
          </w:p>
        </w:tc>
        <w:tc>
          <w:tcPr>
            <w:tcW w:w="2257" w:type="dxa"/>
            <w:vAlign w:val="bottom"/>
          </w:tcPr>
          <w:p w14:paraId="14283B14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21 (69.1%)</w:t>
            </w:r>
          </w:p>
        </w:tc>
        <w:tc>
          <w:tcPr>
            <w:tcW w:w="1645" w:type="dxa"/>
            <w:vAlign w:val="bottom"/>
          </w:tcPr>
          <w:p w14:paraId="666F2F0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61 (72.6%)</w:t>
            </w:r>
          </w:p>
        </w:tc>
        <w:tc>
          <w:tcPr>
            <w:tcW w:w="1630" w:type="dxa"/>
            <w:vAlign w:val="bottom"/>
          </w:tcPr>
          <w:p w14:paraId="526B10CE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25 (62.5%)</w:t>
            </w:r>
          </w:p>
        </w:tc>
      </w:tr>
      <w:tr w:rsidR="00D508B9" w:rsidRPr="00D508B9" w14:paraId="3A5106A7" w14:textId="77777777" w:rsidTr="00E10AE1">
        <w:tc>
          <w:tcPr>
            <w:tcW w:w="2481" w:type="dxa"/>
            <w:vMerge/>
            <w:vAlign w:val="center"/>
          </w:tcPr>
          <w:p w14:paraId="2812C834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3973533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3/ε4</w:t>
            </w:r>
          </w:p>
        </w:tc>
        <w:tc>
          <w:tcPr>
            <w:tcW w:w="2257" w:type="dxa"/>
            <w:vAlign w:val="bottom"/>
          </w:tcPr>
          <w:p w14:paraId="0AE0DC38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33 (18.9%)</w:t>
            </w:r>
          </w:p>
        </w:tc>
        <w:tc>
          <w:tcPr>
            <w:tcW w:w="1645" w:type="dxa"/>
            <w:vAlign w:val="bottom"/>
          </w:tcPr>
          <w:p w14:paraId="6F6CF90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8 (21.4%)</w:t>
            </w:r>
          </w:p>
        </w:tc>
        <w:tc>
          <w:tcPr>
            <w:tcW w:w="1630" w:type="dxa"/>
            <w:vAlign w:val="bottom"/>
          </w:tcPr>
          <w:p w14:paraId="429A739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5 (37.5%)</w:t>
            </w:r>
          </w:p>
        </w:tc>
      </w:tr>
      <w:tr w:rsidR="00D508B9" w:rsidRPr="00D508B9" w14:paraId="00BD98EC" w14:textId="77777777" w:rsidTr="00E10AE1">
        <w:tc>
          <w:tcPr>
            <w:tcW w:w="2481" w:type="dxa"/>
            <w:vMerge/>
            <w:vAlign w:val="center"/>
          </w:tcPr>
          <w:p w14:paraId="5179013E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2A3199CA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ε4/ε4</w:t>
            </w:r>
          </w:p>
        </w:tc>
        <w:tc>
          <w:tcPr>
            <w:tcW w:w="2257" w:type="dxa"/>
            <w:vAlign w:val="bottom"/>
          </w:tcPr>
          <w:p w14:paraId="4BE5B44C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2 (1.1%)</w:t>
            </w:r>
          </w:p>
        </w:tc>
        <w:tc>
          <w:tcPr>
            <w:tcW w:w="1645" w:type="dxa"/>
            <w:vAlign w:val="bottom"/>
          </w:tcPr>
          <w:p w14:paraId="4642A04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2 (2.3%)</w:t>
            </w:r>
          </w:p>
        </w:tc>
        <w:tc>
          <w:tcPr>
            <w:tcW w:w="1630" w:type="dxa"/>
            <w:vAlign w:val="bottom"/>
          </w:tcPr>
          <w:p w14:paraId="050A8C8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508B9" w:rsidRPr="00D508B9" w14:paraId="374A69AF" w14:textId="77777777" w:rsidTr="00E10AE1">
        <w:trPr>
          <w:trHeight w:val="107"/>
        </w:trPr>
        <w:tc>
          <w:tcPr>
            <w:tcW w:w="2481" w:type="dxa"/>
            <w:shd w:val="clear" w:color="auto" w:fill="000000" w:themeFill="text1"/>
            <w:vAlign w:val="center"/>
          </w:tcPr>
          <w:p w14:paraId="04A0379B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37" w:type="dxa"/>
            <w:shd w:val="clear" w:color="auto" w:fill="000000" w:themeFill="text1"/>
            <w:vAlign w:val="center"/>
          </w:tcPr>
          <w:p w14:paraId="1181ECAF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7" w:type="dxa"/>
            <w:shd w:val="clear" w:color="auto" w:fill="000000" w:themeFill="text1"/>
            <w:vAlign w:val="center"/>
          </w:tcPr>
          <w:p w14:paraId="4061BD7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45" w:type="dxa"/>
            <w:shd w:val="clear" w:color="auto" w:fill="000000" w:themeFill="text1"/>
            <w:vAlign w:val="center"/>
          </w:tcPr>
          <w:p w14:paraId="00AE482C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30" w:type="dxa"/>
            <w:shd w:val="clear" w:color="auto" w:fill="000000" w:themeFill="text1"/>
            <w:vAlign w:val="center"/>
          </w:tcPr>
          <w:p w14:paraId="39135FAE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508B9" w:rsidRPr="00D508B9" w14:paraId="1A51CEA5" w14:textId="77777777" w:rsidTr="00E10AE1">
        <w:tc>
          <w:tcPr>
            <w:tcW w:w="2481" w:type="dxa"/>
            <w:vMerge w:val="restart"/>
            <w:vAlign w:val="center"/>
          </w:tcPr>
          <w:p w14:paraId="3CC52ADA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GG1</w:t>
            </w: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otype</w:t>
            </w:r>
          </w:p>
          <w:p w14:paraId="7309C39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(n = 242)</w:t>
            </w:r>
          </w:p>
        </w:tc>
        <w:tc>
          <w:tcPr>
            <w:tcW w:w="1337" w:type="dxa"/>
            <w:vAlign w:val="center"/>
          </w:tcPr>
          <w:p w14:paraId="58A13BE4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Ser326</w:t>
            </w:r>
          </w:p>
        </w:tc>
        <w:tc>
          <w:tcPr>
            <w:tcW w:w="2257" w:type="dxa"/>
            <w:vAlign w:val="bottom"/>
          </w:tcPr>
          <w:p w14:paraId="3C8370F8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55 (31.4%)</w:t>
            </w:r>
          </w:p>
        </w:tc>
        <w:tc>
          <w:tcPr>
            <w:tcW w:w="1645" w:type="dxa"/>
            <w:vAlign w:val="bottom"/>
          </w:tcPr>
          <w:p w14:paraId="1991BD74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28 (33.3%)</w:t>
            </w:r>
          </w:p>
        </w:tc>
        <w:tc>
          <w:tcPr>
            <w:tcW w:w="1630" w:type="dxa"/>
            <w:vAlign w:val="bottom"/>
          </w:tcPr>
          <w:p w14:paraId="071DB913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8 (45%)</w:t>
            </w:r>
          </w:p>
        </w:tc>
      </w:tr>
      <w:tr w:rsidR="00D508B9" w:rsidRPr="00D508B9" w14:paraId="07AB9610" w14:textId="77777777" w:rsidTr="00E10AE1">
        <w:tc>
          <w:tcPr>
            <w:tcW w:w="2481" w:type="dxa"/>
            <w:vMerge/>
            <w:vAlign w:val="center"/>
          </w:tcPr>
          <w:p w14:paraId="4F714105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46D835AE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Ser/Cys326</w:t>
            </w:r>
          </w:p>
        </w:tc>
        <w:tc>
          <w:tcPr>
            <w:tcW w:w="2257" w:type="dxa"/>
            <w:vAlign w:val="bottom"/>
          </w:tcPr>
          <w:p w14:paraId="6F903E62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68 (38.9%)</w:t>
            </w:r>
          </w:p>
        </w:tc>
        <w:tc>
          <w:tcPr>
            <w:tcW w:w="1645" w:type="dxa"/>
            <w:vAlign w:val="bottom"/>
          </w:tcPr>
          <w:p w14:paraId="0BB61E34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31 (36.9%)</w:t>
            </w:r>
          </w:p>
        </w:tc>
        <w:tc>
          <w:tcPr>
            <w:tcW w:w="1630" w:type="dxa"/>
            <w:vAlign w:val="bottom"/>
          </w:tcPr>
          <w:p w14:paraId="64B17A3E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3 (32.5%)</w:t>
            </w:r>
          </w:p>
        </w:tc>
      </w:tr>
      <w:tr w:rsidR="00D508B9" w:rsidRPr="00D508B9" w14:paraId="3557A8AA" w14:textId="77777777" w:rsidTr="00E10AE1">
        <w:tc>
          <w:tcPr>
            <w:tcW w:w="2481" w:type="dxa"/>
            <w:vMerge/>
            <w:vAlign w:val="center"/>
          </w:tcPr>
          <w:p w14:paraId="5CA888C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48931CA5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 w:themeColor="text1"/>
              </w:rPr>
              <w:t>Cys326</w:t>
            </w:r>
          </w:p>
        </w:tc>
        <w:tc>
          <w:tcPr>
            <w:tcW w:w="2257" w:type="dxa"/>
            <w:vAlign w:val="bottom"/>
          </w:tcPr>
          <w:p w14:paraId="4EBEB930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17 (9.7%)</w:t>
            </w:r>
          </w:p>
        </w:tc>
        <w:tc>
          <w:tcPr>
            <w:tcW w:w="1645" w:type="dxa"/>
            <w:vAlign w:val="bottom"/>
          </w:tcPr>
          <w:p w14:paraId="05D338B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8 (9.5%)</w:t>
            </w:r>
          </w:p>
        </w:tc>
        <w:tc>
          <w:tcPr>
            <w:tcW w:w="1630" w:type="dxa"/>
            <w:vAlign w:val="bottom"/>
          </w:tcPr>
          <w:p w14:paraId="13336288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508B9">
              <w:rPr>
                <w:rFonts w:ascii="Times New Roman" w:eastAsia="Times New Roman" w:hAnsi="Times New Roman" w:cs="Times New Roman"/>
                <w:color w:val="000000"/>
              </w:rPr>
              <w:t>4 (10%)</w:t>
            </w:r>
          </w:p>
        </w:tc>
      </w:tr>
    </w:tbl>
    <w:p w14:paraId="7EEE5081" w14:textId="77777777" w:rsidR="00D508B9" w:rsidRPr="00D508B9" w:rsidRDefault="00D508B9" w:rsidP="00D508B9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769229" w14:textId="77777777" w:rsidR="00A26235" w:rsidRDefault="00A26235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7936166" w14:textId="681CE47E" w:rsidR="00D508B9" w:rsidRPr="00D508B9" w:rsidRDefault="00A26235" w:rsidP="004C6D9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2623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D508B9" w:rsidRPr="00D508B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966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D508B9" w:rsidRPr="00D508B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D508B9" w:rsidRPr="00D508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rdy-Weinberg equilibrium check for </w:t>
      </w:r>
      <w:r w:rsidR="00D508B9" w:rsidRPr="00D508B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POE</w:t>
      </w:r>
      <w:r w:rsidR="00D508B9" w:rsidRPr="00D508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ARCC participant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5"/>
        <w:gridCol w:w="2612"/>
        <w:gridCol w:w="2339"/>
        <w:gridCol w:w="2339"/>
      </w:tblGrid>
      <w:tr w:rsidR="00D508B9" w:rsidRPr="00D508B9" w14:paraId="2345E211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0C0C355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612" w:type="dxa"/>
            <w:vAlign w:val="center"/>
          </w:tcPr>
          <w:p w14:paraId="4B66EF52" w14:textId="53C26B98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iCs/>
              </w:rPr>
              <w:t>Total Cohort (N = 53</w:t>
            </w:r>
            <w:r w:rsidR="00AC390F">
              <w:rPr>
                <w:rFonts w:ascii="Times New Roman" w:eastAsia="Times New Roman" w:hAnsi="Times New Roman" w:cs="Times New Roman"/>
                <w:b/>
                <w:bCs/>
                <w:iCs/>
              </w:rPr>
              <w:t>6</w:t>
            </w:r>
            <w:r w:rsidRPr="00D508B9">
              <w:rPr>
                <w:rFonts w:ascii="Times New Roman" w:eastAsia="Times New Roman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2339" w:type="dxa"/>
            <w:vAlign w:val="center"/>
          </w:tcPr>
          <w:p w14:paraId="46F7F6C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iCs/>
              </w:rPr>
              <w:t>Non-Hispanic Whites (N = 238)</w:t>
            </w:r>
          </w:p>
        </w:tc>
        <w:tc>
          <w:tcPr>
            <w:tcW w:w="2339" w:type="dxa"/>
            <w:vAlign w:val="center"/>
          </w:tcPr>
          <w:p w14:paraId="31C30FE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iCs/>
              </w:rPr>
              <w:t>Mexican Americans (N = 298)</w:t>
            </w:r>
          </w:p>
        </w:tc>
      </w:tr>
      <w:tr w:rsidR="00D508B9" w:rsidRPr="00D508B9" w14:paraId="61027175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4AFE752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iCs/>
              </w:rPr>
              <w:t>ε2</w:t>
            </w:r>
          </w:p>
        </w:tc>
        <w:tc>
          <w:tcPr>
            <w:tcW w:w="2612" w:type="dxa"/>
            <w:vAlign w:val="center"/>
          </w:tcPr>
          <w:p w14:paraId="1EE11DE1" w14:textId="30A3DE42" w:rsidR="00D508B9" w:rsidRPr="007049E2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049E2">
              <w:rPr>
                <w:rFonts w:ascii="Times New Roman" w:eastAsia="Times New Roman" w:hAnsi="Times New Roman" w:cs="Times New Roman"/>
              </w:rPr>
              <w:t>0.</w:t>
            </w:r>
            <w:r w:rsidRPr="007049E2">
              <w:rPr>
                <w:rFonts w:ascii="Times New Roman" w:eastAsia="Times New Roman" w:hAnsi="Times New Roman" w:cs="Times New Roman"/>
                <w:iCs/>
              </w:rPr>
              <w:t>045</w:t>
            </w:r>
            <w:r w:rsidR="007049E2" w:rsidRPr="007049E2">
              <w:rPr>
                <w:rFonts w:ascii="Times New Roman" w:eastAsia="Times New Roman" w:hAnsi="Times New Roman" w:cs="Times New Roman"/>
                <w:iCs/>
              </w:rPr>
              <w:t>7</w:t>
            </w:r>
            <w:r w:rsidR="002F56A7"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2339" w:type="dxa"/>
            <w:vAlign w:val="center"/>
          </w:tcPr>
          <w:p w14:paraId="3D4409DE" w14:textId="14F6DFA2" w:rsidR="00D508B9" w:rsidRPr="00FF090B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090B">
              <w:rPr>
                <w:rFonts w:ascii="Times New Roman" w:eastAsia="Times New Roman" w:hAnsi="Times New Roman" w:cs="Times New Roman"/>
              </w:rPr>
              <w:t>0.</w:t>
            </w:r>
            <w:r w:rsidRPr="00FF090B">
              <w:rPr>
                <w:rFonts w:ascii="Times New Roman" w:eastAsia="Times New Roman" w:hAnsi="Times New Roman" w:cs="Times New Roman"/>
                <w:iCs/>
              </w:rPr>
              <w:t>0567</w:t>
            </w:r>
            <w:r w:rsidR="00FF090B" w:rsidRPr="00FF090B">
              <w:rPr>
                <w:rFonts w:ascii="Times New Roman" w:eastAsia="Times New Roman" w:hAnsi="Times New Roman" w:cs="Times New Roman"/>
                <w:iCs/>
              </w:rPr>
              <w:t>2</w:t>
            </w:r>
          </w:p>
        </w:tc>
        <w:tc>
          <w:tcPr>
            <w:tcW w:w="2339" w:type="dxa"/>
            <w:vAlign w:val="center"/>
          </w:tcPr>
          <w:p w14:paraId="763B6E46" w14:textId="46267CDB" w:rsidR="00D508B9" w:rsidRPr="00D67EE4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7EE4">
              <w:rPr>
                <w:rFonts w:ascii="Times New Roman" w:eastAsia="Times New Roman" w:hAnsi="Times New Roman" w:cs="Times New Roman"/>
              </w:rPr>
              <w:t>0.</w:t>
            </w:r>
            <w:r w:rsidRPr="00D67EE4">
              <w:rPr>
                <w:rFonts w:ascii="Times New Roman" w:eastAsia="Times New Roman" w:hAnsi="Times New Roman" w:cs="Times New Roman"/>
                <w:iCs/>
              </w:rPr>
              <w:t>0369</w:t>
            </w:r>
            <w:r w:rsidR="00D67EE4" w:rsidRPr="00D67EE4"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</w:tr>
      <w:tr w:rsidR="00D508B9" w:rsidRPr="00D508B9" w14:paraId="0D541470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35C7836D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iCs/>
              </w:rPr>
              <w:t>ε3</w:t>
            </w:r>
          </w:p>
        </w:tc>
        <w:tc>
          <w:tcPr>
            <w:tcW w:w="2612" w:type="dxa"/>
            <w:vAlign w:val="center"/>
          </w:tcPr>
          <w:p w14:paraId="4209B1FB" w14:textId="27DBA709" w:rsidR="00D508B9" w:rsidRPr="002F56A7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56A7">
              <w:rPr>
                <w:rFonts w:ascii="Times New Roman" w:eastAsia="Times New Roman" w:hAnsi="Times New Roman" w:cs="Times New Roman"/>
              </w:rPr>
              <w:t>0.</w:t>
            </w:r>
            <w:r w:rsidRPr="002F56A7">
              <w:rPr>
                <w:rFonts w:ascii="Times New Roman" w:eastAsia="Times New Roman" w:hAnsi="Times New Roman" w:cs="Times New Roman"/>
                <w:iCs/>
              </w:rPr>
              <w:t>77</w:t>
            </w:r>
            <w:r w:rsidR="002F56A7">
              <w:rPr>
                <w:rFonts w:ascii="Times New Roman" w:eastAsia="Times New Roman" w:hAnsi="Times New Roman" w:cs="Times New Roman"/>
                <w:iCs/>
              </w:rPr>
              <w:t>89</w:t>
            </w:r>
          </w:p>
        </w:tc>
        <w:tc>
          <w:tcPr>
            <w:tcW w:w="2339" w:type="dxa"/>
            <w:vAlign w:val="center"/>
          </w:tcPr>
          <w:p w14:paraId="08FDCBAB" w14:textId="43F76408" w:rsidR="00D508B9" w:rsidRPr="00FF090B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090B">
              <w:rPr>
                <w:rFonts w:ascii="Times New Roman" w:eastAsia="Times New Roman" w:hAnsi="Times New Roman" w:cs="Times New Roman"/>
              </w:rPr>
              <w:t>0.</w:t>
            </w:r>
            <w:r w:rsidRPr="00FF090B">
              <w:rPr>
                <w:rFonts w:ascii="Times New Roman" w:eastAsia="Times New Roman" w:hAnsi="Times New Roman" w:cs="Times New Roman"/>
                <w:iCs/>
              </w:rPr>
              <w:t>70</w:t>
            </w:r>
            <w:r w:rsidR="00FF090B" w:rsidRPr="00FF090B">
              <w:rPr>
                <w:rFonts w:ascii="Times New Roman" w:eastAsia="Times New Roman" w:hAnsi="Times New Roman" w:cs="Times New Roman"/>
                <w:iCs/>
              </w:rPr>
              <w:t>38</w:t>
            </w:r>
          </w:p>
        </w:tc>
        <w:tc>
          <w:tcPr>
            <w:tcW w:w="2339" w:type="dxa"/>
            <w:vAlign w:val="center"/>
          </w:tcPr>
          <w:p w14:paraId="0B7B1EAA" w14:textId="36B34645" w:rsidR="00D508B9" w:rsidRPr="00D67EE4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7EE4">
              <w:rPr>
                <w:rFonts w:ascii="Times New Roman" w:eastAsia="Times New Roman" w:hAnsi="Times New Roman" w:cs="Times New Roman"/>
              </w:rPr>
              <w:t>0.</w:t>
            </w:r>
            <w:r w:rsidRPr="00D67EE4">
              <w:rPr>
                <w:rFonts w:ascii="Times New Roman" w:eastAsia="Times New Roman" w:hAnsi="Times New Roman" w:cs="Times New Roman"/>
                <w:iCs/>
              </w:rPr>
              <w:t>83</w:t>
            </w:r>
            <w:r w:rsidR="00D67EE4" w:rsidRPr="00D67EE4">
              <w:rPr>
                <w:rFonts w:ascii="Times New Roman" w:eastAsia="Times New Roman" w:hAnsi="Times New Roman" w:cs="Times New Roman"/>
                <w:iCs/>
              </w:rPr>
              <w:t>89</w:t>
            </w:r>
          </w:p>
        </w:tc>
      </w:tr>
      <w:tr w:rsidR="00D508B9" w:rsidRPr="00D508B9" w14:paraId="35C46BF2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6DA0B466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iCs/>
              </w:rPr>
              <w:t>ε4</w:t>
            </w:r>
          </w:p>
        </w:tc>
        <w:tc>
          <w:tcPr>
            <w:tcW w:w="2612" w:type="dxa"/>
            <w:vAlign w:val="center"/>
          </w:tcPr>
          <w:p w14:paraId="4935913C" w14:textId="0158E042" w:rsidR="00D508B9" w:rsidRPr="002F56A7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56A7">
              <w:rPr>
                <w:rFonts w:ascii="Times New Roman" w:eastAsia="Times New Roman" w:hAnsi="Times New Roman" w:cs="Times New Roman"/>
              </w:rPr>
              <w:t>0.</w:t>
            </w:r>
            <w:r w:rsidRPr="002F56A7">
              <w:rPr>
                <w:rFonts w:ascii="Times New Roman" w:eastAsia="Times New Roman" w:hAnsi="Times New Roman" w:cs="Times New Roman"/>
                <w:iCs/>
              </w:rPr>
              <w:t>17</w:t>
            </w:r>
            <w:r w:rsidR="002F56A7" w:rsidRPr="002F56A7">
              <w:rPr>
                <w:rFonts w:ascii="Times New Roman" w:eastAsia="Times New Roman" w:hAnsi="Times New Roman" w:cs="Times New Roman"/>
                <w:iCs/>
              </w:rPr>
              <w:t>53</w:t>
            </w:r>
          </w:p>
        </w:tc>
        <w:tc>
          <w:tcPr>
            <w:tcW w:w="2339" w:type="dxa"/>
            <w:vAlign w:val="center"/>
          </w:tcPr>
          <w:p w14:paraId="27117F18" w14:textId="3DD4CDA3" w:rsidR="00D508B9" w:rsidRPr="00FF090B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090B">
              <w:rPr>
                <w:rFonts w:ascii="Times New Roman" w:eastAsia="Times New Roman" w:hAnsi="Times New Roman" w:cs="Times New Roman"/>
              </w:rPr>
              <w:t>0.</w:t>
            </w:r>
            <w:r w:rsidRPr="00FF090B">
              <w:rPr>
                <w:rFonts w:ascii="Times New Roman" w:eastAsia="Times New Roman" w:hAnsi="Times New Roman" w:cs="Times New Roman"/>
                <w:iCs/>
              </w:rPr>
              <w:t>23</w:t>
            </w:r>
            <w:r w:rsidR="00FF090B" w:rsidRPr="00FF090B">
              <w:rPr>
                <w:rFonts w:ascii="Times New Roman" w:eastAsia="Times New Roman" w:hAnsi="Times New Roman" w:cs="Times New Roman"/>
                <w:iCs/>
              </w:rPr>
              <w:t>95</w:t>
            </w:r>
          </w:p>
        </w:tc>
        <w:tc>
          <w:tcPr>
            <w:tcW w:w="2339" w:type="dxa"/>
            <w:vAlign w:val="center"/>
          </w:tcPr>
          <w:p w14:paraId="65457C74" w14:textId="5A3AD588" w:rsidR="00D508B9" w:rsidRPr="00D67EE4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67EE4">
              <w:rPr>
                <w:rFonts w:ascii="Times New Roman" w:eastAsia="Times New Roman" w:hAnsi="Times New Roman" w:cs="Times New Roman"/>
              </w:rPr>
              <w:t>0.</w:t>
            </w:r>
            <w:r w:rsidRPr="00D67EE4">
              <w:rPr>
                <w:rFonts w:ascii="Times New Roman" w:eastAsia="Times New Roman" w:hAnsi="Times New Roman" w:cs="Times New Roman"/>
                <w:iCs/>
              </w:rPr>
              <w:t>12</w:t>
            </w:r>
            <w:r w:rsidR="00D67EE4" w:rsidRPr="00D67EE4">
              <w:rPr>
                <w:rFonts w:ascii="Times New Roman" w:eastAsia="Times New Roman" w:hAnsi="Times New Roman" w:cs="Times New Roman"/>
                <w:iCs/>
              </w:rPr>
              <w:t>42</w:t>
            </w:r>
          </w:p>
        </w:tc>
      </w:tr>
      <w:tr w:rsidR="005A67A5" w:rsidRPr="00D508B9" w14:paraId="36498504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291DC24F" w14:textId="55101A06" w:rsidR="005A67A5" w:rsidRPr="00D508B9" w:rsidRDefault="00DA62FF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Observed </w:t>
            </w:r>
            <w:r w:rsidRPr="00D508B9">
              <w:rPr>
                <w:rFonts w:ascii="Times New Roman" w:eastAsia="Times New Roman" w:hAnsi="Times New Roman" w:cs="Times New Roman"/>
                <w:iCs/>
              </w:rPr>
              <w:t>ε2/ε2</w:t>
            </w:r>
          </w:p>
        </w:tc>
        <w:tc>
          <w:tcPr>
            <w:tcW w:w="2612" w:type="dxa"/>
            <w:vAlign w:val="center"/>
          </w:tcPr>
          <w:p w14:paraId="75B4266A" w14:textId="54D0A981" w:rsidR="005A67A5" w:rsidRPr="00FA4340" w:rsidRDefault="00A54787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4340">
              <w:rPr>
                <w:rFonts w:ascii="Times New Roman" w:eastAsia="Times New Roman" w:hAnsi="Times New Roman" w:cs="Times New Roman"/>
                <w:iCs/>
              </w:rPr>
              <w:t>0.00</w:t>
            </w:r>
            <w:r w:rsidR="00FA4340" w:rsidRPr="00FA4340">
              <w:rPr>
                <w:rFonts w:ascii="Times New Roman" w:eastAsia="Times New Roman" w:hAnsi="Times New Roman" w:cs="Times New Roman"/>
                <w:iCs/>
              </w:rPr>
              <w:t>3731</w:t>
            </w:r>
          </w:p>
        </w:tc>
        <w:tc>
          <w:tcPr>
            <w:tcW w:w="2339" w:type="dxa"/>
            <w:vAlign w:val="center"/>
          </w:tcPr>
          <w:p w14:paraId="1B32A8EC" w14:textId="5F210348" w:rsidR="005A67A5" w:rsidRPr="00A734B9" w:rsidRDefault="00407D6A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34B9">
              <w:rPr>
                <w:rFonts w:ascii="Times New Roman" w:eastAsia="Times New Roman" w:hAnsi="Times New Roman" w:cs="Times New Roman"/>
                <w:iCs/>
              </w:rPr>
              <w:t>0.004202</w:t>
            </w:r>
          </w:p>
        </w:tc>
        <w:tc>
          <w:tcPr>
            <w:tcW w:w="2339" w:type="dxa"/>
            <w:vAlign w:val="center"/>
          </w:tcPr>
          <w:p w14:paraId="01871551" w14:textId="70F9834E" w:rsidR="005A67A5" w:rsidRPr="00A04633" w:rsidRDefault="0064679B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4633">
              <w:rPr>
                <w:rFonts w:ascii="Times New Roman" w:eastAsia="Times New Roman" w:hAnsi="Times New Roman" w:cs="Times New Roman"/>
                <w:iCs/>
              </w:rPr>
              <w:t>0.003356</w:t>
            </w:r>
          </w:p>
        </w:tc>
      </w:tr>
      <w:tr w:rsidR="009009F5" w:rsidRPr="00D508B9" w14:paraId="51E4761D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31FB28E7" w14:textId="23881F78" w:rsidR="009009F5" w:rsidRPr="00D508B9" w:rsidRDefault="00126703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Observed </w:t>
            </w:r>
            <w:r w:rsidRPr="00D508B9">
              <w:rPr>
                <w:rFonts w:ascii="Times New Roman" w:eastAsia="Times New Roman" w:hAnsi="Times New Roman" w:cs="Times New Roman"/>
                <w:iCs/>
              </w:rPr>
              <w:t>ε2</w:t>
            </w:r>
            <w:r>
              <w:rPr>
                <w:rFonts w:ascii="Times New Roman" w:eastAsia="Times New Roman" w:hAnsi="Times New Roman" w:cs="Times New Roman"/>
                <w:iCs/>
              </w:rPr>
              <w:t>/</w:t>
            </w:r>
            <w:r w:rsidRPr="00D508B9">
              <w:rPr>
                <w:rFonts w:ascii="Times New Roman" w:eastAsia="Times New Roman" w:hAnsi="Times New Roman" w:cs="Times New Roman"/>
                <w:iCs/>
              </w:rPr>
              <w:t>ε3</w:t>
            </w:r>
          </w:p>
        </w:tc>
        <w:tc>
          <w:tcPr>
            <w:tcW w:w="2612" w:type="dxa"/>
            <w:vAlign w:val="center"/>
          </w:tcPr>
          <w:p w14:paraId="0B5CF845" w14:textId="3A2727A0" w:rsidR="009009F5" w:rsidRPr="00FA4340" w:rsidRDefault="00FA4340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4340">
              <w:rPr>
                <w:rFonts w:ascii="Times New Roman" w:eastAsia="Times New Roman" w:hAnsi="Times New Roman" w:cs="Times New Roman"/>
                <w:iCs/>
              </w:rPr>
              <w:t>0.07836</w:t>
            </w:r>
          </w:p>
        </w:tc>
        <w:tc>
          <w:tcPr>
            <w:tcW w:w="2339" w:type="dxa"/>
            <w:vAlign w:val="center"/>
          </w:tcPr>
          <w:p w14:paraId="08AD1416" w14:textId="5D2ACBAC" w:rsidR="009009F5" w:rsidRPr="00A734B9" w:rsidRDefault="00407D6A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34B9">
              <w:rPr>
                <w:rFonts w:ascii="Times New Roman" w:eastAsia="Times New Roman" w:hAnsi="Times New Roman" w:cs="Times New Roman"/>
                <w:iCs/>
              </w:rPr>
              <w:t>0.09244</w:t>
            </w:r>
          </w:p>
        </w:tc>
        <w:tc>
          <w:tcPr>
            <w:tcW w:w="2339" w:type="dxa"/>
            <w:vAlign w:val="center"/>
          </w:tcPr>
          <w:p w14:paraId="72E83920" w14:textId="4C3D29EC" w:rsidR="009009F5" w:rsidRPr="00A04633" w:rsidRDefault="0064679B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4633">
              <w:rPr>
                <w:rFonts w:ascii="Times New Roman" w:eastAsia="Times New Roman" w:hAnsi="Times New Roman" w:cs="Times New Roman"/>
                <w:iCs/>
              </w:rPr>
              <w:t>0.06711</w:t>
            </w:r>
          </w:p>
        </w:tc>
      </w:tr>
      <w:tr w:rsidR="009009F5" w:rsidRPr="00D508B9" w14:paraId="62309101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6F7E6984" w14:textId="23E4DF0A" w:rsidR="009009F5" w:rsidRPr="00D508B9" w:rsidRDefault="00126703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Observed </w:t>
            </w:r>
            <w:r w:rsidRPr="00D508B9">
              <w:rPr>
                <w:rFonts w:ascii="Times New Roman" w:eastAsia="Times New Roman" w:hAnsi="Times New Roman" w:cs="Times New Roman"/>
                <w:iCs/>
              </w:rPr>
              <w:t>ε2</w:t>
            </w:r>
            <w:r>
              <w:rPr>
                <w:rFonts w:ascii="Times New Roman" w:eastAsia="Times New Roman" w:hAnsi="Times New Roman" w:cs="Times New Roman"/>
                <w:iCs/>
              </w:rPr>
              <w:t>/</w:t>
            </w:r>
            <w:r w:rsidRPr="00D508B9">
              <w:rPr>
                <w:rFonts w:ascii="Times New Roman" w:eastAsia="Times New Roman" w:hAnsi="Times New Roman" w:cs="Times New Roman"/>
                <w:iCs/>
              </w:rPr>
              <w:t>ε4</w:t>
            </w:r>
          </w:p>
        </w:tc>
        <w:tc>
          <w:tcPr>
            <w:tcW w:w="2612" w:type="dxa"/>
            <w:vAlign w:val="center"/>
          </w:tcPr>
          <w:p w14:paraId="5FA2F0C0" w14:textId="492CCE48" w:rsidR="009009F5" w:rsidRPr="00FA4340" w:rsidRDefault="00FA4340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4340">
              <w:rPr>
                <w:rFonts w:ascii="Times New Roman" w:eastAsia="Times New Roman" w:hAnsi="Times New Roman" w:cs="Times New Roman"/>
                <w:iCs/>
              </w:rPr>
              <w:t>0.005597</w:t>
            </w:r>
          </w:p>
        </w:tc>
        <w:tc>
          <w:tcPr>
            <w:tcW w:w="2339" w:type="dxa"/>
            <w:vAlign w:val="center"/>
          </w:tcPr>
          <w:p w14:paraId="08FAE313" w14:textId="1F8F52DE" w:rsidR="009009F5" w:rsidRPr="00A734B9" w:rsidRDefault="00407D6A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34B9">
              <w:rPr>
                <w:rFonts w:ascii="Times New Roman" w:eastAsia="Times New Roman" w:hAnsi="Times New Roman" w:cs="Times New Roman"/>
                <w:iCs/>
              </w:rPr>
              <w:t>0.01261</w:t>
            </w:r>
          </w:p>
        </w:tc>
        <w:tc>
          <w:tcPr>
            <w:tcW w:w="2339" w:type="dxa"/>
            <w:vAlign w:val="center"/>
          </w:tcPr>
          <w:p w14:paraId="1BE603E8" w14:textId="222131D4" w:rsidR="009009F5" w:rsidRPr="00A04633" w:rsidRDefault="0064679B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4633">
              <w:rPr>
                <w:rFonts w:ascii="Times New Roman" w:eastAsia="Times New Roman" w:hAnsi="Times New Roman" w:cs="Times New Roman"/>
                <w:iCs/>
              </w:rPr>
              <w:t>0.00</w:t>
            </w:r>
          </w:p>
        </w:tc>
      </w:tr>
      <w:tr w:rsidR="009009F5" w:rsidRPr="00D508B9" w14:paraId="01E8568B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2144E614" w14:textId="0946BB8E" w:rsidR="009009F5" w:rsidRPr="00D508B9" w:rsidRDefault="00126703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Observed </w:t>
            </w:r>
            <w:r w:rsidRPr="00D508B9">
              <w:rPr>
                <w:rFonts w:ascii="Times New Roman" w:eastAsia="Times New Roman" w:hAnsi="Times New Roman" w:cs="Times New Roman"/>
                <w:iCs/>
              </w:rPr>
              <w:t>ε3</w:t>
            </w:r>
            <w:r>
              <w:rPr>
                <w:rFonts w:ascii="Times New Roman" w:eastAsia="Times New Roman" w:hAnsi="Times New Roman" w:cs="Times New Roman"/>
                <w:iCs/>
              </w:rPr>
              <w:t>/</w:t>
            </w:r>
            <w:r w:rsidRPr="00D508B9">
              <w:rPr>
                <w:rFonts w:ascii="Times New Roman" w:eastAsia="Times New Roman" w:hAnsi="Times New Roman" w:cs="Times New Roman"/>
                <w:iCs/>
              </w:rPr>
              <w:t>ε3</w:t>
            </w:r>
          </w:p>
        </w:tc>
        <w:tc>
          <w:tcPr>
            <w:tcW w:w="2612" w:type="dxa"/>
            <w:vAlign w:val="center"/>
          </w:tcPr>
          <w:p w14:paraId="6B3B5532" w14:textId="7BCF6A5E" w:rsidR="009009F5" w:rsidRPr="00FA4340" w:rsidRDefault="00FA4340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4340">
              <w:rPr>
                <w:rFonts w:ascii="Times New Roman" w:eastAsia="Times New Roman" w:hAnsi="Times New Roman" w:cs="Times New Roman"/>
                <w:iCs/>
              </w:rPr>
              <w:t>0.6194</w:t>
            </w:r>
          </w:p>
        </w:tc>
        <w:tc>
          <w:tcPr>
            <w:tcW w:w="2339" w:type="dxa"/>
            <w:vAlign w:val="center"/>
          </w:tcPr>
          <w:p w14:paraId="5E404763" w14:textId="6AC2B1BE" w:rsidR="009009F5" w:rsidRPr="00A734B9" w:rsidRDefault="00407D6A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34B9">
              <w:rPr>
                <w:rFonts w:ascii="Times New Roman" w:eastAsia="Times New Roman" w:hAnsi="Times New Roman" w:cs="Times New Roman"/>
                <w:iCs/>
              </w:rPr>
              <w:t>0.5252</w:t>
            </w:r>
          </w:p>
        </w:tc>
        <w:tc>
          <w:tcPr>
            <w:tcW w:w="2339" w:type="dxa"/>
            <w:vAlign w:val="center"/>
          </w:tcPr>
          <w:p w14:paraId="62FF9447" w14:textId="7191B201" w:rsidR="009009F5" w:rsidRPr="00A04633" w:rsidRDefault="0064679B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4633">
              <w:rPr>
                <w:rFonts w:ascii="Times New Roman" w:eastAsia="Times New Roman" w:hAnsi="Times New Roman" w:cs="Times New Roman"/>
                <w:iCs/>
              </w:rPr>
              <w:t>0.6946</w:t>
            </w:r>
          </w:p>
        </w:tc>
      </w:tr>
      <w:tr w:rsidR="009009F5" w:rsidRPr="00D508B9" w14:paraId="4F62D8D6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15939751" w14:textId="5B055C33" w:rsidR="009009F5" w:rsidRPr="00D508B9" w:rsidRDefault="00126703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Observed </w:t>
            </w:r>
            <w:r w:rsidRPr="00D508B9">
              <w:rPr>
                <w:rFonts w:ascii="Times New Roman" w:eastAsia="Times New Roman" w:hAnsi="Times New Roman" w:cs="Times New Roman"/>
                <w:iCs/>
              </w:rPr>
              <w:t>ε3</w:t>
            </w:r>
            <w:r>
              <w:rPr>
                <w:rFonts w:ascii="Times New Roman" w:eastAsia="Times New Roman" w:hAnsi="Times New Roman" w:cs="Times New Roman"/>
                <w:iCs/>
              </w:rPr>
              <w:t>/</w:t>
            </w:r>
            <w:r w:rsidRPr="00D508B9">
              <w:rPr>
                <w:rFonts w:ascii="Times New Roman" w:eastAsia="Times New Roman" w:hAnsi="Times New Roman" w:cs="Times New Roman"/>
                <w:iCs/>
              </w:rPr>
              <w:t>ε4</w:t>
            </w:r>
          </w:p>
        </w:tc>
        <w:tc>
          <w:tcPr>
            <w:tcW w:w="2612" w:type="dxa"/>
            <w:vAlign w:val="center"/>
          </w:tcPr>
          <w:p w14:paraId="5A20AA68" w14:textId="74AED8AC" w:rsidR="009009F5" w:rsidRPr="00FA4340" w:rsidRDefault="00FA4340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4340">
              <w:rPr>
                <w:rFonts w:ascii="Times New Roman" w:eastAsia="Times New Roman" w:hAnsi="Times New Roman" w:cs="Times New Roman"/>
                <w:iCs/>
              </w:rPr>
              <w:t>0.2407</w:t>
            </w:r>
          </w:p>
        </w:tc>
        <w:tc>
          <w:tcPr>
            <w:tcW w:w="2339" w:type="dxa"/>
            <w:vAlign w:val="center"/>
          </w:tcPr>
          <w:p w14:paraId="32364986" w14:textId="6960EDF2" w:rsidR="009009F5" w:rsidRPr="00A734B9" w:rsidRDefault="00A734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34B9">
              <w:rPr>
                <w:rFonts w:ascii="Times New Roman" w:eastAsia="Times New Roman" w:hAnsi="Times New Roman" w:cs="Times New Roman"/>
                <w:iCs/>
              </w:rPr>
              <w:t>0.2647</w:t>
            </w:r>
          </w:p>
        </w:tc>
        <w:tc>
          <w:tcPr>
            <w:tcW w:w="2339" w:type="dxa"/>
            <w:vAlign w:val="center"/>
          </w:tcPr>
          <w:p w14:paraId="67AF692D" w14:textId="1AC13B42" w:rsidR="009009F5" w:rsidRPr="00A04633" w:rsidRDefault="0064679B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4633">
              <w:rPr>
                <w:rFonts w:ascii="Times New Roman" w:eastAsia="Times New Roman" w:hAnsi="Times New Roman" w:cs="Times New Roman"/>
                <w:iCs/>
              </w:rPr>
              <w:t>0.2215</w:t>
            </w:r>
          </w:p>
        </w:tc>
      </w:tr>
      <w:tr w:rsidR="009009F5" w:rsidRPr="00D508B9" w14:paraId="7B907CED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00BACAEC" w14:textId="471FFD29" w:rsidR="009009F5" w:rsidRPr="00D508B9" w:rsidRDefault="00126703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Observed </w:t>
            </w:r>
            <w:r w:rsidRPr="00D508B9">
              <w:rPr>
                <w:rFonts w:ascii="Times New Roman" w:eastAsia="Times New Roman" w:hAnsi="Times New Roman" w:cs="Times New Roman"/>
                <w:iCs/>
              </w:rPr>
              <w:t>ε4</w:t>
            </w:r>
            <w:r>
              <w:rPr>
                <w:rFonts w:ascii="Times New Roman" w:eastAsia="Times New Roman" w:hAnsi="Times New Roman" w:cs="Times New Roman"/>
                <w:iCs/>
              </w:rPr>
              <w:t>/</w:t>
            </w:r>
            <w:r w:rsidRPr="00D508B9">
              <w:rPr>
                <w:rFonts w:ascii="Times New Roman" w:eastAsia="Times New Roman" w:hAnsi="Times New Roman" w:cs="Times New Roman"/>
                <w:iCs/>
              </w:rPr>
              <w:t>ε4</w:t>
            </w:r>
          </w:p>
        </w:tc>
        <w:tc>
          <w:tcPr>
            <w:tcW w:w="2612" w:type="dxa"/>
            <w:vAlign w:val="center"/>
          </w:tcPr>
          <w:p w14:paraId="19077B01" w14:textId="5334C15F" w:rsidR="009009F5" w:rsidRPr="00FA4340" w:rsidRDefault="00FA4340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A4340">
              <w:rPr>
                <w:rFonts w:ascii="Times New Roman" w:eastAsia="Times New Roman" w:hAnsi="Times New Roman" w:cs="Times New Roman"/>
                <w:iCs/>
              </w:rPr>
              <w:t>0.05224</w:t>
            </w:r>
          </w:p>
        </w:tc>
        <w:tc>
          <w:tcPr>
            <w:tcW w:w="2339" w:type="dxa"/>
            <w:vAlign w:val="center"/>
          </w:tcPr>
          <w:p w14:paraId="4F06A2D7" w14:textId="3C6CA91E" w:rsidR="009009F5" w:rsidRPr="00A734B9" w:rsidRDefault="00A734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34B9">
              <w:rPr>
                <w:rFonts w:ascii="Times New Roman" w:eastAsia="Times New Roman" w:hAnsi="Times New Roman" w:cs="Times New Roman"/>
                <w:iCs/>
              </w:rPr>
              <w:t>0.1008</w:t>
            </w:r>
          </w:p>
        </w:tc>
        <w:tc>
          <w:tcPr>
            <w:tcW w:w="2339" w:type="dxa"/>
            <w:vAlign w:val="center"/>
          </w:tcPr>
          <w:p w14:paraId="4CA1F067" w14:textId="1FE55FC2" w:rsidR="009009F5" w:rsidRPr="00A04633" w:rsidRDefault="0064679B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04633">
              <w:rPr>
                <w:rFonts w:ascii="Times New Roman" w:eastAsia="Times New Roman" w:hAnsi="Times New Roman" w:cs="Times New Roman"/>
                <w:iCs/>
              </w:rPr>
              <w:t>0.013</w:t>
            </w:r>
            <w:r w:rsidR="00A04633" w:rsidRPr="00A04633">
              <w:rPr>
                <w:rFonts w:ascii="Times New Roman" w:eastAsia="Times New Roman" w:hAnsi="Times New Roman" w:cs="Times New Roman"/>
                <w:iCs/>
              </w:rPr>
              <w:t>42</w:t>
            </w:r>
          </w:p>
        </w:tc>
      </w:tr>
      <w:tr w:rsidR="00D508B9" w:rsidRPr="00D508B9" w14:paraId="30465F79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4B6DFBC7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iCs/>
              </w:rPr>
              <w:t>Expected ε2/ε2</w:t>
            </w:r>
          </w:p>
        </w:tc>
        <w:tc>
          <w:tcPr>
            <w:tcW w:w="2612" w:type="dxa"/>
            <w:vAlign w:val="center"/>
          </w:tcPr>
          <w:p w14:paraId="5560EB77" w14:textId="5F19FBE9" w:rsidR="00D508B9" w:rsidRPr="00143BEE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BEE">
              <w:rPr>
                <w:rFonts w:ascii="Times New Roman" w:eastAsia="Times New Roman" w:hAnsi="Times New Roman" w:cs="Times New Roman"/>
                <w:iCs/>
              </w:rPr>
              <w:t>0.0020</w:t>
            </w:r>
            <w:r w:rsidR="00A04633" w:rsidRPr="00143BEE">
              <w:rPr>
                <w:rFonts w:ascii="Times New Roman" w:eastAsia="Times New Roman" w:hAnsi="Times New Roman" w:cs="Times New Roman"/>
                <w:iCs/>
              </w:rPr>
              <w:t>89</w:t>
            </w:r>
          </w:p>
        </w:tc>
        <w:tc>
          <w:tcPr>
            <w:tcW w:w="2339" w:type="dxa"/>
            <w:vAlign w:val="center"/>
          </w:tcPr>
          <w:p w14:paraId="02361CD6" w14:textId="2D7D8FE1" w:rsidR="00D508B9" w:rsidRPr="00606EA3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06EA3">
              <w:rPr>
                <w:rFonts w:ascii="Times New Roman" w:eastAsia="Times New Roman" w:hAnsi="Times New Roman" w:cs="Times New Roman"/>
                <w:iCs/>
              </w:rPr>
              <w:t>0.00321</w:t>
            </w:r>
            <w:r w:rsidR="00606EA3" w:rsidRPr="00606EA3">
              <w:rPr>
                <w:rFonts w:ascii="Times New Roman" w:eastAsia="Times New Roman" w:hAnsi="Times New Roman" w:cs="Times New Roman"/>
                <w:iCs/>
              </w:rPr>
              <w:t>7</w:t>
            </w:r>
          </w:p>
        </w:tc>
        <w:tc>
          <w:tcPr>
            <w:tcW w:w="2339" w:type="dxa"/>
            <w:vAlign w:val="center"/>
          </w:tcPr>
          <w:p w14:paraId="70FCE0BB" w14:textId="42F0C8DC" w:rsidR="00D508B9" w:rsidRPr="00445BBE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BBE">
              <w:rPr>
                <w:rFonts w:ascii="Times New Roman" w:eastAsia="Times New Roman" w:hAnsi="Times New Roman" w:cs="Times New Roman"/>
                <w:iCs/>
              </w:rPr>
              <w:t>0.00136</w:t>
            </w:r>
            <w:r w:rsidR="00445BBE" w:rsidRPr="00445BBE">
              <w:rPr>
                <w:rFonts w:ascii="Times New Roman" w:eastAsia="Times New Roman" w:hAnsi="Times New Roman" w:cs="Times New Roman"/>
                <w:iCs/>
              </w:rPr>
              <w:t>3</w:t>
            </w:r>
          </w:p>
        </w:tc>
      </w:tr>
      <w:tr w:rsidR="00D508B9" w:rsidRPr="00D508B9" w14:paraId="5E4A1262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16C960FA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iCs/>
              </w:rPr>
              <w:t>Expected ε2/ε3</w:t>
            </w:r>
          </w:p>
        </w:tc>
        <w:tc>
          <w:tcPr>
            <w:tcW w:w="2612" w:type="dxa"/>
            <w:vAlign w:val="center"/>
          </w:tcPr>
          <w:p w14:paraId="469A1D41" w14:textId="46ACB921" w:rsidR="00D508B9" w:rsidRPr="00143BEE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BEE">
              <w:rPr>
                <w:rFonts w:ascii="Times New Roman" w:eastAsia="Times New Roman" w:hAnsi="Times New Roman" w:cs="Times New Roman"/>
              </w:rPr>
              <w:t>0.</w:t>
            </w:r>
            <w:r w:rsidRPr="00143BEE">
              <w:rPr>
                <w:rFonts w:ascii="Times New Roman" w:eastAsia="Times New Roman" w:hAnsi="Times New Roman" w:cs="Times New Roman"/>
                <w:iCs/>
              </w:rPr>
              <w:t>07</w:t>
            </w:r>
            <w:r w:rsidR="00143BEE" w:rsidRPr="00143BEE">
              <w:rPr>
                <w:rFonts w:ascii="Times New Roman" w:eastAsia="Times New Roman" w:hAnsi="Times New Roman" w:cs="Times New Roman"/>
                <w:iCs/>
              </w:rPr>
              <w:t>121</w:t>
            </w:r>
          </w:p>
        </w:tc>
        <w:tc>
          <w:tcPr>
            <w:tcW w:w="2339" w:type="dxa"/>
            <w:vAlign w:val="center"/>
          </w:tcPr>
          <w:p w14:paraId="21611690" w14:textId="74A1487F" w:rsidR="00D508B9" w:rsidRPr="00606EA3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06EA3">
              <w:rPr>
                <w:rFonts w:ascii="Times New Roman" w:eastAsia="Times New Roman" w:hAnsi="Times New Roman" w:cs="Times New Roman"/>
              </w:rPr>
              <w:t>0.</w:t>
            </w:r>
            <w:r w:rsidRPr="00606EA3">
              <w:rPr>
                <w:rFonts w:ascii="Times New Roman" w:eastAsia="Times New Roman" w:hAnsi="Times New Roman" w:cs="Times New Roman"/>
                <w:iCs/>
              </w:rPr>
              <w:t>0</w:t>
            </w:r>
            <w:r w:rsidR="00606EA3" w:rsidRPr="00606EA3">
              <w:rPr>
                <w:rFonts w:ascii="Times New Roman" w:eastAsia="Times New Roman" w:hAnsi="Times New Roman" w:cs="Times New Roman"/>
                <w:iCs/>
              </w:rPr>
              <w:t>7984</w:t>
            </w:r>
          </w:p>
        </w:tc>
        <w:tc>
          <w:tcPr>
            <w:tcW w:w="2339" w:type="dxa"/>
            <w:vAlign w:val="center"/>
          </w:tcPr>
          <w:p w14:paraId="24AB64E3" w14:textId="131C1DFB" w:rsidR="00D508B9" w:rsidRPr="00445BBE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BBE">
              <w:rPr>
                <w:rFonts w:ascii="Times New Roman" w:eastAsia="Times New Roman" w:hAnsi="Times New Roman" w:cs="Times New Roman"/>
              </w:rPr>
              <w:t>0.</w:t>
            </w:r>
            <w:r w:rsidRPr="00445BBE">
              <w:rPr>
                <w:rFonts w:ascii="Times New Roman" w:eastAsia="Times New Roman" w:hAnsi="Times New Roman" w:cs="Times New Roman"/>
                <w:iCs/>
              </w:rPr>
              <w:t>061</w:t>
            </w:r>
            <w:r w:rsidR="00445BBE" w:rsidRPr="00445BBE">
              <w:rPr>
                <w:rFonts w:ascii="Times New Roman" w:eastAsia="Times New Roman" w:hAnsi="Times New Roman" w:cs="Times New Roman"/>
                <w:iCs/>
              </w:rPr>
              <w:t>93</w:t>
            </w:r>
          </w:p>
        </w:tc>
      </w:tr>
      <w:tr w:rsidR="00D508B9" w:rsidRPr="00D508B9" w14:paraId="29D67913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5AB02319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iCs/>
              </w:rPr>
              <w:t>Expected ε2/ε4</w:t>
            </w:r>
          </w:p>
        </w:tc>
        <w:tc>
          <w:tcPr>
            <w:tcW w:w="2612" w:type="dxa"/>
            <w:vAlign w:val="center"/>
          </w:tcPr>
          <w:p w14:paraId="323F6CB2" w14:textId="1E31141A" w:rsidR="00D508B9" w:rsidRPr="00143BEE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BEE">
              <w:rPr>
                <w:rFonts w:ascii="Times New Roman" w:eastAsia="Times New Roman" w:hAnsi="Times New Roman" w:cs="Times New Roman"/>
              </w:rPr>
              <w:t>0.</w:t>
            </w:r>
            <w:r w:rsidRPr="00143BEE">
              <w:rPr>
                <w:rFonts w:ascii="Times New Roman" w:eastAsia="Times New Roman" w:hAnsi="Times New Roman" w:cs="Times New Roman"/>
                <w:iCs/>
              </w:rPr>
              <w:t>016</w:t>
            </w:r>
            <w:r w:rsidR="00143BEE" w:rsidRPr="00143BEE">
              <w:rPr>
                <w:rFonts w:ascii="Times New Roman" w:eastAsia="Times New Roman" w:hAnsi="Times New Roman" w:cs="Times New Roman"/>
                <w:iCs/>
              </w:rPr>
              <w:t>03</w:t>
            </w:r>
          </w:p>
        </w:tc>
        <w:tc>
          <w:tcPr>
            <w:tcW w:w="2339" w:type="dxa"/>
            <w:vAlign w:val="center"/>
          </w:tcPr>
          <w:p w14:paraId="4639B0BF" w14:textId="51804328" w:rsidR="00D508B9" w:rsidRPr="00E111D6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111D6">
              <w:rPr>
                <w:rFonts w:ascii="Times New Roman" w:eastAsia="Times New Roman" w:hAnsi="Times New Roman" w:cs="Times New Roman"/>
              </w:rPr>
              <w:t>0.</w:t>
            </w:r>
            <w:r w:rsidRPr="00E111D6">
              <w:rPr>
                <w:rFonts w:ascii="Times New Roman" w:eastAsia="Times New Roman" w:hAnsi="Times New Roman" w:cs="Times New Roman"/>
                <w:iCs/>
              </w:rPr>
              <w:t>02</w:t>
            </w:r>
            <w:r w:rsidR="00E111D6" w:rsidRPr="00E111D6">
              <w:rPr>
                <w:rFonts w:ascii="Times New Roman" w:eastAsia="Times New Roman" w:hAnsi="Times New Roman" w:cs="Times New Roman"/>
                <w:iCs/>
              </w:rPr>
              <w:t>717</w:t>
            </w:r>
          </w:p>
        </w:tc>
        <w:tc>
          <w:tcPr>
            <w:tcW w:w="2339" w:type="dxa"/>
            <w:vAlign w:val="center"/>
          </w:tcPr>
          <w:p w14:paraId="2E3E5F30" w14:textId="13F224BD" w:rsidR="00D508B9" w:rsidRPr="00F32B44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B44">
              <w:rPr>
                <w:rFonts w:ascii="Times New Roman" w:eastAsia="Times New Roman" w:hAnsi="Times New Roman" w:cs="Times New Roman"/>
                <w:iCs/>
              </w:rPr>
              <w:t>0.009</w:t>
            </w:r>
            <w:r w:rsidR="00F32B44" w:rsidRPr="00F32B44">
              <w:rPr>
                <w:rFonts w:ascii="Times New Roman" w:eastAsia="Times New Roman" w:hAnsi="Times New Roman" w:cs="Times New Roman"/>
                <w:iCs/>
              </w:rPr>
              <w:t>166</w:t>
            </w:r>
          </w:p>
        </w:tc>
      </w:tr>
      <w:tr w:rsidR="00D508B9" w:rsidRPr="00D508B9" w14:paraId="5BAFDA36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23EF9011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iCs/>
              </w:rPr>
              <w:t>Expected ε3/ε3</w:t>
            </w:r>
          </w:p>
        </w:tc>
        <w:tc>
          <w:tcPr>
            <w:tcW w:w="2612" w:type="dxa"/>
            <w:vAlign w:val="center"/>
          </w:tcPr>
          <w:p w14:paraId="38769E90" w14:textId="0C3EEEF1" w:rsidR="00D508B9" w:rsidRPr="00143BEE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43BEE">
              <w:rPr>
                <w:rFonts w:ascii="Times New Roman" w:eastAsia="Times New Roman" w:hAnsi="Times New Roman" w:cs="Times New Roman"/>
              </w:rPr>
              <w:t>0.</w:t>
            </w:r>
            <w:r w:rsidRPr="00143BEE">
              <w:rPr>
                <w:rFonts w:ascii="Times New Roman" w:eastAsia="Times New Roman" w:hAnsi="Times New Roman" w:cs="Times New Roman"/>
                <w:iCs/>
              </w:rPr>
              <w:t>60</w:t>
            </w:r>
            <w:r w:rsidR="00143BEE" w:rsidRPr="00143BEE">
              <w:rPr>
                <w:rFonts w:ascii="Times New Roman" w:eastAsia="Times New Roman" w:hAnsi="Times New Roman" w:cs="Times New Roman"/>
                <w:iCs/>
              </w:rPr>
              <w:t>67</w:t>
            </w:r>
          </w:p>
        </w:tc>
        <w:tc>
          <w:tcPr>
            <w:tcW w:w="2339" w:type="dxa"/>
            <w:vAlign w:val="center"/>
          </w:tcPr>
          <w:p w14:paraId="39ADD19B" w14:textId="7E853998" w:rsidR="00D508B9" w:rsidRPr="00E111D6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111D6">
              <w:rPr>
                <w:rFonts w:ascii="Times New Roman" w:eastAsia="Times New Roman" w:hAnsi="Times New Roman" w:cs="Times New Roman"/>
              </w:rPr>
              <w:t>0.</w:t>
            </w:r>
            <w:r w:rsidRPr="00E111D6">
              <w:rPr>
                <w:rFonts w:ascii="Times New Roman" w:eastAsia="Times New Roman" w:hAnsi="Times New Roman" w:cs="Times New Roman"/>
                <w:iCs/>
              </w:rPr>
              <w:t>49</w:t>
            </w:r>
            <w:r w:rsidR="00E111D6" w:rsidRPr="00E111D6">
              <w:rPr>
                <w:rFonts w:ascii="Times New Roman" w:eastAsia="Times New Roman" w:hAnsi="Times New Roman" w:cs="Times New Roman"/>
                <w:iCs/>
              </w:rPr>
              <w:t>53</w:t>
            </w:r>
          </w:p>
        </w:tc>
        <w:tc>
          <w:tcPr>
            <w:tcW w:w="2339" w:type="dxa"/>
            <w:vAlign w:val="center"/>
          </w:tcPr>
          <w:p w14:paraId="5C4EF23C" w14:textId="217CF94F" w:rsidR="00D508B9" w:rsidRPr="00F32B44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B44">
              <w:rPr>
                <w:rFonts w:ascii="Times New Roman" w:eastAsia="Times New Roman" w:hAnsi="Times New Roman" w:cs="Times New Roman"/>
              </w:rPr>
              <w:t>0.</w:t>
            </w:r>
            <w:r w:rsidR="00F32B44" w:rsidRPr="00F32B44">
              <w:rPr>
                <w:rFonts w:ascii="Times New Roman" w:eastAsia="Times New Roman" w:hAnsi="Times New Roman" w:cs="Times New Roman"/>
                <w:iCs/>
              </w:rPr>
              <w:t>7038</w:t>
            </w:r>
          </w:p>
        </w:tc>
      </w:tr>
      <w:tr w:rsidR="00D508B9" w:rsidRPr="00D508B9" w14:paraId="1415A639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04533179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iCs/>
              </w:rPr>
              <w:t>Expected ε3/ε4</w:t>
            </w:r>
          </w:p>
        </w:tc>
        <w:tc>
          <w:tcPr>
            <w:tcW w:w="2612" w:type="dxa"/>
            <w:vAlign w:val="center"/>
          </w:tcPr>
          <w:p w14:paraId="069D98FF" w14:textId="4FB822DA" w:rsidR="00D508B9" w:rsidRPr="00286A2E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86A2E">
              <w:rPr>
                <w:rFonts w:ascii="Times New Roman" w:eastAsia="Times New Roman" w:hAnsi="Times New Roman" w:cs="Times New Roman"/>
              </w:rPr>
              <w:t>0.</w:t>
            </w:r>
            <w:r w:rsidRPr="00286A2E">
              <w:rPr>
                <w:rFonts w:ascii="Times New Roman" w:eastAsia="Times New Roman" w:hAnsi="Times New Roman" w:cs="Times New Roman"/>
                <w:iCs/>
              </w:rPr>
              <w:t>27</w:t>
            </w:r>
            <w:r w:rsidR="00286A2E" w:rsidRPr="00286A2E">
              <w:rPr>
                <w:rFonts w:ascii="Times New Roman" w:eastAsia="Times New Roman" w:hAnsi="Times New Roman" w:cs="Times New Roman"/>
                <w:iCs/>
              </w:rPr>
              <w:t>32</w:t>
            </w:r>
          </w:p>
        </w:tc>
        <w:tc>
          <w:tcPr>
            <w:tcW w:w="2339" w:type="dxa"/>
            <w:vAlign w:val="center"/>
          </w:tcPr>
          <w:p w14:paraId="67031E4A" w14:textId="58D18D8E" w:rsidR="00D508B9" w:rsidRPr="00E111D6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111D6">
              <w:rPr>
                <w:rFonts w:ascii="Times New Roman" w:eastAsia="Times New Roman" w:hAnsi="Times New Roman" w:cs="Times New Roman"/>
              </w:rPr>
              <w:t>0.</w:t>
            </w:r>
            <w:r w:rsidRPr="00E111D6">
              <w:rPr>
                <w:rFonts w:ascii="Times New Roman" w:eastAsia="Times New Roman" w:hAnsi="Times New Roman" w:cs="Times New Roman"/>
                <w:iCs/>
              </w:rPr>
              <w:t>33</w:t>
            </w:r>
            <w:r w:rsidR="00E111D6" w:rsidRPr="00E111D6">
              <w:rPr>
                <w:rFonts w:ascii="Times New Roman" w:eastAsia="Times New Roman" w:hAnsi="Times New Roman" w:cs="Times New Roman"/>
                <w:iCs/>
              </w:rPr>
              <w:t>71</w:t>
            </w:r>
          </w:p>
        </w:tc>
        <w:tc>
          <w:tcPr>
            <w:tcW w:w="2339" w:type="dxa"/>
            <w:vAlign w:val="center"/>
          </w:tcPr>
          <w:p w14:paraId="7DADEACD" w14:textId="159F63A0" w:rsidR="00D508B9" w:rsidRPr="00F32B44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B44">
              <w:rPr>
                <w:rFonts w:ascii="Times New Roman" w:eastAsia="Times New Roman" w:hAnsi="Times New Roman" w:cs="Times New Roman"/>
              </w:rPr>
              <w:t>0.</w:t>
            </w:r>
            <w:r w:rsidRPr="00F32B44">
              <w:rPr>
                <w:rFonts w:ascii="Times New Roman" w:eastAsia="Times New Roman" w:hAnsi="Times New Roman" w:cs="Times New Roman"/>
                <w:iCs/>
              </w:rPr>
              <w:t>20</w:t>
            </w:r>
            <w:r w:rsidR="00F32B44" w:rsidRPr="00F32B44">
              <w:rPr>
                <w:rFonts w:ascii="Times New Roman" w:eastAsia="Times New Roman" w:hAnsi="Times New Roman" w:cs="Times New Roman"/>
                <w:iCs/>
              </w:rPr>
              <w:t>83</w:t>
            </w:r>
          </w:p>
        </w:tc>
      </w:tr>
      <w:tr w:rsidR="00D508B9" w:rsidRPr="00D508B9" w14:paraId="115B2873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1D9693FA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iCs/>
              </w:rPr>
              <w:t>Expected ε4/ε4</w:t>
            </w:r>
          </w:p>
        </w:tc>
        <w:tc>
          <w:tcPr>
            <w:tcW w:w="2612" w:type="dxa"/>
            <w:vAlign w:val="center"/>
          </w:tcPr>
          <w:p w14:paraId="34B7AB4C" w14:textId="19470EB4" w:rsidR="00D508B9" w:rsidRPr="00286A2E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86A2E">
              <w:rPr>
                <w:rFonts w:ascii="Times New Roman" w:eastAsia="Times New Roman" w:hAnsi="Times New Roman" w:cs="Times New Roman"/>
              </w:rPr>
              <w:t>0.</w:t>
            </w:r>
            <w:r w:rsidRPr="00286A2E">
              <w:rPr>
                <w:rFonts w:ascii="Times New Roman" w:eastAsia="Times New Roman" w:hAnsi="Times New Roman" w:cs="Times New Roman"/>
                <w:iCs/>
              </w:rPr>
              <w:t>030</w:t>
            </w:r>
            <w:r w:rsidR="00286A2E" w:rsidRPr="00286A2E">
              <w:rPr>
                <w:rFonts w:ascii="Times New Roman" w:eastAsia="Times New Roman" w:hAnsi="Times New Roman" w:cs="Times New Roman"/>
                <w:iCs/>
              </w:rPr>
              <w:t>76</w:t>
            </w:r>
          </w:p>
        </w:tc>
        <w:tc>
          <w:tcPr>
            <w:tcW w:w="2339" w:type="dxa"/>
            <w:vAlign w:val="center"/>
          </w:tcPr>
          <w:p w14:paraId="05335569" w14:textId="7A91B59A" w:rsidR="00D508B9" w:rsidRPr="00445BBE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45BBE">
              <w:rPr>
                <w:rFonts w:ascii="Times New Roman" w:eastAsia="Times New Roman" w:hAnsi="Times New Roman" w:cs="Times New Roman"/>
              </w:rPr>
              <w:t>0.</w:t>
            </w:r>
            <w:r w:rsidRPr="00445BBE">
              <w:rPr>
                <w:rFonts w:ascii="Times New Roman" w:eastAsia="Times New Roman" w:hAnsi="Times New Roman" w:cs="Times New Roman"/>
                <w:iCs/>
              </w:rPr>
              <w:t>05</w:t>
            </w:r>
            <w:r w:rsidR="00445BBE" w:rsidRPr="00445BBE">
              <w:rPr>
                <w:rFonts w:ascii="Times New Roman" w:eastAsia="Times New Roman" w:hAnsi="Times New Roman" w:cs="Times New Roman"/>
                <w:iCs/>
              </w:rPr>
              <w:t>736</w:t>
            </w:r>
          </w:p>
        </w:tc>
        <w:tc>
          <w:tcPr>
            <w:tcW w:w="2339" w:type="dxa"/>
            <w:vAlign w:val="center"/>
          </w:tcPr>
          <w:p w14:paraId="1D60459C" w14:textId="5428F81D" w:rsidR="00D508B9" w:rsidRPr="006102AD" w:rsidRDefault="00D508B9" w:rsidP="00D508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102AD">
              <w:rPr>
                <w:rFonts w:ascii="Times New Roman" w:eastAsia="Times New Roman" w:hAnsi="Times New Roman" w:cs="Times New Roman"/>
              </w:rPr>
              <w:t>0.</w:t>
            </w:r>
            <w:r w:rsidRPr="006102AD">
              <w:rPr>
                <w:rFonts w:ascii="Times New Roman" w:eastAsia="Times New Roman" w:hAnsi="Times New Roman" w:cs="Times New Roman"/>
                <w:iCs/>
              </w:rPr>
              <w:t>015</w:t>
            </w:r>
            <w:r w:rsidR="006102AD" w:rsidRPr="006102AD">
              <w:rPr>
                <w:rFonts w:ascii="Times New Roman" w:eastAsia="Times New Roman" w:hAnsi="Times New Roman" w:cs="Times New Roman"/>
                <w:iCs/>
              </w:rPr>
              <w:t>42</w:t>
            </w:r>
          </w:p>
        </w:tc>
      </w:tr>
      <w:tr w:rsidR="00D508B9" w:rsidRPr="00D508B9" w14:paraId="23B32AF6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712B6EC9" w14:textId="77777777" w:rsidR="00D508B9" w:rsidRPr="00D508B9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D508B9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D508B9">
              <w:rPr>
                <w:rFonts w:ascii="Times New Roman" w:eastAsia="Times New Roman" w:hAnsi="Times New Roman" w:cs="Times New Roman"/>
                <w:b/>
                <w:bCs/>
                <w:iCs/>
              </w:rPr>
              <w:t>-value</w:t>
            </w:r>
          </w:p>
        </w:tc>
        <w:tc>
          <w:tcPr>
            <w:tcW w:w="2612" w:type="dxa"/>
            <w:vAlign w:val="center"/>
          </w:tcPr>
          <w:p w14:paraId="2A45F8E7" w14:textId="2013C439" w:rsidR="00D508B9" w:rsidRPr="00286A2E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286A2E">
              <w:rPr>
                <w:rFonts w:ascii="Times New Roman" w:eastAsia="Times New Roman" w:hAnsi="Times New Roman" w:cs="Times New Roman"/>
                <w:b/>
                <w:i/>
              </w:rPr>
              <w:t>0.</w:t>
            </w:r>
            <w:r w:rsidRPr="00286A2E">
              <w:rPr>
                <w:rFonts w:ascii="Times New Roman" w:eastAsia="Times New Roman" w:hAnsi="Times New Roman" w:cs="Times New Roman"/>
                <w:b/>
                <w:bCs/>
                <w:i/>
              </w:rPr>
              <w:t>986</w:t>
            </w:r>
            <w:r w:rsidR="00286A2E" w:rsidRPr="00286A2E">
              <w:rPr>
                <w:rFonts w:ascii="Times New Roman" w:eastAsia="Times New Roman" w:hAnsi="Times New Roman" w:cs="Times New Roman"/>
                <w:b/>
                <w:bCs/>
                <w:i/>
              </w:rPr>
              <w:t>1</w:t>
            </w:r>
          </w:p>
        </w:tc>
        <w:tc>
          <w:tcPr>
            <w:tcW w:w="2339" w:type="dxa"/>
            <w:vAlign w:val="center"/>
          </w:tcPr>
          <w:p w14:paraId="596A6E56" w14:textId="590DB23B" w:rsidR="00D508B9" w:rsidRPr="00606EA3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6EA3">
              <w:rPr>
                <w:rFonts w:ascii="Times New Roman" w:eastAsia="Times New Roman" w:hAnsi="Times New Roman" w:cs="Times New Roman"/>
                <w:b/>
                <w:i/>
              </w:rPr>
              <w:t>0.</w:t>
            </w:r>
            <w:r w:rsidRPr="00606EA3">
              <w:rPr>
                <w:rFonts w:ascii="Times New Roman" w:eastAsia="Times New Roman" w:hAnsi="Times New Roman" w:cs="Times New Roman"/>
                <w:b/>
                <w:bCs/>
                <w:i/>
              </w:rPr>
              <w:t>9</w:t>
            </w:r>
            <w:r w:rsidR="00606EA3" w:rsidRPr="00606EA3">
              <w:rPr>
                <w:rFonts w:ascii="Times New Roman" w:eastAsia="Times New Roman" w:hAnsi="Times New Roman" w:cs="Times New Roman"/>
                <w:b/>
                <w:bCs/>
                <w:i/>
              </w:rPr>
              <w:t>702</w:t>
            </w:r>
          </w:p>
        </w:tc>
        <w:tc>
          <w:tcPr>
            <w:tcW w:w="2339" w:type="dxa"/>
            <w:vAlign w:val="center"/>
          </w:tcPr>
          <w:p w14:paraId="6317D0D3" w14:textId="046B8FF0" w:rsidR="00D508B9" w:rsidRPr="00606EA3" w:rsidRDefault="00D508B9" w:rsidP="00D508B9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6EA3">
              <w:rPr>
                <w:rFonts w:ascii="Times New Roman" w:eastAsia="Times New Roman" w:hAnsi="Times New Roman" w:cs="Times New Roman"/>
                <w:b/>
                <w:i/>
              </w:rPr>
              <w:t>0.</w:t>
            </w:r>
            <w:r w:rsidRPr="00606EA3">
              <w:rPr>
                <w:rFonts w:ascii="Times New Roman" w:eastAsia="Times New Roman" w:hAnsi="Times New Roman" w:cs="Times New Roman"/>
                <w:b/>
                <w:bCs/>
                <w:i/>
              </w:rPr>
              <w:t>993</w:t>
            </w:r>
            <w:r w:rsidR="00606EA3" w:rsidRPr="00606EA3">
              <w:rPr>
                <w:rFonts w:ascii="Times New Roman" w:eastAsia="Times New Roman" w:hAnsi="Times New Roman" w:cs="Times New Roman"/>
                <w:b/>
                <w:bCs/>
                <w:i/>
              </w:rPr>
              <w:t>2</w:t>
            </w:r>
          </w:p>
        </w:tc>
      </w:tr>
    </w:tbl>
    <w:p w14:paraId="5053C93E" w14:textId="77777777" w:rsidR="004C4702" w:rsidRDefault="004C4702" w:rsidP="00E553C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959DE3" w14:textId="504C6980" w:rsidR="00AD1A1B" w:rsidRPr="00AD1A1B" w:rsidRDefault="00A26235" w:rsidP="004C6D9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2623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AD1A1B" w:rsidRPr="00AD1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9669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AD1A1B" w:rsidRPr="00AD1A1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AD1A1B" w:rsidRPr="00AD1A1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rdy-Weinberg equilibrium check for </w:t>
      </w:r>
      <w:r w:rsidR="00AD1A1B" w:rsidRPr="00AD1A1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G1</w:t>
      </w:r>
      <w:r w:rsidR="00AD1A1B" w:rsidRPr="00AD1A1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ARCC participant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5"/>
        <w:gridCol w:w="2612"/>
        <w:gridCol w:w="2339"/>
        <w:gridCol w:w="2339"/>
      </w:tblGrid>
      <w:tr w:rsidR="00AD1A1B" w:rsidRPr="00AD1A1B" w14:paraId="5EB0B759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1FD70102" w14:textId="77777777" w:rsidR="00AD1A1B" w:rsidRPr="00AD1A1B" w:rsidRDefault="00AD1A1B" w:rsidP="00AD1A1B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612" w:type="dxa"/>
            <w:vAlign w:val="center"/>
          </w:tcPr>
          <w:p w14:paraId="164E60CD" w14:textId="77777777" w:rsidR="00AD1A1B" w:rsidRPr="00B122BC" w:rsidRDefault="00AD1A1B" w:rsidP="00AD1A1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B122BC">
              <w:rPr>
                <w:rFonts w:ascii="Times New Roman" w:eastAsia="Times New Roman" w:hAnsi="Times New Roman" w:cs="Times New Roman"/>
                <w:b/>
              </w:rPr>
              <w:t>Total Cohort (N = 426)</w:t>
            </w:r>
          </w:p>
        </w:tc>
        <w:tc>
          <w:tcPr>
            <w:tcW w:w="2339" w:type="dxa"/>
            <w:vAlign w:val="center"/>
          </w:tcPr>
          <w:p w14:paraId="57E45F5B" w14:textId="77777777" w:rsidR="00AD1A1B" w:rsidRPr="0021100C" w:rsidRDefault="00AD1A1B" w:rsidP="00AD1A1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1100C">
              <w:rPr>
                <w:rFonts w:ascii="Times New Roman" w:eastAsia="Times New Roman" w:hAnsi="Times New Roman" w:cs="Times New Roman"/>
                <w:b/>
              </w:rPr>
              <w:t>Non-Hispanic Whites (N = 184)</w:t>
            </w:r>
          </w:p>
        </w:tc>
        <w:tc>
          <w:tcPr>
            <w:tcW w:w="2339" w:type="dxa"/>
            <w:vAlign w:val="center"/>
          </w:tcPr>
          <w:p w14:paraId="6F2AF974" w14:textId="77777777" w:rsidR="00AD1A1B" w:rsidRPr="007D6EAE" w:rsidRDefault="00AD1A1B" w:rsidP="00AD1A1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D6EAE">
              <w:rPr>
                <w:rFonts w:ascii="Times New Roman" w:eastAsia="Times New Roman" w:hAnsi="Times New Roman" w:cs="Times New Roman"/>
                <w:b/>
              </w:rPr>
              <w:t>Mexican Americans (N = 242)</w:t>
            </w:r>
          </w:p>
        </w:tc>
      </w:tr>
      <w:tr w:rsidR="00AD1A1B" w:rsidRPr="00AD1A1B" w14:paraId="5876586C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3C76B3DD" w14:textId="77777777" w:rsidR="00AD1A1B" w:rsidRPr="00AD1A1B" w:rsidRDefault="00AD1A1B" w:rsidP="00AD1A1B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1A1B">
              <w:rPr>
                <w:rFonts w:ascii="Times New Roman" w:eastAsia="Times New Roman" w:hAnsi="Times New Roman" w:cs="Times New Roman"/>
                <w:iCs/>
              </w:rPr>
              <w:t>Ser326</w:t>
            </w:r>
          </w:p>
        </w:tc>
        <w:tc>
          <w:tcPr>
            <w:tcW w:w="2612" w:type="dxa"/>
            <w:vAlign w:val="center"/>
          </w:tcPr>
          <w:p w14:paraId="30DEF9A8" w14:textId="4F047F7A" w:rsidR="00AD1A1B" w:rsidRPr="00AA7697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7697">
              <w:rPr>
                <w:rFonts w:ascii="Times New Roman" w:eastAsia="Times New Roman" w:hAnsi="Times New Roman" w:cs="Times New Roman"/>
              </w:rPr>
              <w:t>0.</w:t>
            </w:r>
            <w:r w:rsidR="002420C1" w:rsidRPr="00AA7697">
              <w:rPr>
                <w:rFonts w:ascii="Times New Roman" w:eastAsia="Times New Roman" w:hAnsi="Times New Roman" w:cs="Times New Roman"/>
                <w:iCs/>
              </w:rPr>
              <w:t>6960</w:t>
            </w:r>
          </w:p>
        </w:tc>
        <w:tc>
          <w:tcPr>
            <w:tcW w:w="2339" w:type="dxa"/>
            <w:vAlign w:val="center"/>
          </w:tcPr>
          <w:p w14:paraId="751C69BC" w14:textId="62C745D8" w:rsidR="00AD1A1B" w:rsidRPr="003C3F96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3F96">
              <w:rPr>
                <w:rFonts w:ascii="Times New Roman" w:eastAsia="Times New Roman" w:hAnsi="Times New Roman" w:cs="Times New Roman"/>
              </w:rPr>
              <w:t>0.</w:t>
            </w:r>
            <w:r w:rsidRPr="003C3F96">
              <w:rPr>
                <w:rFonts w:ascii="Times New Roman" w:eastAsia="Times New Roman" w:hAnsi="Times New Roman" w:cs="Times New Roman"/>
                <w:iCs/>
              </w:rPr>
              <w:t>7</w:t>
            </w:r>
            <w:r w:rsidR="00B31E4E" w:rsidRPr="003C3F96">
              <w:rPr>
                <w:rFonts w:ascii="Times New Roman" w:eastAsia="Times New Roman" w:hAnsi="Times New Roman" w:cs="Times New Roman"/>
                <w:iCs/>
              </w:rPr>
              <w:t>5</w:t>
            </w:r>
            <w:r w:rsidR="003C3F96" w:rsidRPr="003C3F96">
              <w:rPr>
                <w:rFonts w:ascii="Times New Roman" w:eastAsia="Times New Roman" w:hAnsi="Times New Roman" w:cs="Times New Roman"/>
                <w:iCs/>
              </w:rPr>
              <w:t>82</w:t>
            </w:r>
          </w:p>
        </w:tc>
        <w:tc>
          <w:tcPr>
            <w:tcW w:w="2339" w:type="dxa"/>
            <w:vAlign w:val="center"/>
          </w:tcPr>
          <w:p w14:paraId="5E114AFB" w14:textId="552FEAF9" w:rsidR="00AD1A1B" w:rsidRPr="008C2173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2173">
              <w:rPr>
                <w:rFonts w:ascii="Times New Roman" w:eastAsia="Times New Roman" w:hAnsi="Times New Roman" w:cs="Times New Roman"/>
              </w:rPr>
              <w:t>0.</w:t>
            </w:r>
            <w:r w:rsidRPr="008C2173">
              <w:rPr>
                <w:rFonts w:ascii="Times New Roman" w:eastAsia="Times New Roman" w:hAnsi="Times New Roman" w:cs="Times New Roman"/>
                <w:iCs/>
              </w:rPr>
              <w:t>6</w:t>
            </w:r>
            <w:r w:rsidR="008C2173" w:rsidRPr="008C2173">
              <w:rPr>
                <w:rFonts w:ascii="Times New Roman" w:eastAsia="Times New Roman" w:hAnsi="Times New Roman" w:cs="Times New Roman"/>
                <w:iCs/>
              </w:rPr>
              <w:t>488</w:t>
            </w:r>
          </w:p>
        </w:tc>
      </w:tr>
      <w:tr w:rsidR="00AD1A1B" w:rsidRPr="00AD1A1B" w14:paraId="712EB04E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4F2B0DE3" w14:textId="77777777" w:rsidR="00AD1A1B" w:rsidRPr="00AD1A1B" w:rsidRDefault="00AD1A1B" w:rsidP="00AD1A1B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1A1B">
              <w:rPr>
                <w:rFonts w:ascii="Times New Roman" w:eastAsia="Times New Roman" w:hAnsi="Times New Roman" w:cs="Times New Roman"/>
                <w:iCs/>
              </w:rPr>
              <w:t>Cys326</w:t>
            </w:r>
          </w:p>
        </w:tc>
        <w:tc>
          <w:tcPr>
            <w:tcW w:w="2612" w:type="dxa"/>
            <w:vAlign w:val="center"/>
          </w:tcPr>
          <w:p w14:paraId="41C09176" w14:textId="70186B1C" w:rsidR="00AD1A1B" w:rsidRPr="00AA7697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7697">
              <w:rPr>
                <w:rFonts w:ascii="Times New Roman" w:eastAsia="Times New Roman" w:hAnsi="Times New Roman" w:cs="Times New Roman"/>
              </w:rPr>
              <w:t>0.</w:t>
            </w:r>
            <w:r w:rsidRPr="00AA7697">
              <w:rPr>
                <w:rFonts w:ascii="Times New Roman" w:eastAsia="Times New Roman" w:hAnsi="Times New Roman" w:cs="Times New Roman"/>
                <w:iCs/>
              </w:rPr>
              <w:t>30</w:t>
            </w:r>
            <w:r w:rsidR="00AA7697" w:rsidRPr="00AA7697">
              <w:rPr>
                <w:rFonts w:ascii="Times New Roman" w:eastAsia="Times New Roman" w:hAnsi="Times New Roman" w:cs="Times New Roman"/>
                <w:iCs/>
              </w:rPr>
              <w:t>40</w:t>
            </w:r>
          </w:p>
        </w:tc>
        <w:tc>
          <w:tcPr>
            <w:tcW w:w="2339" w:type="dxa"/>
            <w:vAlign w:val="center"/>
          </w:tcPr>
          <w:p w14:paraId="13992719" w14:textId="5C2FFFD9" w:rsidR="00AD1A1B" w:rsidRPr="003C3F96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3F96">
              <w:rPr>
                <w:rFonts w:ascii="Times New Roman" w:eastAsia="Times New Roman" w:hAnsi="Times New Roman" w:cs="Times New Roman"/>
              </w:rPr>
              <w:t>0.</w:t>
            </w:r>
            <w:r w:rsidRPr="003C3F96">
              <w:rPr>
                <w:rFonts w:ascii="Times New Roman" w:eastAsia="Times New Roman" w:hAnsi="Times New Roman" w:cs="Times New Roman"/>
                <w:iCs/>
              </w:rPr>
              <w:t>24</w:t>
            </w:r>
            <w:r w:rsidR="003C3F96" w:rsidRPr="003C3F96">
              <w:rPr>
                <w:rFonts w:ascii="Times New Roman" w:eastAsia="Times New Roman" w:hAnsi="Times New Roman" w:cs="Times New Roman"/>
                <w:iCs/>
              </w:rPr>
              <w:t>18</w:t>
            </w:r>
          </w:p>
        </w:tc>
        <w:tc>
          <w:tcPr>
            <w:tcW w:w="2339" w:type="dxa"/>
            <w:vAlign w:val="center"/>
          </w:tcPr>
          <w:p w14:paraId="757DABA4" w14:textId="4AFBE298" w:rsidR="00AD1A1B" w:rsidRPr="008C2173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2173">
              <w:rPr>
                <w:rFonts w:ascii="Times New Roman" w:eastAsia="Times New Roman" w:hAnsi="Times New Roman" w:cs="Times New Roman"/>
              </w:rPr>
              <w:t>0.</w:t>
            </w:r>
            <w:r w:rsidRPr="008C2173">
              <w:rPr>
                <w:rFonts w:ascii="Times New Roman" w:eastAsia="Times New Roman" w:hAnsi="Times New Roman" w:cs="Times New Roman"/>
                <w:iCs/>
              </w:rPr>
              <w:t>35</w:t>
            </w:r>
            <w:r w:rsidR="008C2173" w:rsidRPr="008C2173">
              <w:rPr>
                <w:rFonts w:ascii="Times New Roman" w:eastAsia="Times New Roman" w:hAnsi="Times New Roman" w:cs="Times New Roman"/>
                <w:iCs/>
              </w:rPr>
              <w:t>12</w:t>
            </w:r>
          </w:p>
        </w:tc>
      </w:tr>
      <w:tr w:rsidR="005B48DE" w:rsidRPr="00AD1A1B" w14:paraId="18E1C020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372F046C" w14:textId="775974CF" w:rsidR="005B48DE" w:rsidRPr="00AD1A1B" w:rsidRDefault="005B48DE" w:rsidP="00AD1A1B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Observed </w:t>
            </w:r>
            <w:r w:rsidRPr="00AD1A1B">
              <w:rPr>
                <w:rFonts w:ascii="Times New Roman" w:eastAsia="Times New Roman" w:hAnsi="Times New Roman" w:cs="Times New Roman"/>
                <w:iCs/>
              </w:rPr>
              <w:t>Ser326/Ser326</w:t>
            </w:r>
          </w:p>
        </w:tc>
        <w:tc>
          <w:tcPr>
            <w:tcW w:w="2612" w:type="dxa"/>
            <w:vAlign w:val="center"/>
          </w:tcPr>
          <w:p w14:paraId="21C98132" w14:textId="6C9100EC" w:rsidR="005B48DE" w:rsidRPr="00AA7697" w:rsidRDefault="00AA7697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A7697">
              <w:rPr>
                <w:rFonts w:ascii="Times New Roman" w:eastAsia="Times New Roman" w:hAnsi="Times New Roman" w:cs="Times New Roman"/>
                <w:iCs/>
              </w:rPr>
              <w:t>0.4812</w:t>
            </w:r>
          </w:p>
        </w:tc>
        <w:tc>
          <w:tcPr>
            <w:tcW w:w="2339" w:type="dxa"/>
            <w:vAlign w:val="center"/>
          </w:tcPr>
          <w:p w14:paraId="4A6E2C76" w14:textId="4B9E56D1" w:rsidR="005B48DE" w:rsidRPr="003C3F96" w:rsidRDefault="003C3F96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3F96">
              <w:rPr>
                <w:rFonts w:ascii="Times New Roman" w:eastAsia="Times New Roman" w:hAnsi="Times New Roman" w:cs="Times New Roman"/>
                <w:iCs/>
              </w:rPr>
              <w:t>0.5652</w:t>
            </w:r>
          </w:p>
        </w:tc>
        <w:tc>
          <w:tcPr>
            <w:tcW w:w="2339" w:type="dxa"/>
            <w:vAlign w:val="center"/>
          </w:tcPr>
          <w:p w14:paraId="7FAC87C6" w14:textId="3C9F6C23" w:rsidR="005B48DE" w:rsidRPr="00C73908" w:rsidRDefault="00C73908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3908">
              <w:rPr>
                <w:rFonts w:ascii="Times New Roman" w:eastAsia="Times New Roman" w:hAnsi="Times New Roman" w:cs="Times New Roman"/>
                <w:iCs/>
              </w:rPr>
              <w:t>0.4174</w:t>
            </w:r>
          </w:p>
        </w:tc>
      </w:tr>
      <w:tr w:rsidR="005B48DE" w:rsidRPr="00AD1A1B" w14:paraId="4CB99D52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3A7BB720" w14:textId="695D227F" w:rsidR="005B48DE" w:rsidRPr="00AD1A1B" w:rsidRDefault="006102AD" w:rsidP="00AD1A1B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 xml:space="preserve">Observed </w:t>
            </w:r>
            <w:r w:rsidRPr="00AD1A1B">
              <w:rPr>
                <w:rFonts w:ascii="Times New Roman" w:eastAsia="Times New Roman" w:hAnsi="Times New Roman" w:cs="Times New Roman"/>
                <w:iCs/>
              </w:rPr>
              <w:t>Ser326</w:t>
            </w:r>
            <w:r>
              <w:rPr>
                <w:rFonts w:ascii="Times New Roman" w:eastAsia="Times New Roman" w:hAnsi="Times New Roman" w:cs="Times New Roman"/>
                <w:iCs/>
              </w:rPr>
              <w:t>/Cys326</w:t>
            </w:r>
          </w:p>
        </w:tc>
        <w:tc>
          <w:tcPr>
            <w:tcW w:w="2612" w:type="dxa"/>
            <w:vAlign w:val="center"/>
          </w:tcPr>
          <w:p w14:paraId="372D1C28" w14:textId="5E2D30C3" w:rsidR="005B48DE" w:rsidRPr="00083AB5" w:rsidRDefault="00AA7697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83AB5">
              <w:rPr>
                <w:rFonts w:ascii="Times New Roman" w:eastAsia="Times New Roman" w:hAnsi="Times New Roman" w:cs="Times New Roman"/>
                <w:iCs/>
              </w:rPr>
              <w:t>0.4</w:t>
            </w:r>
            <w:r w:rsidR="00083AB5" w:rsidRPr="00083AB5">
              <w:rPr>
                <w:rFonts w:ascii="Times New Roman" w:eastAsia="Times New Roman" w:hAnsi="Times New Roman" w:cs="Times New Roman"/>
                <w:iCs/>
              </w:rPr>
              <w:t>296</w:t>
            </w:r>
          </w:p>
        </w:tc>
        <w:tc>
          <w:tcPr>
            <w:tcW w:w="2339" w:type="dxa"/>
            <w:vAlign w:val="center"/>
          </w:tcPr>
          <w:p w14:paraId="589DFE4D" w14:textId="69034110" w:rsidR="005B48DE" w:rsidRPr="00E33AFE" w:rsidRDefault="003C3F96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AFE">
              <w:rPr>
                <w:rFonts w:ascii="Times New Roman" w:eastAsia="Times New Roman" w:hAnsi="Times New Roman" w:cs="Times New Roman"/>
                <w:iCs/>
              </w:rPr>
              <w:t>0.38</w:t>
            </w:r>
            <w:r w:rsidR="00E33AFE" w:rsidRPr="00E33AFE">
              <w:rPr>
                <w:rFonts w:ascii="Times New Roman" w:eastAsia="Times New Roman" w:hAnsi="Times New Roman" w:cs="Times New Roman"/>
                <w:iCs/>
              </w:rPr>
              <w:t>59</w:t>
            </w:r>
          </w:p>
        </w:tc>
        <w:tc>
          <w:tcPr>
            <w:tcW w:w="2339" w:type="dxa"/>
            <w:vAlign w:val="center"/>
          </w:tcPr>
          <w:p w14:paraId="4031ACA9" w14:textId="24EA9D36" w:rsidR="005B48DE" w:rsidRPr="00C73908" w:rsidRDefault="00C73908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3908">
              <w:rPr>
                <w:rFonts w:ascii="Times New Roman" w:eastAsia="Times New Roman" w:hAnsi="Times New Roman" w:cs="Times New Roman"/>
                <w:iCs/>
              </w:rPr>
              <w:t>0.4628</w:t>
            </w:r>
          </w:p>
        </w:tc>
      </w:tr>
      <w:tr w:rsidR="005B48DE" w:rsidRPr="00AD1A1B" w14:paraId="2A519762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08CA236E" w14:textId="6B3CCDDE" w:rsidR="005B48DE" w:rsidRPr="00AD1A1B" w:rsidRDefault="006102AD" w:rsidP="00AD1A1B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Observed Cys326/Cys326</w:t>
            </w:r>
          </w:p>
        </w:tc>
        <w:tc>
          <w:tcPr>
            <w:tcW w:w="2612" w:type="dxa"/>
            <w:vAlign w:val="center"/>
          </w:tcPr>
          <w:p w14:paraId="4DBDF68C" w14:textId="3B6EB1BA" w:rsidR="005B48DE" w:rsidRPr="0020096F" w:rsidRDefault="00083AB5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96F">
              <w:rPr>
                <w:rFonts w:ascii="Times New Roman" w:eastAsia="Times New Roman" w:hAnsi="Times New Roman" w:cs="Times New Roman"/>
                <w:iCs/>
              </w:rPr>
              <w:t>0.08920</w:t>
            </w:r>
          </w:p>
        </w:tc>
        <w:tc>
          <w:tcPr>
            <w:tcW w:w="2339" w:type="dxa"/>
            <w:vAlign w:val="center"/>
          </w:tcPr>
          <w:p w14:paraId="0BA82C8F" w14:textId="3F096E91" w:rsidR="005B48DE" w:rsidRPr="00E33AFE" w:rsidRDefault="00E33AFE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AFE">
              <w:rPr>
                <w:rFonts w:ascii="Times New Roman" w:eastAsia="Times New Roman" w:hAnsi="Times New Roman" w:cs="Times New Roman"/>
                <w:iCs/>
              </w:rPr>
              <w:t>0.04891</w:t>
            </w:r>
          </w:p>
        </w:tc>
        <w:tc>
          <w:tcPr>
            <w:tcW w:w="2339" w:type="dxa"/>
            <w:vAlign w:val="center"/>
          </w:tcPr>
          <w:p w14:paraId="4DC2194E" w14:textId="46CBC2DE" w:rsidR="005B48DE" w:rsidRPr="00C73908" w:rsidRDefault="00C73908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73908">
              <w:rPr>
                <w:rFonts w:ascii="Times New Roman" w:eastAsia="Times New Roman" w:hAnsi="Times New Roman" w:cs="Times New Roman"/>
                <w:iCs/>
              </w:rPr>
              <w:t>0.1198</w:t>
            </w:r>
          </w:p>
        </w:tc>
      </w:tr>
      <w:tr w:rsidR="00AD1A1B" w:rsidRPr="00AD1A1B" w14:paraId="7831B730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272E98BF" w14:textId="77777777" w:rsidR="00AD1A1B" w:rsidRPr="00AD1A1B" w:rsidRDefault="00AD1A1B" w:rsidP="00AD1A1B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1A1B">
              <w:rPr>
                <w:rFonts w:ascii="Times New Roman" w:eastAsia="Times New Roman" w:hAnsi="Times New Roman" w:cs="Times New Roman"/>
                <w:iCs/>
              </w:rPr>
              <w:t>Expected Ser326/Ser326</w:t>
            </w:r>
          </w:p>
        </w:tc>
        <w:tc>
          <w:tcPr>
            <w:tcW w:w="2612" w:type="dxa"/>
            <w:vAlign w:val="center"/>
          </w:tcPr>
          <w:p w14:paraId="41A6AD54" w14:textId="198BB6D9" w:rsidR="00AD1A1B" w:rsidRPr="0020096F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96F">
              <w:rPr>
                <w:rFonts w:ascii="Times New Roman" w:eastAsia="Times New Roman" w:hAnsi="Times New Roman" w:cs="Times New Roman"/>
              </w:rPr>
              <w:t>0.</w:t>
            </w:r>
            <w:r w:rsidRPr="0020096F">
              <w:rPr>
                <w:rFonts w:ascii="Times New Roman" w:eastAsia="Times New Roman" w:hAnsi="Times New Roman" w:cs="Times New Roman"/>
                <w:iCs/>
              </w:rPr>
              <w:t>4</w:t>
            </w:r>
            <w:r w:rsidR="0020096F" w:rsidRPr="0020096F">
              <w:rPr>
                <w:rFonts w:ascii="Times New Roman" w:eastAsia="Times New Roman" w:hAnsi="Times New Roman" w:cs="Times New Roman"/>
                <w:iCs/>
              </w:rPr>
              <w:t>844</w:t>
            </w:r>
          </w:p>
        </w:tc>
        <w:tc>
          <w:tcPr>
            <w:tcW w:w="2339" w:type="dxa"/>
            <w:vAlign w:val="center"/>
          </w:tcPr>
          <w:p w14:paraId="32545678" w14:textId="41E4A470" w:rsidR="00AD1A1B" w:rsidRPr="00E33AFE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3AFE">
              <w:rPr>
                <w:rFonts w:ascii="Times New Roman" w:eastAsia="Times New Roman" w:hAnsi="Times New Roman" w:cs="Times New Roman"/>
              </w:rPr>
              <w:t>0.</w:t>
            </w:r>
            <w:r w:rsidRPr="00E33AFE">
              <w:rPr>
                <w:rFonts w:ascii="Times New Roman" w:eastAsia="Times New Roman" w:hAnsi="Times New Roman" w:cs="Times New Roman"/>
                <w:iCs/>
              </w:rPr>
              <w:t>5</w:t>
            </w:r>
            <w:r w:rsidR="00E33AFE" w:rsidRPr="00E33AFE">
              <w:rPr>
                <w:rFonts w:ascii="Times New Roman" w:eastAsia="Times New Roman" w:hAnsi="Times New Roman" w:cs="Times New Roman"/>
                <w:iCs/>
              </w:rPr>
              <w:t>748</w:t>
            </w:r>
          </w:p>
        </w:tc>
        <w:tc>
          <w:tcPr>
            <w:tcW w:w="2339" w:type="dxa"/>
            <w:vAlign w:val="center"/>
          </w:tcPr>
          <w:p w14:paraId="68860319" w14:textId="065BE46D" w:rsidR="00AD1A1B" w:rsidRPr="00906C8F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6C8F">
              <w:rPr>
                <w:rFonts w:ascii="Times New Roman" w:eastAsia="Times New Roman" w:hAnsi="Times New Roman" w:cs="Times New Roman"/>
              </w:rPr>
              <w:t>0.</w:t>
            </w:r>
            <w:r w:rsidRPr="00906C8F">
              <w:rPr>
                <w:rFonts w:ascii="Times New Roman" w:eastAsia="Times New Roman" w:hAnsi="Times New Roman" w:cs="Times New Roman"/>
                <w:iCs/>
              </w:rPr>
              <w:t>4</w:t>
            </w:r>
            <w:r w:rsidR="00C73908" w:rsidRPr="00906C8F">
              <w:rPr>
                <w:rFonts w:ascii="Times New Roman" w:eastAsia="Times New Roman" w:hAnsi="Times New Roman" w:cs="Times New Roman"/>
                <w:iCs/>
              </w:rPr>
              <w:t>2</w:t>
            </w:r>
            <w:r w:rsidR="00906C8F" w:rsidRPr="00906C8F">
              <w:rPr>
                <w:rFonts w:ascii="Times New Roman" w:eastAsia="Times New Roman" w:hAnsi="Times New Roman" w:cs="Times New Roman"/>
                <w:iCs/>
              </w:rPr>
              <w:t>09</w:t>
            </w:r>
          </w:p>
        </w:tc>
      </w:tr>
      <w:tr w:rsidR="00AD1A1B" w:rsidRPr="00AD1A1B" w14:paraId="1100CC9F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264D95DD" w14:textId="77777777" w:rsidR="00AD1A1B" w:rsidRPr="00AD1A1B" w:rsidRDefault="00AD1A1B" w:rsidP="00AD1A1B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1A1B">
              <w:rPr>
                <w:rFonts w:ascii="Times New Roman" w:eastAsia="Times New Roman" w:hAnsi="Times New Roman" w:cs="Times New Roman"/>
                <w:iCs/>
              </w:rPr>
              <w:t>Expected Ser326/Cys326</w:t>
            </w:r>
          </w:p>
        </w:tc>
        <w:tc>
          <w:tcPr>
            <w:tcW w:w="2612" w:type="dxa"/>
            <w:vAlign w:val="center"/>
          </w:tcPr>
          <w:p w14:paraId="097B08A5" w14:textId="2F58E133" w:rsidR="00AD1A1B" w:rsidRPr="0020096F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0096F">
              <w:rPr>
                <w:rFonts w:ascii="Times New Roman" w:eastAsia="Times New Roman" w:hAnsi="Times New Roman" w:cs="Times New Roman"/>
              </w:rPr>
              <w:t>0.</w:t>
            </w:r>
            <w:r w:rsidRPr="0020096F">
              <w:rPr>
                <w:rFonts w:ascii="Times New Roman" w:eastAsia="Times New Roman" w:hAnsi="Times New Roman" w:cs="Times New Roman"/>
                <w:iCs/>
              </w:rPr>
              <w:t>42</w:t>
            </w:r>
            <w:r w:rsidR="0020096F" w:rsidRPr="0020096F">
              <w:rPr>
                <w:rFonts w:ascii="Times New Roman" w:eastAsia="Times New Roman" w:hAnsi="Times New Roman" w:cs="Times New Roman"/>
                <w:iCs/>
              </w:rPr>
              <w:t>32</w:t>
            </w:r>
          </w:p>
        </w:tc>
        <w:tc>
          <w:tcPr>
            <w:tcW w:w="2339" w:type="dxa"/>
            <w:vAlign w:val="center"/>
          </w:tcPr>
          <w:p w14:paraId="50074EBF" w14:textId="7A4DDABE" w:rsidR="00AD1A1B" w:rsidRPr="007C2A36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2A36">
              <w:rPr>
                <w:rFonts w:ascii="Times New Roman" w:eastAsia="Times New Roman" w:hAnsi="Times New Roman" w:cs="Times New Roman"/>
              </w:rPr>
              <w:t>0.</w:t>
            </w:r>
            <w:r w:rsidRPr="007C2A36">
              <w:rPr>
                <w:rFonts w:ascii="Times New Roman" w:eastAsia="Times New Roman" w:hAnsi="Times New Roman" w:cs="Times New Roman"/>
                <w:iCs/>
              </w:rPr>
              <w:t>36</w:t>
            </w:r>
            <w:r w:rsidR="007C2A36" w:rsidRPr="007C2A36">
              <w:rPr>
                <w:rFonts w:ascii="Times New Roman" w:eastAsia="Times New Roman" w:hAnsi="Times New Roman" w:cs="Times New Roman"/>
                <w:iCs/>
              </w:rPr>
              <w:t>67</w:t>
            </w:r>
          </w:p>
        </w:tc>
        <w:tc>
          <w:tcPr>
            <w:tcW w:w="2339" w:type="dxa"/>
            <w:vAlign w:val="center"/>
          </w:tcPr>
          <w:p w14:paraId="4364E70E" w14:textId="0ED1FD3B" w:rsidR="00AD1A1B" w:rsidRPr="00906C8F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6C8F">
              <w:rPr>
                <w:rFonts w:ascii="Times New Roman" w:eastAsia="Times New Roman" w:hAnsi="Times New Roman" w:cs="Times New Roman"/>
              </w:rPr>
              <w:t>0.</w:t>
            </w:r>
            <w:r w:rsidRPr="00906C8F">
              <w:rPr>
                <w:rFonts w:ascii="Times New Roman" w:eastAsia="Times New Roman" w:hAnsi="Times New Roman" w:cs="Times New Roman"/>
                <w:iCs/>
              </w:rPr>
              <w:t>4</w:t>
            </w:r>
            <w:r w:rsidR="00906C8F" w:rsidRPr="00906C8F">
              <w:rPr>
                <w:rFonts w:ascii="Times New Roman" w:eastAsia="Times New Roman" w:hAnsi="Times New Roman" w:cs="Times New Roman"/>
                <w:iCs/>
              </w:rPr>
              <w:t>557</w:t>
            </w:r>
          </w:p>
        </w:tc>
      </w:tr>
      <w:tr w:rsidR="00AD1A1B" w:rsidRPr="00AD1A1B" w14:paraId="6DF31606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66B69CA4" w14:textId="77777777" w:rsidR="00AD1A1B" w:rsidRPr="00AD1A1B" w:rsidRDefault="00AD1A1B" w:rsidP="00AD1A1B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D1A1B">
              <w:rPr>
                <w:rFonts w:ascii="Times New Roman" w:eastAsia="Times New Roman" w:hAnsi="Times New Roman" w:cs="Times New Roman"/>
                <w:iCs/>
              </w:rPr>
              <w:t>Expected Cys326/Cys326</w:t>
            </w:r>
          </w:p>
        </w:tc>
        <w:tc>
          <w:tcPr>
            <w:tcW w:w="2612" w:type="dxa"/>
            <w:vAlign w:val="center"/>
          </w:tcPr>
          <w:p w14:paraId="06A43837" w14:textId="7AB1C5D3" w:rsidR="00AD1A1B" w:rsidRPr="00665F42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F42">
              <w:rPr>
                <w:rFonts w:ascii="Times New Roman" w:eastAsia="Times New Roman" w:hAnsi="Times New Roman" w:cs="Times New Roman"/>
              </w:rPr>
              <w:t>0.</w:t>
            </w:r>
            <w:r w:rsidRPr="00665F42">
              <w:rPr>
                <w:rFonts w:ascii="Times New Roman" w:eastAsia="Times New Roman" w:hAnsi="Times New Roman" w:cs="Times New Roman"/>
                <w:iCs/>
              </w:rPr>
              <w:t>09</w:t>
            </w:r>
            <w:r w:rsidR="00665F42" w:rsidRPr="00665F42">
              <w:rPr>
                <w:rFonts w:ascii="Times New Roman" w:eastAsia="Times New Roman" w:hAnsi="Times New Roman" w:cs="Times New Roman"/>
                <w:iCs/>
              </w:rPr>
              <w:t>24</w:t>
            </w:r>
            <w:r w:rsidR="00665F42">
              <w:rPr>
                <w:rFonts w:ascii="Times New Roman" w:eastAsia="Times New Roman" w:hAnsi="Times New Roman" w:cs="Times New Roman"/>
                <w:iCs/>
              </w:rPr>
              <w:t>1</w:t>
            </w:r>
          </w:p>
        </w:tc>
        <w:tc>
          <w:tcPr>
            <w:tcW w:w="2339" w:type="dxa"/>
            <w:vAlign w:val="center"/>
          </w:tcPr>
          <w:p w14:paraId="650D5A63" w14:textId="496DCA77" w:rsidR="00AD1A1B" w:rsidRPr="007C2A36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C2A36">
              <w:rPr>
                <w:rFonts w:ascii="Times New Roman" w:eastAsia="Times New Roman" w:hAnsi="Times New Roman" w:cs="Times New Roman"/>
              </w:rPr>
              <w:t>0.</w:t>
            </w:r>
            <w:r w:rsidRPr="007C2A36">
              <w:rPr>
                <w:rFonts w:ascii="Times New Roman" w:eastAsia="Times New Roman" w:hAnsi="Times New Roman" w:cs="Times New Roman"/>
                <w:iCs/>
              </w:rPr>
              <w:t>058</w:t>
            </w:r>
            <w:r w:rsidR="007C2A36" w:rsidRPr="007C2A36">
              <w:rPr>
                <w:rFonts w:ascii="Times New Roman" w:eastAsia="Times New Roman" w:hAnsi="Times New Roman" w:cs="Times New Roman"/>
                <w:iCs/>
              </w:rPr>
              <w:t>49</w:t>
            </w:r>
          </w:p>
        </w:tc>
        <w:tc>
          <w:tcPr>
            <w:tcW w:w="2339" w:type="dxa"/>
            <w:vAlign w:val="center"/>
          </w:tcPr>
          <w:p w14:paraId="4C5181F3" w14:textId="15BF59EF" w:rsidR="00AD1A1B" w:rsidRPr="00906C8F" w:rsidRDefault="00AD1A1B" w:rsidP="00AD1A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6C8F">
              <w:rPr>
                <w:rFonts w:ascii="Times New Roman" w:eastAsia="Times New Roman" w:hAnsi="Times New Roman" w:cs="Times New Roman"/>
              </w:rPr>
              <w:t>0.</w:t>
            </w:r>
            <w:r w:rsidRPr="00906C8F">
              <w:rPr>
                <w:rFonts w:ascii="Times New Roman" w:eastAsia="Times New Roman" w:hAnsi="Times New Roman" w:cs="Times New Roman"/>
                <w:iCs/>
              </w:rPr>
              <w:t>12</w:t>
            </w:r>
            <w:r w:rsidR="00906C8F" w:rsidRPr="00906C8F">
              <w:rPr>
                <w:rFonts w:ascii="Times New Roman" w:eastAsia="Times New Roman" w:hAnsi="Times New Roman" w:cs="Times New Roman"/>
                <w:iCs/>
              </w:rPr>
              <w:t>34</w:t>
            </w:r>
          </w:p>
        </w:tc>
      </w:tr>
      <w:tr w:rsidR="00AD1A1B" w:rsidRPr="00AD1A1B" w14:paraId="7FA19807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21A0E0B6" w14:textId="77777777" w:rsidR="00AD1A1B" w:rsidRPr="00AD1A1B" w:rsidRDefault="00AD1A1B" w:rsidP="00AD1A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AD1A1B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AD1A1B">
              <w:rPr>
                <w:rFonts w:ascii="Times New Roman" w:eastAsia="Times New Roman" w:hAnsi="Times New Roman" w:cs="Times New Roman"/>
                <w:b/>
                <w:bCs/>
                <w:iCs/>
              </w:rPr>
              <w:t>-value</w:t>
            </w:r>
          </w:p>
        </w:tc>
        <w:tc>
          <w:tcPr>
            <w:tcW w:w="2612" w:type="dxa"/>
            <w:vAlign w:val="center"/>
          </w:tcPr>
          <w:p w14:paraId="33D97BC3" w14:textId="2AE39992" w:rsidR="00AD1A1B" w:rsidRPr="00665F42" w:rsidRDefault="00AD1A1B" w:rsidP="00AD1A1B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665F42">
              <w:rPr>
                <w:rFonts w:ascii="Times New Roman" w:eastAsia="Times New Roman" w:hAnsi="Times New Roman" w:cs="Times New Roman"/>
                <w:b/>
                <w:i/>
              </w:rPr>
              <w:t>0.</w:t>
            </w:r>
            <w:r w:rsidRPr="00665F42">
              <w:rPr>
                <w:rFonts w:ascii="Times New Roman" w:eastAsia="Times New Roman" w:hAnsi="Times New Roman" w:cs="Times New Roman"/>
                <w:b/>
                <w:bCs/>
                <w:i/>
              </w:rPr>
              <w:t>98</w:t>
            </w:r>
            <w:r w:rsidR="00665F42" w:rsidRPr="00665F42">
              <w:rPr>
                <w:rFonts w:ascii="Times New Roman" w:eastAsia="Times New Roman" w:hAnsi="Times New Roman" w:cs="Times New Roman"/>
                <w:b/>
                <w:bCs/>
                <w:i/>
              </w:rPr>
              <w:t>79</w:t>
            </w:r>
          </w:p>
        </w:tc>
        <w:tc>
          <w:tcPr>
            <w:tcW w:w="2339" w:type="dxa"/>
            <w:vAlign w:val="center"/>
          </w:tcPr>
          <w:p w14:paraId="396DB2EB" w14:textId="69C8321D" w:rsidR="00AD1A1B" w:rsidRPr="007C2A36" w:rsidRDefault="00AD1A1B" w:rsidP="00AD1A1B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7C2A36">
              <w:rPr>
                <w:rFonts w:ascii="Times New Roman" w:eastAsia="Times New Roman" w:hAnsi="Times New Roman" w:cs="Times New Roman"/>
                <w:b/>
                <w:i/>
              </w:rPr>
              <w:t>0.</w:t>
            </w:r>
            <w:r w:rsidRPr="007C2A36">
              <w:rPr>
                <w:rFonts w:ascii="Times New Roman" w:eastAsia="Times New Roman" w:hAnsi="Times New Roman" w:cs="Times New Roman"/>
                <w:b/>
                <w:bCs/>
                <w:i/>
              </w:rPr>
              <w:t>95</w:t>
            </w:r>
            <w:r w:rsidR="007C2A36" w:rsidRPr="007C2A36">
              <w:rPr>
                <w:rFonts w:ascii="Times New Roman" w:eastAsia="Times New Roman" w:hAnsi="Times New Roman" w:cs="Times New Roman"/>
                <w:b/>
                <w:bCs/>
                <w:i/>
              </w:rPr>
              <w:t>83</w:t>
            </w:r>
          </w:p>
        </w:tc>
        <w:tc>
          <w:tcPr>
            <w:tcW w:w="2339" w:type="dxa"/>
            <w:vAlign w:val="center"/>
          </w:tcPr>
          <w:p w14:paraId="4075BB5C" w14:textId="6AA2CB5A" w:rsidR="00AD1A1B" w:rsidRPr="00922D0F" w:rsidRDefault="00AD1A1B" w:rsidP="00AD1A1B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922D0F">
              <w:rPr>
                <w:rFonts w:ascii="Times New Roman" w:eastAsia="Times New Roman" w:hAnsi="Times New Roman" w:cs="Times New Roman"/>
                <w:b/>
                <w:i/>
              </w:rPr>
              <w:t>0.</w:t>
            </w:r>
            <w:r w:rsidRPr="00922D0F">
              <w:rPr>
                <w:rFonts w:ascii="Times New Roman" w:eastAsia="Times New Roman" w:hAnsi="Times New Roman" w:cs="Times New Roman"/>
                <w:b/>
                <w:bCs/>
                <w:i/>
              </w:rPr>
              <w:t>9</w:t>
            </w:r>
            <w:r w:rsidR="00922D0F" w:rsidRPr="00922D0F">
              <w:rPr>
                <w:rFonts w:ascii="Times New Roman" w:eastAsia="Times New Roman" w:hAnsi="Times New Roman" w:cs="Times New Roman"/>
                <w:b/>
                <w:bCs/>
                <w:i/>
              </w:rPr>
              <w:t>876</w:t>
            </w:r>
          </w:p>
        </w:tc>
      </w:tr>
    </w:tbl>
    <w:p w14:paraId="0D2C716B" w14:textId="72A8E5C2" w:rsidR="009E45DA" w:rsidRDefault="009E45DA" w:rsidP="00E553C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83440D" w14:textId="77777777" w:rsidR="009E45DA" w:rsidRDefault="009E45DA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5BB6F48" w14:textId="77777777" w:rsidR="00F45468" w:rsidRDefault="00F45468" w:rsidP="00E553C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91E22C" w14:textId="77777777" w:rsidR="00397763" w:rsidRPr="00397763" w:rsidRDefault="00397763" w:rsidP="0039776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9776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52FC5EA" wp14:editId="54C88A28">
            <wp:extent cx="1799607" cy="298094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9607" cy="2980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9776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C690CCE" wp14:editId="551D005E">
            <wp:extent cx="2649834" cy="29797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9407" cy="2990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E9D82" w14:textId="0A850F04" w:rsidR="009E45DA" w:rsidRDefault="00397763" w:rsidP="0039776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9776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. Cellular 8oxoG variant count is significantly higher in self-reported non-depressed Mexican Americans. a </w:t>
      </w:r>
      <w:r w:rsidRPr="003977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tal 8oxoG variant count was assessed by depression status using a two-tailed Welch’s t-test (n = 299, t-statistic = 2.010, df = 105.8, p = 0.04693). Error bars represent standard error of the mean. </w:t>
      </w:r>
      <w:r w:rsidRPr="0039776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39776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iolin plot displaying the distribution of 8oxoG variant counts in individuals with and without depression (n = 559) with effect size and confidence interval plotted on right y-axis. Dashed lines indicate the mean and dotted lines represent the 1st and 3rd quartile. The triangle represents the difference of the means, and the associated bar indicates the confidence interval.</w:t>
      </w:r>
    </w:p>
    <w:p w14:paraId="2D9DC699" w14:textId="77777777" w:rsidR="009E45DA" w:rsidRDefault="009E45D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60E37F2" w14:textId="77777777" w:rsidR="00397763" w:rsidRPr="00397763" w:rsidRDefault="00397763" w:rsidP="0039776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D0D50CD" w14:textId="77777777" w:rsidR="00397763" w:rsidRPr="00397763" w:rsidRDefault="00397763" w:rsidP="0039776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2E1BABE" w14:textId="77777777" w:rsidR="00397763" w:rsidRPr="00397763" w:rsidRDefault="00397763" w:rsidP="0039776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9776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4A40591" wp14:editId="33766956">
            <wp:extent cx="1922493" cy="298094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22493" cy="2980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9776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0B3E407" wp14:editId="703FCDF0">
            <wp:extent cx="2608326" cy="298094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8326" cy="2980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5BEA7" w14:textId="77777777" w:rsidR="00397763" w:rsidRPr="00397763" w:rsidRDefault="00397763" w:rsidP="00397763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9776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2. </w:t>
      </w:r>
      <w:r w:rsidRPr="0039776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otal Cellular 8oxoG count approaches significance in MA individuals with a history of tobacco abuse. a </w:t>
      </w:r>
      <w:r w:rsidRPr="0039776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otal 8oxoG variant count was evaluated by history of tobacco abuse using a two-tailed Welch’s t-test (n = 299, t-statistic = 1.751, df = 257.2, </w:t>
      </w:r>
      <w:r w:rsidRPr="00397763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39776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0.0812). Error bars represent standard error of the mean. </w:t>
      </w:r>
      <w:r w:rsidRPr="00397763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b</w:t>
      </w:r>
      <w:r w:rsidRPr="00397763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Violin plot displaying the distribution of 8oxoG variant counts in individuals with and without a history of tobacco abuse (n = 559) with effect size and confidence interval plotted on right y-axis. Dashed lines indicate the mean and dotted lines represent the 1st and 3rd quartile. The triangle represents the difference of the means, and the associated bar indicates the confidence interval.</w:t>
      </w:r>
    </w:p>
    <w:p w14:paraId="312E3133" w14:textId="77777777" w:rsidR="00F45468" w:rsidRDefault="00F45468" w:rsidP="00E553C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F8182B" w14:textId="77777777" w:rsidR="00E46900" w:rsidRDefault="00E4690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7626F6D" w14:textId="514690CD" w:rsidR="00E46900" w:rsidRPr="00E46900" w:rsidRDefault="00E46900" w:rsidP="00E4690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E4690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E46900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E46900">
        <w:rPr>
          <w:rFonts w:ascii="Times New Roman" w:eastAsia="Times New Roman" w:hAnsi="Times New Roman" w:cs="Times New Roman"/>
          <w:sz w:val="24"/>
          <w:szCs w:val="24"/>
        </w:rPr>
        <w:t xml:space="preserve"> Cellular 8oxoG variant count and cognitive status (NC vs MCI or AD) multiple linear regression model prediction considering population interaction effect with both sex and education.</w:t>
      </w:r>
      <w:r w:rsidRPr="00E46900">
        <w:rPr>
          <w:rFonts w:ascii="TimesNewRomanPSMT" w:eastAsia="Times New Roman" w:hAnsi="TimesNewRomanPSMT" w:cs="Times New Roman"/>
          <w:sz w:val="24"/>
          <w:szCs w:val="24"/>
        </w:rPr>
        <w:t xml:space="preserve"> 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E46900" w:rsidRPr="00E46900" w14:paraId="04ED5B7F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594CF0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46900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E970B4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46900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89550E1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46900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34C9703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46900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C4A2EAC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6900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E46900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E46900" w:rsidRPr="00E46900" w14:paraId="26DAB103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0DBD6E7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CD02580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3.12218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83B6136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2.50099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90D39EC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1.248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B73DC63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212613</w:t>
            </w:r>
          </w:p>
        </w:tc>
      </w:tr>
      <w:tr w:rsidR="00E46900" w:rsidRPr="00E46900" w14:paraId="508690E3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EC57B0F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Population (with respect to NHW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90EC66A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1.7497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6DEB3C9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1.7994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8A419B5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0.97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A7B1FFA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331444</w:t>
            </w:r>
          </w:p>
        </w:tc>
      </w:tr>
      <w:tr w:rsidR="00E46900" w:rsidRPr="00E46900" w14:paraId="680467EC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57130DA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Cognitive Status (with respect to AD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26BF39C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7288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26D8E66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5406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FFCBA18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1.34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D7BF8CC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178412</w:t>
            </w:r>
          </w:p>
        </w:tc>
      </w:tr>
      <w:tr w:rsidR="00E46900" w:rsidRPr="00E46900" w14:paraId="3CF4752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C13C352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Cognitive Status (with respect to MCI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D38DA8E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596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9257B83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4955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E00293A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1.2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73A91B4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229364</w:t>
            </w:r>
          </w:p>
        </w:tc>
      </w:tr>
      <w:tr w:rsidR="00E46900" w:rsidRPr="00E46900" w14:paraId="428B672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93EBC40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6C89261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1.7928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7A476BF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5276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B6C3942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3.39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1DD517A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0747</w:t>
            </w:r>
          </w:p>
        </w:tc>
      </w:tr>
      <w:tr w:rsidR="00E46900" w:rsidRPr="00E46900" w14:paraId="6215D0F8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900EEA0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3CF5774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0172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45AC333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0295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8FF4F00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58673D1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559639</w:t>
            </w:r>
          </w:p>
        </w:tc>
      </w:tr>
      <w:tr w:rsidR="00E46900" w:rsidRPr="00E46900" w14:paraId="1615183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9FEB533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B7A5013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1502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E5ECE21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0537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616B109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2.79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F92996F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5456</w:t>
            </w:r>
          </w:p>
        </w:tc>
      </w:tr>
      <w:tr w:rsidR="00E46900" w:rsidRPr="00E46900" w14:paraId="064463D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24E7DC6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83BEA92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079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DA2D47C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0363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ABE4CAC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2.1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1904218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28841</w:t>
            </w:r>
          </w:p>
        </w:tc>
      </w:tr>
      <w:tr w:rsidR="00E46900" w:rsidRPr="00E46900" w14:paraId="7599C04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8B80AA0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77C60D6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0.6368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99BBAE0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4254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65CE1A5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1.49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449283F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135232</w:t>
            </w:r>
          </w:p>
        </w:tc>
      </w:tr>
      <w:tr w:rsidR="00E46900" w:rsidRPr="00E46900" w14:paraId="0FC1166B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672DB0F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F4A91D0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0.7219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AC8975B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5227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C6339C7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1.38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5AC5838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168071</w:t>
            </w:r>
          </w:p>
        </w:tc>
      </w:tr>
      <w:tr w:rsidR="00E46900" w:rsidRPr="00E46900" w14:paraId="7510918C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D85B194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CFA6923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1.045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DA02C9E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3960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4DC9F7D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2.63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EDF3C14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8646</w:t>
            </w:r>
          </w:p>
        </w:tc>
      </w:tr>
      <w:tr w:rsidR="00E46900" w:rsidRPr="00E46900" w14:paraId="761906E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7AC903D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22628AF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169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CF3A814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3546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A83CD53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D68BC9F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63389</w:t>
            </w:r>
          </w:p>
        </w:tc>
      </w:tr>
      <w:tr w:rsidR="00E46900" w:rsidRPr="00E46900" w14:paraId="788023C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92C0399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892D953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0.126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4A82FB3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2983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33ACB1C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0.42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18EA5EC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672781</w:t>
            </w:r>
          </w:p>
        </w:tc>
      </w:tr>
      <w:tr w:rsidR="00E46900" w:rsidRPr="00E46900" w14:paraId="11BF1375" w14:textId="77777777" w:rsidTr="00E10AE1"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6E96959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Interaction: NHW x Male "Yes"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7B7671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2.26289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7B913C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7764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7F8FDF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2.914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BF5F7C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3762</w:t>
            </w:r>
          </w:p>
        </w:tc>
      </w:tr>
      <w:tr w:rsidR="00E46900" w:rsidRPr="00E46900" w14:paraId="7F405CC2" w14:textId="77777777" w:rsidTr="00E10AE1">
        <w:tc>
          <w:tcPr>
            <w:tcW w:w="41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A5A2932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6900">
              <w:rPr>
                <w:rFonts w:ascii="Times New Roman" w:eastAsia="Times New Roman" w:hAnsi="Times New Roman" w:cs="Times New Roman"/>
              </w:rPr>
              <w:t>Interaction: NHW x Years of Edu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FEB5E20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0.119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386A7E0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119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FE30354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-1.0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303AE3E" w14:textId="77777777" w:rsidR="00E46900" w:rsidRPr="00E46900" w:rsidRDefault="00E46900" w:rsidP="00E469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color w:val="000000"/>
              </w:rPr>
              <w:t>0.31739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E46900" w:rsidRPr="00E46900" w14:paraId="09E2E684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3336F51" w14:textId="77777777" w:rsidR="00E46900" w:rsidRPr="00E46900" w:rsidRDefault="00E46900" w:rsidP="00E46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742658B" w14:textId="77777777" w:rsidR="00E46900" w:rsidRPr="00E46900" w:rsidRDefault="00E46900" w:rsidP="00E4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0.1221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93E6DA5" w14:textId="77777777" w:rsidR="00E46900" w:rsidRPr="00E46900" w:rsidRDefault="00E46900" w:rsidP="00E46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9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B013F36" w14:textId="77777777" w:rsidR="00E46900" w:rsidRPr="00E46900" w:rsidRDefault="00E46900" w:rsidP="00E4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1.565e-06</w:t>
            </w:r>
          </w:p>
        </w:tc>
      </w:tr>
      <w:tr w:rsidR="00E46900" w:rsidRPr="00E46900" w14:paraId="5D2B8DC6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1F02" w14:textId="77777777" w:rsidR="00E46900" w:rsidRPr="00E46900" w:rsidRDefault="00E46900" w:rsidP="00E46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6D63" w14:textId="77777777" w:rsidR="00E46900" w:rsidRPr="00E46900" w:rsidRDefault="00E46900" w:rsidP="00E4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0.091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4AC0" w14:textId="77777777" w:rsidR="00E46900" w:rsidRPr="00E46900" w:rsidRDefault="00E46900" w:rsidP="00E46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9524" w14:textId="77777777" w:rsidR="00E46900" w:rsidRPr="00E46900" w:rsidRDefault="00E46900" w:rsidP="00E4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14 and 405</w:t>
            </w:r>
          </w:p>
        </w:tc>
      </w:tr>
      <w:tr w:rsidR="00E46900" w:rsidRPr="00E46900" w14:paraId="4D53F39B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AEABCF8" w14:textId="77777777" w:rsidR="00E46900" w:rsidRPr="00E46900" w:rsidRDefault="00E46900" w:rsidP="00E46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A606057" w14:textId="77777777" w:rsidR="00E46900" w:rsidRPr="00E46900" w:rsidRDefault="00E46900" w:rsidP="00E4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4.022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E5CD952" w14:textId="77777777" w:rsidR="00E46900" w:rsidRPr="00E46900" w:rsidRDefault="00E46900" w:rsidP="00E469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B0A1852" w14:textId="77777777" w:rsidR="00E46900" w:rsidRPr="00E46900" w:rsidRDefault="00E46900" w:rsidP="00E4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6900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</w:tr>
    </w:tbl>
    <w:p w14:paraId="4F897DA9" w14:textId="77777777" w:rsidR="00A32431" w:rsidRDefault="00A32431" w:rsidP="00E553C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D60A3E" w14:textId="77777777" w:rsidR="000B46B4" w:rsidRDefault="000B46B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70549EC" w14:textId="182C4815" w:rsidR="0022735E" w:rsidRPr="0022735E" w:rsidRDefault="0022735E" w:rsidP="0022735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2735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 6</w:t>
      </w:r>
      <w:r w:rsidRPr="0022735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2735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ellular 8oxoG variant count and cognitive status (NC vs MCI or AD) multiple linear regression model prediction considering diabetes interaction effect with cognitive status.</w:t>
      </w:r>
      <w:r w:rsidRPr="0022735E">
        <w:rPr>
          <w:rFonts w:ascii="TimesNewRomanPSMT" w:eastAsia="Times New Roman" w:hAnsi="TimesNewRomanPSMT" w:cs="Times New Roman"/>
          <w:sz w:val="24"/>
          <w:szCs w:val="24"/>
        </w:rPr>
        <w:t xml:space="preserve"> Italics and bolding indicate a p-value of significance, while italics alone indicate a p-value approaching significance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22735E" w:rsidRPr="0022735E" w14:paraId="5DC7E5F5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0F1B8AE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35E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46ABCD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35E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639A0FA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35E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BE177EE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735E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3C2A887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735E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22735E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22735E" w:rsidRPr="0022735E" w14:paraId="091E92F0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58CDDA91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C46E276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2.16016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66AB762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2.50269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70A27CE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5BA5F7C1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3886</w:t>
            </w:r>
          </w:p>
        </w:tc>
      </w:tr>
      <w:tr w:rsidR="0022735E" w:rsidRPr="0022735E" w14:paraId="2E185559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4F7C345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Population (with respect to NHW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00B3636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2.3556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92B911B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485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76A8A56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4.8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D49AA56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.76e-06</w:t>
            </w:r>
          </w:p>
        </w:tc>
      </w:tr>
      <w:tr w:rsidR="0022735E" w:rsidRPr="0022735E" w14:paraId="09412B0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68F0255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Cognitive Status (with respect to AD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7597043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1.249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D349E11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6508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6A0E951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1.9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62374B6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556</w:t>
            </w:r>
          </w:p>
        </w:tc>
      </w:tr>
      <w:tr w:rsidR="0022735E" w:rsidRPr="0022735E" w14:paraId="0AB4C7B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41BAABE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Cognitive Status (with respect to MCI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4720BA5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5427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635A3DD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6256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2DC36D8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530C2FB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3862</w:t>
            </w:r>
          </w:p>
        </w:tc>
      </w:tr>
      <w:tr w:rsidR="0022735E" w:rsidRPr="0022735E" w14:paraId="400E469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45F6C1C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BC34ED4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0.8116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EB400FE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3995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A96F25B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2.03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BDC5DFC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429</w:t>
            </w:r>
          </w:p>
        </w:tc>
      </w:tr>
      <w:tr w:rsidR="0022735E" w:rsidRPr="0022735E" w14:paraId="4D0EF08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EB7EC78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0F7A5F6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0265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7A6BDA2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029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2C5E604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D15EC16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3711</w:t>
            </w:r>
          </w:p>
        </w:tc>
      </w:tr>
      <w:tr w:rsidR="0022735E" w:rsidRPr="0022735E" w14:paraId="5638EA7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12DF7B5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B84A8FA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1247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B5370EF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0487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B20733E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2.55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6F1D303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09</w:t>
            </w:r>
          </w:p>
        </w:tc>
      </w:tr>
      <w:tr w:rsidR="0022735E" w:rsidRPr="0022735E" w14:paraId="08907AF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088936D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28CAA84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0823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97675B4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0367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08E35A8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2.24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AAD61DF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254</w:t>
            </w:r>
          </w:p>
        </w:tc>
      </w:tr>
      <w:tr w:rsidR="0022735E" w:rsidRPr="0022735E" w14:paraId="5E40A84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9C9E5C4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1806519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0.2458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5B34233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5667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8FFA1B9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0.43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1EC3883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6647</w:t>
            </w:r>
          </w:p>
        </w:tc>
      </w:tr>
      <w:tr w:rsidR="0022735E" w:rsidRPr="0022735E" w14:paraId="7E8F6557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1843F20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9769A38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0.6287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6075040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5259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19E9578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1.19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BD8FDD9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2326</w:t>
            </w:r>
          </w:p>
        </w:tc>
      </w:tr>
      <w:tr w:rsidR="0022735E" w:rsidRPr="0022735E" w14:paraId="71891F7B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E2FB004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6807B91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9675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A115C04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397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703E656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2.43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BA845C3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55</w:t>
            </w:r>
          </w:p>
        </w:tc>
      </w:tr>
      <w:tr w:rsidR="0022735E" w:rsidRPr="0022735E" w14:paraId="01528A5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489A320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F43DCC4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1584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9791263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3580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4C328E0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E03C2BC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6584</w:t>
            </w:r>
          </w:p>
        </w:tc>
      </w:tr>
      <w:tr w:rsidR="0022735E" w:rsidRPr="0022735E" w14:paraId="26CEFFB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6917ECC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35E"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6BA407D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0.2017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248BB53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300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B4736AB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0.67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6091DF5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5025</w:t>
            </w:r>
          </w:p>
        </w:tc>
      </w:tr>
      <w:tr w:rsidR="0022735E" w:rsidRPr="0022735E" w14:paraId="7CFA186E" w14:textId="77777777" w:rsidTr="00E10AE1"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341246" w14:textId="77777777" w:rsidR="0022735E" w:rsidRPr="0022735E" w:rsidRDefault="0022735E" w:rsidP="0022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2735E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nteraction: AD x Diabetes "Yes"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ADF3A0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1.38959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68260D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1.0258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88B444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1.355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784BA1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1763</w:t>
            </w:r>
          </w:p>
        </w:tc>
      </w:tr>
      <w:tr w:rsidR="0022735E" w:rsidRPr="0022735E" w14:paraId="4D9A3721" w14:textId="77777777" w:rsidTr="00E10AE1">
        <w:tc>
          <w:tcPr>
            <w:tcW w:w="41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1884177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735E">
              <w:rPr>
                <w:rFonts w:ascii="Times New Roman" w:eastAsia="Times New Roman" w:hAnsi="Times New Roman" w:cs="Times New Roman"/>
                <w:sz w:val="23"/>
                <w:szCs w:val="23"/>
              </w:rPr>
              <w:t>Interaction: MCI x Diabetes "Yes"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3443A17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0.0611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B753F3F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9823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C084B41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-0.06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53BAE4B" w14:textId="77777777" w:rsidR="0022735E" w:rsidRPr="0022735E" w:rsidRDefault="0022735E" w:rsidP="002273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color w:val="000000"/>
              </w:rPr>
              <w:t>0.9504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22735E" w:rsidRPr="0022735E" w14:paraId="23BAE6C9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041DC8F" w14:textId="77777777" w:rsidR="0022735E" w:rsidRPr="0022735E" w:rsidRDefault="0022735E" w:rsidP="00227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9B71F2E" w14:textId="77777777" w:rsidR="0022735E" w:rsidRPr="0022735E" w:rsidRDefault="0022735E" w:rsidP="002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134219F" w14:textId="77777777" w:rsidR="0022735E" w:rsidRPr="0022735E" w:rsidRDefault="0022735E" w:rsidP="00227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735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7FA988B" w14:textId="77777777" w:rsidR="0022735E" w:rsidRPr="0022735E" w:rsidRDefault="0022735E" w:rsidP="002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2.31e-05</w:t>
            </w:r>
          </w:p>
        </w:tc>
      </w:tr>
      <w:tr w:rsidR="0022735E" w:rsidRPr="0022735E" w14:paraId="4969ABCE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8223" w14:textId="77777777" w:rsidR="0022735E" w:rsidRPr="0022735E" w:rsidRDefault="0022735E" w:rsidP="00227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5FBD" w14:textId="77777777" w:rsidR="0022735E" w:rsidRPr="0022735E" w:rsidRDefault="0022735E" w:rsidP="002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0.076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CC80" w14:textId="77777777" w:rsidR="0022735E" w:rsidRPr="0022735E" w:rsidRDefault="0022735E" w:rsidP="00227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0146" w14:textId="77777777" w:rsidR="0022735E" w:rsidRPr="0022735E" w:rsidRDefault="0022735E" w:rsidP="002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14 and 405</w:t>
            </w:r>
          </w:p>
        </w:tc>
      </w:tr>
      <w:tr w:rsidR="0022735E" w:rsidRPr="0022735E" w14:paraId="467447B3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5F0C6DA" w14:textId="77777777" w:rsidR="0022735E" w:rsidRPr="0022735E" w:rsidRDefault="0022735E" w:rsidP="00227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1098698" w14:textId="77777777" w:rsidR="0022735E" w:rsidRPr="0022735E" w:rsidRDefault="0022735E" w:rsidP="002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3.467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57D3030" w14:textId="77777777" w:rsidR="0022735E" w:rsidRPr="0022735E" w:rsidRDefault="0022735E" w:rsidP="00227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EAE7967" w14:textId="77777777" w:rsidR="0022735E" w:rsidRPr="0022735E" w:rsidRDefault="0022735E" w:rsidP="00227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735E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</w:tr>
    </w:tbl>
    <w:p w14:paraId="583200BD" w14:textId="77777777" w:rsidR="00A32431" w:rsidRDefault="00A32431" w:rsidP="00E553C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EBA920" w14:textId="77777777" w:rsidR="00CD5E38" w:rsidRDefault="00CD5E38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AC47CE4" w14:textId="7ABEABB5" w:rsidR="00891793" w:rsidRPr="00DC2FDD" w:rsidRDefault="00CD5E38" w:rsidP="00E553C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891793" w:rsidRPr="0089179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9404C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891793" w:rsidRPr="0089179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DC2F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2FDD" w:rsidRPr="00DC2F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llular 8oxoG “hotspot” variant count and cognitive status (NC vs MCI or AD) multiple linear regression model prediction considering </w:t>
      </w:r>
      <w:r w:rsidR="00D6016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G1</w:t>
      </w:r>
      <w:r w:rsidR="00DC2FDD" w:rsidRPr="00DC2FD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 and population interaction effect with both sex and education.</w:t>
      </w:r>
      <w:r w:rsidR="009C01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C010C" w:rsidRPr="009C01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891793" w:rsidRPr="00891793" w14:paraId="64490DA1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EF82BA4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AF133C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481CAC6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24CEFF0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9D9425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891793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891793" w:rsidRPr="00891793" w14:paraId="5201975B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19CD08C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57F97CC0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2.262487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933AF30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1.248584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ED48B51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1.812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AF19C2F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0.0707</w:t>
            </w:r>
          </w:p>
        </w:tc>
      </w:tr>
      <w:tr w:rsidR="00891793" w:rsidRPr="00891793" w14:paraId="56A91F5C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21867A2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Population (with respect to NHW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D4C8912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1.2674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C333B80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89833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47E6DAC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1.41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14246F6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</w:tr>
      <w:tr w:rsidR="00891793" w:rsidRPr="00891793" w14:paraId="7D560227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124FE04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Cognitive Status (with respect to AD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331A103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0.05162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1FAEDD2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2699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2826356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0.19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F29B01B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8484</w:t>
            </w:r>
          </w:p>
        </w:tc>
      </w:tr>
      <w:tr w:rsidR="00891793" w:rsidRPr="00891793" w14:paraId="5336BB7B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79D863B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Cognitive Status (with respect to MCI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1336D36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0.03829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CF17A0C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24740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6E3F87F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0.1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2C10DAE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8771</w:t>
            </w:r>
          </w:p>
        </w:tc>
      </w:tr>
      <w:tr w:rsidR="00891793" w:rsidRPr="00891793" w14:paraId="584FCBF7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5C32D68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BB1D2CF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0.2139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FF13BEB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26342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49495B6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0.8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340642D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4173</w:t>
            </w:r>
          </w:p>
        </w:tc>
      </w:tr>
      <w:tr w:rsidR="00891793" w:rsidRPr="00891793" w14:paraId="667F9CCC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850B6BA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B7EA895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0047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51619A5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01475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BE2ADA7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22CA9EC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7498</w:t>
            </w:r>
          </w:p>
        </w:tc>
      </w:tr>
      <w:tr w:rsidR="00891793" w:rsidRPr="00891793" w14:paraId="4E901F59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8AF24B0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21F40F8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00788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40C1315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02684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E44CDD1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098BCD0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7691</w:t>
            </w:r>
          </w:p>
        </w:tc>
      </w:tr>
      <w:tr w:rsidR="00891793" w:rsidRPr="00891793" w14:paraId="4E6F23F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A0F847C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05A32C9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0252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F5B0329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01813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1953A4D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4EA5FEF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1654</w:t>
            </w:r>
          </w:p>
        </w:tc>
      </w:tr>
      <w:tr w:rsidR="00891793" w:rsidRPr="00891793" w14:paraId="55A5C9EC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8C4D51E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2308D74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0.1608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BAF85C4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21240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7AB75E4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0.75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7D65C75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4493</w:t>
            </w:r>
          </w:p>
        </w:tc>
      </w:tr>
      <w:tr w:rsidR="00891793" w:rsidRPr="00891793" w14:paraId="369B65C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4403F45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FC8206B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0.09677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B90875A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26099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2A589C5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0.37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3A330FE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</w:tr>
      <w:tr w:rsidR="00891793" w:rsidRPr="00891793" w14:paraId="665D799B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29D4809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6E13D96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20551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A0485CC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19773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A8DDFF1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1.03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FD4EB8E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2993</w:t>
            </w:r>
          </w:p>
        </w:tc>
      </w:tr>
      <w:tr w:rsidR="00891793" w:rsidRPr="00891793" w14:paraId="65D43EB9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B0F130A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C5A3767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08677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C0C6347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17706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249742E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6FAFD4E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6243</w:t>
            </w:r>
          </w:p>
        </w:tc>
      </w:tr>
      <w:tr w:rsidR="00891793" w:rsidRPr="00891793" w14:paraId="60CA6B8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A77318D" w14:textId="38F4C25B" w:rsidR="00891793" w:rsidRPr="00891793" w:rsidRDefault="00D60169" w:rsidP="00891793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9B4A8BD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0.1546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2BA558B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14892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1708B23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-1.03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596AF28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2997</w:t>
            </w:r>
          </w:p>
        </w:tc>
      </w:tr>
      <w:tr w:rsidR="00891793" w:rsidRPr="00891793" w14:paraId="095934D6" w14:textId="77777777" w:rsidTr="00E10AE1"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8BACED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Interaction: NHW x Male "Yes"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975D13F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41861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E92CDC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38763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6ADEFF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F9A5C4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2808</w:t>
            </w:r>
          </w:p>
        </w:tc>
      </w:tr>
      <w:tr w:rsidR="00891793" w:rsidRPr="00891793" w14:paraId="5F14298F" w14:textId="77777777" w:rsidTr="00E10AE1">
        <w:tc>
          <w:tcPr>
            <w:tcW w:w="41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E4CA70C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Interaction: NHW x Years of Edu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DB13EC5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04453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3C1C304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0595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B6333D1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74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7C797B8" w14:textId="77777777" w:rsidR="00891793" w:rsidRPr="00891793" w:rsidRDefault="00891793" w:rsidP="008917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color w:val="000000"/>
              </w:rPr>
              <w:t>0.4547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891793" w:rsidRPr="00891793" w14:paraId="3F23C5A1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38B4A3D" w14:textId="77777777" w:rsidR="00891793" w:rsidRPr="00891793" w:rsidRDefault="00891793" w:rsidP="0089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1ABC03B" w14:textId="77777777" w:rsidR="00891793" w:rsidRPr="00891793" w:rsidRDefault="00891793" w:rsidP="0089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0.2393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4FA6882" w14:textId="77777777" w:rsidR="00891793" w:rsidRPr="00891793" w:rsidRDefault="00891793" w:rsidP="0089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5880B3C" w14:textId="77777777" w:rsidR="00891793" w:rsidRPr="00891793" w:rsidRDefault="00891793" w:rsidP="0089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0.7656</w:t>
            </w:r>
          </w:p>
        </w:tc>
      </w:tr>
      <w:tr w:rsidR="00891793" w:rsidRPr="00891793" w14:paraId="36460A25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7A3E" w14:textId="77777777" w:rsidR="00891793" w:rsidRPr="00891793" w:rsidRDefault="00891793" w:rsidP="0089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84AC" w14:textId="77777777" w:rsidR="00891793" w:rsidRPr="00891793" w:rsidRDefault="00891793" w:rsidP="0089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-0.00981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A6C2" w14:textId="77777777" w:rsidR="00891793" w:rsidRPr="00891793" w:rsidRDefault="00891793" w:rsidP="0089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2603" w14:textId="77777777" w:rsidR="00891793" w:rsidRPr="00891793" w:rsidRDefault="00891793" w:rsidP="0089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14 and 405</w:t>
            </w:r>
          </w:p>
        </w:tc>
      </w:tr>
      <w:tr w:rsidR="00891793" w:rsidRPr="00891793" w14:paraId="7A53204B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8000B1A" w14:textId="77777777" w:rsidR="00891793" w:rsidRPr="00891793" w:rsidRDefault="00891793" w:rsidP="0089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4B6C03B" w14:textId="77777777" w:rsidR="00891793" w:rsidRPr="00891793" w:rsidRDefault="00891793" w:rsidP="0089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0.7092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1F984D5" w14:textId="77777777" w:rsidR="00891793" w:rsidRPr="00891793" w:rsidRDefault="00891793" w:rsidP="008917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C699A58" w14:textId="77777777" w:rsidR="00891793" w:rsidRPr="00891793" w:rsidRDefault="00891793" w:rsidP="00891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</w:tr>
    </w:tbl>
    <w:p w14:paraId="4D731C69" w14:textId="77777777" w:rsidR="00891793" w:rsidRDefault="00891793" w:rsidP="002E4B5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C383B4" w14:textId="77777777" w:rsidR="00F42571" w:rsidRDefault="00F42571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5F015BA3" w14:textId="6E80DB31" w:rsidR="00E40CFA" w:rsidRPr="00F42571" w:rsidRDefault="009404CF" w:rsidP="00F4257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E40CFA" w:rsidRPr="00E40CF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E40CFA" w:rsidRPr="00E40CF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F425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42571" w:rsidRPr="00F425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llular 8oxoG “hotspot” variant count and cognitive status (NC vs MCI or AD) multiple linear regression model prediction considering </w:t>
      </w:r>
      <w:r w:rsidR="00D6016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G1</w:t>
      </w:r>
      <w:r w:rsidR="00F42571" w:rsidRPr="00F425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 as well as diabetes and cognitive status interaction.</w:t>
      </w:r>
      <w:r w:rsidR="00FA1F57" w:rsidRPr="00FA1F57">
        <w:t xml:space="preserve"> </w:t>
      </w:r>
      <w:r w:rsidR="00FA1F57" w:rsidRPr="00FA1F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E40CFA" w:rsidRPr="00E40CFA" w14:paraId="10345399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2255A79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40CFA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0CC120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40CFA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59DB6A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40CFA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44355D5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40CFA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640D4E6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0CFA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E40CFA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E40CFA" w:rsidRPr="00E40CFA" w14:paraId="15D86B68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277D878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AB83CCD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2.036356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590149B5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1.236478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175784D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1.647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3294E9C1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1004</w:t>
            </w:r>
          </w:p>
        </w:tc>
      </w:tr>
      <w:tr w:rsidR="00E40CFA" w:rsidRPr="00E40CFA" w14:paraId="081C520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A9D238A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Population (with respect to NHW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96925CB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-0.3788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1DBD396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23996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950D81D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-1.57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D7FBA56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1152</w:t>
            </w:r>
          </w:p>
        </w:tc>
      </w:tr>
      <w:tr w:rsidR="00E40CFA" w:rsidRPr="00E40CFA" w14:paraId="08EA1753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182C542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Cognitive Status (with respect to AD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0D64719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-0.0666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77266EB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32157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AE3213D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-0.2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67EC8CC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8359</w:t>
            </w:r>
          </w:p>
        </w:tc>
      </w:tr>
      <w:tr w:rsidR="00E40CFA" w:rsidRPr="00E40CFA" w14:paraId="5EC93200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78D7D22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Cognitive Status (with respect to MCI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A063AC0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26697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C089078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30910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F9B38B0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0DAA3C3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3883</w:t>
            </w:r>
          </w:p>
        </w:tc>
      </w:tr>
      <w:tr w:rsidR="00E40CFA" w:rsidRPr="00E40CFA" w14:paraId="714220E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79012C0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D2C3282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038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39A6823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19741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599E86D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C764BAE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9.85e-01</w:t>
            </w:r>
          </w:p>
        </w:tc>
      </w:tr>
      <w:tr w:rsidR="00E40CFA" w:rsidRPr="00E40CFA" w14:paraId="2161E5D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0F473AB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D061A73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050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E317183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1467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9DC903A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D95A82E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7328</w:t>
            </w:r>
          </w:p>
        </w:tc>
      </w:tr>
      <w:tr w:rsidR="00E40CFA" w:rsidRPr="00E40CFA" w14:paraId="2340BF3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3BC6AE9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E5E50C0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1556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34CA300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2409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E161B41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12067F4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5186</w:t>
            </w:r>
          </w:p>
        </w:tc>
      </w:tr>
      <w:tr w:rsidR="00E40CFA" w:rsidRPr="00E40CFA" w14:paraId="6C6FE36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5F4E7C5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F6C1FEC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239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21172C9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1814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26D3886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1.3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31E4CA9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1878</w:t>
            </w:r>
          </w:p>
        </w:tc>
      </w:tr>
      <w:tr w:rsidR="00E40CFA" w:rsidRPr="00E40CFA" w14:paraId="44581C53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B730756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6ED34E7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5376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5134068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27999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E9AC259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21ED82E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8478</w:t>
            </w:r>
          </w:p>
        </w:tc>
      </w:tr>
      <w:tr w:rsidR="00E40CFA" w:rsidRPr="00E40CFA" w14:paraId="3016326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3437E2A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F4BB4D9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-0.1075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665CD64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25986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A8536AB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-0.41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38F0095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6793</w:t>
            </w:r>
          </w:p>
        </w:tc>
      </w:tr>
      <w:tr w:rsidR="00E40CFA" w:rsidRPr="00E40CFA" w14:paraId="42F74E9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E97ED22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5712425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16168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0845D68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19658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10040F0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1C80F15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4113</w:t>
            </w:r>
          </w:p>
        </w:tc>
      </w:tr>
      <w:tr w:rsidR="00E40CFA" w:rsidRPr="00E40CFA" w14:paraId="0F832BFC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48E5537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0CFA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367E378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6166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38E26D2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17691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F7410EB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34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2B9DDE9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7276</w:t>
            </w:r>
          </w:p>
        </w:tc>
      </w:tr>
      <w:tr w:rsidR="00E40CFA" w:rsidRPr="00E40CFA" w14:paraId="29FD9838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63B0B16" w14:textId="03832EAB" w:rsidR="00E40CFA" w:rsidRPr="00E40CFA" w:rsidRDefault="00D60169" w:rsidP="00E40CF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22508BC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-0.1365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1CCE18D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14851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BF59C1E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-0.9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872DFB9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3585</w:t>
            </w:r>
          </w:p>
        </w:tc>
      </w:tr>
      <w:tr w:rsidR="00E40CFA" w:rsidRPr="00E40CFA" w14:paraId="644D422D" w14:textId="77777777" w:rsidTr="00E10AE1"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C57849" w14:textId="77777777" w:rsidR="00E40CFA" w:rsidRPr="00E40CFA" w:rsidRDefault="00E40CFA" w:rsidP="00E40CF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E40CFA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nteraction: AD x Diabetes "Yes"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A43720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44303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E39FB7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50682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7313B3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C77E83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9304</w:t>
            </w:r>
          </w:p>
        </w:tc>
      </w:tr>
      <w:tr w:rsidR="00E40CFA" w:rsidRPr="00E40CFA" w14:paraId="6FEE49F7" w14:textId="77777777" w:rsidTr="00E10AE1">
        <w:tc>
          <w:tcPr>
            <w:tcW w:w="41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2F0A958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40CFA">
              <w:rPr>
                <w:rFonts w:ascii="Times New Roman" w:eastAsia="Times New Roman" w:hAnsi="Times New Roman" w:cs="Times New Roman"/>
                <w:sz w:val="23"/>
                <w:szCs w:val="23"/>
              </w:rPr>
              <w:t>Interaction: MCI x Diabetes "Yes"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59D4525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-0.8635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5D7294C7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0.485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FC27C33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color w:val="000000"/>
              </w:rPr>
              <w:t>-1.77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3236534" w14:textId="77777777" w:rsidR="00E40CFA" w:rsidRPr="00E40CFA" w:rsidRDefault="00E40CFA" w:rsidP="00E40C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0.0759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E40CFA" w:rsidRPr="00E40CFA" w14:paraId="60A5EF04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3986CE9" w14:textId="77777777" w:rsidR="00E40CFA" w:rsidRPr="00E40CFA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996FAF1" w14:textId="77777777" w:rsidR="00E40CFA" w:rsidRPr="00E40CFA" w:rsidRDefault="00E40CFA" w:rsidP="00E4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0.02768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025B04B" w14:textId="77777777" w:rsidR="00E40CFA" w:rsidRPr="00E40CFA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CF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0E8DE53" w14:textId="77777777" w:rsidR="00E40CFA" w:rsidRPr="00E40CFA" w:rsidRDefault="00E40CFA" w:rsidP="00E4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0.6436</w:t>
            </w:r>
          </w:p>
        </w:tc>
      </w:tr>
      <w:tr w:rsidR="00E40CFA" w:rsidRPr="00E40CFA" w14:paraId="22AC455F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56A0" w14:textId="77777777" w:rsidR="00E40CFA" w:rsidRPr="00E40CFA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20BA" w14:textId="77777777" w:rsidR="00E40CFA" w:rsidRPr="00E40CFA" w:rsidRDefault="00E40CFA" w:rsidP="00E4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-0.0059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48EC" w14:textId="77777777" w:rsidR="00E40CFA" w:rsidRPr="00E40CFA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7F45" w14:textId="77777777" w:rsidR="00E40CFA" w:rsidRPr="00E40CFA" w:rsidRDefault="00E40CFA" w:rsidP="00E4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14 and 405</w:t>
            </w:r>
          </w:p>
        </w:tc>
      </w:tr>
      <w:tr w:rsidR="00E40CFA" w:rsidRPr="00E40CFA" w14:paraId="16B54EF0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5EE160B" w14:textId="77777777" w:rsidR="00E40CFA" w:rsidRPr="00E40CFA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9D0773D" w14:textId="77777777" w:rsidR="00E40CFA" w:rsidRPr="00E40CFA" w:rsidRDefault="00E40CFA" w:rsidP="00E4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0.8235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D7B57CC" w14:textId="77777777" w:rsidR="00E40CFA" w:rsidRPr="00E40CFA" w:rsidRDefault="00E40CFA" w:rsidP="00E40C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FE3F184" w14:textId="77777777" w:rsidR="00E40CFA" w:rsidRPr="00E40CFA" w:rsidRDefault="00E40CFA" w:rsidP="00E40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CFA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</w:tr>
    </w:tbl>
    <w:p w14:paraId="7FA4ED65" w14:textId="77777777" w:rsidR="00C55204" w:rsidRDefault="00C55204" w:rsidP="00C5520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D5E888" w14:textId="24144EA3" w:rsidR="00C55204" w:rsidRPr="00F42571" w:rsidRDefault="009404CF" w:rsidP="009A06C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C55204" w:rsidRPr="00C5520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C55204" w:rsidRPr="00C5520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F425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06C2" w:rsidRPr="009A06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llular 8oxoG “hotspot” variant count and cognitive status (NC vs MCI or AD) multiple linear regression model prediction considering </w:t>
      </w:r>
      <w:r w:rsidR="00D6016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G1</w:t>
      </w:r>
      <w:r w:rsidR="009A06C2" w:rsidRPr="009A06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 within the Mexican American population.</w:t>
      </w:r>
      <w:r w:rsidR="00FA1F57" w:rsidRPr="00FA1F57">
        <w:t xml:space="preserve"> </w:t>
      </w:r>
      <w:r w:rsidR="00FA1F57" w:rsidRPr="00FA1F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C55204" w:rsidRPr="00C55204" w14:paraId="3BF3750B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5467442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55204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AE6F36D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55204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9156234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55204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655B48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55204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6B8C55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5204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C55204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C55204" w:rsidRPr="00C55204" w14:paraId="74EA0100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5DDEA83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5204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D7A49F4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3.186749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773EF7B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1.725239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5B7135B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1.847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B6E6373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66</w:t>
            </w:r>
          </w:p>
        </w:tc>
      </w:tr>
      <w:tr w:rsidR="00C55204" w:rsidRPr="00C55204" w14:paraId="3815231B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0354F1D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5204">
              <w:rPr>
                <w:rFonts w:ascii="Times New Roman" w:eastAsia="Times New Roman" w:hAnsi="Times New Roman" w:cs="Times New Roman"/>
              </w:rPr>
              <w:t>Cognitive Status (with respect to AD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828FDF4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0820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7A33B21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42539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C203163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A1378FB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</w:tr>
      <w:tr w:rsidR="00C55204" w:rsidRPr="00C55204" w14:paraId="31ED979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DF08832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5204">
              <w:rPr>
                <w:rFonts w:ascii="Times New Roman" w:eastAsia="Times New Roman" w:hAnsi="Times New Roman" w:cs="Times New Roman"/>
              </w:rPr>
              <w:t>Cognitive Status (with respect to MCI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FA5A149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0.08617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0292D10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33731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6B2737D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0.2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705507D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</w:tr>
      <w:tr w:rsidR="00C55204" w:rsidRPr="00C55204" w14:paraId="3A3C8BD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2DE3177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5204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11C4406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0.3292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46A70F3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29261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27BF1CC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1.12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7F7D895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</w:tr>
      <w:tr w:rsidR="00C55204" w:rsidRPr="00C55204" w14:paraId="3126C78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FCCB9E7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5204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C0498C1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0.00407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764E2AE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02085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458FA64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0.19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48A8540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</w:tr>
      <w:tr w:rsidR="00C55204" w:rsidRPr="00C55204" w14:paraId="392C77C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7C29496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5204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ECB1DF4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00353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148DCDB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0295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34D6E6A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C919C78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905</w:t>
            </w:r>
          </w:p>
        </w:tc>
      </w:tr>
      <w:tr w:rsidR="00C55204" w:rsidRPr="00C55204" w14:paraId="1791C7E8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9FB81AD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5204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0AAC422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01482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233109C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02377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C111CB8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78795FD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</w:tr>
      <w:tr w:rsidR="00C55204" w:rsidRPr="00C55204" w14:paraId="40796388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EAEBD36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5204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09DA7B9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0.25401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B381549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29222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1956A63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0.86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C1F1BC7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C55204" w:rsidRPr="00C55204" w14:paraId="3823A7C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BEC21C4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5204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CD80902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0.37533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6DE8366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37591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163824D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0.99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18A77D4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</w:tr>
      <w:tr w:rsidR="00C55204" w:rsidRPr="00C55204" w14:paraId="355DF8C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AE94E9F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5204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37A0552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45409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B2B19A5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28376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F839659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62BB224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C55204" w:rsidRPr="00C55204" w14:paraId="65D0282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11EB5A0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5204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22A9D35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2065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7DDCB40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30727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2CB3DA7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A08FC9F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</w:tr>
      <w:tr w:rsidR="00C55204" w:rsidRPr="00C55204" w14:paraId="6B14E45E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7DA0D8BF" w14:textId="5DC7B531" w:rsidR="00C55204" w:rsidRPr="00C55204" w:rsidRDefault="00D60169" w:rsidP="00C5520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EA81844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0.088752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31B7AC5D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201158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E5C4672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-0.44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5077B5F" w14:textId="77777777" w:rsidR="00C55204" w:rsidRPr="00C55204" w:rsidRDefault="00C55204" w:rsidP="00C55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55204">
              <w:rPr>
                <w:rFonts w:ascii="Times New Roman" w:eastAsia="Times New Roman" w:hAnsi="Times New Roman" w:cs="Times New Roman"/>
                <w:color w:val="000000"/>
              </w:rPr>
              <w:t>0.659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C55204" w:rsidRPr="00C55204" w14:paraId="5310F497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B89E9D4" w14:textId="77777777" w:rsidR="00C55204" w:rsidRPr="00C55204" w:rsidRDefault="00C55204" w:rsidP="00C55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4DC3147" w14:textId="77777777" w:rsidR="00C55204" w:rsidRPr="00C55204" w:rsidRDefault="00C55204" w:rsidP="00C55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0.02522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E5B1A4D" w14:textId="77777777" w:rsidR="00C55204" w:rsidRPr="00C55204" w:rsidRDefault="00C55204" w:rsidP="00C55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20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80CEDF0" w14:textId="77777777" w:rsidR="00C55204" w:rsidRPr="00C55204" w:rsidRDefault="00C55204" w:rsidP="00C55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0.8775</w:t>
            </w:r>
          </w:p>
        </w:tc>
      </w:tr>
      <w:tr w:rsidR="00C55204" w:rsidRPr="00C55204" w14:paraId="67F69B4B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2DFB" w14:textId="77777777" w:rsidR="00C55204" w:rsidRPr="00C55204" w:rsidRDefault="00C55204" w:rsidP="00C55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C9F5" w14:textId="77777777" w:rsidR="00C55204" w:rsidRPr="00C55204" w:rsidRDefault="00C55204" w:rsidP="00C55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-0.021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7254" w14:textId="77777777" w:rsidR="00C55204" w:rsidRPr="00C55204" w:rsidRDefault="00C55204" w:rsidP="00C55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CE71" w14:textId="77777777" w:rsidR="00C55204" w:rsidRPr="00C55204" w:rsidRDefault="00C55204" w:rsidP="00C55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11 and 228</w:t>
            </w:r>
          </w:p>
        </w:tc>
      </w:tr>
      <w:tr w:rsidR="00C55204" w:rsidRPr="00C55204" w14:paraId="776E5C76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AB068B4" w14:textId="77777777" w:rsidR="00C55204" w:rsidRPr="00C55204" w:rsidRDefault="00C55204" w:rsidP="00C55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CADC723" w14:textId="77777777" w:rsidR="00C55204" w:rsidRPr="00C55204" w:rsidRDefault="00C55204" w:rsidP="00C55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0.5363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1BD6C66" w14:textId="77777777" w:rsidR="00C55204" w:rsidRPr="00C55204" w:rsidRDefault="00C55204" w:rsidP="00C55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AF44100" w14:textId="77777777" w:rsidR="00C55204" w:rsidRPr="00C55204" w:rsidRDefault="00C55204" w:rsidP="00C55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5204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</w:tr>
    </w:tbl>
    <w:p w14:paraId="7D5BEB23" w14:textId="1F5A2E3E" w:rsidR="00DF269D" w:rsidRPr="00FA1F57" w:rsidRDefault="009404CF" w:rsidP="00FA1F5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DF269D" w:rsidRPr="00DF26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="00DF269D" w:rsidRPr="00DF269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A06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777DA" w:rsidRPr="004777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llular 8oxoG “hotspot” variant count and cognitive status (NC vs MCI or AD) multiple linear regression model prediction considering </w:t>
      </w:r>
      <w:r w:rsidR="00D6016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G1</w:t>
      </w:r>
      <w:r w:rsidR="004777DA" w:rsidRPr="004777D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 within the non-Hispanic White population.</w:t>
      </w:r>
      <w:r w:rsidR="00FA1F57" w:rsidRPr="00FA1F57">
        <w:t xml:space="preserve"> </w:t>
      </w:r>
      <w:r w:rsidR="00FA1F57" w:rsidRPr="00FA1F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DF269D" w:rsidRPr="00DF269D" w14:paraId="14E32CFA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589F31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269D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4DFEFD8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269D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E011186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269D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A0A3CA3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F269D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5C515D4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F269D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DF269D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DF269D" w:rsidRPr="00DF269D" w14:paraId="6242ED94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A4126D1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269D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07B2260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240313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EE29FC7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1.997209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7188C82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53D30A67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</w:tr>
      <w:tr w:rsidR="00DF269D" w:rsidRPr="00DF269D" w14:paraId="5C54A638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CA130A4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F269D">
              <w:rPr>
                <w:rFonts w:ascii="Times New Roman" w:eastAsia="Times New Roman" w:hAnsi="Times New Roman" w:cs="Times New Roman"/>
              </w:rPr>
              <w:t>Cognitive Status (with respect to AD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ED3D04F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-0.05316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EEB1A2C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3376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C580205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-0.15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752535B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875</w:t>
            </w:r>
          </w:p>
        </w:tc>
      </w:tr>
      <w:tr w:rsidR="00DF269D" w:rsidRPr="00DF269D" w14:paraId="39899863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6799C38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F269D">
              <w:rPr>
                <w:rFonts w:ascii="Times New Roman" w:eastAsia="Times New Roman" w:hAnsi="Times New Roman" w:cs="Times New Roman"/>
              </w:rPr>
              <w:t>Cognitive Status (with respect to MCI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26ADD11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2761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8AFD562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38229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C99BBFC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72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0CD92E8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</w:tr>
      <w:tr w:rsidR="00DF269D" w:rsidRPr="00DF269D" w14:paraId="3B3F530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EA7DA17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F269D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866932D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18858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228F1B3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26774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7CD3D64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7B8E53D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</w:tr>
      <w:tr w:rsidR="00DF269D" w:rsidRPr="00DF269D" w14:paraId="782BA989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7618678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269D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3706948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00962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A83D821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02170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F07562F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7822E01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</w:tr>
      <w:tr w:rsidR="00DF269D" w:rsidRPr="00DF269D" w14:paraId="4B141097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E13F06B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269D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DFB1842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0613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4DE5838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04930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0EB37AF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1.24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AC3F828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</w:tr>
      <w:tr w:rsidR="00DF269D" w:rsidRPr="00DF269D" w14:paraId="3CF8009C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BCD46A6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269D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D1C2751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0401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C1D4689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02922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A27D634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1.37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5515A0A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</w:tr>
      <w:tr w:rsidR="00DF269D" w:rsidRPr="00DF269D" w14:paraId="547AA0B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13C2562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F269D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B72E9BB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-0.09702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27D8F91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31393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5F95EFA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-0.30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ABD8A96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</w:tr>
      <w:tr w:rsidR="00DF269D" w:rsidRPr="00DF269D" w14:paraId="0A5DC0F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F75636C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269D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5743499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3532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612AFEA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38146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5F39825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D20B21D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</w:tr>
      <w:tr w:rsidR="00DF269D" w:rsidRPr="00DF269D" w14:paraId="7840D51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9C00FE1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269D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82E1044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-0.11953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A32DF43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27252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CABF006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-0.43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B23D220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661</w:t>
            </w:r>
          </w:p>
        </w:tc>
      </w:tr>
      <w:tr w:rsidR="00DF269D" w:rsidRPr="00DF269D" w14:paraId="3A47933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A3BA76C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F269D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D92D2F2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-0.07956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4B3594A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21572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F7561BE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-0.36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533AB83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</w:tr>
      <w:tr w:rsidR="00DF269D" w:rsidRPr="00DF269D" w14:paraId="45A86E29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6E84C0C" w14:textId="4658386B" w:rsidR="00DF269D" w:rsidRPr="00DF269D" w:rsidRDefault="00D60169" w:rsidP="00DF269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78BA4DBC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-0.287485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E451C49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223417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C5AE114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-1.287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25799DD3" w14:textId="77777777" w:rsidR="00DF269D" w:rsidRPr="00DF269D" w:rsidRDefault="00DF269D" w:rsidP="00DF26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F269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DF269D" w:rsidRPr="00DF269D" w14:paraId="2408F0CB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996F1CF" w14:textId="77777777" w:rsidR="00DF269D" w:rsidRPr="00DF269D" w:rsidRDefault="00DF269D" w:rsidP="00DF26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EC78703" w14:textId="77777777" w:rsidR="00DF269D" w:rsidRPr="00DF269D" w:rsidRDefault="00DF269D" w:rsidP="00DF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0.04725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7935EC0" w14:textId="77777777" w:rsidR="00DF269D" w:rsidRPr="00DF269D" w:rsidRDefault="00DF269D" w:rsidP="00DF26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BA6AB5D" w14:textId="77777777" w:rsidR="00DF269D" w:rsidRPr="00DF269D" w:rsidRDefault="00DF269D" w:rsidP="00DF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0.6819</w:t>
            </w:r>
          </w:p>
        </w:tc>
      </w:tr>
      <w:tr w:rsidR="00DF269D" w:rsidRPr="00DF269D" w14:paraId="54BB4DEE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65B4" w14:textId="77777777" w:rsidR="00DF269D" w:rsidRPr="00DF269D" w:rsidRDefault="00DF269D" w:rsidP="00DF26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6894" w14:textId="77777777" w:rsidR="00DF269D" w:rsidRPr="00DF269D" w:rsidRDefault="00DF269D" w:rsidP="00DF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-0.015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ECD4" w14:textId="77777777" w:rsidR="00DF269D" w:rsidRPr="00DF269D" w:rsidRDefault="00DF269D" w:rsidP="00DF26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4C8B" w14:textId="77777777" w:rsidR="00DF269D" w:rsidRPr="00DF269D" w:rsidRDefault="00DF269D" w:rsidP="00DF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11 and 168</w:t>
            </w:r>
          </w:p>
        </w:tc>
      </w:tr>
      <w:tr w:rsidR="00DF269D" w:rsidRPr="00DF269D" w14:paraId="48F77A21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0A990B5" w14:textId="77777777" w:rsidR="00DF269D" w:rsidRPr="00DF269D" w:rsidRDefault="00DF269D" w:rsidP="00DF26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4214325" w14:textId="77777777" w:rsidR="00DF269D" w:rsidRPr="00DF269D" w:rsidRDefault="00DF269D" w:rsidP="00DF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0.7574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B19E903" w14:textId="77777777" w:rsidR="00DF269D" w:rsidRPr="00DF269D" w:rsidRDefault="00DF269D" w:rsidP="00DF26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C0CFA9E" w14:textId="77777777" w:rsidR="00DF269D" w:rsidRPr="00DF269D" w:rsidRDefault="00DF269D" w:rsidP="00DF2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9D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</w:tr>
    </w:tbl>
    <w:p w14:paraId="4035FF67" w14:textId="77777777" w:rsidR="005048BD" w:rsidRDefault="005048BD" w:rsidP="002E4B5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D59431" w14:textId="054DB58D" w:rsidR="002E4B5A" w:rsidRPr="002E4B5A" w:rsidRDefault="00EB1DEA" w:rsidP="0039316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2E4B5A" w:rsidRPr="002E4B5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1</w:t>
      </w:r>
      <w:r w:rsidR="002E4B5A" w:rsidRPr="002E4B5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2E4B5A" w:rsidRPr="002E4B5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316A" w:rsidRPr="00E52BC8">
        <w:rPr>
          <w:rFonts w:ascii="Times New Roman" w:eastAsia="Times New Roman" w:hAnsi="Times New Roman" w:cs="Times New Roman"/>
          <w:sz w:val="24"/>
          <w:szCs w:val="24"/>
        </w:rPr>
        <w:t xml:space="preserve">Total cellular 8oxoG variant count multiple linear regression model prediction considering cognitive impairment (NC vs MCI + AD), </w:t>
      </w:r>
      <w:r w:rsidR="00D60169">
        <w:rPr>
          <w:rFonts w:ascii="Times New Roman" w:eastAsia="Times New Roman" w:hAnsi="Times New Roman" w:cs="Times New Roman"/>
          <w:i/>
          <w:iCs/>
          <w:sz w:val="24"/>
          <w:szCs w:val="24"/>
        </w:rPr>
        <w:t>OGG1</w:t>
      </w:r>
      <w:r w:rsidR="0039316A" w:rsidRPr="00E52BC8">
        <w:rPr>
          <w:rFonts w:ascii="Times New Roman" w:eastAsia="Times New Roman" w:hAnsi="Times New Roman" w:cs="Times New Roman"/>
          <w:sz w:val="24"/>
          <w:szCs w:val="24"/>
        </w:rPr>
        <w:t xml:space="preserve"> genotype, and population interaction effect with both sex and years of education.</w:t>
      </w:r>
      <w:r w:rsidR="00FA1F57" w:rsidRPr="00FA1F57">
        <w:t xml:space="preserve"> </w:t>
      </w:r>
      <w:r w:rsidR="00FA1F57" w:rsidRPr="00FA1F57">
        <w:rPr>
          <w:rFonts w:ascii="Times New Roman" w:eastAsia="Times New Roman" w:hAnsi="Times New Roman" w:cs="Times New Roman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2E4B5A" w:rsidRPr="002E4B5A" w14:paraId="000CE36F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CA2DE43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4B5A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F358E9A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4B5A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4AC70E8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4B5A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6742848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E4B5A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13A2E3F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4B5A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2E4B5A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2E4B5A" w:rsidRPr="002E4B5A" w14:paraId="37223C80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97DC3D0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38CDB5AA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3.09706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6BF1D9B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2.4955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CDFABAF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1.241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BCA3364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215301</w:t>
            </w:r>
          </w:p>
        </w:tc>
      </w:tr>
      <w:tr w:rsidR="002E4B5A" w:rsidRPr="002E4B5A" w14:paraId="05E3AE0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777C4AE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Population (with respect to NHW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8C11A4F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1.748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31B0D08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1.797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FCFDEEB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0.97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4A7D6AF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331292</w:t>
            </w:r>
          </w:p>
        </w:tc>
      </w:tr>
      <w:tr w:rsidR="002E4B5A" w:rsidRPr="002E4B5A" w14:paraId="2F0B3291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A98DE3A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Cognitive Impairm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591FEB6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653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CE542F6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4222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246D612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1.54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28F505F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122185</w:t>
            </w:r>
          </w:p>
        </w:tc>
      </w:tr>
      <w:tr w:rsidR="002E4B5A" w:rsidRPr="002E4B5A" w14:paraId="560B403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B9FA749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6E187B8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1.8036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5205C68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5247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585F553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3.43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F212814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0649</w:t>
            </w:r>
          </w:p>
        </w:tc>
      </w:tr>
      <w:tr w:rsidR="002E4B5A" w:rsidRPr="002E4B5A" w14:paraId="3846F01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8AB3342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ADA2413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0177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DA6B01E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0294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EBF1FC0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531F314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546137</w:t>
            </w:r>
          </w:p>
        </w:tc>
      </w:tr>
      <w:tr w:rsidR="002E4B5A" w:rsidRPr="002E4B5A" w14:paraId="77F2B79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474F062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5368D28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150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8D22227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0536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0751E37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2.8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814FB20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E4B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5119</w:t>
            </w:r>
          </w:p>
        </w:tc>
      </w:tr>
      <w:tr w:rsidR="002E4B5A" w:rsidRPr="002E4B5A" w14:paraId="516953C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57AFCB2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A3CF97A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078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03B9BBB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0361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9D229AE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2.18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E95BC64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E4B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29476</w:t>
            </w:r>
          </w:p>
        </w:tc>
      </w:tr>
      <w:tr w:rsidR="002E4B5A" w:rsidRPr="002E4B5A" w14:paraId="1F4077A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0BF87C1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EC7D320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0.630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2FB4E90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4241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E01BF47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1.48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414063F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137643</w:t>
            </w:r>
          </w:p>
        </w:tc>
      </w:tr>
      <w:tr w:rsidR="002E4B5A" w:rsidRPr="002E4B5A" w14:paraId="50B5703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73C0B0E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580DE72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0.7180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BE28465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5218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BFDED63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1.37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788A882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169612</w:t>
            </w:r>
          </w:p>
        </w:tc>
      </w:tr>
      <w:tr w:rsidR="002E4B5A" w:rsidRPr="002E4B5A" w14:paraId="2C22595B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BA005D0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50BF01B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1.0478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606F2BB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3954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39ACF3E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50D5929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8363</w:t>
            </w:r>
          </w:p>
        </w:tc>
      </w:tr>
      <w:tr w:rsidR="002E4B5A" w:rsidRPr="002E4B5A" w14:paraId="3EF64131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CCABB45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87F1D48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1807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F933D7B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3503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EAA67DB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A5F2409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606218</w:t>
            </w:r>
          </w:p>
        </w:tc>
      </w:tr>
      <w:tr w:rsidR="002E4B5A" w:rsidRPr="002E4B5A" w14:paraId="31CB6DC7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82FB910" w14:textId="633E0424" w:rsidR="002E4B5A" w:rsidRPr="002E4B5A" w:rsidRDefault="00D60169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9DB607F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0.1274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011BF20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297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3DE2A69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0.4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D0DB452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668967</w:t>
            </w:r>
          </w:p>
        </w:tc>
      </w:tr>
      <w:tr w:rsidR="002E4B5A" w:rsidRPr="002E4B5A" w14:paraId="38DA8B9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43F49C7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Interaction: NHW x Male "Yes"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AFE3301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2.2733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4F793CB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7741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8ED91EA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2.93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D037634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3506</w:t>
            </w:r>
          </w:p>
        </w:tc>
      </w:tr>
      <w:tr w:rsidR="002E4B5A" w:rsidRPr="002E4B5A" w14:paraId="367F91A4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3329426C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E4B5A">
              <w:rPr>
                <w:rFonts w:ascii="Times New Roman" w:eastAsia="Times New Roman" w:hAnsi="Times New Roman" w:cs="Times New Roman"/>
              </w:rPr>
              <w:t>Interaction: NHW x Years of Education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0E5EFAB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0.11929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20284312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11907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43A1DC1C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-1.002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3385FE75" w14:textId="77777777" w:rsidR="002E4B5A" w:rsidRPr="002E4B5A" w:rsidRDefault="002E4B5A" w:rsidP="002E4B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color w:val="000000"/>
              </w:rPr>
              <w:t>0.316985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2E4B5A" w:rsidRPr="002E4B5A" w14:paraId="23F23DD3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70310D3" w14:textId="77777777" w:rsidR="002E4B5A" w:rsidRPr="002E4B5A" w:rsidRDefault="002E4B5A" w:rsidP="002E4B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BA95D19" w14:textId="77777777" w:rsidR="002E4B5A" w:rsidRPr="002E4B5A" w:rsidRDefault="002E4B5A" w:rsidP="002E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B6557E2" w14:textId="77777777" w:rsidR="002E4B5A" w:rsidRPr="002E4B5A" w:rsidRDefault="002E4B5A" w:rsidP="002E4B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4B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9E93DBD" w14:textId="77777777" w:rsidR="002E4B5A" w:rsidRPr="002E4B5A" w:rsidRDefault="002E4B5A" w:rsidP="002E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7.353e-07</w:t>
            </w:r>
          </w:p>
        </w:tc>
      </w:tr>
      <w:tr w:rsidR="002E4B5A" w:rsidRPr="002E4B5A" w14:paraId="5A448611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8A0B" w14:textId="77777777" w:rsidR="002E4B5A" w:rsidRPr="002E4B5A" w:rsidRDefault="002E4B5A" w:rsidP="002E4B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78ED" w14:textId="77777777" w:rsidR="002E4B5A" w:rsidRPr="002E4B5A" w:rsidRDefault="002E4B5A" w:rsidP="002E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0.093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E707" w14:textId="77777777" w:rsidR="002E4B5A" w:rsidRPr="002E4B5A" w:rsidRDefault="002E4B5A" w:rsidP="002E4B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C399" w14:textId="77777777" w:rsidR="002E4B5A" w:rsidRPr="002E4B5A" w:rsidRDefault="002E4B5A" w:rsidP="002E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13 and 406</w:t>
            </w:r>
          </w:p>
        </w:tc>
      </w:tr>
      <w:tr w:rsidR="002E4B5A" w:rsidRPr="002E4B5A" w14:paraId="02CEFE66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1D830F1" w14:textId="77777777" w:rsidR="002E4B5A" w:rsidRPr="002E4B5A" w:rsidRDefault="002E4B5A" w:rsidP="002E4B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DDA3D35" w14:textId="77777777" w:rsidR="002E4B5A" w:rsidRPr="002E4B5A" w:rsidRDefault="002E4B5A" w:rsidP="002E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4.338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86AE1D0" w14:textId="77777777" w:rsidR="002E4B5A" w:rsidRPr="002E4B5A" w:rsidRDefault="002E4B5A" w:rsidP="002E4B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765ADF3" w14:textId="77777777" w:rsidR="002E4B5A" w:rsidRPr="002E4B5A" w:rsidRDefault="002E4B5A" w:rsidP="002E4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4B5A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</w:tr>
    </w:tbl>
    <w:p w14:paraId="2C078E63" w14:textId="5A024E98" w:rsidR="00DF552C" w:rsidRDefault="00DF552C"/>
    <w:p w14:paraId="467AF39B" w14:textId="7B2D18DC" w:rsidR="00640292" w:rsidRPr="00640292" w:rsidRDefault="00A14434" w:rsidP="005048B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640292" w:rsidRPr="0064029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2</w:t>
      </w:r>
      <w:r w:rsidR="006A467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5048B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048BD" w:rsidRPr="005048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otal cellular 8oxoG variant count multiple linear regression model prediction considering cognitive impairment (NC vs MCI + AD), </w:t>
      </w:r>
      <w:r w:rsidR="00D6016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G1</w:t>
      </w:r>
      <w:r w:rsidR="005048BD" w:rsidRPr="005048B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, and diabetes interaction effect.</w:t>
      </w:r>
      <w:r w:rsidR="00FA1F57" w:rsidRPr="00FA1F57">
        <w:t xml:space="preserve"> </w:t>
      </w:r>
      <w:r w:rsidR="00FA1F57" w:rsidRPr="00FA1F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640292" w:rsidRPr="00640292" w14:paraId="6055ECE7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5E06B2E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0292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D7CB6CD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0292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47DB04F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0292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E1BEBD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40292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5F0BD6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0292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640292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640292" w:rsidRPr="00640292" w14:paraId="65BC4595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5B6E43CA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0292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302B8F79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2.20767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22BEECD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2.4953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3A74D9C8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FD3A70C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3768</w:t>
            </w:r>
          </w:p>
        </w:tc>
      </w:tr>
      <w:tr w:rsidR="00640292" w:rsidRPr="00640292" w14:paraId="29900AD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2C65740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0292">
              <w:rPr>
                <w:rFonts w:ascii="Times New Roman" w:eastAsia="Times New Roman" w:hAnsi="Times New Roman" w:cs="Times New Roman"/>
              </w:rPr>
              <w:t>Population (with respect to NHW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E0DD7DE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2.3137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41F1A2B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4833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83BCF24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4.78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9868B05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.37e-06</w:t>
            </w:r>
          </w:p>
        </w:tc>
      </w:tr>
      <w:tr w:rsidR="00640292" w:rsidRPr="00640292" w14:paraId="074BD463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5FDCE80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0292">
              <w:rPr>
                <w:rFonts w:ascii="Times New Roman" w:eastAsia="Times New Roman" w:hAnsi="Times New Roman" w:cs="Times New Roman"/>
              </w:rPr>
              <w:t>Cognitive Impairm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4E7D4E6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892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CDF5193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5165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E493BF5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1.72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A8E11C1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849</w:t>
            </w:r>
          </w:p>
        </w:tc>
      </w:tr>
      <w:tr w:rsidR="00640292" w:rsidRPr="00640292" w14:paraId="55C6BF7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31F8115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0292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AA7AF0F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0.7932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DF3C7A4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3974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C3EAC5A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1.99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B66E75E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466</w:t>
            </w:r>
          </w:p>
        </w:tc>
      </w:tr>
      <w:tr w:rsidR="00640292" w:rsidRPr="00640292" w14:paraId="0CDD824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4ACFD0B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0292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B7478A5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0263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E45301F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0295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F5421D4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9A29291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3725</w:t>
            </w:r>
          </w:p>
        </w:tc>
      </w:tr>
      <w:tr w:rsidR="00640292" w:rsidRPr="00640292" w14:paraId="48FF954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8DB5062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0292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0A785BD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1238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5C257BC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048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BACAA5A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2.54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A1028F2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402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12</w:t>
            </w:r>
          </w:p>
        </w:tc>
      </w:tr>
      <w:tr w:rsidR="00640292" w:rsidRPr="00640292" w14:paraId="26E6E61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00E4B3D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0292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F692E77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0806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12853C3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0365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3223317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2.2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20EA544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402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278</w:t>
            </w:r>
          </w:p>
        </w:tc>
      </w:tr>
      <w:tr w:rsidR="00640292" w:rsidRPr="00640292" w14:paraId="553BD91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316BA29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0292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9F05F49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0.2214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5842354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5648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94C13A6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0.39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69AA1BE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6952</w:t>
            </w:r>
          </w:p>
        </w:tc>
      </w:tr>
      <w:tr w:rsidR="00640292" w:rsidRPr="00640292" w14:paraId="545CF791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403B30C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40292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CF8CAF2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0.696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F8E7BDA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520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8326783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1.33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0B9D63E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1821</w:t>
            </w:r>
          </w:p>
        </w:tc>
      </w:tr>
      <w:tr w:rsidR="00640292" w:rsidRPr="00640292" w14:paraId="27121F0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D9256DC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0292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21AFFF4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9425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0D9F8CD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3965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52A9D0C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2.37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ED7C7A0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79</w:t>
            </w:r>
          </w:p>
        </w:tc>
      </w:tr>
      <w:tr w:rsidR="00640292" w:rsidRPr="00640292" w14:paraId="21C11EE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D3D9B45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0292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F7AA1B3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1566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E9A1EC7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3534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99B8E76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FB51A5C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6579</w:t>
            </w:r>
          </w:p>
        </w:tc>
      </w:tr>
      <w:tr w:rsidR="00640292" w:rsidRPr="00640292" w14:paraId="4E385FB7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8CC4C55" w14:textId="1200D3D1" w:rsidR="00640292" w:rsidRPr="00640292" w:rsidRDefault="00D60169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0991161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0.1815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B3C6811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2995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77125FF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0.60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ACB8EF6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5448</w:t>
            </w:r>
          </w:p>
        </w:tc>
      </w:tr>
      <w:tr w:rsidR="00640292" w:rsidRPr="00640292" w14:paraId="279C0893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3BCBBFB" w14:textId="77777777" w:rsidR="00640292" w:rsidRPr="00640292" w:rsidRDefault="00640292" w:rsidP="006402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40292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nteraction: Cognitive Impairment x Diabetes "Yes"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A84777B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0.69414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26E887B8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79965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41AB761C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-0.868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9DEE8F6" w14:textId="77777777" w:rsidR="00640292" w:rsidRPr="00640292" w:rsidRDefault="00640292" w:rsidP="00640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color w:val="000000"/>
              </w:rPr>
              <w:t>0.3859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640292" w:rsidRPr="00640292" w14:paraId="5D26D060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801B5C3" w14:textId="77777777" w:rsidR="00640292" w:rsidRPr="00640292" w:rsidRDefault="00640292" w:rsidP="00640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4A6C2D1" w14:textId="77777777" w:rsidR="00640292" w:rsidRPr="00640292" w:rsidRDefault="00640292" w:rsidP="0064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0.1041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C8CC8FB" w14:textId="77777777" w:rsidR="00640292" w:rsidRPr="00640292" w:rsidRDefault="00640292" w:rsidP="00640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29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0072517" w14:textId="77777777" w:rsidR="00640292" w:rsidRPr="00640292" w:rsidRDefault="00640292" w:rsidP="0064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9.263e-06</w:t>
            </w:r>
          </w:p>
        </w:tc>
      </w:tr>
      <w:tr w:rsidR="00640292" w:rsidRPr="00640292" w14:paraId="440C73A8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4D7CE" w14:textId="77777777" w:rsidR="00640292" w:rsidRPr="00640292" w:rsidRDefault="00640292" w:rsidP="00640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C702" w14:textId="77777777" w:rsidR="00640292" w:rsidRPr="00640292" w:rsidRDefault="00640292" w:rsidP="0064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0.077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9B60" w14:textId="77777777" w:rsidR="00640292" w:rsidRPr="00640292" w:rsidRDefault="00640292" w:rsidP="00640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9142" w14:textId="77777777" w:rsidR="00640292" w:rsidRPr="00640292" w:rsidRDefault="00640292" w:rsidP="0064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12 and 407</w:t>
            </w:r>
          </w:p>
        </w:tc>
      </w:tr>
      <w:tr w:rsidR="00640292" w:rsidRPr="00640292" w14:paraId="057D2B75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CBDD657" w14:textId="77777777" w:rsidR="00640292" w:rsidRPr="00640292" w:rsidRDefault="00640292" w:rsidP="00640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9D48713" w14:textId="77777777" w:rsidR="00640292" w:rsidRPr="00640292" w:rsidRDefault="00640292" w:rsidP="0064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94E919C" w14:textId="77777777" w:rsidR="00640292" w:rsidRPr="00640292" w:rsidRDefault="00640292" w:rsidP="006402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634DFDF" w14:textId="77777777" w:rsidR="00640292" w:rsidRPr="00640292" w:rsidRDefault="00640292" w:rsidP="0064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0292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</w:tr>
    </w:tbl>
    <w:p w14:paraId="258DF843" w14:textId="7293DF5E" w:rsidR="002E4B5A" w:rsidRDefault="002E4B5A" w:rsidP="00BE56D6">
      <w:pPr>
        <w:spacing w:after="0"/>
      </w:pPr>
    </w:p>
    <w:p w14:paraId="4B4F4770" w14:textId="7447EB09" w:rsidR="00921A61" w:rsidRPr="00375277" w:rsidRDefault="00375277" w:rsidP="00375277">
      <w:pPr>
        <w:spacing w:after="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  <w:r w:rsidR="00A14434"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921A61" w:rsidRPr="00921A6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A1443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3</w:t>
      </w:r>
      <w:r w:rsidR="006A467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8320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8320C" w:rsidRPr="009832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llular 8oxoG “hotspot” variant count multiple linear regression model prediction considering cognitive impairment (NC vs MCI + AD), </w:t>
      </w:r>
      <w:r w:rsidR="00D6016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G1</w:t>
      </w:r>
      <w:r w:rsidR="0098320C" w:rsidRPr="009832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, and population interaction effect with both sex and years of education within the whole cohort.</w:t>
      </w:r>
      <w:r w:rsidR="00FA1F57" w:rsidRPr="00FA1F57">
        <w:t xml:space="preserve"> </w:t>
      </w:r>
      <w:r w:rsidR="00FA1F57" w:rsidRPr="00FA1F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921A61" w:rsidRPr="00921A61" w14:paraId="304DB3FA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747CAA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21A61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DF4B96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21A61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63C4C8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21A61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9812046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21A61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9BFDB52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1A61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921A61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921A61" w:rsidRPr="00921A61" w14:paraId="45A9AC9E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FFE59D5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BC91C51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2.265021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D502464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1.24577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6910FC9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1.818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6174473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698</w:t>
            </w:r>
          </w:p>
        </w:tc>
      </w:tr>
      <w:tr w:rsidR="00921A61" w:rsidRPr="00921A61" w14:paraId="03EF9CE8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950161F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Population (with respect to NHW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06D6C3E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1.26759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0DE5D36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89722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DAAE6E4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1.41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0687F7C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1585</w:t>
            </w:r>
          </w:p>
        </w:tc>
      </w:tr>
      <w:tr w:rsidR="00921A61" w:rsidRPr="00921A61" w14:paraId="109A0E3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A631021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Cognitive Impairm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56E7D08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0.04408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ABF7AD7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2107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ED86943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0.20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F4B2367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8344</w:t>
            </w:r>
          </w:p>
        </w:tc>
      </w:tr>
      <w:tr w:rsidR="00921A61" w:rsidRPr="00921A61" w14:paraId="31A8C99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11F5D99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B566A5C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0.2128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D3B129B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26198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E4598B7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0.8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F0082DA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4171</w:t>
            </w:r>
          </w:p>
        </w:tc>
      </w:tr>
      <w:tr w:rsidR="00921A61" w:rsidRPr="00921A61" w14:paraId="569FD5F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34ADBB5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9DB8286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00465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52B2B5D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01468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42B8312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4504625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7514</w:t>
            </w:r>
          </w:p>
        </w:tc>
      </w:tr>
      <w:tr w:rsidR="00921A61" w:rsidRPr="00921A61" w14:paraId="706C2FD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CE0BE2C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4EC7C78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0078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F6FE34E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02676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2700DC3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29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FCCD74A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7704</w:t>
            </w:r>
          </w:p>
        </w:tc>
      </w:tr>
      <w:tr w:rsidR="00921A61" w:rsidRPr="00921A61" w14:paraId="6731AB61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1740B9F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BEE955F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02528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AE549B5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01802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9499525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1.4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6EB97F7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1615</w:t>
            </w:r>
          </w:p>
        </w:tc>
      </w:tr>
      <w:tr w:rsidR="00921A61" w:rsidRPr="00921A61" w14:paraId="4686E38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788A178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FA774C0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0.16144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636C2D6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21173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DDD8AD2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0.76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7237687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4462</w:t>
            </w:r>
          </w:p>
        </w:tc>
      </w:tr>
      <w:tr w:rsidR="00921A61" w:rsidRPr="00921A61" w14:paraId="6C2480A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FD35449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9554EBC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0.09716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8BA5072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26052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EAD1090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0.37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0613469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7094</w:t>
            </w:r>
          </w:p>
        </w:tc>
      </w:tr>
      <w:tr w:rsidR="00921A61" w:rsidRPr="00921A61" w14:paraId="3BD30AA0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F685EB5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2063013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20523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26F3F70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19739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0E19351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8DD45FE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2991</w:t>
            </w:r>
          </w:p>
        </w:tc>
      </w:tr>
      <w:tr w:rsidR="00921A61" w:rsidRPr="00921A61" w14:paraId="074D7E0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A4B5E70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872BF03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0855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516A523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17488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0CA21C1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57DD47C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6248</w:t>
            </w:r>
          </w:p>
        </w:tc>
      </w:tr>
      <w:tr w:rsidR="00921A61" w:rsidRPr="00921A61" w14:paraId="06BE876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2E98CDE" w14:textId="4637C711" w:rsidR="00921A61" w:rsidRPr="00921A61" w:rsidRDefault="00D60169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4CDF9D1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0.15450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CF5803F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14871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145C901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-1.03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D3CF637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2995</w:t>
            </w:r>
          </w:p>
        </w:tc>
      </w:tr>
      <w:tr w:rsidR="00921A61" w:rsidRPr="00921A61" w14:paraId="0C93F7F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65E4C91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Interaction: NHW x Male "Yes"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AAC4D0F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4175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F15385A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38644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C1FB0EF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1.08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6D38B4D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2806</w:t>
            </w:r>
          </w:p>
        </w:tc>
      </w:tr>
      <w:tr w:rsidR="00921A61" w:rsidRPr="00921A61" w14:paraId="397BBA10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239BB2C4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21A61">
              <w:rPr>
                <w:rFonts w:ascii="Times New Roman" w:eastAsia="Times New Roman" w:hAnsi="Times New Roman" w:cs="Times New Roman"/>
              </w:rPr>
              <w:t>Interaction: NHW x Years of Education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2725D75B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044535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71C382D7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059439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747F6890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6DB6342" w14:textId="77777777" w:rsidR="00921A61" w:rsidRPr="00921A61" w:rsidRDefault="00921A61" w:rsidP="00921A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color w:val="000000"/>
              </w:rPr>
              <w:t>0.4541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921A61" w:rsidRPr="00921A61" w14:paraId="30B5E1B0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A9DBE8B" w14:textId="77777777" w:rsidR="00921A61" w:rsidRPr="00921A61" w:rsidRDefault="00921A61" w:rsidP="0092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0A3C651" w14:textId="77777777" w:rsidR="00921A61" w:rsidRPr="00921A61" w:rsidRDefault="00921A61" w:rsidP="0092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0.02392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5FBF9E0" w14:textId="77777777" w:rsidR="00921A61" w:rsidRPr="00921A61" w:rsidRDefault="00921A61" w:rsidP="0092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A6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EADE84F" w14:textId="77777777" w:rsidR="00921A61" w:rsidRPr="00921A61" w:rsidRDefault="00921A61" w:rsidP="0092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0.6969</w:t>
            </w:r>
          </w:p>
        </w:tc>
      </w:tr>
      <w:tr w:rsidR="00921A61" w:rsidRPr="00921A61" w14:paraId="4E4EAE4C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DF40" w14:textId="77777777" w:rsidR="00921A61" w:rsidRPr="00921A61" w:rsidRDefault="00921A61" w:rsidP="0092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6A93" w14:textId="77777777" w:rsidR="00921A61" w:rsidRPr="00921A61" w:rsidRDefault="00921A61" w:rsidP="0092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-0.007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5873" w14:textId="77777777" w:rsidR="00921A61" w:rsidRPr="00921A61" w:rsidRDefault="00921A61" w:rsidP="0092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25D1" w14:textId="77777777" w:rsidR="00921A61" w:rsidRPr="00921A61" w:rsidRDefault="00921A61" w:rsidP="0092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13 and 406</w:t>
            </w:r>
          </w:p>
        </w:tc>
      </w:tr>
      <w:tr w:rsidR="00921A61" w:rsidRPr="00921A61" w14:paraId="1C97E5CF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B817EB0" w14:textId="77777777" w:rsidR="00921A61" w:rsidRPr="00921A61" w:rsidRDefault="00921A61" w:rsidP="0092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1E6010C" w14:textId="77777777" w:rsidR="00921A61" w:rsidRPr="00921A61" w:rsidRDefault="00921A61" w:rsidP="0092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0.7655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FC324C5" w14:textId="77777777" w:rsidR="00921A61" w:rsidRPr="00921A61" w:rsidRDefault="00921A61" w:rsidP="00921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C665357" w14:textId="77777777" w:rsidR="00921A61" w:rsidRPr="00921A61" w:rsidRDefault="00921A61" w:rsidP="00921A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1A61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</w:tr>
    </w:tbl>
    <w:p w14:paraId="2DED07E5" w14:textId="0A874051" w:rsidR="005048BD" w:rsidRDefault="005048BD" w:rsidP="004C6D9E">
      <w:pPr>
        <w:spacing w:after="0" w:line="240" w:lineRule="auto"/>
      </w:pPr>
    </w:p>
    <w:p w14:paraId="7C07FF9C" w14:textId="77777777" w:rsidR="004C6D9E" w:rsidRDefault="004C6D9E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FA144A4" w14:textId="280FAA60" w:rsidR="003C2511" w:rsidRPr="003C2511" w:rsidRDefault="00A14434" w:rsidP="008B2F17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3C2511" w:rsidRPr="003C251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4</w:t>
      </w:r>
      <w:r w:rsidR="006A467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3C251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B2F17" w:rsidRPr="008B2F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llular 8oxoG “hotspot” variant count multiple linear regression model considering cognitive impairment (NC vs. MCI + AD), </w:t>
      </w:r>
      <w:r w:rsidR="00D6016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G1</w:t>
      </w:r>
      <w:r w:rsidR="008B2F17" w:rsidRPr="008B2F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, and diabetes interaction with cognition.</w:t>
      </w:r>
      <w:r w:rsidR="00FA1F57" w:rsidRPr="00FA1F57">
        <w:t xml:space="preserve"> </w:t>
      </w:r>
      <w:r w:rsidR="00FA1F57" w:rsidRPr="00FA1F5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3C2511" w:rsidRPr="003C2511" w14:paraId="2D757227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8D2EE18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C2511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F04D022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C2511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6B171C8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C2511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066DFCC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C2511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5A45C4B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511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3C2511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3C2511" w:rsidRPr="003C2511" w14:paraId="10EB127D" w14:textId="77777777" w:rsidTr="00E10AE1">
        <w:trPr>
          <w:trHeight w:val="300"/>
        </w:trPr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DA911E5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511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A203BDC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1.969724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1A52D35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1.234291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8C40C44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1.596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4176785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3C2511" w:rsidRPr="003C2511" w14:paraId="40CC43C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5310F97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511">
              <w:rPr>
                <w:rFonts w:ascii="Times New Roman" w:eastAsia="Times New Roman" w:hAnsi="Times New Roman" w:cs="Times New Roman"/>
              </w:rPr>
              <w:t>Population (with respect to NHW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62FE6F3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-0.3989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6BBE2F9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23909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0FF5D7A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-1.66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FB1BDD3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0.096</w:t>
            </w:r>
          </w:p>
        </w:tc>
      </w:tr>
      <w:tr w:rsidR="003C2511" w:rsidRPr="003C2511" w14:paraId="21AC70FB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75240AD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511">
              <w:rPr>
                <w:rFonts w:ascii="Times New Roman" w:eastAsia="Times New Roman" w:hAnsi="Times New Roman" w:cs="Times New Roman"/>
              </w:rPr>
              <w:t>Cognitive Impairm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9881CF1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09474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5CB1933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25549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B929697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37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1A7E943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</w:tr>
      <w:tr w:rsidR="003C2511" w:rsidRPr="003C2511" w14:paraId="01F0A718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F770527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511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40DA8CF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-0.0156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B11E431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19659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86C0138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2779DE1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</w:tr>
      <w:tr w:rsidR="003C2511" w:rsidRPr="003C2511" w14:paraId="1539BC0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846FBD8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511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63842D2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00578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7684958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01461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6D2A878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A95F08A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6.93e-01</w:t>
            </w:r>
          </w:p>
        </w:tc>
      </w:tr>
      <w:tr w:rsidR="003C2511" w:rsidRPr="003C2511" w14:paraId="773AABA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2EED625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511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F9A2A78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0169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85C4669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0240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7061E0E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0BBFF36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481</w:t>
            </w:r>
          </w:p>
        </w:tc>
      </w:tr>
      <w:tr w:rsidR="003C2511" w:rsidRPr="003C2511" w14:paraId="201B61D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0D93629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511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7FF97CA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02423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36EF281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01806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25A1BB3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1.3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5E57DE4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</w:tr>
      <w:tr w:rsidR="003C2511" w:rsidRPr="003C2511" w14:paraId="5EA4158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584DF3A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511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5748C69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04677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33B77E7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2794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B73B800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16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166C51A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</w:tr>
      <w:tr w:rsidR="003C2511" w:rsidRPr="003C2511" w14:paraId="539B6DBC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7DB3795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2511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FF03C61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-0.0566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E490246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25761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1E8F147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07CECF7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826</w:t>
            </w:r>
          </w:p>
        </w:tc>
      </w:tr>
      <w:tr w:rsidR="003C2511" w:rsidRPr="003C2511" w14:paraId="175E248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CCDB35F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511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A66FBEF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18126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BDBD10B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19617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AEF8F4D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3596401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</w:tr>
      <w:tr w:rsidR="003C2511" w:rsidRPr="003C2511" w14:paraId="7FEA1F1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1ACF2D1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511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2EBFB3E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07594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2123FA9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17482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120EA79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6CFE0A6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</w:tr>
      <w:tr w:rsidR="003C2511" w:rsidRPr="003C2511" w14:paraId="2B80300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3B78694" w14:textId="7D14FADA" w:rsidR="003C2511" w:rsidRPr="003C2511" w:rsidRDefault="00D60169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2B2B1B5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-0.152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C5853B4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14817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3901042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-1.0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8CC9516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</w:tr>
      <w:tr w:rsidR="003C2511" w:rsidRPr="003C2511" w14:paraId="0838244C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FC0525D" w14:textId="77777777" w:rsidR="003C2511" w:rsidRPr="003C2511" w:rsidRDefault="003C2511" w:rsidP="003C25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3C251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nteraction: Cognitive Impairment x Diabetes "Yes"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4024AC5A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-0.43665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9F4C831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395542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EB0F54A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-1.104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05BEEA88" w14:textId="77777777" w:rsidR="003C2511" w:rsidRPr="003C2511" w:rsidRDefault="003C2511" w:rsidP="003C25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3C2511" w:rsidRPr="003C2511" w14:paraId="3933E47C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CD5369F" w14:textId="77777777" w:rsidR="003C2511" w:rsidRPr="003C2511" w:rsidRDefault="003C2511" w:rsidP="003C2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A9D68BF" w14:textId="77777777" w:rsidR="003C2511" w:rsidRPr="003C2511" w:rsidRDefault="003C2511" w:rsidP="003C2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0.02215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3C85250" w14:textId="77777777" w:rsidR="003C2511" w:rsidRPr="003C2511" w:rsidRDefault="003C2511" w:rsidP="003C2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51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70A8242" w14:textId="77777777" w:rsidR="003C2511" w:rsidRPr="003C2511" w:rsidRDefault="003C2511" w:rsidP="003C2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0.6835</w:t>
            </w:r>
          </w:p>
        </w:tc>
      </w:tr>
      <w:tr w:rsidR="003C2511" w:rsidRPr="003C2511" w14:paraId="067A2F60" w14:textId="77777777" w:rsidTr="00E10AE1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3FF7" w14:textId="77777777" w:rsidR="003C2511" w:rsidRPr="003C2511" w:rsidRDefault="003C2511" w:rsidP="003C2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B52D" w14:textId="77777777" w:rsidR="003C2511" w:rsidRPr="003C2511" w:rsidRDefault="003C2511" w:rsidP="003C2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-0.0066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865E" w14:textId="77777777" w:rsidR="003C2511" w:rsidRPr="003C2511" w:rsidRDefault="003C2511" w:rsidP="003C2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AA48" w14:textId="77777777" w:rsidR="003C2511" w:rsidRPr="003C2511" w:rsidRDefault="003C2511" w:rsidP="003C2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12 and 407</w:t>
            </w:r>
          </w:p>
        </w:tc>
      </w:tr>
      <w:tr w:rsidR="003C2511" w:rsidRPr="003C2511" w14:paraId="26B11F49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8783797" w14:textId="77777777" w:rsidR="003C2511" w:rsidRPr="003C2511" w:rsidRDefault="003C2511" w:rsidP="003C2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6F95ACB" w14:textId="77777777" w:rsidR="003C2511" w:rsidRPr="003C2511" w:rsidRDefault="003C2511" w:rsidP="003C2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0.7681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71D0DC4" w14:textId="77777777" w:rsidR="003C2511" w:rsidRPr="003C2511" w:rsidRDefault="003C2511" w:rsidP="003C25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0A5E0E2" w14:textId="77777777" w:rsidR="003C2511" w:rsidRPr="003C2511" w:rsidRDefault="003C2511" w:rsidP="003C2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2511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</w:tr>
    </w:tbl>
    <w:p w14:paraId="01BB1170" w14:textId="18090D83" w:rsidR="0098320C" w:rsidRDefault="0098320C" w:rsidP="004C6D9E">
      <w:pPr>
        <w:spacing w:after="0" w:line="240" w:lineRule="auto"/>
      </w:pPr>
    </w:p>
    <w:p w14:paraId="063FA221" w14:textId="7EA2412A" w:rsidR="00152F3C" w:rsidRPr="00152F3C" w:rsidRDefault="00A14434" w:rsidP="00E64C0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152F3C" w:rsidRPr="00152F3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FA299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5</w:t>
      </w:r>
      <w:r w:rsidR="006A467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52F3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64C04" w:rsidRPr="00E64C0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ellular 8oxoG variant count multiple linear regression prediction model considering cognitive impairment (NC vs. MCI + AD) and </w:t>
      </w:r>
      <w:r w:rsidR="00D601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GG1</w:t>
      </w:r>
      <w:r w:rsidR="00E64C04" w:rsidRPr="00E64C0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 in the Mexican American population.</w:t>
      </w:r>
      <w:r w:rsidR="000F15F7" w:rsidRPr="000F15F7">
        <w:t xml:space="preserve"> </w:t>
      </w:r>
      <w:r w:rsidR="000F15F7" w:rsidRPr="000F15F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152F3C" w:rsidRPr="00152F3C" w14:paraId="3808007B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23B719A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2F3C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D8201D4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2F3C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F8CF68A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2F3C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DDABB6A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52F3C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B549C96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2F3C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152F3C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152F3C" w:rsidRPr="00152F3C" w14:paraId="04F02CD0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6074E4B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2F3C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1536466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5.22225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73F45AA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3.65763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516075D5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1.428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C95411F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154721</w:t>
            </w:r>
          </w:p>
        </w:tc>
      </w:tr>
      <w:tr w:rsidR="00152F3C" w:rsidRPr="00152F3C" w14:paraId="577CCF0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CF3E66E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2F3C">
              <w:rPr>
                <w:rFonts w:ascii="Times New Roman" w:eastAsia="Times New Roman" w:hAnsi="Times New Roman" w:cs="Times New Roman"/>
              </w:rPr>
              <w:t>Cognitive Impairm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3DBCCA7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1.367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246C91C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6495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09DF19F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2.10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64B07F4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36397</w:t>
            </w:r>
          </w:p>
        </w:tc>
      </w:tr>
      <w:tr w:rsidR="00152F3C" w:rsidRPr="00152F3C" w14:paraId="26CCE20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A1FA3B3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2F3C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AD7E789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-2.2852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7DA66FC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6178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0ADA0D3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-3.6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FFF78E0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0271</w:t>
            </w:r>
          </w:p>
        </w:tc>
      </w:tr>
      <w:tr w:rsidR="00152F3C" w:rsidRPr="00152F3C" w14:paraId="2B93D747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D07CB73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2F3C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F14ACA4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-0.0135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72FF810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0439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64C764C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-0.3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E631E72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757991</w:t>
            </w:r>
          </w:p>
        </w:tc>
      </w:tr>
      <w:tr w:rsidR="00152F3C" w:rsidRPr="00152F3C" w14:paraId="1C7CEFC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1B68CCB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2F3C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34424F5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1557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84AA358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0626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26946BA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2.48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BCB2CA7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3646</w:t>
            </w:r>
          </w:p>
        </w:tc>
      </w:tr>
      <w:tr w:rsidR="00152F3C" w:rsidRPr="00152F3C" w14:paraId="049C60B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006F7AA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2F3C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657F6D9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0681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7A59E41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0500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7B4E64D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1F3E4C7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17506</w:t>
            </w:r>
          </w:p>
        </w:tc>
      </w:tr>
      <w:tr w:rsidR="00152F3C" w:rsidRPr="00152F3C" w14:paraId="22089F57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E380036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2F3C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56D0860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-0.9230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2E723AB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6175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85013F6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-1.49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31AB117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136364</w:t>
            </w:r>
          </w:p>
        </w:tc>
      </w:tr>
      <w:tr w:rsidR="00152F3C" w:rsidRPr="00152F3C" w14:paraId="5879F71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FD59A3B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2F3C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08AAA2C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-1.439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2AEFA34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7981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DC17AC6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-1.8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28FFA16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072626</w:t>
            </w:r>
          </w:p>
        </w:tc>
      </w:tr>
      <w:tr w:rsidR="00152F3C" w:rsidRPr="00152F3C" w14:paraId="17F5AA60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A08B958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2F3C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BBB4135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1.9926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9C158BB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6020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975ECE8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C0E3436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1084</w:t>
            </w:r>
          </w:p>
        </w:tc>
      </w:tr>
      <w:tr w:rsidR="00152F3C" w:rsidRPr="00152F3C" w14:paraId="5CB7C1B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695E58A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2F3C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F93AF9A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212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FC4AA4B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651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6C5E91F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18D16FD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745087</w:t>
            </w:r>
          </w:p>
        </w:tc>
      </w:tr>
      <w:tr w:rsidR="00152F3C" w:rsidRPr="00152F3C" w14:paraId="2FF0F3FF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090B46D" w14:textId="4BADD8C8" w:rsidR="00152F3C" w:rsidRPr="00152F3C" w:rsidRDefault="00D60169" w:rsidP="00152F3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A666CA0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-0.05146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6620459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42638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94DBC72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-0.12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64353C2" w14:textId="77777777" w:rsidR="00152F3C" w:rsidRPr="00152F3C" w:rsidRDefault="00152F3C" w:rsidP="00152F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52F3C">
              <w:rPr>
                <w:rFonts w:ascii="Times New Roman" w:eastAsia="Times New Roman" w:hAnsi="Times New Roman" w:cs="Times New Roman"/>
                <w:color w:val="000000"/>
              </w:rPr>
              <w:t>0.904049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152F3C" w:rsidRPr="00152F3C" w14:paraId="44CF142D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9CD5228" w14:textId="77777777" w:rsidR="00152F3C" w:rsidRPr="00152F3C" w:rsidRDefault="00152F3C" w:rsidP="00152F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4D59E2C" w14:textId="77777777" w:rsidR="00152F3C" w:rsidRPr="00152F3C" w:rsidRDefault="00152F3C" w:rsidP="0015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0.1172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221EF6C" w14:textId="77777777" w:rsidR="00152F3C" w:rsidRPr="00152F3C" w:rsidRDefault="00152F3C" w:rsidP="00152F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AEB0297" w14:textId="77777777" w:rsidR="00152F3C" w:rsidRPr="00152F3C" w:rsidRDefault="00152F3C" w:rsidP="0015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0.001224</w:t>
            </w:r>
          </w:p>
        </w:tc>
      </w:tr>
      <w:tr w:rsidR="00152F3C" w:rsidRPr="00152F3C" w14:paraId="01810867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DA76" w14:textId="77777777" w:rsidR="00152F3C" w:rsidRPr="00152F3C" w:rsidRDefault="00152F3C" w:rsidP="00152F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D216" w14:textId="77777777" w:rsidR="00152F3C" w:rsidRPr="00152F3C" w:rsidRDefault="00152F3C" w:rsidP="0015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0.078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5B14" w14:textId="77777777" w:rsidR="00152F3C" w:rsidRPr="00152F3C" w:rsidRDefault="00152F3C" w:rsidP="00152F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D3E1" w14:textId="77777777" w:rsidR="00152F3C" w:rsidRPr="00152F3C" w:rsidRDefault="00152F3C" w:rsidP="0015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10 and 229</w:t>
            </w:r>
          </w:p>
        </w:tc>
      </w:tr>
      <w:tr w:rsidR="00152F3C" w:rsidRPr="00152F3C" w14:paraId="3F5D4273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E2C0A98" w14:textId="77777777" w:rsidR="00152F3C" w:rsidRPr="00152F3C" w:rsidRDefault="00152F3C" w:rsidP="00152F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A9F4563" w14:textId="77777777" w:rsidR="00152F3C" w:rsidRPr="00152F3C" w:rsidRDefault="00152F3C" w:rsidP="0015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3.041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B358F94" w14:textId="77777777" w:rsidR="00152F3C" w:rsidRPr="00152F3C" w:rsidRDefault="00152F3C" w:rsidP="00152F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0D1E579" w14:textId="77777777" w:rsidR="00152F3C" w:rsidRPr="00152F3C" w:rsidRDefault="00152F3C" w:rsidP="00152F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2F3C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</w:tr>
    </w:tbl>
    <w:p w14:paraId="1B3F5382" w14:textId="50AE696A" w:rsidR="00E64C04" w:rsidRPr="000F15F7" w:rsidRDefault="004777DA" w:rsidP="000F15F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FA299A"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0E1AD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A467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A299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6A46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E1A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0B90" w:rsidRPr="000A0B90">
        <w:rPr>
          <w:rFonts w:ascii="Times New Roman" w:hAnsi="Times New Roman" w:cs="Times New Roman"/>
          <w:sz w:val="24"/>
          <w:szCs w:val="24"/>
        </w:rPr>
        <w:t xml:space="preserve">Cellular 8oxoG “hotspot” variant count multiple linear regression considering cognitive impairment (NC vs. MCI + AD) and </w:t>
      </w:r>
      <w:r w:rsidR="00D60169">
        <w:rPr>
          <w:rFonts w:ascii="Times New Roman" w:hAnsi="Times New Roman" w:cs="Times New Roman"/>
          <w:i/>
          <w:iCs/>
          <w:sz w:val="24"/>
          <w:szCs w:val="24"/>
        </w:rPr>
        <w:t>OGG1</w:t>
      </w:r>
      <w:r w:rsidR="000A0B90" w:rsidRPr="000A0B90">
        <w:rPr>
          <w:rFonts w:ascii="Times New Roman" w:hAnsi="Times New Roman" w:cs="Times New Roman"/>
          <w:sz w:val="24"/>
          <w:szCs w:val="24"/>
        </w:rPr>
        <w:t xml:space="preserve"> genotype in the Mexican American population.</w:t>
      </w:r>
      <w:r w:rsidR="000F15F7">
        <w:rPr>
          <w:rFonts w:ascii="Times New Roman" w:hAnsi="Times New Roman" w:cs="Times New Roman"/>
          <w:sz w:val="24"/>
          <w:szCs w:val="24"/>
        </w:rPr>
        <w:t xml:space="preserve"> </w:t>
      </w:r>
      <w:r w:rsidR="000F15F7" w:rsidRPr="000F15F7">
        <w:rPr>
          <w:rFonts w:ascii="Times New Roman" w:hAnsi="Times New Roman" w:cs="Times New Roman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0E1ADC" w:rsidRPr="002B0561" w14:paraId="496F44FE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9E60CD2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986B313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F90B11F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E7EE91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B817A0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rPr>
                <w:b/>
                <w:i/>
                <w:iCs/>
              </w:rPr>
              <w:t>p</w:t>
            </w:r>
            <w:r w:rsidRPr="002B0561">
              <w:rPr>
                <w:b/>
              </w:rPr>
              <w:t>-value</w:t>
            </w:r>
          </w:p>
        </w:tc>
      </w:tr>
      <w:tr w:rsidR="000E1ADC" w:rsidRPr="002B0561" w14:paraId="0A653EC3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CB6A574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</w:pPr>
            <w:r w:rsidRPr="002B0561"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5F64389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3.150962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389A3EE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1.719516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262AE09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1.832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EBB8189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1541F4">
              <w:rPr>
                <w:i/>
                <w:iCs/>
                <w:color w:val="000000"/>
              </w:rPr>
              <w:t>0.0682</w:t>
            </w:r>
          </w:p>
        </w:tc>
      </w:tr>
      <w:tr w:rsidR="000E1ADC" w:rsidRPr="002B0561" w14:paraId="3FCA65C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9257815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t>Cognitive Impairm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D7CB523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-0.0315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43DF50E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0.3053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7EEDECC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-0.1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1E6013E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1541F4">
              <w:rPr>
                <w:color w:val="000000"/>
              </w:rPr>
              <w:t>0.9178</w:t>
            </w:r>
          </w:p>
        </w:tc>
      </w:tr>
      <w:tr w:rsidR="000E1ADC" w:rsidRPr="002B0561" w14:paraId="5332017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2AFCE0C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D809021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-0.34099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8261FCD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0.29047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99EBED5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-1.17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A0BD689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1541F4">
              <w:rPr>
                <w:color w:val="000000"/>
              </w:rPr>
              <w:t>0.2416</w:t>
            </w:r>
          </w:p>
        </w:tc>
      </w:tr>
      <w:tr w:rsidR="000E1ADC" w:rsidRPr="002B0561" w14:paraId="7ADD2063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06FE955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0574250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-0.00308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E97C822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02065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FE5AEB9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-0.14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96CB80A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8816</w:t>
            </w:r>
          </w:p>
        </w:tc>
      </w:tr>
      <w:tr w:rsidR="000E1ADC" w:rsidRPr="002B0561" w14:paraId="7242B89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0305E1E" w14:textId="77777777" w:rsidR="000E1ADC" w:rsidRDefault="000E1ADC" w:rsidP="00E10AE1">
            <w:pPr>
              <w:pStyle w:val="NormalWeb"/>
              <w:spacing w:before="0" w:beforeAutospacing="0" w:after="0" w:afterAutospacing="0"/>
              <w:jc w:val="center"/>
            </w:pPr>
            <w:r w:rsidRPr="002B0561"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A976AF5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0038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DEF0C7A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02945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6BE6523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1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13AA7C2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1541F4">
              <w:rPr>
                <w:color w:val="000000"/>
              </w:rPr>
              <w:t>0.8964</w:t>
            </w:r>
          </w:p>
        </w:tc>
      </w:tr>
      <w:tr w:rsidR="000E1ADC" w:rsidRPr="002B0561" w14:paraId="3BEBD1CB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4B016C1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265AFDE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01370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218DBF9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02354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EBBB0E7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58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17E78C5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1541F4">
              <w:rPr>
                <w:color w:val="000000"/>
              </w:rPr>
              <w:t>0.5612</w:t>
            </w:r>
          </w:p>
        </w:tc>
      </w:tr>
      <w:tr w:rsidR="000E1ADC" w:rsidRPr="002B0561" w14:paraId="29C6B7A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0DC235F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845F06A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-0.24312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E250AD8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0.29030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E1DCF84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-0.83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8AEECFF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0.4032</w:t>
            </w:r>
          </w:p>
        </w:tc>
      </w:tr>
      <w:tr w:rsidR="000E1ADC" w:rsidRPr="002B0561" w14:paraId="11397539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78019F2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Depression (with respect to </w:t>
            </w:r>
            <w:r w:rsidRPr="002B0561">
              <w:t>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8702D10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-0.37505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27D719E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3752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17C73B8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-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E7031F5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</w:rPr>
            </w:pPr>
            <w:r w:rsidRPr="001541F4">
              <w:rPr>
                <w:color w:val="000000"/>
              </w:rPr>
              <w:t>0.3186</w:t>
            </w:r>
          </w:p>
        </w:tc>
      </w:tr>
      <w:tr w:rsidR="000E1ADC" w:rsidRPr="00CC7FD8" w14:paraId="5931C26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452D0CA" w14:textId="77777777" w:rsidR="000E1ADC" w:rsidRPr="007F0611" w:rsidRDefault="000E1ADC" w:rsidP="00E10AE1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Tobacco Abuse (with respect to </w:t>
            </w:r>
            <w:r w:rsidRPr="002B0561">
              <w:t>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820C15A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0.45827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BA69014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0.28302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FF24F2B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1541F4">
              <w:rPr>
                <w:color w:val="000000"/>
              </w:rPr>
              <w:t>1.6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DD400DB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1541F4">
              <w:rPr>
                <w:color w:val="000000"/>
              </w:rPr>
              <w:t>0.1068</w:t>
            </w:r>
          </w:p>
        </w:tc>
      </w:tr>
      <w:tr w:rsidR="000E1ADC" w:rsidRPr="002B0561" w14:paraId="2AD014A0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4FBB206" w14:textId="77777777" w:rsidR="000E1ADC" w:rsidRPr="002B0561" w:rsidRDefault="000E1ADC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6E96A65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21272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3A372D7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30628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0798D42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69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22CC6B7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1541F4">
              <w:rPr>
                <w:color w:val="000000"/>
              </w:rPr>
              <w:t>0.488</w:t>
            </w:r>
          </w:p>
        </w:tc>
      </w:tr>
      <w:tr w:rsidR="000E1ADC" w:rsidRPr="002B0561" w14:paraId="2BFB42EB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0BB4162B" w14:textId="55E44604" w:rsidR="000E1ADC" w:rsidRPr="002B0561" w:rsidRDefault="00D60169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OGG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6C33382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-0.09320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99BCB6E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0.200451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48D8268F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1541F4">
              <w:rPr>
                <w:color w:val="000000"/>
              </w:rPr>
              <w:t>-0.465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274C0F7F" w14:textId="77777777" w:rsidR="000E1ADC" w:rsidRPr="001541F4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1541F4">
              <w:rPr>
                <w:color w:val="000000"/>
              </w:rPr>
              <w:t>0.6424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0E1ADC" w:rsidRPr="002B0561" w14:paraId="3B183C00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1430BA8" w14:textId="77777777" w:rsidR="000E1ADC" w:rsidRPr="008146B6" w:rsidRDefault="000E1ADC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4232783" w14:textId="77777777" w:rsidR="000E1ADC" w:rsidRPr="00362532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 w:rsidRPr="00544EEB">
              <w:t>0.</w:t>
            </w:r>
            <w:r>
              <w:t>02459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3AFB39E" w14:textId="77777777" w:rsidR="000E1ADC" w:rsidRPr="00544EEB" w:rsidRDefault="000E1ADC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rPr>
                <w:i/>
                <w:iCs/>
              </w:rPr>
              <w:t>p</w:t>
            </w:r>
            <w:r w:rsidRPr="00544EEB"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68A84DE" w14:textId="77777777" w:rsidR="000E1ADC" w:rsidRPr="00544EEB" w:rsidRDefault="000E1ADC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0.8318</w:t>
            </w:r>
          </w:p>
        </w:tc>
      </w:tr>
      <w:tr w:rsidR="000E1ADC" w:rsidRPr="002B0561" w14:paraId="421C806A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8F83" w14:textId="77777777" w:rsidR="000E1ADC" w:rsidRPr="008146B6" w:rsidRDefault="000E1ADC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6151" w14:textId="77777777" w:rsidR="000E1ADC" w:rsidRPr="00362532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>
              <w:t>-0.018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3A43" w14:textId="77777777" w:rsidR="000E1ADC" w:rsidRPr="00544EEB" w:rsidRDefault="000E1ADC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1460" w14:textId="77777777" w:rsidR="000E1ADC" w:rsidRPr="00544EEB" w:rsidRDefault="000E1ADC" w:rsidP="00E10AE1">
            <w:pPr>
              <w:pStyle w:val="NormalWeb"/>
              <w:spacing w:before="0" w:beforeAutospacing="0" w:after="0" w:afterAutospacing="0"/>
              <w:jc w:val="center"/>
            </w:pPr>
            <w:r w:rsidRPr="00544EEB">
              <w:t>1</w:t>
            </w:r>
            <w:r>
              <w:t>0</w:t>
            </w:r>
            <w:r w:rsidRPr="00544EEB">
              <w:t xml:space="preserve"> and </w:t>
            </w:r>
            <w:r>
              <w:t>229</w:t>
            </w:r>
          </w:p>
        </w:tc>
      </w:tr>
      <w:tr w:rsidR="000E1ADC" w:rsidRPr="002B0561" w14:paraId="520E76CC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A773EAB" w14:textId="77777777" w:rsidR="000E1ADC" w:rsidRPr="008146B6" w:rsidRDefault="000E1ADC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BAC0FFF" w14:textId="77777777" w:rsidR="000E1ADC" w:rsidRPr="00362532" w:rsidRDefault="000E1ADC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>
              <w:t>0.5773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2EE765E" w14:textId="77777777" w:rsidR="000E1ADC" w:rsidRPr="00544EEB" w:rsidRDefault="000E1ADC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13FA7A1" w14:textId="77777777" w:rsidR="000E1ADC" w:rsidRPr="00544EEB" w:rsidRDefault="000E1ADC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201</w:t>
            </w:r>
          </w:p>
        </w:tc>
      </w:tr>
    </w:tbl>
    <w:p w14:paraId="19C1CC67" w14:textId="77777777" w:rsidR="004777DA" w:rsidRDefault="004777DA" w:rsidP="004C6D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DEC245" w14:textId="13DC9156" w:rsidR="0007144A" w:rsidRPr="00550DE0" w:rsidRDefault="00FA299A" w:rsidP="000F15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07144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A467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6A46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714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0DE0" w:rsidRPr="00550DE0">
        <w:rPr>
          <w:rFonts w:ascii="Times New Roman" w:hAnsi="Times New Roman" w:cs="Times New Roman"/>
          <w:sz w:val="24"/>
          <w:szCs w:val="24"/>
        </w:rPr>
        <w:t xml:space="preserve">Cellular 8oxoG variant count multiple linear regression predictive model considering cognitive impairment (NC vs. MCI + AD) and </w:t>
      </w:r>
      <w:r w:rsidR="00D60169">
        <w:rPr>
          <w:rFonts w:ascii="Times New Roman" w:hAnsi="Times New Roman" w:cs="Times New Roman"/>
          <w:i/>
          <w:iCs/>
          <w:sz w:val="24"/>
          <w:szCs w:val="24"/>
        </w:rPr>
        <w:t>OGG1</w:t>
      </w:r>
      <w:r w:rsidR="00550DE0" w:rsidRPr="00550DE0">
        <w:rPr>
          <w:rFonts w:ascii="Times New Roman" w:hAnsi="Times New Roman" w:cs="Times New Roman"/>
          <w:sz w:val="24"/>
          <w:szCs w:val="24"/>
        </w:rPr>
        <w:t xml:space="preserve"> genotype in non-Hispanic Whites.</w:t>
      </w:r>
      <w:r w:rsidR="000F15F7" w:rsidRPr="000F15F7">
        <w:t xml:space="preserve"> </w:t>
      </w:r>
      <w:r w:rsidR="000F15F7" w:rsidRPr="000F15F7">
        <w:rPr>
          <w:rFonts w:ascii="Times New Roman" w:hAnsi="Times New Roman" w:cs="Times New Roman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07144A" w:rsidRPr="002B0561" w14:paraId="16CC829A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D443D8C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DFA1898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E8E7F6C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BBB23FC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560348B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rPr>
                <w:b/>
                <w:i/>
                <w:iCs/>
              </w:rPr>
              <w:t>p</w:t>
            </w:r>
            <w:r w:rsidRPr="002B0561">
              <w:rPr>
                <w:b/>
              </w:rPr>
              <w:t>-value</w:t>
            </w:r>
          </w:p>
        </w:tc>
      </w:tr>
      <w:tr w:rsidR="0007144A" w:rsidRPr="002B0561" w14:paraId="345B9236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3EBB1A13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</w:pPr>
            <w:r w:rsidRPr="002B0561"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AE4135C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0.513269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AC77CB4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3.380988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207B56C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0.152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CC7B446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0.88</w:t>
            </w:r>
          </w:p>
        </w:tc>
      </w:tr>
      <w:tr w:rsidR="0007144A" w:rsidRPr="002B0561" w14:paraId="1F5E0D58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804DE9C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t>Cognitive Impairm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DDCDAF8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0.01612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CC91CD6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0.49542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A63EED3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0.03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6CDC728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D05DED">
              <w:rPr>
                <w:color w:val="000000"/>
              </w:rPr>
              <w:t>0.974</w:t>
            </w:r>
          </w:p>
        </w:tc>
      </w:tr>
      <w:tr w:rsidR="0007144A" w:rsidRPr="002B0561" w14:paraId="76944F51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632AB34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0DED99D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0.60465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04F08EB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0.45373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315F1A5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1.33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BE40B59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D05DED">
              <w:rPr>
                <w:color w:val="000000"/>
              </w:rPr>
              <w:t>0.184</w:t>
            </w:r>
          </w:p>
        </w:tc>
      </w:tr>
      <w:tr w:rsidR="0007144A" w:rsidRPr="002B0561" w14:paraId="1BEABC5C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2B3BC41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449DDC2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04446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0CD34A5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03671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B695743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1.21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3457D76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228</w:t>
            </w:r>
          </w:p>
        </w:tc>
      </w:tr>
      <w:tr w:rsidR="0007144A" w:rsidRPr="002B0561" w14:paraId="3A624AF9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748DA83" w14:textId="77777777" w:rsidR="0007144A" w:rsidRDefault="0007144A" w:rsidP="00E10AE1">
            <w:pPr>
              <w:pStyle w:val="NormalWeb"/>
              <w:spacing w:before="0" w:beforeAutospacing="0" w:after="0" w:afterAutospacing="0"/>
              <w:jc w:val="center"/>
            </w:pPr>
            <w:r w:rsidRPr="002B0561"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0F389D6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00839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9FBC40F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08328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A9D742D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10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57EBE96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D05DED">
              <w:rPr>
                <w:color w:val="000000"/>
              </w:rPr>
              <w:t>0.92</w:t>
            </w:r>
          </w:p>
        </w:tc>
      </w:tr>
      <w:tr w:rsidR="0007144A" w:rsidRPr="002B0561" w14:paraId="635E0AF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7E2FB0F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9C66F08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0724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C9E2DB2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04934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B4BCA72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1.46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5A26DE1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D05DED">
              <w:rPr>
                <w:color w:val="000000"/>
              </w:rPr>
              <w:t>0.144</w:t>
            </w:r>
          </w:p>
        </w:tc>
      </w:tr>
      <w:tr w:rsidR="0007144A" w:rsidRPr="002B0561" w14:paraId="0D4F8F6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9D73804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08CB138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-0.17527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0777AEC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0.53206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2B397D0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-0.32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ED3C594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0.742</w:t>
            </w:r>
          </w:p>
        </w:tc>
      </w:tr>
      <w:tr w:rsidR="0007144A" w:rsidRPr="002B0561" w14:paraId="3C6BF646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03CB3E3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Depression (with respect to </w:t>
            </w:r>
            <w:r w:rsidRPr="002B0561">
              <w:t>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3CDED05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-0.023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E0AC5B0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64223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E4EC7EE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-0.03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F58CAE0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</w:rPr>
            </w:pPr>
            <w:r w:rsidRPr="00D05DED">
              <w:rPr>
                <w:color w:val="000000"/>
              </w:rPr>
              <w:t>0.97</w:t>
            </w:r>
          </w:p>
        </w:tc>
      </w:tr>
      <w:tr w:rsidR="0007144A" w:rsidRPr="00CC7FD8" w14:paraId="5B7B5A3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4D3C1DC" w14:textId="77777777" w:rsidR="0007144A" w:rsidRPr="007F0611" w:rsidRDefault="0007144A" w:rsidP="00E10AE1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Tobacco Abuse (with respect to </w:t>
            </w:r>
            <w:r w:rsidRPr="002B0561">
              <w:t>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AC0D404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-0.1462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2924EAE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0.46191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1E15003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D05DED">
              <w:rPr>
                <w:color w:val="000000"/>
              </w:rPr>
              <w:t>-0.3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BC76505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D05DED">
              <w:rPr>
                <w:color w:val="000000"/>
              </w:rPr>
              <w:t>0.752</w:t>
            </w:r>
          </w:p>
        </w:tc>
      </w:tr>
      <w:tr w:rsidR="0007144A" w:rsidRPr="002B0561" w14:paraId="3A1035B0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641C5E1" w14:textId="77777777" w:rsidR="0007144A" w:rsidRPr="002B0561" w:rsidRDefault="0007144A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4511BE9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1514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6A884F2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36202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A0126CF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41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93AA671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D05DED">
              <w:rPr>
                <w:color w:val="000000"/>
              </w:rPr>
              <w:t>0.676</w:t>
            </w:r>
          </w:p>
        </w:tc>
      </w:tr>
      <w:tr w:rsidR="0007144A" w:rsidRPr="002B0561" w14:paraId="18C303FF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AE8655A" w14:textId="7E33FFBD" w:rsidR="0007144A" w:rsidRPr="002B0561" w:rsidRDefault="00D60169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OGG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084DAF3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-0.29547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3D09163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0.378453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3667F7F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D05DED">
              <w:rPr>
                <w:color w:val="000000"/>
              </w:rPr>
              <w:t>-0.78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E3600A2" w14:textId="77777777" w:rsidR="0007144A" w:rsidRPr="00D05DED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D05DED">
              <w:rPr>
                <w:color w:val="000000"/>
              </w:rPr>
              <w:t>0.436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07144A" w:rsidRPr="002B0561" w14:paraId="6E531BB3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C7D0982" w14:textId="77777777" w:rsidR="0007144A" w:rsidRPr="008146B6" w:rsidRDefault="0007144A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3E278B9" w14:textId="77777777" w:rsidR="0007144A" w:rsidRPr="00362532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 w:rsidRPr="00544EEB">
              <w:t>0.</w:t>
            </w:r>
            <w:r>
              <w:t>03962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23E2967" w14:textId="77777777" w:rsidR="0007144A" w:rsidRPr="00544EEB" w:rsidRDefault="0007144A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rPr>
                <w:i/>
                <w:iCs/>
              </w:rPr>
              <w:t>p</w:t>
            </w:r>
            <w:r w:rsidRPr="00544EEB"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5C6FFE0" w14:textId="77777777" w:rsidR="0007144A" w:rsidRPr="00544EEB" w:rsidRDefault="0007144A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0.7262</w:t>
            </w:r>
          </w:p>
        </w:tc>
      </w:tr>
      <w:tr w:rsidR="0007144A" w:rsidRPr="002B0561" w14:paraId="10EC7479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8E74" w14:textId="77777777" w:rsidR="0007144A" w:rsidRPr="008146B6" w:rsidRDefault="0007144A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A552" w14:textId="77777777" w:rsidR="0007144A" w:rsidRPr="00362532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>
              <w:t>-</w:t>
            </w:r>
            <w:r w:rsidRPr="00544EEB">
              <w:t>0.0</w:t>
            </w:r>
            <w:r>
              <w:t>17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28EE" w14:textId="77777777" w:rsidR="0007144A" w:rsidRPr="00544EEB" w:rsidRDefault="0007144A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3343" w14:textId="77777777" w:rsidR="0007144A" w:rsidRPr="00544EEB" w:rsidRDefault="0007144A" w:rsidP="00E10AE1">
            <w:pPr>
              <w:pStyle w:val="NormalWeb"/>
              <w:spacing w:before="0" w:beforeAutospacing="0" w:after="0" w:afterAutospacing="0"/>
              <w:jc w:val="center"/>
            </w:pPr>
            <w:r w:rsidRPr="00544EEB">
              <w:t>1</w:t>
            </w:r>
            <w:r>
              <w:t>0</w:t>
            </w:r>
            <w:r w:rsidRPr="00544EEB">
              <w:t xml:space="preserve"> and </w:t>
            </w:r>
            <w:r>
              <w:t>169</w:t>
            </w:r>
          </w:p>
        </w:tc>
      </w:tr>
      <w:tr w:rsidR="0007144A" w:rsidRPr="002B0561" w14:paraId="3FBD5F11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A3D0558" w14:textId="77777777" w:rsidR="0007144A" w:rsidRPr="008146B6" w:rsidRDefault="0007144A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202F46E" w14:textId="77777777" w:rsidR="0007144A" w:rsidRPr="00362532" w:rsidRDefault="0007144A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>
              <w:t>0.6971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6681CA3" w14:textId="77777777" w:rsidR="0007144A" w:rsidRPr="00544EEB" w:rsidRDefault="0007144A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31FA303" w14:textId="77777777" w:rsidR="0007144A" w:rsidRPr="00544EEB" w:rsidRDefault="0007144A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180</w:t>
            </w:r>
          </w:p>
        </w:tc>
      </w:tr>
    </w:tbl>
    <w:p w14:paraId="49ECE07D" w14:textId="77777777" w:rsidR="004777DA" w:rsidRDefault="004777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797259" w14:textId="7F4F562E" w:rsidR="00F1192F" w:rsidRPr="00F1192F" w:rsidRDefault="00FA299A" w:rsidP="000F15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F1192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A467B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6A46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119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192F" w:rsidRPr="00F1192F">
        <w:rPr>
          <w:rFonts w:ascii="Times New Roman" w:hAnsi="Times New Roman" w:cs="Times New Roman"/>
          <w:sz w:val="24"/>
          <w:szCs w:val="24"/>
        </w:rPr>
        <w:t xml:space="preserve">Multiple linear regression predictive model assessing cellular 8oxoG “hotspot” variant count with cognitive impairment (NC vs. MCI + AD) and </w:t>
      </w:r>
      <w:r w:rsidR="00D60169">
        <w:rPr>
          <w:rFonts w:ascii="Times New Roman" w:hAnsi="Times New Roman" w:cs="Times New Roman"/>
          <w:i/>
          <w:iCs/>
          <w:sz w:val="24"/>
          <w:szCs w:val="24"/>
        </w:rPr>
        <w:t>OGG1</w:t>
      </w:r>
      <w:r w:rsidR="00F1192F" w:rsidRPr="00F1192F">
        <w:rPr>
          <w:rFonts w:ascii="Times New Roman" w:hAnsi="Times New Roman" w:cs="Times New Roman"/>
          <w:sz w:val="24"/>
          <w:szCs w:val="24"/>
        </w:rPr>
        <w:t xml:space="preserve"> genotype in non-Hispanic Whites.</w:t>
      </w:r>
      <w:r w:rsidR="000F15F7" w:rsidRPr="000F15F7">
        <w:t xml:space="preserve"> </w:t>
      </w:r>
      <w:r w:rsidR="000F15F7" w:rsidRPr="000F15F7">
        <w:rPr>
          <w:rFonts w:ascii="Times New Roman" w:hAnsi="Times New Roman" w:cs="Times New Roman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027C5D" w:rsidRPr="002B0561" w14:paraId="5ADAAFD3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F430529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929D116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46EEA5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3DE584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19ACDEB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rPr>
                <w:b/>
                <w:i/>
                <w:iCs/>
              </w:rPr>
              <w:t>p</w:t>
            </w:r>
            <w:r w:rsidRPr="002B0561">
              <w:rPr>
                <w:b/>
              </w:rPr>
              <w:t>-value</w:t>
            </w:r>
          </w:p>
        </w:tc>
      </w:tr>
      <w:tr w:rsidR="00027C5D" w:rsidRPr="002B0561" w14:paraId="02E1E1DC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2980A72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</w:pPr>
            <w:r w:rsidRPr="002B0561"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DD57441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319717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30D9CE56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1.9925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ECD824C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16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D0C7B46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873</w:t>
            </w:r>
          </w:p>
        </w:tc>
      </w:tr>
      <w:tr w:rsidR="00027C5D" w:rsidRPr="002B0561" w14:paraId="21F6182B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EA25598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t>Cognitive Impairm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4BA6331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0808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D7C1769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29196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C9ACAFF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27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96A66CA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BC022A">
              <w:rPr>
                <w:color w:val="000000"/>
              </w:rPr>
              <w:t>0.782</w:t>
            </w:r>
          </w:p>
        </w:tc>
      </w:tr>
      <w:tr w:rsidR="00027C5D" w:rsidRPr="002B0561" w14:paraId="5271D769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909F9B7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EBDE85B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1926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6879CBD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26739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B94C28C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7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4F83E10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BC022A">
              <w:rPr>
                <w:color w:val="000000"/>
              </w:rPr>
              <w:t>0.472</w:t>
            </w:r>
          </w:p>
        </w:tc>
      </w:tr>
      <w:tr w:rsidR="00027C5D" w:rsidRPr="002B0561" w14:paraId="66188A90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461AAB0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1DE1015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00859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F1BD012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02163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909FF3C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39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F915937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692</w:t>
            </w:r>
          </w:p>
        </w:tc>
      </w:tr>
      <w:tr w:rsidR="00027C5D" w:rsidRPr="002B0561" w14:paraId="3CE84613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688B29E" w14:textId="77777777" w:rsidR="00027C5D" w:rsidRDefault="00027C5D" w:rsidP="00E10AE1">
            <w:pPr>
              <w:pStyle w:val="NormalWeb"/>
              <w:spacing w:before="0" w:beforeAutospacing="0" w:after="0" w:afterAutospacing="0"/>
              <w:jc w:val="center"/>
            </w:pPr>
            <w:r w:rsidRPr="002B0561"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5393E59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058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019CC34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04908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8BBA1A2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1.18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134AD46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BC022A">
              <w:rPr>
                <w:color w:val="000000"/>
              </w:rPr>
              <w:t>0.238</w:t>
            </w:r>
          </w:p>
        </w:tc>
      </w:tr>
      <w:tr w:rsidR="00027C5D" w:rsidRPr="002B0561" w14:paraId="3E273C0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5D5131B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A4AC23B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04218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10A3FF4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02907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1444A68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1.45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3E75EA8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BC022A">
              <w:rPr>
                <w:color w:val="000000"/>
              </w:rPr>
              <w:t>0.149</w:t>
            </w:r>
          </w:p>
        </w:tc>
      </w:tr>
      <w:tr w:rsidR="00027C5D" w:rsidRPr="002B0561" w14:paraId="72C735A7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235DE90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7A7F8E0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-0.09365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2039CEB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3135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FA7B14C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-0.2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F4986D9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766</w:t>
            </w:r>
          </w:p>
        </w:tc>
      </w:tr>
      <w:tr w:rsidR="00027C5D" w:rsidRPr="002B0561" w14:paraId="55AF051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F624D90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Depression (with respect to </w:t>
            </w:r>
            <w:r w:rsidRPr="002B0561">
              <w:t>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9467DEE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3183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059ED87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37848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4FA1442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84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8E7F501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</w:rPr>
            </w:pPr>
            <w:r w:rsidRPr="00BC022A">
              <w:rPr>
                <w:color w:val="000000"/>
              </w:rPr>
              <w:t>0.402</w:t>
            </w:r>
          </w:p>
        </w:tc>
      </w:tr>
      <w:tr w:rsidR="00027C5D" w:rsidRPr="00CC7FD8" w14:paraId="7E73CF0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662BAE4" w14:textId="77777777" w:rsidR="00027C5D" w:rsidRPr="007F0611" w:rsidRDefault="00027C5D" w:rsidP="00E10AE1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Tobacco Abuse (with respect to </w:t>
            </w:r>
            <w:r w:rsidRPr="002B0561">
              <w:t>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4A88284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-0.12125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FA3B295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0.27221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606D38C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BC022A">
              <w:rPr>
                <w:color w:val="000000"/>
              </w:rPr>
              <w:t>-0.44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EEE7E65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BC022A">
              <w:rPr>
                <w:color w:val="000000"/>
              </w:rPr>
              <w:t>0.657</w:t>
            </w:r>
          </w:p>
        </w:tc>
      </w:tr>
      <w:tr w:rsidR="00027C5D" w:rsidRPr="002B0561" w14:paraId="5501B8B0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BDAB77B" w14:textId="77777777" w:rsidR="00027C5D" w:rsidRPr="002B0561" w:rsidRDefault="00027C5D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0BDC578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-0.1036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B4D79FE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21334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64DC03F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-0.48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FD4E27D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BC022A">
              <w:rPr>
                <w:color w:val="000000"/>
              </w:rPr>
              <w:t>0.628</w:t>
            </w:r>
          </w:p>
        </w:tc>
      </w:tr>
      <w:tr w:rsidR="00027C5D" w:rsidRPr="002B0561" w14:paraId="403DFBDE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3E172BB4" w14:textId="7ABC214B" w:rsidR="00027C5D" w:rsidRPr="002B0561" w:rsidRDefault="00D60169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OGG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9F46439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-0.293728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4FB58B4A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0.223032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02AD72A6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BC022A">
              <w:rPr>
                <w:color w:val="000000"/>
              </w:rPr>
              <w:t>-1.317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313F8D6" w14:textId="77777777" w:rsidR="00027C5D" w:rsidRPr="00BC022A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BC022A">
              <w:rPr>
                <w:color w:val="000000"/>
              </w:rPr>
              <w:t>0.19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027C5D" w:rsidRPr="002B0561" w14:paraId="776A0CDC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4F44120" w14:textId="77777777" w:rsidR="00027C5D" w:rsidRPr="008146B6" w:rsidRDefault="00027C5D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9733B6C" w14:textId="77777777" w:rsidR="00027C5D" w:rsidRPr="00362532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 w:rsidRPr="00544EEB">
              <w:t>0.</w:t>
            </w:r>
            <w:r>
              <w:t>04369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4BB6D0F" w14:textId="77777777" w:rsidR="00027C5D" w:rsidRPr="00544EEB" w:rsidRDefault="00027C5D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rPr>
                <w:i/>
                <w:iCs/>
              </w:rPr>
              <w:t>p</w:t>
            </w:r>
            <w:r w:rsidRPr="00544EEB"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553B597" w14:textId="77777777" w:rsidR="00027C5D" w:rsidRPr="00544EEB" w:rsidRDefault="00027C5D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0.6556</w:t>
            </w:r>
          </w:p>
        </w:tc>
      </w:tr>
      <w:tr w:rsidR="00027C5D" w:rsidRPr="002B0561" w14:paraId="752AE878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5E2A" w14:textId="77777777" w:rsidR="00027C5D" w:rsidRPr="008146B6" w:rsidRDefault="00027C5D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500B" w14:textId="77777777" w:rsidR="00027C5D" w:rsidRPr="00362532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>
              <w:t>-</w:t>
            </w:r>
            <w:r w:rsidRPr="00544EEB">
              <w:t>0.0</w:t>
            </w:r>
            <w:r>
              <w:t>1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8738" w14:textId="77777777" w:rsidR="00027C5D" w:rsidRPr="00544EEB" w:rsidRDefault="00027C5D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454A" w14:textId="77777777" w:rsidR="00027C5D" w:rsidRPr="00544EEB" w:rsidRDefault="00027C5D" w:rsidP="00E10AE1">
            <w:pPr>
              <w:pStyle w:val="NormalWeb"/>
              <w:spacing w:before="0" w:beforeAutospacing="0" w:after="0" w:afterAutospacing="0"/>
              <w:jc w:val="center"/>
            </w:pPr>
            <w:r w:rsidRPr="00544EEB">
              <w:t>1</w:t>
            </w:r>
            <w:r>
              <w:t>0</w:t>
            </w:r>
            <w:r w:rsidRPr="00544EEB">
              <w:t xml:space="preserve"> and </w:t>
            </w:r>
            <w:r>
              <w:t>169</w:t>
            </w:r>
          </w:p>
        </w:tc>
      </w:tr>
      <w:tr w:rsidR="00027C5D" w:rsidRPr="002B0561" w14:paraId="44DCA615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A253377" w14:textId="77777777" w:rsidR="00027C5D" w:rsidRPr="008146B6" w:rsidRDefault="00027C5D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034170C" w14:textId="77777777" w:rsidR="00027C5D" w:rsidRPr="00362532" w:rsidRDefault="00027C5D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>
              <w:t>0.772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96517C0" w14:textId="77777777" w:rsidR="00027C5D" w:rsidRPr="00544EEB" w:rsidRDefault="00027C5D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64D0C46" w14:textId="77777777" w:rsidR="00027C5D" w:rsidRPr="00544EEB" w:rsidRDefault="00027C5D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180</w:t>
            </w:r>
          </w:p>
        </w:tc>
      </w:tr>
    </w:tbl>
    <w:p w14:paraId="2C74F27B" w14:textId="2B02BC68" w:rsidR="00C220CD" w:rsidRDefault="00C220CD" w:rsidP="0068323F">
      <w:pPr>
        <w:spacing w:after="0" w:line="240" w:lineRule="auto"/>
        <w:rPr>
          <w:rFonts w:ascii="TimesNewRomanPS" w:eastAsia="Times New Roman" w:hAnsi="TimesNewRomanPS" w:cs="Times New Roman"/>
          <w:b/>
          <w:bCs/>
          <w:sz w:val="24"/>
          <w:szCs w:val="24"/>
        </w:rPr>
      </w:pPr>
    </w:p>
    <w:p w14:paraId="2302A6A4" w14:textId="77777777" w:rsidR="00C220CD" w:rsidRDefault="00C220CD">
      <w:pPr>
        <w:rPr>
          <w:rFonts w:ascii="TimesNewRomanPS" w:eastAsia="Times New Roman" w:hAnsi="TimesNewRomanPS" w:cs="Times New Roman"/>
          <w:b/>
          <w:bCs/>
          <w:sz w:val="24"/>
          <w:szCs w:val="24"/>
        </w:rPr>
      </w:pPr>
      <w:r>
        <w:rPr>
          <w:rFonts w:ascii="TimesNewRomanPS" w:eastAsia="Times New Roman" w:hAnsi="TimesNewRomanPS" w:cs="Times New Roman"/>
          <w:b/>
          <w:bCs/>
          <w:sz w:val="24"/>
          <w:szCs w:val="24"/>
        </w:rPr>
        <w:br w:type="page"/>
      </w:r>
    </w:p>
    <w:p w14:paraId="3E6A800E" w14:textId="77777777" w:rsidR="00C220CD" w:rsidRPr="00C220CD" w:rsidRDefault="00C220CD" w:rsidP="00C220CD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220C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ssessment of ccf-mtDNA 8oxoG Variant Count in MA and NHW TARCC Participants</w:t>
      </w:r>
    </w:p>
    <w:p w14:paraId="08D53ED6" w14:textId="2C93A8AE" w:rsidR="00D11F60" w:rsidRPr="00D11F60" w:rsidRDefault="002B388C" w:rsidP="00D11F6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D11F60" w:rsidRPr="00D11F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D11F60" w:rsidRPr="00D11F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D11F60" w:rsidRPr="00D11F6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POE</w:t>
      </w:r>
      <w:r w:rsidR="00D11F60" w:rsidRPr="00D11F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 directly sequenced vs. imputed in plasma of TARCC participants by population.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2425"/>
        <w:gridCol w:w="2250"/>
      </w:tblGrid>
      <w:tr w:rsidR="00D11F60" w:rsidRPr="00D11F60" w14:paraId="6A4117F0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77D85A47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n-Hispanic Whites</w:t>
            </w:r>
          </w:p>
        </w:tc>
        <w:tc>
          <w:tcPr>
            <w:tcW w:w="2250" w:type="dxa"/>
            <w:vAlign w:val="center"/>
          </w:tcPr>
          <w:p w14:paraId="420C3B05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= 65</w:t>
            </w:r>
          </w:p>
        </w:tc>
      </w:tr>
      <w:tr w:rsidR="00D11F60" w:rsidRPr="00D11F60" w14:paraId="5B7D903F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5E404C52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E</w:t>
            </w: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otyped</w:t>
            </w:r>
          </w:p>
        </w:tc>
        <w:tc>
          <w:tcPr>
            <w:tcW w:w="2250" w:type="dxa"/>
            <w:vAlign w:val="center"/>
          </w:tcPr>
          <w:p w14:paraId="63BCC279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89%)</w:t>
            </w:r>
          </w:p>
        </w:tc>
      </w:tr>
      <w:tr w:rsidR="00D11F60" w:rsidRPr="00D11F60" w14:paraId="5706804F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7B139720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E</w:t>
            </w: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mputed</w:t>
            </w:r>
          </w:p>
        </w:tc>
        <w:tc>
          <w:tcPr>
            <w:tcW w:w="2250" w:type="dxa"/>
            <w:vAlign w:val="center"/>
          </w:tcPr>
          <w:p w14:paraId="3999A973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%)</w:t>
            </w:r>
          </w:p>
        </w:tc>
      </w:tr>
      <w:tr w:rsidR="00D11F60" w:rsidRPr="00D11F60" w14:paraId="0BFAE01A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2F75473E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E</w:t>
            </w: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issing</w:t>
            </w:r>
          </w:p>
        </w:tc>
        <w:tc>
          <w:tcPr>
            <w:tcW w:w="2250" w:type="dxa"/>
            <w:vAlign w:val="center"/>
          </w:tcPr>
          <w:p w14:paraId="413AE89F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(11%)</w:t>
            </w:r>
          </w:p>
        </w:tc>
      </w:tr>
      <w:tr w:rsidR="00D11F60" w:rsidRPr="00D11F60" w14:paraId="15546D6B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3273EBBC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xican Americans</w:t>
            </w:r>
          </w:p>
        </w:tc>
        <w:tc>
          <w:tcPr>
            <w:tcW w:w="2250" w:type="dxa"/>
            <w:vAlign w:val="center"/>
          </w:tcPr>
          <w:p w14:paraId="24275E2B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 = 57</w:t>
            </w:r>
          </w:p>
        </w:tc>
      </w:tr>
      <w:tr w:rsidR="00D11F60" w:rsidRPr="00D11F60" w14:paraId="13A0B7F5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62F65485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APOE </w:t>
            </w: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Genotyped</w:t>
            </w:r>
          </w:p>
        </w:tc>
        <w:tc>
          <w:tcPr>
            <w:tcW w:w="2250" w:type="dxa"/>
            <w:vAlign w:val="center"/>
          </w:tcPr>
          <w:p w14:paraId="1F156A6E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98%)</w:t>
            </w:r>
          </w:p>
        </w:tc>
      </w:tr>
      <w:tr w:rsidR="00D11F60" w:rsidRPr="00D11F60" w14:paraId="612F746D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17BDFC1C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E</w:t>
            </w: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mputed</w:t>
            </w:r>
          </w:p>
        </w:tc>
        <w:tc>
          <w:tcPr>
            <w:tcW w:w="2250" w:type="dxa"/>
            <w:vAlign w:val="center"/>
          </w:tcPr>
          <w:p w14:paraId="6E7D8A4C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%)</w:t>
            </w:r>
          </w:p>
        </w:tc>
      </w:tr>
      <w:tr w:rsidR="00D11F60" w:rsidRPr="00D11F60" w14:paraId="583313A9" w14:textId="77777777" w:rsidTr="00E10AE1">
        <w:trPr>
          <w:trHeight w:val="274"/>
          <w:jc w:val="center"/>
        </w:trPr>
        <w:tc>
          <w:tcPr>
            <w:tcW w:w="2425" w:type="dxa"/>
            <w:vAlign w:val="center"/>
          </w:tcPr>
          <w:p w14:paraId="74926C4F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APOE </w:t>
            </w: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2250" w:type="dxa"/>
            <w:vAlign w:val="center"/>
          </w:tcPr>
          <w:p w14:paraId="3052166D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(0%)</w:t>
            </w:r>
          </w:p>
        </w:tc>
      </w:tr>
    </w:tbl>
    <w:p w14:paraId="3A861FD9" w14:textId="77777777" w:rsidR="00D11F60" w:rsidRPr="00D11F60" w:rsidRDefault="00D11F60" w:rsidP="00D11F6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809F6C" w14:textId="4DC5111C" w:rsidR="00D11F60" w:rsidRPr="00D11F60" w:rsidRDefault="002B388C" w:rsidP="00D11F6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D11F60" w:rsidRPr="00D11F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0</w:t>
      </w:r>
      <w:r w:rsidR="00D11F60" w:rsidRPr="00D11F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D11F60" w:rsidRPr="00D11F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11F60" w:rsidRPr="00D11F6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POE</w:t>
      </w:r>
      <w:r w:rsidR="00D11F60" w:rsidRPr="00D11F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11F60" w:rsidRPr="00D11F6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G1</w:t>
      </w:r>
      <w:r w:rsidR="00D11F60" w:rsidRPr="00D11F6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genotype frequencies in each population based on cognitive phenotype in TARCC participants assessed via plasma.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2481"/>
        <w:gridCol w:w="1337"/>
        <w:gridCol w:w="2257"/>
        <w:gridCol w:w="1630"/>
      </w:tblGrid>
      <w:tr w:rsidR="00D11F60" w:rsidRPr="00D11F60" w14:paraId="550B430D" w14:textId="77777777" w:rsidTr="00E10AE1">
        <w:trPr>
          <w:jc w:val="center"/>
        </w:trPr>
        <w:tc>
          <w:tcPr>
            <w:tcW w:w="3818" w:type="dxa"/>
            <w:gridSpan w:val="2"/>
            <w:vAlign w:val="center"/>
          </w:tcPr>
          <w:p w14:paraId="4F70D909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n-Hispanic Whites</w:t>
            </w:r>
          </w:p>
        </w:tc>
        <w:tc>
          <w:tcPr>
            <w:tcW w:w="2257" w:type="dxa"/>
            <w:vAlign w:val="center"/>
          </w:tcPr>
          <w:p w14:paraId="37431034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C</w:t>
            </w:r>
          </w:p>
        </w:tc>
        <w:tc>
          <w:tcPr>
            <w:tcW w:w="1630" w:type="dxa"/>
            <w:vAlign w:val="center"/>
          </w:tcPr>
          <w:p w14:paraId="22D15DE1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</w:t>
            </w:r>
          </w:p>
        </w:tc>
      </w:tr>
      <w:tr w:rsidR="00D11F60" w:rsidRPr="00D11F60" w14:paraId="3AF77033" w14:textId="77777777" w:rsidTr="00E10AE1">
        <w:trPr>
          <w:jc w:val="center"/>
        </w:trPr>
        <w:tc>
          <w:tcPr>
            <w:tcW w:w="2481" w:type="dxa"/>
            <w:vMerge w:val="restart"/>
            <w:vAlign w:val="center"/>
          </w:tcPr>
          <w:p w14:paraId="2C181A0C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E</w:t>
            </w: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otype</w:t>
            </w:r>
          </w:p>
          <w:p w14:paraId="33AC0D69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(n = 58)</w:t>
            </w:r>
          </w:p>
        </w:tc>
        <w:tc>
          <w:tcPr>
            <w:tcW w:w="1337" w:type="dxa"/>
            <w:vAlign w:val="center"/>
          </w:tcPr>
          <w:p w14:paraId="6A8B40D2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2/ε2</w:t>
            </w:r>
          </w:p>
        </w:tc>
        <w:tc>
          <w:tcPr>
            <w:tcW w:w="2257" w:type="dxa"/>
            <w:vAlign w:val="center"/>
          </w:tcPr>
          <w:p w14:paraId="7B42A3A8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630" w:type="dxa"/>
            <w:vAlign w:val="bottom"/>
          </w:tcPr>
          <w:p w14:paraId="468D6F66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11F60" w:rsidRPr="00D11F60" w14:paraId="7752691E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41982DB1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061DBEFD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2/ε3</w:t>
            </w:r>
          </w:p>
        </w:tc>
        <w:tc>
          <w:tcPr>
            <w:tcW w:w="2257" w:type="dxa"/>
            <w:vAlign w:val="bottom"/>
          </w:tcPr>
          <w:p w14:paraId="3E34A1AA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2 (6.1%)</w:t>
            </w:r>
          </w:p>
        </w:tc>
        <w:tc>
          <w:tcPr>
            <w:tcW w:w="1630" w:type="dxa"/>
            <w:vAlign w:val="bottom"/>
          </w:tcPr>
          <w:p w14:paraId="042AC19D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11F60" w:rsidRPr="00D11F60" w14:paraId="0410E881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2F978FDF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64772E1C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2/ε4</w:t>
            </w:r>
          </w:p>
        </w:tc>
        <w:tc>
          <w:tcPr>
            <w:tcW w:w="2257" w:type="dxa"/>
            <w:vAlign w:val="bottom"/>
          </w:tcPr>
          <w:p w14:paraId="4B30C8AE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1 (3%)</w:t>
            </w:r>
          </w:p>
        </w:tc>
        <w:tc>
          <w:tcPr>
            <w:tcW w:w="1630" w:type="dxa"/>
            <w:vAlign w:val="bottom"/>
          </w:tcPr>
          <w:p w14:paraId="298F9341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11F60" w:rsidRPr="00D11F60" w14:paraId="25C502AE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17B43FB5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8FCC7FC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3/ε3</w:t>
            </w:r>
          </w:p>
        </w:tc>
        <w:tc>
          <w:tcPr>
            <w:tcW w:w="2257" w:type="dxa"/>
            <w:vAlign w:val="bottom"/>
          </w:tcPr>
          <w:p w14:paraId="14910875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19 (57.6%)</w:t>
            </w:r>
          </w:p>
        </w:tc>
        <w:tc>
          <w:tcPr>
            <w:tcW w:w="1630" w:type="dxa"/>
            <w:vAlign w:val="bottom"/>
          </w:tcPr>
          <w:p w14:paraId="1AFE385D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8 (25%)</w:t>
            </w:r>
          </w:p>
        </w:tc>
      </w:tr>
      <w:tr w:rsidR="00D11F60" w:rsidRPr="00D11F60" w14:paraId="4753A5EB" w14:textId="77777777" w:rsidTr="00E10AE1">
        <w:trPr>
          <w:jc w:val="center"/>
        </w:trPr>
        <w:tc>
          <w:tcPr>
            <w:tcW w:w="2481" w:type="dxa"/>
            <w:vMerge/>
            <w:tcBorders>
              <w:top w:val="single" w:sz="4" w:space="0" w:color="000000"/>
            </w:tcBorders>
            <w:vAlign w:val="center"/>
          </w:tcPr>
          <w:p w14:paraId="12049E36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 w14:paraId="56363EA7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3/ε4</w:t>
            </w:r>
          </w:p>
        </w:tc>
        <w:tc>
          <w:tcPr>
            <w:tcW w:w="2257" w:type="dxa"/>
            <w:tcBorders>
              <w:top w:val="single" w:sz="4" w:space="0" w:color="000000"/>
            </w:tcBorders>
            <w:vAlign w:val="bottom"/>
          </w:tcPr>
          <w:p w14:paraId="7A0E7FFB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5 (15.2%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bottom"/>
          </w:tcPr>
          <w:p w14:paraId="1950AEEE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16 (50%)</w:t>
            </w:r>
          </w:p>
        </w:tc>
      </w:tr>
      <w:tr w:rsidR="00D11F60" w:rsidRPr="00D11F60" w14:paraId="11A82D81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6F1110D2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CBF2A11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4/ε4</w:t>
            </w:r>
          </w:p>
        </w:tc>
        <w:tc>
          <w:tcPr>
            <w:tcW w:w="2257" w:type="dxa"/>
            <w:vAlign w:val="bottom"/>
          </w:tcPr>
          <w:p w14:paraId="4CBDD007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630" w:type="dxa"/>
            <w:vAlign w:val="bottom"/>
          </w:tcPr>
          <w:p w14:paraId="28E26E24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7 (21.9%)</w:t>
            </w:r>
          </w:p>
        </w:tc>
      </w:tr>
      <w:tr w:rsidR="00D11F60" w:rsidRPr="00D11F60" w14:paraId="3CAC7AC2" w14:textId="77777777" w:rsidTr="00E10AE1">
        <w:trPr>
          <w:trHeight w:val="20"/>
          <w:jc w:val="center"/>
        </w:trPr>
        <w:tc>
          <w:tcPr>
            <w:tcW w:w="2481" w:type="dxa"/>
            <w:shd w:val="clear" w:color="auto" w:fill="000000" w:themeFill="text1"/>
            <w:vAlign w:val="center"/>
          </w:tcPr>
          <w:p w14:paraId="7BE659D8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37" w:type="dxa"/>
            <w:shd w:val="clear" w:color="auto" w:fill="000000" w:themeFill="text1"/>
            <w:vAlign w:val="center"/>
          </w:tcPr>
          <w:p w14:paraId="4F11A536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7" w:type="dxa"/>
            <w:shd w:val="clear" w:color="auto" w:fill="000000" w:themeFill="text1"/>
            <w:vAlign w:val="center"/>
          </w:tcPr>
          <w:p w14:paraId="72FBD843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630" w:type="dxa"/>
            <w:shd w:val="clear" w:color="auto" w:fill="000000" w:themeFill="text1"/>
            <w:vAlign w:val="center"/>
          </w:tcPr>
          <w:p w14:paraId="42A485C4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D11F60" w:rsidRPr="00D11F60" w14:paraId="300633AF" w14:textId="77777777" w:rsidTr="00E10AE1">
        <w:trPr>
          <w:jc w:val="center"/>
        </w:trPr>
        <w:tc>
          <w:tcPr>
            <w:tcW w:w="2481" w:type="dxa"/>
            <w:vMerge w:val="restart"/>
            <w:vAlign w:val="center"/>
          </w:tcPr>
          <w:p w14:paraId="3FEE340D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GG1</w:t>
            </w: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otype</w:t>
            </w:r>
          </w:p>
          <w:p w14:paraId="304FACD1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(n = 43)</w:t>
            </w:r>
          </w:p>
        </w:tc>
        <w:tc>
          <w:tcPr>
            <w:tcW w:w="1337" w:type="dxa"/>
            <w:vAlign w:val="center"/>
          </w:tcPr>
          <w:p w14:paraId="7BA59C73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Ser326</w:t>
            </w:r>
          </w:p>
        </w:tc>
        <w:tc>
          <w:tcPr>
            <w:tcW w:w="2257" w:type="dxa"/>
            <w:vAlign w:val="bottom"/>
          </w:tcPr>
          <w:p w14:paraId="1B6FCF68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10 (30.3%)</w:t>
            </w:r>
          </w:p>
        </w:tc>
        <w:tc>
          <w:tcPr>
            <w:tcW w:w="1630" w:type="dxa"/>
            <w:vAlign w:val="bottom"/>
          </w:tcPr>
          <w:p w14:paraId="2B74845A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15 (46.9%)</w:t>
            </w:r>
          </w:p>
        </w:tc>
      </w:tr>
      <w:tr w:rsidR="00D11F60" w:rsidRPr="00D11F60" w14:paraId="2233DB60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78F982E2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</w:p>
        </w:tc>
        <w:tc>
          <w:tcPr>
            <w:tcW w:w="1337" w:type="dxa"/>
            <w:vAlign w:val="center"/>
          </w:tcPr>
          <w:p w14:paraId="171F0ECA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Ser/Cys326</w:t>
            </w:r>
          </w:p>
        </w:tc>
        <w:tc>
          <w:tcPr>
            <w:tcW w:w="2257" w:type="dxa"/>
            <w:vAlign w:val="bottom"/>
          </w:tcPr>
          <w:p w14:paraId="1D872A6F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8 (24.2%)</w:t>
            </w:r>
          </w:p>
        </w:tc>
        <w:tc>
          <w:tcPr>
            <w:tcW w:w="1630" w:type="dxa"/>
            <w:vAlign w:val="bottom"/>
          </w:tcPr>
          <w:p w14:paraId="6573B000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7 (21.9%)</w:t>
            </w:r>
          </w:p>
        </w:tc>
      </w:tr>
      <w:tr w:rsidR="00D11F60" w:rsidRPr="00D11F60" w14:paraId="0422F429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3A73B084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</w:p>
        </w:tc>
        <w:tc>
          <w:tcPr>
            <w:tcW w:w="1337" w:type="dxa"/>
            <w:vAlign w:val="center"/>
          </w:tcPr>
          <w:p w14:paraId="03478C1A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Cys326</w:t>
            </w:r>
          </w:p>
        </w:tc>
        <w:tc>
          <w:tcPr>
            <w:tcW w:w="2257" w:type="dxa"/>
            <w:vAlign w:val="bottom"/>
          </w:tcPr>
          <w:p w14:paraId="6AD6743F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2 (6.1%)</w:t>
            </w:r>
          </w:p>
        </w:tc>
        <w:tc>
          <w:tcPr>
            <w:tcW w:w="1630" w:type="dxa"/>
            <w:vAlign w:val="bottom"/>
          </w:tcPr>
          <w:p w14:paraId="40367493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1 (3.1%)</w:t>
            </w:r>
          </w:p>
        </w:tc>
      </w:tr>
      <w:tr w:rsidR="00D11F60" w:rsidRPr="00D11F60" w14:paraId="3CB1C0BC" w14:textId="77777777" w:rsidTr="00E10AE1">
        <w:trPr>
          <w:jc w:val="center"/>
        </w:trPr>
        <w:tc>
          <w:tcPr>
            <w:tcW w:w="2481" w:type="dxa"/>
            <w:shd w:val="clear" w:color="auto" w:fill="000000" w:themeFill="text1"/>
            <w:vAlign w:val="center"/>
          </w:tcPr>
          <w:p w14:paraId="4BFD8AAE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shd w:val="clear" w:color="auto" w:fill="000000" w:themeFill="text1"/>
            <w:vAlign w:val="center"/>
          </w:tcPr>
          <w:p w14:paraId="58BE217B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57" w:type="dxa"/>
            <w:shd w:val="clear" w:color="auto" w:fill="000000" w:themeFill="text1"/>
            <w:vAlign w:val="center"/>
          </w:tcPr>
          <w:p w14:paraId="11175795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</w:p>
        </w:tc>
        <w:tc>
          <w:tcPr>
            <w:tcW w:w="1630" w:type="dxa"/>
            <w:shd w:val="clear" w:color="auto" w:fill="000000" w:themeFill="text1"/>
            <w:vAlign w:val="center"/>
          </w:tcPr>
          <w:p w14:paraId="4787B82F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</w:p>
        </w:tc>
      </w:tr>
      <w:tr w:rsidR="00D11F60" w:rsidRPr="00D11F60" w14:paraId="04BC978F" w14:textId="77777777" w:rsidTr="00E10AE1">
        <w:trPr>
          <w:jc w:val="center"/>
        </w:trPr>
        <w:tc>
          <w:tcPr>
            <w:tcW w:w="3818" w:type="dxa"/>
            <w:gridSpan w:val="2"/>
            <w:vAlign w:val="center"/>
          </w:tcPr>
          <w:p w14:paraId="0A3BC816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xican Americans</w:t>
            </w:r>
          </w:p>
        </w:tc>
        <w:tc>
          <w:tcPr>
            <w:tcW w:w="2257" w:type="dxa"/>
            <w:vAlign w:val="center"/>
          </w:tcPr>
          <w:p w14:paraId="3277BB06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C</w:t>
            </w:r>
          </w:p>
        </w:tc>
        <w:tc>
          <w:tcPr>
            <w:tcW w:w="1630" w:type="dxa"/>
            <w:vAlign w:val="center"/>
          </w:tcPr>
          <w:p w14:paraId="364EB683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D</w:t>
            </w:r>
          </w:p>
        </w:tc>
      </w:tr>
      <w:tr w:rsidR="00D11F60" w:rsidRPr="00D11F60" w14:paraId="3806A034" w14:textId="77777777" w:rsidTr="00E10AE1">
        <w:trPr>
          <w:jc w:val="center"/>
        </w:trPr>
        <w:tc>
          <w:tcPr>
            <w:tcW w:w="2481" w:type="dxa"/>
            <w:vMerge w:val="restart"/>
            <w:vAlign w:val="center"/>
          </w:tcPr>
          <w:p w14:paraId="520F05DD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POE</w:t>
            </w: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otype</w:t>
            </w:r>
          </w:p>
          <w:p w14:paraId="2560E2FA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(n = 57)</w:t>
            </w:r>
          </w:p>
        </w:tc>
        <w:tc>
          <w:tcPr>
            <w:tcW w:w="1337" w:type="dxa"/>
            <w:vAlign w:val="center"/>
          </w:tcPr>
          <w:p w14:paraId="10F055AF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2/ε2</w:t>
            </w:r>
          </w:p>
        </w:tc>
        <w:tc>
          <w:tcPr>
            <w:tcW w:w="2257" w:type="dxa"/>
            <w:vAlign w:val="bottom"/>
          </w:tcPr>
          <w:p w14:paraId="6F13CB46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630" w:type="dxa"/>
            <w:vAlign w:val="bottom"/>
          </w:tcPr>
          <w:p w14:paraId="656A3F2D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11F60" w:rsidRPr="00D11F60" w14:paraId="0C0EC61E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713CB238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408E0B8D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2/ε3</w:t>
            </w:r>
          </w:p>
        </w:tc>
        <w:tc>
          <w:tcPr>
            <w:tcW w:w="2257" w:type="dxa"/>
            <w:vAlign w:val="bottom"/>
          </w:tcPr>
          <w:p w14:paraId="245DE7C8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3 (10%)</w:t>
            </w:r>
          </w:p>
        </w:tc>
        <w:tc>
          <w:tcPr>
            <w:tcW w:w="1630" w:type="dxa"/>
            <w:vAlign w:val="bottom"/>
          </w:tcPr>
          <w:p w14:paraId="4191A90A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11F60" w:rsidRPr="00D11F60" w14:paraId="62DFCF7B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2DD32C70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195C9FBA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2/ε4</w:t>
            </w:r>
          </w:p>
        </w:tc>
        <w:tc>
          <w:tcPr>
            <w:tcW w:w="2257" w:type="dxa"/>
            <w:vAlign w:val="bottom"/>
          </w:tcPr>
          <w:p w14:paraId="116870A6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630" w:type="dxa"/>
            <w:vAlign w:val="bottom"/>
          </w:tcPr>
          <w:p w14:paraId="6EB64E1E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11F60" w:rsidRPr="00D11F60" w14:paraId="02C9BC19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3F2781D1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69AC0A7C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3/ε3</w:t>
            </w:r>
          </w:p>
        </w:tc>
        <w:tc>
          <w:tcPr>
            <w:tcW w:w="2257" w:type="dxa"/>
            <w:vAlign w:val="bottom"/>
          </w:tcPr>
          <w:p w14:paraId="081B35E7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22 (73.3%)</w:t>
            </w:r>
          </w:p>
        </w:tc>
        <w:tc>
          <w:tcPr>
            <w:tcW w:w="1630" w:type="dxa"/>
            <w:vAlign w:val="bottom"/>
          </w:tcPr>
          <w:p w14:paraId="16EFA641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15 (26.3%)</w:t>
            </w:r>
          </w:p>
        </w:tc>
      </w:tr>
      <w:tr w:rsidR="00D11F60" w:rsidRPr="00D11F60" w14:paraId="418F4979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1041AC34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4278054F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3/ε4</w:t>
            </w:r>
          </w:p>
        </w:tc>
        <w:tc>
          <w:tcPr>
            <w:tcW w:w="2257" w:type="dxa"/>
            <w:vAlign w:val="bottom"/>
          </w:tcPr>
          <w:p w14:paraId="11707DF2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5 (16.7%)</w:t>
            </w:r>
          </w:p>
        </w:tc>
        <w:tc>
          <w:tcPr>
            <w:tcW w:w="1630" w:type="dxa"/>
            <w:vAlign w:val="bottom"/>
          </w:tcPr>
          <w:p w14:paraId="239C6304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12 (44.4%)</w:t>
            </w:r>
          </w:p>
        </w:tc>
      </w:tr>
      <w:tr w:rsidR="00D11F60" w:rsidRPr="00D11F60" w14:paraId="4C33F76B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31028990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496434A6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ε4/ε4</w:t>
            </w:r>
          </w:p>
        </w:tc>
        <w:tc>
          <w:tcPr>
            <w:tcW w:w="2257" w:type="dxa"/>
            <w:vAlign w:val="bottom"/>
          </w:tcPr>
          <w:p w14:paraId="2444AE41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630" w:type="dxa"/>
            <w:vAlign w:val="bottom"/>
          </w:tcPr>
          <w:p w14:paraId="79DDC74E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</w:tr>
      <w:tr w:rsidR="00D11F60" w:rsidRPr="00D11F60" w14:paraId="0BC09820" w14:textId="77777777" w:rsidTr="00E10AE1">
        <w:trPr>
          <w:trHeight w:val="107"/>
          <w:jc w:val="center"/>
        </w:trPr>
        <w:tc>
          <w:tcPr>
            <w:tcW w:w="2481" w:type="dxa"/>
            <w:shd w:val="clear" w:color="auto" w:fill="000000" w:themeFill="text1"/>
            <w:vAlign w:val="center"/>
          </w:tcPr>
          <w:p w14:paraId="00A795EC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1337" w:type="dxa"/>
            <w:shd w:val="clear" w:color="auto" w:fill="000000" w:themeFill="text1"/>
            <w:vAlign w:val="center"/>
          </w:tcPr>
          <w:p w14:paraId="382F2E3D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7" w:type="dxa"/>
            <w:shd w:val="clear" w:color="auto" w:fill="000000" w:themeFill="text1"/>
            <w:vAlign w:val="center"/>
          </w:tcPr>
          <w:p w14:paraId="050DBA26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630" w:type="dxa"/>
            <w:shd w:val="clear" w:color="auto" w:fill="000000" w:themeFill="text1"/>
            <w:vAlign w:val="center"/>
          </w:tcPr>
          <w:p w14:paraId="7AAAF687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D11F60" w:rsidRPr="00D11F60" w14:paraId="70418D7C" w14:textId="77777777" w:rsidTr="00E10AE1">
        <w:trPr>
          <w:jc w:val="center"/>
        </w:trPr>
        <w:tc>
          <w:tcPr>
            <w:tcW w:w="2481" w:type="dxa"/>
            <w:vMerge w:val="restart"/>
            <w:vAlign w:val="center"/>
          </w:tcPr>
          <w:p w14:paraId="7698B97F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GG1</w:t>
            </w: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enotype</w:t>
            </w:r>
          </w:p>
          <w:p w14:paraId="5C112DFA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(n = 50)</w:t>
            </w:r>
          </w:p>
        </w:tc>
        <w:tc>
          <w:tcPr>
            <w:tcW w:w="1337" w:type="dxa"/>
            <w:vAlign w:val="center"/>
          </w:tcPr>
          <w:p w14:paraId="1A1DBEF1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Ser326</w:t>
            </w:r>
          </w:p>
        </w:tc>
        <w:tc>
          <w:tcPr>
            <w:tcW w:w="2257" w:type="dxa"/>
            <w:vAlign w:val="bottom"/>
          </w:tcPr>
          <w:p w14:paraId="0232E558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5 (16.7%)</w:t>
            </w:r>
          </w:p>
        </w:tc>
        <w:tc>
          <w:tcPr>
            <w:tcW w:w="1630" w:type="dxa"/>
            <w:vAlign w:val="bottom"/>
          </w:tcPr>
          <w:p w14:paraId="75950083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9 (33.3%)</w:t>
            </w:r>
          </w:p>
        </w:tc>
      </w:tr>
      <w:tr w:rsidR="00D11F60" w:rsidRPr="00D11F60" w14:paraId="58786C25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1DDDD48C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</w:p>
        </w:tc>
        <w:tc>
          <w:tcPr>
            <w:tcW w:w="1337" w:type="dxa"/>
            <w:vAlign w:val="center"/>
          </w:tcPr>
          <w:p w14:paraId="622FB422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Ser/Cys326</w:t>
            </w:r>
          </w:p>
        </w:tc>
        <w:tc>
          <w:tcPr>
            <w:tcW w:w="2257" w:type="dxa"/>
            <w:vAlign w:val="bottom"/>
          </w:tcPr>
          <w:p w14:paraId="5B1E5BCF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20 (66.7%)</w:t>
            </w:r>
          </w:p>
        </w:tc>
        <w:tc>
          <w:tcPr>
            <w:tcW w:w="1630" w:type="dxa"/>
            <w:vAlign w:val="bottom"/>
          </w:tcPr>
          <w:p w14:paraId="36B4FDC6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9 (33.3%)</w:t>
            </w:r>
          </w:p>
        </w:tc>
      </w:tr>
      <w:tr w:rsidR="00D11F60" w:rsidRPr="00D11F60" w14:paraId="1F1E07A9" w14:textId="77777777" w:rsidTr="00E10AE1">
        <w:trPr>
          <w:jc w:val="center"/>
        </w:trPr>
        <w:tc>
          <w:tcPr>
            <w:tcW w:w="2481" w:type="dxa"/>
            <w:vMerge/>
            <w:vAlign w:val="center"/>
          </w:tcPr>
          <w:p w14:paraId="1ED9B1C4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highlight w:val="yellow"/>
              </w:rPr>
            </w:pPr>
          </w:p>
        </w:tc>
        <w:tc>
          <w:tcPr>
            <w:tcW w:w="1337" w:type="dxa"/>
            <w:vAlign w:val="center"/>
          </w:tcPr>
          <w:p w14:paraId="20857C61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 w:themeColor="text1"/>
              </w:rPr>
              <w:t>Cys326</w:t>
            </w:r>
          </w:p>
        </w:tc>
        <w:tc>
          <w:tcPr>
            <w:tcW w:w="2257" w:type="dxa"/>
            <w:vAlign w:val="bottom"/>
          </w:tcPr>
          <w:p w14:paraId="3C01565A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3 (10%)</w:t>
            </w:r>
          </w:p>
        </w:tc>
        <w:tc>
          <w:tcPr>
            <w:tcW w:w="1630" w:type="dxa"/>
            <w:vAlign w:val="bottom"/>
          </w:tcPr>
          <w:p w14:paraId="1A5A8E9E" w14:textId="77777777" w:rsidR="00D11F60" w:rsidRPr="00D11F60" w:rsidRDefault="00D11F60" w:rsidP="00D11F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11F60">
              <w:rPr>
                <w:rFonts w:ascii="Times New Roman" w:eastAsia="Times New Roman" w:hAnsi="Times New Roman" w:cs="Times New Roman"/>
                <w:color w:val="000000"/>
              </w:rPr>
              <w:t>4 (14.8%)</w:t>
            </w:r>
          </w:p>
        </w:tc>
      </w:tr>
    </w:tbl>
    <w:p w14:paraId="6C023045" w14:textId="77777777" w:rsidR="00C220CD" w:rsidRDefault="00C220CD" w:rsidP="0068323F">
      <w:pPr>
        <w:spacing w:after="0" w:line="240" w:lineRule="auto"/>
        <w:rPr>
          <w:rFonts w:ascii="TimesNewRomanPS" w:eastAsia="Times New Roman" w:hAnsi="TimesNewRomanPS" w:cs="Times New Roman"/>
          <w:b/>
          <w:bCs/>
          <w:sz w:val="24"/>
          <w:szCs w:val="24"/>
        </w:rPr>
      </w:pPr>
    </w:p>
    <w:p w14:paraId="5BFCA245" w14:textId="77777777" w:rsidR="006969DB" w:rsidRDefault="006969DB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E080281" w14:textId="5A8D3B52" w:rsidR="006969DB" w:rsidRDefault="00DA2F60" w:rsidP="006969D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6969DB" w:rsidRPr="006969D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1</w:t>
      </w:r>
      <w:r w:rsidR="006969DB" w:rsidRPr="006969D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6969DB" w:rsidRPr="006969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rdy-Weinberg check for </w:t>
      </w:r>
      <w:r w:rsidR="006969DB" w:rsidRPr="006969D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POE</w:t>
      </w:r>
      <w:r w:rsidR="006969DB" w:rsidRPr="006969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plasma subset of TARCC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162F8" w14:paraId="2BC8DBDE" w14:textId="77777777" w:rsidTr="00F13EC0">
        <w:tc>
          <w:tcPr>
            <w:tcW w:w="2337" w:type="dxa"/>
            <w:vAlign w:val="center"/>
          </w:tcPr>
          <w:p w14:paraId="44DBDEAD" w14:textId="4EFEC516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337" w:type="dxa"/>
            <w:vAlign w:val="center"/>
          </w:tcPr>
          <w:p w14:paraId="41FA72E8" w14:textId="5221B4B1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b/>
                <w:bCs/>
                <w:iCs/>
              </w:rPr>
              <w:t>Total Cohort (N = 115)</w:t>
            </w:r>
          </w:p>
        </w:tc>
        <w:tc>
          <w:tcPr>
            <w:tcW w:w="2338" w:type="dxa"/>
            <w:vAlign w:val="center"/>
          </w:tcPr>
          <w:p w14:paraId="401702E0" w14:textId="721DBB98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b/>
                <w:bCs/>
                <w:iCs/>
              </w:rPr>
              <w:t>Non-Hispanic Whites (N = 58)</w:t>
            </w:r>
          </w:p>
        </w:tc>
        <w:tc>
          <w:tcPr>
            <w:tcW w:w="2338" w:type="dxa"/>
            <w:vAlign w:val="center"/>
          </w:tcPr>
          <w:p w14:paraId="4DD627FC" w14:textId="79B2B97D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b/>
                <w:bCs/>
                <w:iCs/>
              </w:rPr>
              <w:t>Mexican Americans (N = 57)</w:t>
            </w:r>
          </w:p>
        </w:tc>
      </w:tr>
      <w:tr w:rsidR="000162F8" w14:paraId="50694D02" w14:textId="77777777" w:rsidTr="00F13EC0">
        <w:tc>
          <w:tcPr>
            <w:tcW w:w="2337" w:type="dxa"/>
            <w:vAlign w:val="center"/>
          </w:tcPr>
          <w:p w14:paraId="7031D74D" w14:textId="5882F99A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ε2</w:t>
            </w:r>
          </w:p>
        </w:tc>
        <w:tc>
          <w:tcPr>
            <w:tcW w:w="2337" w:type="dxa"/>
            <w:vAlign w:val="center"/>
          </w:tcPr>
          <w:p w14:paraId="431D9B6F" w14:textId="16D88B17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26</w:t>
            </w:r>
            <w:r w:rsidR="00F2000D">
              <w:rPr>
                <w:rFonts w:ascii="Times New Roman" w:hAnsi="Times New Roman" w:cs="Times New Roman"/>
                <w:iCs/>
              </w:rPr>
              <w:t>09</w:t>
            </w:r>
          </w:p>
        </w:tc>
        <w:tc>
          <w:tcPr>
            <w:tcW w:w="2338" w:type="dxa"/>
            <w:vAlign w:val="center"/>
          </w:tcPr>
          <w:p w14:paraId="61E0D1E8" w14:textId="3FFA147E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</w:t>
            </w:r>
            <w:r w:rsidR="00FA63CA">
              <w:rPr>
                <w:rFonts w:ascii="Times New Roman" w:hAnsi="Times New Roman" w:cs="Times New Roman"/>
                <w:iCs/>
              </w:rPr>
              <w:t>2586</w:t>
            </w:r>
          </w:p>
        </w:tc>
        <w:tc>
          <w:tcPr>
            <w:tcW w:w="2338" w:type="dxa"/>
            <w:vAlign w:val="center"/>
          </w:tcPr>
          <w:p w14:paraId="08E1904B" w14:textId="00094A60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2</w:t>
            </w:r>
            <w:r w:rsidR="00E679F1">
              <w:rPr>
                <w:rFonts w:ascii="Times New Roman" w:hAnsi="Times New Roman" w:cs="Times New Roman"/>
                <w:iCs/>
              </w:rPr>
              <w:t>632</w:t>
            </w:r>
          </w:p>
        </w:tc>
      </w:tr>
      <w:tr w:rsidR="000162F8" w14:paraId="678A6500" w14:textId="77777777" w:rsidTr="00F13EC0">
        <w:tc>
          <w:tcPr>
            <w:tcW w:w="2337" w:type="dxa"/>
            <w:vAlign w:val="center"/>
          </w:tcPr>
          <w:p w14:paraId="60DC02D2" w14:textId="4ADB2E5B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ε3</w:t>
            </w:r>
          </w:p>
        </w:tc>
        <w:tc>
          <w:tcPr>
            <w:tcW w:w="2337" w:type="dxa"/>
            <w:vAlign w:val="center"/>
          </w:tcPr>
          <w:p w14:paraId="736513D8" w14:textId="66576E0F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7</w:t>
            </w:r>
            <w:r w:rsidR="00FB3304">
              <w:rPr>
                <w:rFonts w:ascii="Times New Roman" w:hAnsi="Times New Roman" w:cs="Times New Roman"/>
                <w:iCs/>
              </w:rPr>
              <w:t>435</w:t>
            </w:r>
          </w:p>
        </w:tc>
        <w:tc>
          <w:tcPr>
            <w:tcW w:w="2338" w:type="dxa"/>
            <w:vAlign w:val="center"/>
          </w:tcPr>
          <w:p w14:paraId="07B73258" w14:textId="0BC739D1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6</w:t>
            </w:r>
            <w:r w:rsidR="00FA63CA">
              <w:rPr>
                <w:rFonts w:ascii="Times New Roman" w:hAnsi="Times New Roman" w:cs="Times New Roman"/>
                <w:iCs/>
              </w:rPr>
              <w:t>638</w:t>
            </w:r>
          </w:p>
        </w:tc>
        <w:tc>
          <w:tcPr>
            <w:tcW w:w="2338" w:type="dxa"/>
            <w:vAlign w:val="center"/>
          </w:tcPr>
          <w:p w14:paraId="1A130A9A" w14:textId="1C15349E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8</w:t>
            </w:r>
            <w:r w:rsidR="003568DD">
              <w:rPr>
                <w:rFonts w:ascii="Times New Roman" w:hAnsi="Times New Roman" w:cs="Times New Roman"/>
                <w:iCs/>
              </w:rPr>
              <w:t>246</w:t>
            </w:r>
          </w:p>
        </w:tc>
      </w:tr>
      <w:tr w:rsidR="000162F8" w14:paraId="4C47CE5C" w14:textId="77777777" w:rsidTr="00F13EC0">
        <w:tc>
          <w:tcPr>
            <w:tcW w:w="2337" w:type="dxa"/>
            <w:vAlign w:val="center"/>
          </w:tcPr>
          <w:p w14:paraId="41C17282" w14:textId="7398F3D3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ε4</w:t>
            </w:r>
          </w:p>
        </w:tc>
        <w:tc>
          <w:tcPr>
            <w:tcW w:w="2337" w:type="dxa"/>
            <w:vAlign w:val="center"/>
          </w:tcPr>
          <w:p w14:paraId="3552CAAE" w14:textId="294A3758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23</w:t>
            </w:r>
            <w:r w:rsidR="00FB3304">
              <w:rPr>
                <w:rFonts w:ascii="Times New Roman" w:hAnsi="Times New Roman" w:cs="Times New Roman"/>
                <w:iCs/>
              </w:rPr>
              <w:t>04</w:t>
            </w:r>
          </w:p>
        </w:tc>
        <w:tc>
          <w:tcPr>
            <w:tcW w:w="2338" w:type="dxa"/>
            <w:vAlign w:val="center"/>
          </w:tcPr>
          <w:p w14:paraId="44364CCD" w14:textId="61B44C6B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31</w:t>
            </w:r>
            <w:r w:rsidR="00FA63CA">
              <w:rPr>
                <w:rFonts w:ascii="Times New Roman" w:hAnsi="Times New Roman" w:cs="Times New Roman"/>
                <w:iCs/>
              </w:rPr>
              <w:t>03</w:t>
            </w:r>
          </w:p>
        </w:tc>
        <w:tc>
          <w:tcPr>
            <w:tcW w:w="2338" w:type="dxa"/>
            <w:vAlign w:val="center"/>
          </w:tcPr>
          <w:p w14:paraId="722D3B46" w14:textId="3BB7E614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1</w:t>
            </w:r>
            <w:r w:rsidR="003568DD">
              <w:rPr>
                <w:rFonts w:ascii="Times New Roman" w:hAnsi="Times New Roman" w:cs="Times New Roman"/>
                <w:iCs/>
              </w:rPr>
              <w:t>491</w:t>
            </w:r>
          </w:p>
        </w:tc>
      </w:tr>
      <w:tr w:rsidR="006F0B49" w14:paraId="28059D2A" w14:textId="77777777" w:rsidTr="00F13EC0">
        <w:tc>
          <w:tcPr>
            <w:tcW w:w="2337" w:type="dxa"/>
            <w:vAlign w:val="center"/>
          </w:tcPr>
          <w:p w14:paraId="51174FC4" w14:textId="24563D75" w:rsidR="006F0B49" w:rsidRPr="00476168" w:rsidRDefault="00194913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Observed </w:t>
            </w:r>
            <w:r w:rsidRPr="00476168">
              <w:rPr>
                <w:rFonts w:ascii="Times New Roman" w:hAnsi="Times New Roman" w:cs="Times New Roman"/>
                <w:iCs/>
              </w:rPr>
              <w:t>ε2</w:t>
            </w:r>
            <w:r>
              <w:rPr>
                <w:rFonts w:ascii="Times New Roman" w:hAnsi="Times New Roman" w:cs="Times New Roman"/>
                <w:iCs/>
              </w:rPr>
              <w:t>/</w:t>
            </w:r>
            <w:r w:rsidRPr="00476168">
              <w:rPr>
                <w:rFonts w:ascii="Times New Roman" w:hAnsi="Times New Roman" w:cs="Times New Roman"/>
                <w:iCs/>
              </w:rPr>
              <w:t>ε2</w:t>
            </w:r>
          </w:p>
        </w:tc>
        <w:tc>
          <w:tcPr>
            <w:tcW w:w="2337" w:type="dxa"/>
            <w:vAlign w:val="center"/>
          </w:tcPr>
          <w:p w14:paraId="065BE527" w14:textId="58F7A251" w:rsidR="006F0B49" w:rsidRPr="00476168" w:rsidRDefault="00FB3304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</w:t>
            </w:r>
          </w:p>
        </w:tc>
        <w:tc>
          <w:tcPr>
            <w:tcW w:w="2338" w:type="dxa"/>
            <w:vAlign w:val="center"/>
          </w:tcPr>
          <w:p w14:paraId="0E72BF92" w14:textId="7C271639" w:rsidR="006F0B49" w:rsidRPr="00476168" w:rsidRDefault="00CF2FCB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</w:t>
            </w:r>
          </w:p>
        </w:tc>
        <w:tc>
          <w:tcPr>
            <w:tcW w:w="2338" w:type="dxa"/>
            <w:vAlign w:val="center"/>
          </w:tcPr>
          <w:p w14:paraId="632BF291" w14:textId="38FA8AA9" w:rsidR="006F0B49" w:rsidRPr="00476168" w:rsidRDefault="00CF2FCB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</w:t>
            </w:r>
          </w:p>
        </w:tc>
      </w:tr>
      <w:tr w:rsidR="006F0B49" w14:paraId="299756AE" w14:textId="77777777" w:rsidTr="00F13EC0">
        <w:tc>
          <w:tcPr>
            <w:tcW w:w="2337" w:type="dxa"/>
            <w:vAlign w:val="center"/>
          </w:tcPr>
          <w:p w14:paraId="7D039D97" w14:textId="25B1D7A4" w:rsidR="006F0B49" w:rsidRPr="00476168" w:rsidRDefault="00194913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Observed </w:t>
            </w:r>
            <w:r w:rsidRPr="00476168">
              <w:rPr>
                <w:rFonts w:ascii="Times New Roman" w:hAnsi="Times New Roman" w:cs="Times New Roman"/>
                <w:iCs/>
              </w:rPr>
              <w:t>ε2</w:t>
            </w:r>
            <w:r>
              <w:rPr>
                <w:rFonts w:ascii="Times New Roman" w:hAnsi="Times New Roman" w:cs="Times New Roman"/>
                <w:iCs/>
              </w:rPr>
              <w:t>/</w:t>
            </w:r>
            <w:r w:rsidRPr="00476168">
              <w:rPr>
                <w:rFonts w:ascii="Times New Roman" w:hAnsi="Times New Roman" w:cs="Times New Roman"/>
                <w:iCs/>
              </w:rPr>
              <w:t>ε</w:t>
            </w:r>
            <w:r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2337" w:type="dxa"/>
            <w:vAlign w:val="center"/>
          </w:tcPr>
          <w:p w14:paraId="0EC1AC9C" w14:textId="4BCBBF24" w:rsidR="006F0B49" w:rsidRPr="00476168" w:rsidRDefault="00FB3304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4348</w:t>
            </w:r>
          </w:p>
        </w:tc>
        <w:tc>
          <w:tcPr>
            <w:tcW w:w="2338" w:type="dxa"/>
            <w:vAlign w:val="center"/>
          </w:tcPr>
          <w:p w14:paraId="37078ECD" w14:textId="75C50D89" w:rsidR="006F0B49" w:rsidRPr="00476168" w:rsidRDefault="00CF2FCB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3448</w:t>
            </w:r>
          </w:p>
        </w:tc>
        <w:tc>
          <w:tcPr>
            <w:tcW w:w="2338" w:type="dxa"/>
            <w:vAlign w:val="center"/>
          </w:tcPr>
          <w:p w14:paraId="37FE15CE" w14:textId="10957061" w:rsidR="006F0B49" w:rsidRPr="00476168" w:rsidRDefault="003568DD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5263</w:t>
            </w:r>
          </w:p>
        </w:tc>
      </w:tr>
      <w:tr w:rsidR="00194913" w14:paraId="7DD06E25" w14:textId="77777777" w:rsidTr="00F13EC0">
        <w:tc>
          <w:tcPr>
            <w:tcW w:w="2337" w:type="dxa"/>
            <w:vAlign w:val="center"/>
          </w:tcPr>
          <w:p w14:paraId="0E192081" w14:textId="4249CDE4" w:rsidR="00194913" w:rsidRPr="00476168" w:rsidRDefault="00194913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Observed </w:t>
            </w:r>
            <w:r w:rsidRPr="00476168">
              <w:rPr>
                <w:rFonts w:ascii="Times New Roman" w:hAnsi="Times New Roman" w:cs="Times New Roman"/>
                <w:iCs/>
              </w:rPr>
              <w:t>ε2</w:t>
            </w:r>
            <w:r>
              <w:rPr>
                <w:rFonts w:ascii="Times New Roman" w:hAnsi="Times New Roman" w:cs="Times New Roman"/>
                <w:iCs/>
              </w:rPr>
              <w:t>/</w:t>
            </w:r>
            <w:r w:rsidRPr="00476168">
              <w:rPr>
                <w:rFonts w:ascii="Times New Roman" w:hAnsi="Times New Roman" w:cs="Times New Roman"/>
                <w:iCs/>
              </w:rPr>
              <w:t>ε</w:t>
            </w:r>
            <w:r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2337" w:type="dxa"/>
            <w:vAlign w:val="center"/>
          </w:tcPr>
          <w:p w14:paraId="75009CDF" w14:textId="2A407935" w:rsidR="00194913" w:rsidRPr="00476168" w:rsidRDefault="00FB43CA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8696</w:t>
            </w:r>
          </w:p>
        </w:tc>
        <w:tc>
          <w:tcPr>
            <w:tcW w:w="2338" w:type="dxa"/>
            <w:vAlign w:val="center"/>
          </w:tcPr>
          <w:p w14:paraId="338F1711" w14:textId="38144446" w:rsidR="00194913" w:rsidRPr="00476168" w:rsidRDefault="00DD72F1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1724</w:t>
            </w:r>
          </w:p>
        </w:tc>
        <w:tc>
          <w:tcPr>
            <w:tcW w:w="2338" w:type="dxa"/>
            <w:vAlign w:val="center"/>
          </w:tcPr>
          <w:p w14:paraId="1374AAFD" w14:textId="2521D738" w:rsidR="00194913" w:rsidRPr="00476168" w:rsidRDefault="00052A22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</w:t>
            </w:r>
          </w:p>
        </w:tc>
      </w:tr>
      <w:tr w:rsidR="00194913" w14:paraId="78013C68" w14:textId="77777777" w:rsidTr="00F13EC0">
        <w:tc>
          <w:tcPr>
            <w:tcW w:w="2337" w:type="dxa"/>
            <w:vAlign w:val="center"/>
          </w:tcPr>
          <w:p w14:paraId="0F9E842C" w14:textId="0578DB86" w:rsidR="00194913" w:rsidRPr="00476168" w:rsidRDefault="00194913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Observed </w:t>
            </w:r>
            <w:r w:rsidRPr="00476168">
              <w:rPr>
                <w:rFonts w:ascii="Times New Roman" w:hAnsi="Times New Roman" w:cs="Times New Roman"/>
                <w:iCs/>
              </w:rPr>
              <w:t>ε3</w:t>
            </w:r>
            <w:r>
              <w:rPr>
                <w:rFonts w:ascii="Times New Roman" w:hAnsi="Times New Roman" w:cs="Times New Roman"/>
                <w:iCs/>
              </w:rPr>
              <w:t>/</w:t>
            </w:r>
            <w:r w:rsidRPr="00476168">
              <w:rPr>
                <w:rFonts w:ascii="Times New Roman" w:hAnsi="Times New Roman" w:cs="Times New Roman"/>
                <w:iCs/>
              </w:rPr>
              <w:t>ε3</w:t>
            </w:r>
          </w:p>
        </w:tc>
        <w:tc>
          <w:tcPr>
            <w:tcW w:w="2337" w:type="dxa"/>
            <w:vAlign w:val="center"/>
          </w:tcPr>
          <w:p w14:paraId="4F41527E" w14:textId="286D490C" w:rsidR="00194913" w:rsidRPr="00476168" w:rsidRDefault="00FB43CA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5565</w:t>
            </w:r>
          </w:p>
        </w:tc>
        <w:tc>
          <w:tcPr>
            <w:tcW w:w="2338" w:type="dxa"/>
            <w:vAlign w:val="center"/>
          </w:tcPr>
          <w:p w14:paraId="180682B1" w14:textId="56CC4451" w:rsidR="00194913" w:rsidRPr="00476168" w:rsidRDefault="00DD72F1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4655</w:t>
            </w:r>
          </w:p>
        </w:tc>
        <w:tc>
          <w:tcPr>
            <w:tcW w:w="2338" w:type="dxa"/>
            <w:vAlign w:val="center"/>
          </w:tcPr>
          <w:p w14:paraId="4CD08EC0" w14:textId="6874506F" w:rsidR="00194913" w:rsidRPr="00476168" w:rsidRDefault="00052A22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6491</w:t>
            </w:r>
          </w:p>
        </w:tc>
      </w:tr>
      <w:tr w:rsidR="00194913" w14:paraId="26758399" w14:textId="77777777" w:rsidTr="00F13EC0">
        <w:tc>
          <w:tcPr>
            <w:tcW w:w="2337" w:type="dxa"/>
            <w:vAlign w:val="center"/>
          </w:tcPr>
          <w:p w14:paraId="5D1D8E7C" w14:textId="7954EB6D" w:rsidR="00194913" w:rsidRPr="00476168" w:rsidRDefault="00194913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Observed </w:t>
            </w:r>
            <w:r w:rsidRPr="00476168">
              <w:rPr>
                <w:rFonts w:ascii="Times New Roman" w:hAnsi="Times New Roman" w:cs="Times New Roman"/>
                <w:iCs/>
              </w:rPr>
              <w:t>ε3</w:t>
            </w:r>
            <w:r>
              <w:rPr>
                <w:rFonts w:ascii="Times New Roman" w:hAnsi="Times New Roman" w:cs="Times New Roman"/>
                <w:iCs/>
              </w:rPr>
              <w:t>/</w:t>
            </w:r>
            <w:r w:rsidRPr="00476168">
              <w:rPr>
                <w:rFonts w:ascii="Times New Roman" w:hAnsi="Times New Roman" w:cs="Times New Roman"/>
                <w:iCs/>
              </w:rPr>
              <w:t>ε</w:t>
            </w:r>
            <w:r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2337" w:type="dxa"/>
            <w:vAlign w:val="center"/>
          </w:tcPr>
          <w:p w14:paraId="51F0196A" w14:textId="42FA9D25" w:rsidR="00194913" w:rsidRPr="00476168" w:rsidRDefault="00FB43CA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3304</w:t>
            </w:r>
          </w:p>
        </w:tc>
        <w:tc>
          <w:tcPr>
            <w:tcW w:w="2338" w:type="dxa"/>
            <w:vAlign w:val="center"/>
          </w:tcPr>
          <w:p w14:paraId="030BE6B5" w14:textId="0FEC217C" w:rsidR="00194913" w:rsidRPr="00476168" w:rsidRDefault="00DD72F1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3621</w:t>
            </w:r>
          </w:p>
        </w:tc>
        <w:tc>
          <w:tcPr>
            <w:tcW w:w="2338" w:type="dxa"/>
            <w:vAlign w:val="center"/>
          </w:tcPr>
          <w:p w14:paraId="7A9E5025" w14:textId="022D8A0E" w:rsidR="00194913" w:rsidRPr="00476168" w:rsidRDefault="00052A22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2982</w:t>
            </w:r>
          </w:p>
        </w:tc>
      </w:tr>
      <w:tr w:rsidR="00194913" w14:paraId="145BA447" w14:textId="77777777" w:rsidTr="00F13EC0">
        <w:tc>
          <w:tcPr>
            <w:tcW w:w="2337" w:type="dxa"/>
            <w:vAlign w:val="center"/>
          </w:tcPr>
          <w:p w14:paraId="36FC5150" w14:textId="4921D13A" w:rsidR="00194913" w:rsidRPr="00476168" w:rsidRDefault="00D56CAE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Observed </w:t>
            </w:r>
            <w:r w:rsidR="00194913" w:rsidRPr="00476168">
              <w:rPr>
                <w:rFonts w:ascii="Times New Roman" w:hAnsi="Times New Roman" w:cs="Times New Roman"/>
                <w:iCs/>
              </w:rPr>
              <w:t>ε</w:t>
            </w:r>
            <w:r w:rsidR="00194913">
              <w:rPr>
                <w:rFonts w:ascii="Times New Roman" w:hAnsi="Times New Roman" w:cs="Times New Roman"/>
                <w:iCs/>
              </w:rPr>
              <w:t>4</w:t>
            </w:r>
            <w:r>
              <w:rPr>
                <w:rFonts w:ascii="Times New Roman" w:hAnsi="Times New Roman" w:cs="Times New Roman"/>
                <w:iCs/>
              </w:rPr>
              <w:t>/</w:t>
            </w:r>
            <w:r w:rsidRPr="00476168">
              <w:rPr>
                <w:rFonts w:ascii="Times New Roman" w:hAnsi="Times New Roman" w:cs="Times New Roman"/>
                <w:iCs/>
              </w:rPr>
              <w:t>ε</w:t>
            </w:r>
            <w:r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2337" w:type="dxa"/>
            <w:vAlign w:val="center"/>
          </w:tcPr>
          <w:p w14:paraId="08C842DB" w14:textId="2E6A0F2F" w:rsidR="00194913" w:rsidRPr="00476168" w:rsidRDefault="00F95FE4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6087</w:t>
            </w:r>
          </w:p>
        </w:tc>
        <w:tc>
          <w:tcPr>
            <w:tcW w:w="2338" w:type="dxa"/>
            <w:vAlign w:val="center"/>
          </w:tcPr>
          <w:p w14:paraId="05B98867" w14:textId="464CA6D8" w:rsidR="00194913" w:rsidRPr="00476168" w:rsidRDefault="00C36211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1207</w:t>
            </w:r>
          </w:p>
        </w:tc>
        <w:tc>
          <w:tcPr>
            <w:tcW w:w="2338" w:type="dxa"/>
            <w:vAlign w:val="center"/>
          </w:tcPr>
          <w:p w14:paraId="39B29DC7" w14:textId="73A529BD" w:rsidR="00194913" w:rsidRPr="00476168" w:rsidRDefault="00052A22" w:rsidP="000162F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</w:t>
            </w:r>
          </w:p>
        </w:tc>
      </w:tr>
      <w:tr w:rsidR="000162F8" w14:paraId="378C2055" w14:textId="77777777" w:rsidTr="00F13EC0">
        <w:tc>
          <w:tcPr>
            <w:tcW w:w="2337" w:type="dxa"/>
            <w:vAlign w:val="center"/>
          </w:tcPr>
          <w:p w14:paraId="53A7AE03" w14:textId="0A862A7A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Expected ε2/ε2</w:t>
            </w:r>
          </w:p>
        </w:tc>
        <w:tc>
          <w:tcPr>
            <w:tcW w:w="2337" w:type="dxa"/>
            <w:vAlign w:val="center"/>
          </w:tcPr>
          <w:p w14:paraId="62CB852D" w14:textId="473F1834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006</w:t>
            </w:r>
            <w:r w:rsidR="00F95FE4">
              <w:rPr>
                <w:rFonts w:ascii="Times New Roman" w:hAnsi="Times New Roman" w:cs="Times New Roman"/>
                <w:iCs/>
              </w:rPr>
              <w:t>805</w:t>
            </w:r>
          </w:p>
        </w:tc>
        <w:tc>
          <w:tcPr>
            <w:tcW w:w="2338" w:type="dxa"/>
            <w:vAlign w:val="center"/>
          </w:tcPr>
          <w:p w14:paraId="34C0F241" w14:textId="2AA1A845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006</w:t>
            </w:r>
            <w:r w:rsidR="00C36211">
              <w:rPr>
                <w:rFonts w:ascii="Times New Roman" w:hAnsi="Times New Roman" w:cs="Times New Roman"/>
                <w:iCs/>
              </w:rPr>
              <w:t>689</w:t>
            </w:r>
          </w:p>
        </w:tc>
        <w:tc>
          <w:tcPr>
            <w:tcW w:w="2338" w:type="dxa"/>
            <w:vAlign w:val="center"/>
          </w:tcPr>
          <w:p w14:paraId="691A7875" w14:textId="47A3263C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00</w:t>
            </w:r>
            <w:r w:rsidR="003571A1">
              <w:rPr>
                <w:rFonts w:ascii="Times New Roman" w:hAnsi="Times New Roman" w:cs="Times New Roman"/>
                <w:iCs/>
              </w:rPr>
              <w:t>6925</w:t>
            </w:r>
          </w:p>
        </w:tc>
      </w:tr>
      <w:tr w:rsidR="000162F8" w14:paraId="7821DA09" w14:textId="77777777" w:rsidTr="00F13EC0">
        <w:tc>
          <w:tcPr>
            <w:tcW w:w="2337" w:type="dxa"/>
            <w:vAlign w:val="center"/>
          </w:tcPr>
          <w:p w14:paraId="15C13213" w14:textId="742CDFF9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Expected ε2/ε3</w:t>
            </w:r>
          </w:p>
        </w:tc>
        <w:tc>
          <w:tcPr>
            <w:tcW w:w="2337" w:type="dxa"/>
            <w:vAlign w:val="center"/>
          </w:tcPr>
          <w:p w14:paraId="2FAACA89" w14:textId="0DB9131C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3</w:t>
            </w:r>
            <w:r w:rsidR="00F95FE4">
              <w:rPr>
                <w:rFonts w:ascii="Times New Roman" w:hAnsi="Times New Roman" w:cs="Times New Roman"/>
                <w:iCs/>
              </w:rPr>
              <w:t>879</w:t>
            </w:r>
          </w:p>
        </w:tc>
        <w:tc>
          <w:tcPr>
            <w:tcW w:w="2338" w:type="dxa"/>
            <w:vAlign w:val="center"/>
          </w:tcPr>
          <w:p w14:paraId="4628B61F" w14:textId="0B49C9A2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34</w:t>
            </w:r>
            <w:r w:rsidR="00C36211">
              <w:rPr>
                <w:rFonts w:ascii="Times New Roman" w:hAnsi="Times New Roman" w:cs="Times New Roman"/>
                <w:iCs/>
              </w:rPr>
              <w:t>33</w:t>
            </w:r>
          </w:p>
        </w:tc>
        <w:tc>
          <w:tcPr>
            <w:tcW w:w="2338" w:type="dxa"/>
            <w:vAlign w:val="center"/>
          </w:tcPr>
          <w:p w14:paraId="22DFA0A0" w14:textId="3DC428E4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4</w:t>
            </w:r>
            <w:r w:rsidR="003571A1">
              <w:rPr>
                <w:rFonts w:ascii="Times New Roman" w:hAnsi="Times New Roman" w:cs="Times New Roman"/>
                <w:iCs/>
              </w:rPr>
              <w:t>340</w:t>
            </w:r>
          </w:p>
        </w:tc>
      </w:tr>
      <w:tr w:rsidR="000162F8" w14:paraId="329FC70C" w14:textId="77777777" w:rsidTr="00F13EC0">
        <w:tc>
          <w:tcPr>
            <w:tcW w:w="2337" w:type="dxa"/>
            <w:vAlign w:val="center"/>
          </w:tcPr>
          <w:p w14:paraId="45B68926" w14:textId="3FD30C3E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Expected ε2/ε4</w:t>
            </w:r>
          </w:p>
        </w:tc>
        <w:tc>
          <w:tcPr>
            <w:tcW w:w="2337" w:type="dxa"/>
            <w:vAlign w:val="center"/>
          </w:tcPr>
          <w:p w14:paraId="06B856A4" w14:textId="03303E73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12</w:t>
            </w:r>
            <w:r w:rsidR="005850EA">
              <w:rPr>
                <w:rFonts w:ascii="Times New Roman" w:hAnsi="Times New Roman" w:cs="Times New Roman"/>
                <w:iCs/>
              </w:rPr>
              <w:t>02</w:t>
            </w:r>
          </w:p>
        </w:tc>
        <w:tc>
          <w:tcPr>
            <w:tcW w:w="2338" w:type="dxa"/>
            <w:vAlign w:val="center"/>
          </w:tcPr>
          <w:p w14:paraId="68E09144" w14:textId="54484675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16</w:t>
            </w:r>
            <w:r w:rsidR="003E4892">
              <w:rPr>
                <w:rFonts w:ascii="Times New Roman" w:hAnsi="Times New Roman" w:cs="Times New Roman"/>
                <w:iCs/>
              </w:rPr>
              <w:t>05</w:t>
            </w:r>
          </w:p>
        </w:tc>
        <w:tc>
          <w:tcPr>
            <w:tcW w:w="2338" w:type="dxa"/>
            <w:vAlign w:val="center"/>
          </w:tcPr>
          <w:p w14:paraId="0A31C6AE" w14:textId="750781D8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0</w:t>
            </w:r>
            <w:r w:rsidR="00DD3D44">
              <w:rPr>
                <w:rFonts w:ascii="Times New Roman" w:hAnsi="Times New Roman" w:cs="Times New Roman"/>
                <w:iCs/>
              </w:rPr>
              <w:t>7849</w:t>
            </w:r>
          </w:p>
        </w:tc>
      </w:tr>
      <w:tr w:rsidR="000162F8" w14:paraId="4D658405" w14:textId="77777777" w:rsidTr="00F13EC0">
        <w:tc>
          <w:tcPr>
            <w:tcW w:w="2337" w:type="dxa"/>
            <w:vAlign w:val="center"/>
          </w:tcPr>
          <w:p w14:paraId="36A3D5ED" w14:textId="755AB4C9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Expected ε3/ε3</w:t>
            </w:r>
          </w:p>
        </w:tc>
        <w:tc>
          <w:tcPr>
            <w:tcW w:w="2337" w:type="dxa"/>
            <w:vAlign w:val="center"/>
          </w:tcPr>
          <w:p w14:paraId="4652B246" w14:textId="59A94E97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5</w:t>
            </w:r>
            <w:r w:rsidR="005850EA">
              <w:rPr>
                <w:rFonts w:ascii="Times New Roman" w:hAnsi="Times New Roman" w:cs="Times New Roman"/>
                <w:iCs/>
              </w:rPr>
              <w:t>528</w:t>
            </w:r>
          </w:p>
        </w:tc>
        <w:tc>
          <w:tcPr>
            <w:tcW w:w="2338" w:type="dxa"/>
            <w:vAlign w:val="center"/>
          </w:tcPr>
          <w:p w14:paraId="6D8E04B7" w14:textId="3E2A42F4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44</w:t>
            </w:r>
            <w:r w:rsidR="003E4892">
              <w:rPr>
                <w:rFonts w:ascii="Times New Roman" w:hAnsi="Times New Roman" w:cs="Times New Roman"/>
                <w:iCs/>
              </w:rPr>
              <w:t>06</w:t>
            </w:r>
          </w:p>
        </w:tc>
        <w:tc>
          <w:tcPr>
            <w:tcW w:w="2338" w:type="dxa"/>
            <w:vAlign w:val="center"/>
          </w:tcPr>
          <w:p w14:paraId="7C57BFC9" w14:textId="693063E0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6</w:t>
            </w:r>
            <w:r w:rsidR="00DD3D44">
              <w:rPr>
                <w:rFonts w:ascii="Times New Roman" w:hAnsi="Times New Roman" w:cs="Times New Roman"/>
                <w:iCs/>
              </w:rPr>
              <w:t>799</w:t>
            </w:r>
          </w:p>
        </w:tc>
      </w:tr>
      <w:tr w:rsidR="000162F8" w14:paraId="5BEC7CE5" w14:textId="77777777" w:rsidTr="00F13EC0">
        <w:tc>
          <w:tcPr>
            <w:tcW w:w="2337" w:type="dxa"/>
            <w:vAlign w:val="center"/>
          </w:tcPr>
          <w:p w14:paraId="4A86935A" w14:textId="40956E3B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Expected ε3/ε4</w:t>
            </w:r>
          </w:p>
        </w:tc>
        <w:tc>
          <w:tcPr>
            <w:tcW w:w="2337" w:type="dxa"/>
            <w:vAlign w:val="center"/>
          </w:tcPr>
          <w:p w14:paraId="27CFADE0" w14:textId="52BF18EC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34</w:t>
            </w:r>
            <w:r w:rsidR="005850EA">
              <w:rPr>
                <w:rFonts w:ascii="Times New Roman" w:hAnsi="Times New Roman" w:cs="Times New Roman"/>
                <w:iCs/>
              </w:rPr>
              <w:t>26</w:t>
            </w:r>
          </w:p>
        </w:tc>
        <w:tc>
          <w:tcPr>
            <w:tcW w:w="2338" w:type="dxa"/>
            <w:vAlign w:val="center"/>
          </w:tcPr>
          <w:p w14:paraId="654E3D78" w14:textId="12ED0664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41</w:t>
            </w:r>
            <w:r w:rsidR="003E4892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338" w:type="dxa"/>
            <w:vAlign w:val="center"/>
          </w:tcPr>
          <w:p w14:paraId="05990F4C" w14:textId="52505A02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2</w:t>
            </w:r>
            <w:r w:rsidR="00DD3D44">
              <w:rPr>
                <w:rFonts w:ascii="Times New Roman" w:hAnsi="Times New Roman" w:cs="Times New Roman"/>
                <w:iCs/>
              </w:rPr>
              <w:t>459</w:t>
            </w:r>
          </w:p>
        </w:tc>
      </w:tr>
      <w:tr w:rsidR="000162F8" w14:paraId="5765F3D7" w14:textId="77777777" w:rsidTr="00F13EC0">
        <w:tc>
          <w:tcPr>
            <w:tcW w:w="2337" w:type="dxa"/>
            <w:vAlign w:val="center"/>
          </w:tcPr>
          <w:p w14:paraId="1A80566E" w14:textId="10A1ABEF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Expected ε4/ε4</w:t>
            </w:r>
          </w:p>
        </w:tc>
        <w:tc>
          <w:tcPr>
            <w:tcW w:w="2337" w:type="dxa"/>
            <w:vAlign w:val="center"/>
          </w:tcPr>
          <w:p w14:paraId="48806964" w14:textId="1B196EFA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53</w:t>
            </w:r>
            <w:r w:rsidR="005850EA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2338" w:type="dxa"/>
            <w:vAlign w:val="center"/>
          </w:tcPr>
          <w:p w14:paraId="0157FA59" w14:textId="3265292E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9</w:t>
            </w:r>
            <w:r w:rsidR="003E4892">
              <w:rPr>
                <w:rFonts w:ascii="Times New Roman" w:hAnsi="Times New Roman" w:cs="Times New Roman"/>
                <w:iCs/>
              </w:rPr>
              <w:t>631</w:t>
            </w:r>
          </w:p>
        </w:tc>
        <w:tc>
          <w:tcPr>
            <w:tcW w:w="2338" w:type="dxa"/>
            <w:vAlign w:val="center"/>
          </w:tcPr>
          <w:p w14:paraId="272BD3B8" w14:textId="11CE708B" w:rsidR="000162F8" w:rsidRPr="00476168" w:rsidRDefault="000162F8" w:rsidP="000162F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iCs/>
              </w:rPr>
              <w:t>0.02</w:t>
            </w:r>
            <w:r w:rsidR="009252BE">
              <w:rPr>
                <w:rFonts w:ascii="Times New Roman" w:hAnsi="Times New Roman" w:cs="Times New Roman"/>
                <w:iCs/>
              </w:rPr>
              <w:t>224</w:t>
            </w:r>
          </w:p>
        </w:tc>
      </w:tr>
      <w:tr w:rsidR="00476168" w14:paraId="1694EA06" w14:textId="77777777" w:rsidTr="00F13EC0">
        <w:tc>
          <w:tcPr>
            <w:tcW w:w="2337" w:type="dxa"/>
            <w:vAlign w:val="center"/>
          </w:tcPr>
          <w:p w14:paraId="7D4854B5" w14:textId="7D4DB4E8" w:rsidR="00476168" w:rsidRPr="00476168" w:rsidRDefault="00476168" w:rsidP="004761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476168">
              <w:rPr>
                <w:rFonts w:ascii="Times New Roman" w:hAnsi="Times New Roman" w:cs="Times New Roman"/>
                <w:b/>
                <w:bCs/>
                <w:iCs/>
              </w:rPr>
              <w:t>-value</w:t>
            </w:r>
          </w:p>
        </w:tc>
        <w:tc>
          <w:tcPr>
            <w:tcW w:w="2337" w:type="dxa"/>
            <w:vAlign w:val="center"/>
          </w:tcPr>
          <w:p w14:paraId="5AE6A4EE" w14:textId="29223393" w:rsidR="00476168" w:rsidRPr="00476168" w:rsidRDefault="00476168" w:rsidP="004761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b/>
                <w:bCs/>
                <w:i/>
              </w:rPr>
              <w:t>0.9981</w:t>
            </w:r>
          </w:p>
        </w:tc>
        <w:tc>
          <w:tcPr>
            <w:tcW w:w="2338" w:type="dxa"/>
            <w:vAlign w:val="center"/>
          </w:tcPr>
          <w:p w14:paraId="5D521DFE" w14:textId="2E2D0B7D" w:rsidR="00476168" w:rsidRPr="00476168" w:rsidRDefault="00476168" w:rsidP="004761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b/>
                <w:bCs/>
                <w:i/>
              </w:rPr>
              <w:t>0.992</w:t>
            </w:r>
            <w:r w:rsidR="009843E1">
              <w:rPr>
                <w:rFonts w:ascii="Times New Roman" w:hAnsi="Times New Roman" w:cs="Times New Roman"/>
                <w:b/>
                <w:bCs/>
                <w:i/>
              </w:rPr>
              <w:t>8</w:t>
            </w:r>
          </w:p>
        </w:tc>
        <w:tc>
          <w:tcPr>
            <w:tcW w:w="2338" w:type="dxa"/>
            <w:vAlign w:val="center"/>
          </w:tcPr>
          <w:p w14:paraId="325589D1" w14:textId="67F5F1AC" w:rsidR="00476168" w:rsidRPr="00476168" w:rsidRDefault="00476168" w:rsidP="004761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76168">
              <w:rPr>
                <w:rFonts w:ascii="Times New Roman" w:hAnsi="Times New Roman" w:cs="Times New Roman"/>
                <w:b/>
                <w:bCs/>
                <w:i/>
              </w:rPr>
              <w:t>0.977</w:t>
            </w:r>
            <w:r w:rsidR="009252BE">
              <w:rPr>
                <w:rFonts w:ascii="Times New Roman" w:hAnsi="Times New Roman" w:cs="Times New Roman"/>
                <w:b/>
                <w:bCs/>
                <w:i/>
              </w:rPr>
              <w:t>6</w:t>
            </w:r>
          </w:p>
        </w:tc>
      </w:tr>
    </w:tbl>
    <w:p w14:paraId="7DEDC0BE" w14:textId="77777777" w:rsidR="006969DB" w:rsidRPr="006969DB" w:rsidRDefault="006969DB" w:rsidP="006969D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52DB906" w14:textId="7FDF2628" w:rsidR="00AF048A" w:rsidRPr="00AF048A" w:rsidRDefault="00DA2F60" w:rsidP="00AF048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D5E3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AF048A" w:rsidRPr="00AF048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2</w:t>
      </w:r>
      <w:r w:rsidR="00AF048A" w:rsidRPr="00AF048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AF048A" w:rsidRPr="00AF048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ardy-Weinberg check for </w:t>
      </w:r>
      <w:r w:rsidR="00AF048A" w:rsidRPr="00AF048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GG1</w:t>
      </w:r>
      <w:r w:rsidR="00AF048A" w:rsidRPr="00AF048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plasma subset of TARCC participants.</w:t>
      </w:r>
    </w:p>
    <w:tbl>
      <w:tblPr>
        <w:tblStyle w:val="TableGrid3"/>
        <w:tblW w:w="9355" w:type="dxa"/>
        <w:tblLook w:val="04A0" w:firstRow="1" w:lastRow="0" w:firstColumn="1" w:lastColumn="0" w:noHBand="0" w:noVBand="1"/>
      </w:tblPr>
      <w:tblGrid>
        <w:gridCol w:w="2065"/>
        <w:gridCol w:w="2612"/>
        <w:gridCol w:w="2339"/>
        <w:gridCol w:w="2339"/>
      </w:tblGrid>
      <w:tr w:rsidR="00AF048A" w:rsidRPr="00AF048A" w14:paraId="5C97B14E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461FBE19" w14:textId="77777777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612" w:type="dxa"/>
            <w:vAlign w:val="center"/>
          </w:tcPr>
          <w:p w14:paraId="4ACC9149" w14:textId="77777777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b/>
                <w:bCs/>
                <w:iCs/>
              </w:rPr>
              <w:t>Total Cohort (N = 93)</w:t>
            </w:r>
          </w:p>
        </w:tc>
        <w:tc>
          <w:tcPr>
            <w:tcW w:w="2339" w:type="dxa"/>
            <w:vAlign w:val="center"/>
          </w:tcPr>
          <w:p w14:paraId="24EE6CF2" w14:textId="3C758C8A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Non-Hispanic Whites (N = </w:t>
            </w:r>
            <w:r w:rsidR="008C5128">
              <w:rPr>
                <w:rFonts w:ascii="Times New Roman" w:eastAsia="Times New Roman" w:hAnsi="Times New Roman" w:cs="Times New Roman"/>
                <w:b/>
                <w:bCs/>
                <w:iCs/>
              </w:rPr>
              <w:t>43</w:t>
            </w:r>
            <w:r w:rsidRPr="00AF048A">
              <w:rPr>
                <w:rFonts w:ascii="Times New Roman" w:eastAsia="Times New Roman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2339" w:type="dxa"/>
            <w:vAlign w:val="center"/>
          </w:tcPr>
          <w:p w14:paraId="69D64811" w14:textId="745547A5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b/>
                <w:bCs/>
                <w:iCs/>
              </w:rPr>
              <w:t xml:space="preserve">Mexican Americans (N = </w:t>
            </w:r>
            <w:r w:rsidR="008C5128">
              <w:rPr>
                <w:rFonts w:ascii="Times New Roman" w:eastAsia="Times New Roman" w:hAnsi="Times New Roman" w:cs="Times New Roman"/>
                <w:b/>
                <w:bCs/>
                <w:iCs/>
              </w:rPr>
              <w:t>50</w:t>
            </w:r>
            <w:r w:rsidRPr="00AF048A">
              <w:rPr>
                <w:rFonts w:ascii="Times New Roman" w:eastAsia="Times New Roman" w:hAnsi="Times New Roman" w:cs="Times New Roman"/>
                <w:b/>
                <w:bCs/>
                <w:iCs/>
              </w:rPr>
              <w:t>)</w:t>
            </w:r>
          </w:p>
        </w:tc>
      </w:tr>
      <w:tr w:rsidR="00AF048A" w:rsidRPr="00AF048A" w14:paraId="20D277A5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4279E436" w14:textId="77777777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Ser326</w:t>
            </w:r>
          </w:p>
        </w:tc>
        <w:tc>
          <w:tcPr>
            <w:tcW w:w="2612" w:type="dxa"/>
            <w:vAlign w:val="center"/>
          </w:tcPr>
          <w:p w14:paraId="5934D484" w14:textId="3B416150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6</w:t>
            </w:r>
            <w:r w:rsidR="00B062EA">
              <w:rPr>
                <w:rFonts w:ascii="Times New Roman" w:eastAsia="Times New Roman" w:hAnsi="Times New Roman" w:cs="Times New Roman"/>
                <w:iCs/>
              </w:rPr>
              <w:t>559</w:t>
            </w:r>
          </w:p>
        </w:tc>
        <w:tc>
          <w:tcPr>
            <w:tcW w:w="2339" w:type="dxa"/>
            <w:vAlign w:val="center"/>
          </w:tcPr>
          <w:p w14:paraId="5AC9B12E" w14:textId="05179C90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7</w:t>
            </w:r>
            <w:r w:rsidR="008B36FB">
              <w:rPr>
                <w:rFonts w:ascii="Times New Roman" w:eastAsia="Times New Roman" w:hAnsi="Times New Roman" w:cs="Times New Roman"/>
                <w:iCs/>
              </w:rPr>
              <w:t>558</w:t>
            </w:r>
          </w:p>
        </w:tc>
        <w:tc>
          <w:tcPr>
            <w:tcW w:w="2339" w:type="dxa"/>
            <w:vAlign w:val="center"/>
          </w:tcPr>
          <w:p w14:paraId="069F1AC4" w14:textId="642467AB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5356B5">
              <w:rPr>
                <w:rFonts w:ascii="Times New Roman" w:eastAsia="Times New Roman" w:hAnsi="Times New Roman" w:cs="Times New Roman"/>
                <w:iCs/>
              </w:rPr>
              <w:t>5700</w:t>
            </w:r>
          </w:p>
        </w:tc>
      </w:tr>
      <w:tr w:rsidR="00AF048A" w:rsidRPr="00AF048A" w14:paraId="0078D81E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4544AF63" w14:textId="77777777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Cys326</w:t>
            </w:r>
          </w:p>
        </w:tc>
        <w:tc>
          <w:tcPr>
            <w:tcW w:w="2612" w:type="dxa"/>
            <w:vAlign w:val="center"/>
          </w:tcPr>
          <w:p w14:paraId="77093683" w14:textId="4F60D9F5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34</w:t>
            </w:r>
            <w:r w:rsidR="00FD430E">
              <w:rPr>
                <w:rFonts w:ascii="Times New Roman" w:eastAsia="Times New Roman" w:hAnsi="Times New Roman" w:cs="Times New Roman"/>
                <w:iCs/>
              </w:rPr>
              <w:t>41</w:t>
            </w:r>
          </w:p>
        </w:tc>
        <w:tc>
          <w:tcPr>
            <w:tcW w:w="2339" w:type="dxa"/>
            <w:vAlign w:val="center"/>
          </w:tcPr>
          <w:p w14:paraId="377D3FB8" w14:textId="5F1D9B35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24</w:t>
            </w:r>
            <w:r w:rsidR="008B36FB">
              <w:rPr>
                <w:rFonts w:ascii="Times New Roman" w:eastAsia="Times New Roman" w:hAnsi="Times New Roman" w:cs="Times New Roman"/>
                <w:iCs/>
              </w:rPr>
              <w:t>42</w:t>
            </w:r>
          </w:p>
        </w:tc>
        <w:tc>
          <w:tcPr>
            <w:tcW w:w="2339" w:type="dxa"/>
            <w:vAlign w:val="center"/>
          </w:tcPr>
          <w:p w14:paraId="5B0240B2" w14:textId="0B33FB57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43</w:t>
            </w:r>
            <w:r w:rsidR="005356B5">
              <w:rPr>
                <w:rFonts w:ascii="Times New Roman" w:eastAsia="Times New Roman" w:hAnsi="Times New Roman" w:cs="Times New Roman"/>
                <w:iCs/>
              </w:rPr>
              <w:t>00</w:t>
            </w:r>
          </w:p>
        </w:tc>
      </w:tr>
      <w:tr w:rsidR="000D4563" w:rsidRPr="00AF048A" w14:paraId="5DACDEE7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1DAEAC99" w14:textId="6630FA79" w:rsidR="000D4563" w:rsidRPr="00AF048A" w:rsidRDefault="000D4563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Observed</w:t>
            </w:r>
            <w:r w:rsidRPr="00AF048A">
              <w:rPr>
                <w:rFonts w:ascii="Times New Roman" w:eastAsia="Times New Roman" w:hAnsi="Times New Roman" w:cs="Times New Roman"/>
                <w:iCs/>
              </w:rPr>
              <w:t xml:space="preserve"> Ser326/Ser326</w:t>
            </w:r>
          </w:p>
        </w:tc>
        <w:tc>
          <w:tcPr>
            <w:tcW w:w="2612" w:type="dxa"/>
            <w:vAlign w:val="center"/>
          </w:tcPr>
          <w:p w14:paraId="51203868" w14:textId="27ECAC28" w:rsidR="000D4563" w:rsidRPr="00AF048A" w:rsidRDefault="00FD430E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4194</w:t>
            </w:r>
          </w:p>
        </w:tc>
        <w:tc>
          <w:tcPr>
            <w:tcW w:w="2339" w:type="dxa"/>
            <w:vAlign w:val="center"/>
          </w:tcPr>
          <w:p w14:paraId="5C20CAEA" w14:textId="15F0C719" w:rsidR="000D4563" w:rsidRPr="00AF048A" w:rsidRDefault="00B82388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5814</w:t>
            </w:r>
          </w:p>
        </w:tc>
        <w:tc>
          <w:tcPr>
            <w:tcW w:w="2339" w:type="dxa"/>
            <w:vAlign w:val="center"/>
          </w:tcPr>
          <w:p w14:paraId="71156ABE" w14:textId="59571ED9" w:rsidR="000D4563" w:rsidRPr="00AF048A" w:rsidRDefault="005356B5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2800</w:t>
            </w:r>
          </w:p>
        </w:tc>
      </w:tr>
      <w:tr w:rsidR="000D4563" w:rsidRPr="00AF048A" w14:paraId="678E6A3D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3A0D2E6F" w14:textId="3525B28F" w:rsidR="000D4563" w:rsidRPr="00AF048A" w:rsidRDefault="000D4563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Observed</w:t>
            </w:r>
            <w:r w:rsidRPr="00AF048A">
              <w:rPr>
                <w:rFonts w:ascii="Times New Roman" w:eastAsia="Times New Roman" w:hAnsi="Times New Roman" w:cs="Times New Roman"/>
                <w:iCs/>
              </w:rPr>
              <w:t xml:space="preserve"> Ser326/Cys326</w:t>
            </w:r>
          </w:p>
        </w:tc>
        <w:tc>
          <w:tcPr>
            <w:tcW w:w="2612" w:type="dxa"/>
            <w:vAlign w:val="center"/>
          </w:tcPr>
          <w:p w14:paraId="26BB396F" w14:textId="202BD80A" w:rsidR="000D4563" w:rsidRPr="00AF048A" w:rsidRDefault="00FD430E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4731</w:t>
            </w:r>
          </w:p>
        </w:tc>
        <w:tc>
          <w:tcPr>
            <w:tcW w:w="2339" w:type="dxa"/>
            <w:vAlign w:val="center"/>
          </w:tcPr>
          <w:p w14:paraId="77971A62" w14:textId="6CC14B1E" w:rsidR="000D4563" w:rsidRPr="00AF048A" w:rsidRDefault="00B82388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3488</w:t>
            </w:r>
          </w:p>
        </w:tc>
        <w:tc>
          <w:tcPr>
            <w:tcW w:w="2339" w:type="dxa"/>
            <w:vAlign w:val="center"/>
          </w:tcPr>
          <w:p w14:paraId="7ADC113E" w14:textId="5CC8554D" w:rsidR="000D4563" w:rsidRPr="00AF048A" w:rsidRDefault="005356B5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5800</w:t>
            </w:r>
          </w:p>
        </w:tc>
      </w:tr>
      <w:tr w:rsidR="000D4563" w:rsidRPr="00AF048A" w14:paraId="12145AB9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1553306A" w14:textId="7D61B69C" w:rsidR="000D4563" w:rsidRPr="00AF048A" w:rsidRDefault="000D4563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Observed</w:t>
            </w:r>
            <w:r w:rsidRPr="00AF048A">
              <w:rPr>
                <w:rFonts w:ascii="Times New Roman" w:eastAsia="Times New Roman" w:hAnsi="Times New Roman" w:cs="Times New Roman"/>
                <w:iCs/>
              </w:rPr>
              <w:t xml:space="preserve"> Cys326/Cys326</w:t>
            </w:r>
          </w:p>
        </w:tc>
        <w:tc>
          <w:tcPr>
            <w:tcW w:w="2612" w:type="dxa"/>
            <w:vAlign w:val="center"/>
          </w:tcPr>
          <w:p w14:paraId="33750084" w14:textId="5E3F7F5D" w:rsidR="000D4563" w:rsidRPr="00AF048A" w:rsidRDefault="00FD430E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075</w:t>
            </w:r>
          </w:p>
        </w:tc>
        <w:tc>
          <w:tcPr>
            <w:tcW w:w="2339" w:type="dxa"/>
            <w:vAlign w:val="center"/>
          </w:tcPr>
          <w:p w14:paraId="2AA18FA9" w14:textId="6F2B5E50" w:rsidR="000D4563" w:rsidRPr="00AF048A" w:rsidRDefault="00B82388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06978</w:t>
            </w:r>
          </w:p>
        </w:tc>
        <w:tc>
          <w:tcPr>
            <w:tcW w:w="2339" w:type="dxa"/>
            <w:vAlign w:val="center"/>
          </w:tcPr>
          <w:p w14:paraId="131119B8" w14:textId="22D67545" w:rsidR="000D4563" w:rsidRPr="00AF048A" w:rsidRDefault="005356B5" w:rsidP="000D4563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0.1400</w:t>
            </w:r>
          </w:p>
        </w:tc>
      </w:tr>
      <w:tr w:rsidR="00AF048A" w:rsidRPr="00AF048A" w14:paraId="09952AB8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37079625" w14:textId="77777777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Expected Ser326/Ser326</w:t>
            </w:r>
          </w:p>
        </w:tc>
        <w:tc>
          <w:tcPr>
            <w:tcW w:w="2612" w:type="dxa"/>
            <w:vAlign w:val="center"/>
          </w:tcPr>
          <w:p w14:paraId="3917D977" w14:textId="3E4ABAC2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0D4563" w:rsidRPr="00AF048A">
              <w:rPr>
                <w:rFonts w:ascii="Times New Roman" w:eastAsia="Times New Roman" w:hAnsi="Times New Roman" w:cs="Times New Roman"/>
                <w:iCs/>
              </w:rPr>
              <w:t>4</w:t>
            </w:r>
            <w:r w:rsidR="00D57892">
              <w:rPr>
                <w:rFonts w:ascii="Times New Roman" w:eastAsia="Times New Roman" w:hAnsi="Times New Roman" w:cs="Times New Roman"/>
                <w:iCs/>
              </w:rPr>
              <w:t>302</w:t>
            </w:r>
          </w:p>
        </w:tc>
        <w:tc>
          <w:tcPr>
            <w:tcW w:w="2339" w:type="dxa"/>
            <w:vAlign w:val="center"/>
          </w:tcPr>
          <w:p w14:paraId="62FE8F3B" w14:textId="76EB0154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115045">
              <w:rPr>
                <w:rFonts w:ascii="Times New Roman" w:eastAsia="Times New Roman" w:hAnsi="Times New Roman" w:cs="Times New Roman"/>
                <w:iCs/>
              </w:rPr>
              <w:t>5713</w:t>
            </w:r>
          </w:p>
        </w:tc>
        <w:tc>
          <w:tcPr>
            <w:tcW w:w="2339" w:type="dxa"/>
            <w:vAlign w:val="center"/>
          </w:tcPr>
          <w:p w14:paraId="5AC9C4F1" w14:textId="5DB9260F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0D4563" w:rsidRPr="00AF048A">
              <w:rPr>
                <w:rFonts w:ascii="Times New Roman" w:eastAsia="Times New Roman" w:hAnsi="Times New Roman" w:cs="Times New Roman"/>
                <w:iCs/>
              </w:rPr>
              <w:t>32</w:t>
            </w:r>
            <w:r w:rsidR="00913C16">
              <w:rPr>
                <w:rFonts w:ascii="Times New Roman" w:eastAsia="Times New Roman" w:hAnsi="Times New Roman" w:cs="Times New Roman"/>
                <w:iCs/>
              </w:rPr>
              <w:t>49</w:t>
            </w:r>
          </w:p>
        </w:tc>
      </w:tr>
      <w:tr w:rsidR="00AF048A" w:rsidRPr="00AF048A" w14:paraId="1EB5164C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3A948E2A" w14:textId="77777777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Expected Ser326/Cys326</w:t>
            </w:r>
          </w:p>
        </w:tc>
        <w:tc>
          <w:tcPr>
            <w:tcW w:w="2612" w:type="dxa"/>
            <w:vAlign w:val="center"/>
          </w:tcPr>
          <w:p w14:paraId="701EB95F" w14:textId="0B70E594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0D4563" w:rsidRPr="00AF048A">
              <w:rPr>
                <w:rFonts w:ascii="Times New Roman" w:eastAsia="Times New Roman" w:hAnsi="Times New Roman" w:cs="Times New Roman"/>
                <w:iCs/>
              </w:rPr>
              <w:t>45</w:t>
            </w:r>
            <w:r w:rsidR="00D57892">
              <w:rPr>
                <w:rFonts w:ascii="Times New Roman" w:eastAsia="Times New Roman" w:hAnsi="Times New Roman" w:cs="Times New Roman"/>
                <w:iCs/>
              </w:rPr>
              <w:t>14</w:t>
            </w:r>
          </w:p>
        </w:tc>
        <w:tc>
          <w:tcPr>
            <w:tcW w:w="2339" w:type="dxa"/>
            <w:vAlign w:val="center"/>
          </w:tcPr>
          <w:p w14:paraId="65BA62BA" w14:textId="593E5687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0D4563" w:rsidRPr="00AF048A">
              <w:rPr>
                <w:rFonts w:ascii="Times New Roman" w:eastAsia="Times New Roman" w:hAnsi="Times New Roman" w:cs="Times New Roman"/>
                <w:iCs/>
              </w:rPr>
              <w:t>36</w:t>
            </w:r>
            <w:r w:rsidR="00115045">
              <w:rPr>
                <w:rFonts w:ascii="Times New Roman" w:eastAsia="Times New Roman" w:hAnsi="Times New Roman" w:cs="Times New Roman"/>
                <w:iCs/>
              </w:rPr>
              <w:t>91</w:t>
            </w:r>
          </w:p>
        </w:tc>
        <w:tc>
          <w:tcPr>
            <w:tcW w:w="2339" w:type="dxa"/>
            <w:vAlign w:val="center"/>
          </w:tcPr>
          <w:p w14:paraId="3A6A6518" w14:textId="4EF050F8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0D4563" w:rsidRPr="00AF048A">
              <w:rPr>
                <w:rFonts w:ascii="Times New Roman" w:eastAsia="Times New Roman" w:hAnsi="Times New Roman" w:cs="Times New Roman"/>
                <w:iCs/>
              </w:rPr>
              <w:t>49</w:t>
            </w:r>
            <w:r w:rsidR="00913C16">
              <w:rPr>
                <w:rFonts w:ascii="Times New Roman" w:eastAsia="Times New Roman" w:hAnsi="Times New Roman" w:cs="Times New Roman"/>
                <w:iCs/>
              </w:rPr>
              <w:t>02</w:t>
            </w:r>
          </w:p>
        </w:tc>
      </w:tr>
      <w:tr w:rsidR="00AF048A" w:rsidRPr="00AF048A" w14:paraId="3CA8A1F4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24252D84" w14:textId="77777777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Expected Cys326/Cys326</w:t>
            </w:r>
          </w:p>
        </w:tc>
        <w:tc>
          <w:tcPr>
            <w:tcW w:w="2612" w:type="dxa"/>
            <w:vAlign w:val="center"/>
          </w:tcPr>
          <w:p w14:paraId="414FD481" w14:textId="02D63693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0D4563" w:rsidRPr="00AF048A">
              <w:rPr>
                <w:rFonts w:ascii="Times New Roman" w:eastAsia="Times New Roman" w:hAnsi="Times New Roman" w:cs="Times New Roman"/>
                <w:iCs/>
              </w:rPr>
              <w:t>1</w:t>
            </w:r>
            <w:r w:rsidR="00D57892">
              <w:rPr>
                <w:rFonts w:ascii="Times New Roman" w:eastAsia="Times New Roman" w:hAnsi="Times New Roman" w:cs="Times New Roman"/>
                <w:iCs/>
              </w:rPr>
              <w:t>184</w:t>
            </w:r>
          </w:p>
        </w:tc>
        <w:tc>
          <w:tcPr>
            <w:tcW w:w="2339" w:type="dxa"/>
            <w:vAlign w:val="center"/>
          </w:tcPr>
          <w:p w14:paraId="2E983181" w14:textId="47D01961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0D4563" w:rsidRPr="00AF048A">
              <w:rPr>
                <w:rFonts w:ascii="Times New Roman" w:eastAsia="Times New Roman" w:hAnsi="Times New Roman" w:cs="Times New Roman"/>
                <w:iCs/>
              </w:rPr>
              <w:t>05</w:t>
            </w:r>
            <w:r w:rsidR="00EF5532">
              <w:rPr>
                <w:rFonts w:ascii="Times New Roman" w:eastAsia="Times New Roman" w:hAnsi="Times New Roman" w:cs="Times New Roman"/>
                <w:iCs/>
              </w:rPr>
              <w:t>963</w:t>
            </w:r>
          </w:p>
        </w:tc>
        <w:tc>
          <w:tcPr>
            <w:tcW w:w="2339" w:type="dxa"/>
            <w:vAlign w:val="center"/>
          </w:tcPr>
          <w:p w14:paraId="1FAFF722" w14:textId="7DA0D419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iCs/>
              </w:rPr>
              <w:t>0.</w:t>
            </w:r>
            <w:r w:rsidR="000D4563" w:rsidRPr="00AF048A">
              <w:rPr>
                <w:rFonts w:ascii="Times New Roman" w:eastAsia="Times New Roman" w:hAnsi="Times New Roman" w:cs="Times New Roman"/>
                <w:iCs/>
              </w:rPr>
              <w:t>18</w:t>
            </w:r>
            <w:r w:rsidR="00913C16">
              <w:rPr>
                <w:rFonts w:ascii="Times New Roman" w:eastAsia="Times New Roman" w:hAnsi="Times New Roman" w:cs="Times New Roman"/>
                <w:iCs/>
              </w:rPr>
              <w:t>49</w:t>
            </w:r>
          </w:p>
        </w:tc>
      </w:tr>
      <w:tr w:rsidR="00AF048A" w:rsidRPr="00AF048A" w14:paraId="21171367" w14:textId="77777777" w:rsidTr="00E10AE1">
        <w:trPr>
          <w:trHeight w:val="274"/>
        </w:trPr>
        <w:tc>
          <w:tcPr>
            <w:tcW w:w="2065" w:type="dxa"/>
            <w:vAlign w:val="center"/>
          </w:tcPr>
          <w:p w14:paraId="2C59D5DF" w14:textId="77777777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AF048A">
              <w:rPr>
                <w:rFonts w:ascii="Times New Roman" w:eastAsia="Times New Roman" w:hAnsi="Times New Roman" w:cs="Times New Roman"/>
                <w:b/>
                <w:bCs/>
                <w:i/>
              </w:rPr>
              <w:t>p</w:t>
            </w:r>
            <w:r w:rsidRPr="00AF048A">
              <w:rPr>
                <w:rFonts w:ascii="Times New Roman" w:eastAsia="Times New Roman" w:hAnsi="Times New Roman" w:cs="Times New Roman"/>
                <w:b/>
                <w:bCs/>
                <w:iCs/>
              </w:rPr>
              <w:t>-value</w:t>
            </w:r>
          </w:p>
        </w:tc>
        <w:tc>
          <w:tcPr>
            <w:tcW w:w="2612" w:type="dxa"/>
            <w:vAlign w:val="center"/>
          </w:tcPr>
          <w:p w14:paraId="0D6EA9C0" w14:textId="593CE004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AF048A">
              <w:rPr>
                <w:rFonts w:ascii="Times New Roman" w:eastAsia="Times New Roman" w:hAnsi="Times New Roman" w:cs="Times New Roman"/>
                <w:b/>
                <w:bCs/>
                <w:i/>
              </w:rPr>
              <w:t>0.</w:t>
            </w:r>
            <w:r w:rsidR="000D4563" w:rsidRPr="00AF048A">
              <w:rPr>
                <w:rFonts w:ascii="Times New Roman" w:eastAsia="Times New Roman" w:hAnsi="Times New Roman" w:cs="Times New Roman"/>
                <w:b/>
                <w:bCs/>
                <w:i/>
              </w:rPr>
              <w:t>96</w:t>
            </w:r>
            <w:r w:rsidR="00D57892">
              <w:rPr>
                <w:rFonts w:ascii="Times New Roman" w:eastAsia="Times New Roman" w:hAnsi="Times New Roman" w:cs="Times New Roman"/>
                <w:b/>
                <w:bCs/>
                <w:i/>
              </w:rPr>
              <w:t>16</w:t>
            </w:r>
          </w:p>
        </w:tc>
        <w:tc>
          <w:tcPr>
            <w:tcW w:w="2339" w:type="dxa"/>
            <w:vAlign w:val="center"/>
          </w:tcPr>
          <w:p w14:paraId="6972E724" w14:textId="4ED1F112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AF048A">
              <w:rPr>
                <w:rFonts w:ascii="Times New Roman" w:eastAsia="Times New Roman" w:hAnsi="Times New Roman" w:cs="Times New Roman"/>
                <w:b/>
                <w:bCs/>
                <w:i/>
              </w:rPr>
              <w:t>0.</w:t>
            </w:r>
            <w:r w:rsidR="00EF5532">
              <w:rPr>
                <w:rFonts w:ascii="Times New Roman" w:eastAsia="Times New Roman" w:hAnsi="Times New Roman" w:cs="Times New Roman"/>
                <w:b/>
                <w:bCs/>
                <w:i/>
              </w:rPr>
              <w:t>9562</w:t>
            </w:r>
          </w:p>
        </w:tc>
        <w:tc>
          <w:tcPr>
            <w:tcW w:w="2339" w:type="dxa"/>
            <w:vAlign w:val="center"/>
          </w:tcPr>
          <w:p w14:paraId="781A3959" w14:textId="2C12B7E4" w:rsidR="00AF048A" w:rsidRPr="00AF048A" w:rsidRDefault="00AF048A" w:rsidP="00AF04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AF048A">
              <w:rPr>
                <w:rFonts w:ascii="Times New Roman" w:eastAsia="Times New Roman" w:hAnsi="Times New Roman" w:cs="Times New Roman"/>
                <w:b/>
                <w:bCs/>
                <w:i/>
              </w:rPr>
              <w:t>0.</w:t>
            </w:r>
            <w:r w:rsidR="008B36FB">
              <w:rPr>
                <w:rFonts w:ascii="Times New Roman" w:eastAsia="Times New Roman" w:hAnsi="Times New Roman" w:cs="Times New Roman"/>
                <w:b/>
                <w:bCs/>
                <w:i/>
              </w:rPr>
              <w:t>8546</w:t>
            </w:r>
          </w:p>
        </w:tc>
      </w:tr>
    </w:tbl>
    <w:p w14:paraId="44D81CBC" w14:textId="212F0F7B" w:rsidR="00A94342" w:rsidRDefault="00A94342" w:rsidP="006D672D">
      <w:pPr>
        <w:spacing w:after="0" w:line="240" w:lineRule="auto"/>
        <w:jc w:val="both"/>
        <w:rPr>
          <w:rFonts w:ascii="TimesNewRomanPS" w:eastAsia="Times New Roman" w:hAnsi="TimesNewRomanPS" w:cs="Times New Roman"/>
          <w:sz w:val="24"/>
          <w:szCs w:val="24"/>
        </w:rPr>
      </w:pPr>
    </w:p>
    <w:p w14:paraId="0B52D60A" w14:textId="1E1933C3" w:rsidR="00A94342" w:rsidRPr="00A94342" w:rsidRDefault="00A94342" w:rsidP="003831D0">
      <w:pPr>
        <w:spacing w:after="0"/>
        <w:jc w:val="center"/>
        <w:rPr>
          <w:rFonts w:ascii="TimesNewRomanPS" w:eastAsia="Times New Roman" w:hAnsi="TimesNewRomanPS" w:cs="Times New Roman"/>
          <w:sz w:val="24"/>
          <w:szCs w:val="24"/>
        </w:rPr>
      </w:pPr>
      <w:r w:rsidRPr="00A94342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092E3C1" wp14:editId="69E4160B">
            <wp:extent cx="2898475" cy="2051229"/>
            <wp:effectExtent l="0" t="0" r="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4147" cy="2055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780DB" w14:textId="066C7E9F" w:rsidR="00384D42" w:rsidRPr="003831D0" w:rsidRDefault="00A94342" w:rsidP="006D672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9434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3. </w:t>
      </w:r>
      <w:r w:rsidRPr="00A943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9434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catter plot of log 8oxoG variant count by age.</w:t>
      </w:r>
      <w:r w:rsidRPr="00A943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ample means of total log transformed plasma 8oxoG variant count was assessed by age using a two-tailed Pearson correlation (n = 122). Dotted lines represent 95% confidence interval (-0.2113 to 0.1438), and the solid line indicates the best-fit line. Correlation statistics: r = -0.03489, R squared = 0.001217, p-value = 0.7028.</w:t>
      </w:r>
    </w:p>
    <w:p w14:paraId="0333A4A2" w14:textId="77777777" w:rsidR="006E2798" w:rsidRPr="006E2798" w:rsidRDefault="006E2798" w:rsidP="006E2798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6E279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58A226A" wp14:editId="7F571A51">
            <wp:extent cx="2917911" cy="249631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7911" cy="2496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F9CB6" w14:textId="77777777" w:rsidR="006E2798" w:rsidRPr="006E2798" w:rsidRDefault="006E2798" w:rsidP="006E279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279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 4.</w:t>
      </w:r>
      <w:r w:rsidRPr="006E2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E279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cf-mtDNA 8oxoG variant count is not significantly associated with cognitive status in the whole cohort.</w:t>
      </w:r>
      <w:r w:rsidRPr="006E2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og transformed ccf-mtDNA 8oxoG variant count by cognitive phenotype was analyzed via an unpaired two-tailed t-test (</w:t>
      </w:r>
      <w:r w:rsidRPr="006E279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6E2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122, </w:t>
      </w:r>
      <w:r w:rsidRPr="006E279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6E2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statistic = 0.6647, df = 120, </w:t>
      </w:r>
      <w:r w:rsidRPr="006E279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E2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5075). Black filled circles represent individual data points and error bars represent standard error of the mean. Effect size and confident interval plotted on right y-axis. The triangle represents the difference of the means.</w:t>
      </w:r>
    </w:p>
    <w:p w14:paraId="746C2295" w14:textId="77777777" w:rsidR="00E56224" w:rsidRDefault="00E56224" w:rsidP="00E5622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66BE55B" w14:textId="555336DA" w:rsidR="006E2798" w:rsidRPr="006E2798" w:rsidRDefault="006E2798" w:rsidP="006E2798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2798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B997F26" wp14:editId="5AAFBA08">
            <wp:extent cx="2916621" cy="249520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114" cy="2499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AD2EA" w14:textId="77777777" w:rsidR="006E2798" w:rsidRPr="006E2798" w:rsidRDefault="006E2798" w:rsidP="006E279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E279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Figure 5. ccf-mtDNA 8oxoG variant count does not significantly differ by sex in the whole cohort.</w:t>
      </w:r>
      <w:r w:rsidRPr="006E2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og transformed ccf-mtDNA 8oxoG variant count grouped by sex via unpaired, two-tailed t-test (</w:t>
      </w:r>
      <w:r w:rsidRPr="006E279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6E2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122, </w:t>
      </w:r>
      <w:r w:rsidRPr="006E279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6E2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-statistic = 0.6705, df = 120, </w:t>
      </w:r>
      <w:r w:rsidRPr="006E2798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6E279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5039). Circles indicate individual points and error bars are representative of the standard error of the mean. Effect size and confident interval plotted on right y-axis. The triangle represents the difference of the means.</w:t>
      </w:r>
    </w:p>
    <w:p w14:paraId="307BE782" w14:textId="77777777" w:rsidR="00273C5A" w:rsidRDefault="00273C5A" w:rsidP="00926431">
      <w:pPr>
        <w:spacing w:after="0" w:line="240" w:lineRule="auto"/>
        <w:rPr>
          <w:rFonts w:ascii="TimesNewRomanPS" w:eastAsia="Times New Roman" w:hAnsi="TimesNewRomanPS" w:cs="Times New Roman"/>
          <w:sz w:val="24"/>
          <w:szCs w:val="24"/>
        </w:rPr>
      </w:pPr>
    </w:p>
    <w:p w14:paraId="2EF277AD" w14:textId="77777777" w:rsidR="00657369" w:rsidRPr="00657369" w:rsidRDefault="00657369" w:rsidP="0065736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573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6573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23. </w:t>
      </w:r>
      <w:r w:rsidRPr="00657369">
        <w:rPr>
          <w:rFonts w:ascii="Times New Roman" w:eastAsia="Times New Roman" w:hAnsi="Times New Roman" w:cs="Times New Roman"/>
          <w:sz w:val="24"/>
          <w:szCs w:val="24"/>
        </w:rPr>
        <w:t>Multiple linear regression predictive model for ccf-mtDNA 8oxoG variant count by cognitive status considering a population interaction with sex and education in the whole cohort.</w:t>
      </w:r>
      <w:r w:rsidRPr="00657369">
        <w:rPr>
          <w:rFonts w:ascii="TimesNewRomanPSMT" w:eastAsia="Times New Roman" w:hAnsi="TimesNewRomanPSMT" w:cs="Times New Roman"/>
          <w:sz w:val="24"/>
          <w:szCs w:val="24"/>
        </w:rPr>
        <w:t xml:space="preserve"> Italics and bolding indicate a p-value of significance, while italics alone indicate a p-value approaching significance.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4144"/>
        <w:gridCol w:w="1441"/>
        <w:gridCol w:w="1252"/>
        <w:gridCol w:w="1177"/>
        <w:gridCol w:w="1346"/>
      </w:tblGrid>
      <w:tr w:rsidR="00657369" w:rsidRPr="00657369" w14:paraId="222948D8" w14:textId="77777777" w:rsidTr="00E10AE1">
        <w:tc>
          <w:tcPr>
            <w:tcW w:w="221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6E5E5BE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7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CAB5ED9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66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56286D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62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FDBE86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</w:rPr>
              <w:t>t-statistic</w:t>
            </w:r>
          </w:p>
        </w:tc>
        <w:tc>
          <w:tcPr>
            <w:tcW w:w="72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6FB2C0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657369" w:rsidRPr="00657369" w14:paraId="4E496672" w14:textId="77777777" w:rsidTr="00E10AE1">
        <w:tc>
          <w:tcPr>
            <w:tcW w:w="2213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24DC38D3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770" w:type="pc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F7CAC87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1.1077504</w:t>
            </w:r>
          </w:p>
        </w:tc>
        <w:tc>
          <w:tcPr>
            <w:tcW w:w="669" w:type="pc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5CF3818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2272524</w:t>
            </w:r>
          </w:p>
        </w:tc>
        <w:tc>
          <w:tcPr>
            <w:tcW w:w="629" w:type="pc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4BCBA4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4.875</w:t>
            </w:r>
          </w:p>
        </w:tc>
        <w:tc>
          <w:tcPr>
            <w:tcW w:w="720" w:type="pc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57435CB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5.53E-06</w:t>
            </w:r>
          </w:p>
        </w:tc>
      </w:tr>
      <w:tr w:rsidR="00657369" w:rsidRPr="00657369" w14:paraId="3091D5C6" w14:textId="77777777" w:rsidTr="00E10AE1">
        <w:tc>
          <w:tcPr>
            <w:tcW w:w="2213" w:type="pct"/>
            <w:tcBorders>
              <w:left w:val="nil"/>
              <w:right w:val="nil"/>
            </w:tcBorders>
            <w:vAlign w:val="center"/>
          </w:tcPr>
          <w:p w14:paraId="70EC0E8F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Population with respect to NHW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2AF77A6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1377608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731FEEB9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137145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2B16349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1.004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0DEBF7E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3182</w:t>
            </w:r>
          </w:p>
        </w:tc>
      </w:tr>
      <w:tr w:rsidR="00657369" w:rsidRPr="00657369" w14:paraId="70D36745" w14:textId="77777777" w:rsidTr="00E10AE1">
        <w:tc>
          <w:tcPr>
            <w:tcW w:w="2213" w:type="pct"/>
            <w:tcBorders>
              <w:left w:val="nil"/>
              <w:right w:val="nil"/>
            </w:tcBorders>
            <w:vAlign w:val="center"/>
          </w:tcPr>
          <w:p w14:paraId="65C2CEA4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Cognitive Status with respect to AD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7D7E4EE1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60558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71A4FDC1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375285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61A7C43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1.614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7C1FF3A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1106</w:t>
            </w:r>
          </w:p>
        </w:tc>
      </w:tr>
      <w:tr w:rsidR="00657369" w:rsidRPr="00657369" w14:paraId="1FCFB483" w14:textId="77777777" w:rsidTr="00E10AE1">
        <w:tc>
          <w:tcPr>
            <w:tcW w:w="2213" w:type="pct"/>
            <w:tcBorders>
              <w:left w:val="nil"/>
              <w:right w:val="nil"/>
            </w:tcBorders>
            <w:vAlign w:val="center"/>
          </w:tcPr>
          <w:p w14:paraId="792DA9FD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Sex with respect to Male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67DF4CB6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55037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7C8EE16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454276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106AB704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1.212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68FBD2B7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2293</w:t>
            </w:r>
          </w:p>
        </w:tc>
      </w:tr>
      <w:tr w:rsidR="00657369" w:rsidRPr="00657369" w14:paraId="771B4ADB" w14:textId="77777777" w:rsidTr="00E10AE1">
        <w:tc>
          <w:tcPr>
            <w:tcW w:w="2213" w:type="pct"/>
            <w:tcBorders>
              <w:left w:val="nil"/>
              <w:right w:val="nil"/>
            </w:tcBorders>
            <w:vAlign w:val="center"/>
          </w:tcPr>
          <w:p w14:paraId="7E4CCCFE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63613072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034511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228C6F24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02417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009076DF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1.428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412D04B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1573</w:t>
            </w:r>
          </w:p>
        </w:tc>
      </w:tr>
      <w:tr w:rsidR="00657369" w:rsidRPr="00657369" w14:paraId="61321116" w14:textId="77777777" w:rsidTr="00E10AE1">
        <w:tc>
          <w:tcPr>
            <w:tcW w:w="2213" w:type="pct"/>
            <w:tcBorders>
              <w:left w:val="nil"/>
              <w:right w:val="nil"/>
            </w:tcBorders>
            <w:vAlign w:val="center"/>
          </w:tcPr>
          <w:p w14:paraId="6D139F74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24D91490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006932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36F68FAF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045778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2BF30F5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151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269FF2C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657369" w:rsidRPr="00657369" w14:paraId="03540F1C" w14:textId="77777777" w:rsidTr="00E10AE1">
        <w:tc>
          <w:tcPr>
            <w:tcW w:w="2213" w:type="pct"/>
            <w:tcBorders>
              <w:left w:val="nil"/>
              <w:right w:val="nil"/>
            </w:tcBorders>
            <w:vAlign w:val="center"/>
          </w:tcPr>
          <w:p w14:paraId="58C673CC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50554E26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021872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73A3D700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03657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6F7C1AF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0723CBF4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5515</w:t>
            </w:r>
          </w:p>
        </w:tc>
      </w:tr>
      <w:tr w:rsidR="00657369" w:rsidRPr="00657369" w14:paraId="29A1FD24" w14:textId="77777777" w:rsidTr="00E10AE1">
        <w:tc>
          <w:tcPr>
            <w:tcW w:w="2213" w:type="pct"/>
            <w:tcBorders>
              <w:left w:val="nil"/>
              <w:right w:val="nil"/>
            </w:tcBorders>
            <w:vAlign w:val="center"/>
          </w:tcPr>
          <w:p w14:paraId="4AD452E1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Diabetes with respect to "Yes"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4E7C53F0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564732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12ACF2A3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3651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0FE4FF8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1.547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5F2BAD3E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1259</w:t>
            </w:r>
          </w:p>
        </w:tc>
      </w:tr>
      <w:tr w:rsidR="00657369" w:rsidRPr="00657369" w14:paraId="269315DE" w14:textId="77777777" w:rsidTr="00E10AE1">
        <w:tc>
          <w:tcPr>
            <w:tcW w:w="2213" w:type="pct"/>
            <w:tcBorders>
              <w:left w:val="nil"/>
              <w:right w:val="nil"/>
            </w:tcBorders>
            <w:vAlign w:val="bottom"/>
          </w:tcPr>
          <w:p w14:paraId="46790AD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Depression (with respect to "Yes") 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2CA1E639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082359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5A09E5CF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392742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48C20C84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57670762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8344</w:t>
            </w:r>
          </w:p>
        </w:tc>
      </w:tr>
      <w:tr w:rsidR="00657369" w:rsidRPr="00657369" w14:paraId="3E0B1A37" w14:textId="77777777" w:rsidTr="00E10AE1">
        <w:tc>
          <w:tcPr>
            <w:tcW w:w="2213" w:type="pct"/>
            <w:tcBorders>
              <w:left w:val="nil"/>
              <w:right w:val="nil"/>
            </w:tcBorders>
            <w:vAlign w:val="bottom"/>
          </w:tcPr>
          <w:p w14:paraId="73BAA243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Tobacco Abuse (with respect to "Yes") 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59EFE28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398914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62D1DDA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338296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283171F7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1.179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0BEDD4D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2419</w:t>
            </w:r>
          </w:p>
        </w:tc>
      </w:tr>
      <w:tr w:rsidR="00657369" w:rsidRPr="00657369" w14:paraId="631595AE" w14:textId="77777777" w:rsidTr="00E10AE1">
        <w:tc>
          <w:tcPr>
            <w:tcW w:w="2213" w:type="pct"/>
            <w:tcBorders>
              <w:left w:val="nil"/>
              <w:right w:val="nil"/>
            </w:tcBorders>
            <w:vAlign w:val="bottom"/>
          </w:tcPr>
          <w:p w14:paraId="4AF98F37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APOE 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62F805A6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792337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5FFD94E2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317264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1E458B4E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2.497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6CFDE3B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46</w:t>
            </w:r>
          </w:p>
        </w:tc>
      </w:tr>
      <w:tr w:rsidR="00657369" w:rsidRPr="00657369" w14:paraId="714A995B" w14:textId="77777777" w:rsidTr="00E10AE1">
        <w:tc>
          <w:tcPr>
            <w:tcW w:w="2213" w:type="pct"/>
            <w:tcBorders>
              <w:left w:val="nil"/>
              <w:right w:val="nil"/>
            </w:tcBorders>
            <w:vAlign w:val="bottom"/>
          </w:tcPr>
          <w:p w14:paraId="4E1C2906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OGG1 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295EABD7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078175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2FF316B9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258873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1BBB72D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0131DF27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7635</w:t>
            </w:r>
          </w:p>
        </w:tc>
      </w:tr>
      <w:tr w:rsidR="00657369" w:rsidRPr="00657369" w14:paraId="2BB6A283" w14:textId="77777777" w:rsidTr="00E10AE1">
        <w:tc>
          <w:tcPr>
            <w:tcW w:w="2213" w:type="pct"/>
            <w:tcBorders>
              <w:left w:val="nil"/>
              <w:right w:val="nil"/>
            </w:tcBorders>
            <w:vAlign w:val="bottom"/>
          </w:tcPr>
          <w:p w14:paraId="55EA2F1F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Interaction: NHW x Male "Yes" 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141E8F6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1613152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737045C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651314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3531913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2.477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499D1EE2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154</w:t>
            </w:r>
          </w:p>
        </w:tc>
      </w:tr>
      <w:tr w:rsidR="00657369" w:rsidRPr="00657369" w14:paraId="3F230E34" w14:textId="77777777" w:rsidTr="00E10AE1">
        <w:tc>
          <w:tcPr>
            <w:tcW w:w="2213" w:type="pct"/>
            <w:tcBorders>
              <w:left w:val="nil"/>
              <w:right w:val="nil"/>
            </w:tcBorders>
            <w:vAlign w:val="bottom"/>
          </w:tcPr>
          <w:p w14:paraId="18855056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Interaction: NHW x Years of Education 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4D67B76D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069258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1EF4B5AE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098316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2CEA88F6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704</w:t>
            </w:r>
          </w:p>
        </w:tc>
        <w:tc>
          <w:tcPr>
            <w:tcW w:w="720" w:type="pct"/>
            <w:tcBorders>
              <w:left w:val="nil"/>
              <w:right w:val="nil"/>
            </w:tcBorders>
            <w:vAlign w:val="bottom"/>
          </w:tcPr>
          <w:p w14:paraId="3C951A69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4832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657369" w:rsidRPr="00657369" w14:paraId="6D171A89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EE4B57C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71332A8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0.3614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68B4459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7CA0B10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0.0003131</w:t>
            </w:r>
          </w:p>
        </w:tc>
      </w:tr>
      <w:tr w:rsidR="00657369" w:rsidRPr="00657369" w14:paraId="19DBA0B5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DCAD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A9B3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0.25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EB20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262E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13 and 79</w:t>
            </w:r>
          </w:p>
        </w:tc>
      </w:tr>
      <w:tr w:rsidR="00657369" w:rsidRPr="00657369" w14:paraId="711EED5F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9B10C1C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82A452C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8AC68E6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9411713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14:paraId="4A853B90" w14:textId="77777777" w:rsidR="00657369" w:rsidRPr="00657369" w:rsidRDefault="00657369" w:rsidP="00657369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F2B3758" w14:textId="77777777" w:rsidR="00657369" w:rsidRDefault="00657369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744AEC6F" w14:textId="42BE074F" w:rsidR="00657369" w:rsidRPr="00657369" w:rsidRDefault="00657369" w:rsidP="0065736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5736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6573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24. </w:t>
      </w:r>
      <w:r w:rsidRPr="00657369">
        <w:rPr>
          <w:rFonts w:ascii="Times New Roman" w:eastAsia="Times New Roman" w:hAnsi="Times New Roman" w:cs="Times New Roman"/>
          <w:sz w:val="24"/>
          <w:szCs w:val="24"/>
        </w:rPr>
        <w:t xml:space="preserve">ccf-8oxoG variant count and cognitive status (NC vs AD) multiple linear regression model prediction considering diabetes interaction effect with AD. </w:t>
      </w:r>
      <w:r w:rsidRPr="00657369">
        <w:rPr>
          <w:rFonts w:ascii="TimesNewRomanPSMT" w:eastAsia="Times New Roman" w:hAnsi="TimesNewRomanPSMT" w:cs="Times New Roman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4146"/>
        <w:gridCol w:w="1441"/>
        <w:gridCol w:w="1252"/>
        <w:gridCol w:w="1177"/>
        <w:gridCol w:w="1344"/>
      </w:tblGrid>
      <w:tr w:rsidR="00657369" w:rsidRPr="00657369" w14:paraId="792C6F80" w14:textId="77777777" w:rsidTr="00E10AE1">
        <w:tc>
          <w:tcPr>
            <w:tcW w:w="221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95D5874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77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D175D5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66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464AE8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62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588DF77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</w:rPr>
              <w:t>t-statistic</w:t>
            </w:r>
          </w:p>
        </w:tc>
        <w:tc>
          <w:tcPr>
            <w:tcW w:w="719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EF1B152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657369" w:rsidRPr="00657369" w14:paraId="194840F4" w14:textId="77777777" w:rsidTr="00E10AE1">
        <w:tc>
          <w:tcPr>
            <w:tcW w:w="2214" w:type="pc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38BE841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770" w:type="pc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FDEA3FF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1.04047</w:t>
            </w:r>
          </w:p>
        </w:tc>
        <w:tc>
          <w:tcPr>
            <w:tcW w:w="669" w:type="pc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B466394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234997</w:t>
            </w:r>
          </w:p>
        </w:tc>
        <w:tc>
          <w:tcPr>
            <w:tcW w:w="629" w:type="pc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666D4A4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4.428</w:t>
            </w:r>
          </w:p>
        </w:tc>
        <w:tc>
          <w:tcPr>
            <w:tcW w:w="719" w:type="pct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1F89A67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.99E-05</w:t>
            </w:r>
          </w:p>
        </w:tc>
      </w:tr>
      <w:tr w:rsidR="00657369" w:rsidRPr="00657369" w14:paraId="3F797D6E" w14:textId="77777777" w:rsidTr="00E10AE1">
        <w:tc>
          <w:tcPr>
            <w:tcW w:w="2214" w:type="pct"/>
            <w:tcBorders>
              <w:left w:val="nil"/>
              <w:right w:val="nil"/>
            </w:tcBorders>
            <w:vAlign w:val="center"/>
          </w:tcPr>
          <w:p w14:paraId="03F09AD3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Population with respect to NHW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40703D63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155877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2CEFC34D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41492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05242DA1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3.757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57F725FF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00325</w:t>
            </w:r>
          </w:p>
        </w:tc>
      </w:tr>
      <w:tr w:rsidR="00657369" w:rsidRPr="00657369" w14:paraId="1DE544D2" w14:textId="77777777" w:rsidTr="00E10AE1">
        <w:tc>
          <w:tcPr>
            <w:tcW w:w="2214" w:type="pct"/>
            <w:tcBorders>
              <w:left w:val="nil"/>
              <w:right w:val="nil"/>
            </w:tcBorders>
            <w:vAlign w:val="center"/>
          </w:tcPr>
          <w:p w14:paraId="32CDBDF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Cognitive Status with respect to AD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19FDF192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41655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3E292809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47264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4BF1AB60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881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11484E01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380786</w:t>
            </w:r>
          </w:p>
        </w:tc>
      </w:tr>
      <w:tr w:rsidR="00657369" w:rsidRPr="00657369" w14:paraId="1EC4DFB2" w14:textId="77777777" w:rsidTr="00E10AE1">
        <w:tc>
          <w:tcPr>
            <w:tcW w:w="2214" w:type="pct"/>
            <w:tcBorders>
              <w:left w:val="nil"/>
              <w:right w:val="nil"/>
            </w:tcBorders>
            <w:vAlign w:val="center"/>
          </w:tcPr>
          <w:p w14:paraId="7F8DF890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Sex with respect to Male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0485A912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21156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16B3DBA7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34584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0CFE4D6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12ECBABF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542458</w:t>
            </w:r>
          </w:p>
        </w:tc>
      </w:tr>
      <w:tr w:rsidR="00657369" w:rsidRPr="00657369" w14:paraId="3BAB239B" w14:textId="77777777" w:rsidTr="00E10AE1">
        <w:tc>
          <w:tcPr>
            <w:tcW w:w="2214" w:type="pct"/>
            <w:tcBorders>
              <w:left w:val="nil"/>
              <w:right w:val="nil"/>
            </w:tcBorders>
            <w:vAlign w:val="center"/>
          </w:tcPr>
          <w:p w14:paraId="01C66CE2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344BDCF0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02633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5D67BDED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02471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6FEE1CA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1.066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1CCE915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28968</w:t>
            </w:r>
          </w:p>
        </w:tc>
      </w:tr>
      <w:tr w:rsidR="00657369" w:rsidRPr="00657369" w14:paraId="3B46D29A" w14:textId="77777777" w:rsidTr="00E10AE1">
        <w:tc>
          <w:tcPr>
            <w:tcW w:w="2214" w:type="pct"/>
            <w:tcBorders>
              <w:left w:val="nil"/>
              <w:right w:val="nil"/>
            </w:tcBorders>
            <w:vAlign w:val="center"/>
          </w:tcPr>
          <w:p w14:paraId="2F81B917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1EA681A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02855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74C86C0F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04297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47E6627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664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6C5CB2DE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508323</w:t>
            </w:r>
          </w:p>
        </w:tc>
      </w:tr>
      <w:tr w:rsidR="00657369" w:rsidRPr="00657369" w14:paraId="365114F4" w14:textId="77777777" w:rsidTr="00E10AE1">
        <w:tc>
          <w:tcPr>
            <w:tcW w:w="2214" w:type="pct"/>
            <w:tcBorders>
              <w:left w:val="nil"/>
              <w:right w:val="nil"/>
            </w:tcBorders>
            <w:vAlign w:val="center"/>
          </w:tcPr>
          <w:p w14:paraId="270A43C6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4FD6D700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02166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0002ED33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03781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0B527AF9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764453D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568403</w:t>
            </w:r>
          </w:p>
        </w:tc>
      </w:tr>
      <w:tr w:rsidR="00657369" w:rsidRPr="00657369" w14:paraId="186FE322" w14:textId="77777777" w:rsidTr="00E10AE1">
        <w:tc>
          <w:tcPr>
            <w:tcW w:w="2214" w:type="pct"/>
            <w:tcBorders>
              <w:left w:val="nil"/>
              <w:right w:val="nil"/>
            </w:tcBorders>
            <w:vAlign w:val="center"/>
          </w:tcPr>
          <w:p w14:paraId="5F9D97D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Diabetes with respect to "Yes"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3BD75D6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4054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50276F7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53793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13EC1EC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754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64652CAD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453285</w:t>
            </w:r>
          </w:p>
        </w:tc>
      </w:tr>
      <w:tr w:rsidR="00657369" w:rsidRPr="00657369" w14:paraId="70750E63" w14:textId="77777777" w:rsidTr="00E10AE1">
        <w:tc>
          <w:tcPr>
            <w:tcW w:w="2214" w:type="pct"/>
            <w:tcBorders>
              <w:left w:val="nil"/>
              <w:right w:val="nil"/>
            </w:tcBorders>
            <w:vAlign w:val="bottom"/>
          </w:tcPr>
          <w:p w14:paraId="1769539D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Depression (with respect to "Yes") 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3EB973B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10261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6B9930D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40097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6EF35728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08639C6F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798686</w:t>
            </w:r>
          </w:p>
        </w:tc>
      </w:tr>
      <w:tr w:rsidR="00657369" w:rsidRPr="00657369" w14:paraId="57178DF3" w14:textId="77777777" w:rsidTr="00E10AE1">
        <w:tc>
          <w:tcPr>
            <w:tcW w:w="2214" w:type="pct"/>
            <w:tcBorders>
              <w:left w:val="nil"/>
              <w:right w:val="nil"/>
            </w:tcBorders>
            <w:vAlign w:val="bottom"/>
          </w:tcPr>
          <w:p w14:paraId="55B5D16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Tobacco Abuse (with respect to "Yes") 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3B2FCD9D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47004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33EFCE69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34629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11CE6BD6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1.357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370BB47A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178483</w:t>
            </w:r>
          </w:p>
        </w:tc>
      </w:tr>
      <w:tr w:rsidR="00657369" w:rsidRPr="00657369" w14:paraId="29DB8251" w14:textId="77777777" w:rsidTr="00E10AE1">
        <w:tc>
          <w:tcPr>
            <w:tcW w:w="2214" w:type="pct"/>
            <w:tcBorders>
              <w:left w:val="nil"/>
              <w:right w:val="nil"/>
            </w:tcBorders>
            <w:vAlign w:val="bottom"/>
          </w:tcPr>
          <w:p w14:paraId="3DAD971E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APOE 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478B2CB2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698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413E777D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32464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147AD38D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4712733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0.034571</w:t>
            </w:r>
          </w:p>
        </w:tc>
      </w:tr>
      <w:tr w:rsidR="00657369" w:rsidRPr="00657369" w14:paraId="45353BC7" w14:textId="77777777" w:rsidTr="00E10AE1">
        <w:tc>
          <w:tcPr>
            <w:tcW w:w="2214" w:type="pct"/>
            <w:tcBorders>
              <w:left w:val="nil"/>
              <w:right w:val="nil"/>
            </w:tcBorders>
            <w:vAlign w:val="bottom"/>
          </w:tcPr>
          <w:p w14:paraId="652315C5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</w:rPr>
              <w:t>OGG1 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0E071730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01137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41114023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26537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4DD6654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34F8BB46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965928</w:t>
            </w:r>
          </w:p>
        </w:tc>
      </w:tr>
      <w:tr w:rsidR="00657369" w:rsidRPr="00657369" w14:paraId="659EDF5C" w14:textId="77777777" w:rsidTr="00E10AE1">
        <w:tc>
          <w:tcPr>
            <w:tcW w:w="2214" w:type="pct"/>
            <w:tcBorders>
              <w:left w:val="nil"/>
              <w:right w:val="nil"/>
            </w:tcBorders>
            <w:vAlign w:val="bottom"/>
          </w:tcPr>
          <w:p w14:paraId="264328D9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Interaction: AD x Diabetes "Yes"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bottom"/>
          </w:tcPr>
          <w:p w14:paraId="7982C15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040233</w:t>
            </w:r>
          </w:p>
        </w:tc>
        <w:tc>
          <w:tcPr>
            <w:tcW w:w="669" w:type="pct"/>
            <w:tcBorders>
              <w:left w:val="nil"/>
              <w:right w:val="nil"/>
            </w:tcBorders>
            <w:vAlign w:val="bottom"/>
          </w:tcPr>
          <w:p w14:paraId="2840A690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070816</w:t>
            </w:r>
          </w:p>
        </w:tc>
        <w:tc>
          <w:tcPr>
            <w:tcW w:w="629" w:type="pct"/>
            <w:tcBorders>
              <w:left w:val="nil"/>
              <w:right w:val="nil"/>
            </w:tcBorders>
            <w:vAlign w:val="bottom"/>
          </w:tcPr>
          <w:p w14:paraId="5342A85F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-0.568</w:t>
            </w:r>
          </w:p>
        </w:tc>
        <w:tc>
          <w:tcPr>
            <w:tcW w:w="719" w:type="pct"/>
            <w:tcBorders>
              <w:left w:val="nil"/>
              <w:right w:val="nil"/>
            </w:tcBorders>
            <w:vAlign w:val="bottom"/>
          </w:tcPr>
          <w:p w14:paraId="3F4217FB" w14:textId="77777777" w:rsidR="00657369" w:rsidRPr="00657369" w:rsidRDefault="00657369" w:rsidP="006573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657369">
              <w:rPr>
                <w:rFonts w:ascii="Times New Roman" w:eastAsia="Times New Roman" w:hAnsi="Times New Roman" w:cs="Times New Roman"/>
                <w:color w:val="000000"/>
              </w:rPr>
              <w:t>0.571531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657369" w:rsidRPr="00657369" w14:paraId="30CF51E8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AEBAAD6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E05821F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0.3121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45DC9D0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D13EF46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0.001531</w:t>
            </w:r>
          </w:p>
        </w:tc>
      </w:tr>
      <w:tr w:rsidR="00657369" w:rsidRPr="00657369" w14:paraId="0B670465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0654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7E36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0.20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B237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9E3A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12 and 80</w:t>
            </w:r>
          </w:p>
        </w:tc>
      </w:tr>
      <w:tr w:rsidR="00657369" w:rsidRPr="00657369" w14:paraId="73CE0C62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A204AB2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3DE4464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3.025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0F26CDF" w14:textId="77777777" w:rsidR="00657369" w:rsidRPr="00657369" w:rsidRDefault="00657369" w:rsidP="006573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F4777DB" w14:textId="77777777" w:rsidR="00657369" w:rsidRPr="00657369" w:rsidRDefault="00657369" w:rsidP="00657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57369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14:paraId="24D579A5" w14:textId="77777777" w:rsidR="00273C5A" w:rsidRDefault="00273C5A" w:rsidP="00926431">
      <w:pPr>
        <w:spacing w:after="0" w:line="240" w:lineRule="auto"/>
        <w:rPr>
          <w:rFonts w:ascii="TimesNewRomanPS" w:eastAsia="Times New Roman" w:hAnsi="TimesNewRomanPS" w:cs="Times New Roman"/>
          <w:b/>
          <w:bCs/>
          <w:sz w:val="24"/>
          <w:szCs w:val="24"/>
        </w:rPr>
      </w:pPr>
    </w:p>
    <w:p w14:paraId="784D04EC" w14:textId="77777777" w:rsidR="00926431" w:rsidRDefault="00926431" w:rsidP="00926431">
      <w:pPr>
        <w:spacing w:after="0" w:line="240" w:lineRule="auto"/>
        <w:rPr>
          <w:rFonts w:ascii="TimesNewRomanPS" w:eastAsia="Times New Roman" w:hAnsi="TimesNewRomanPS" w:cs="Times New Roman"/>
          <w:b/>
          <w:bCs/>
          <w:sz w:val="24"/>
          <w:szCs w:val="24"/>
        </w:rPr>
      </w:pPr>
    </w:p>
    <w:p w14:paraId="7CFA404E" w14:textId="6E0712D2" w:rsidR="003560E6" w:rsidRDefault="0068323F" w:rsidP="0068323F">
      <w:pPr>
        <w:spacing w:after="0" w:line="240" w:lineRule="auto"/>
        <w:jc w:val="center"/>
        <w:rPr>
          <w:rFonts w:ascii="TimesNewRomanPS" w:eastAsia="Times New Roman" w:hAnsi="TimesNewRomanPS" w:cs="Times New Roman"/>
          <w:b/>
          <w:bCs/>
          <w:sz w:val="24"/>
          <w:szCs w:val="24"/>
        </w:rPr>
      </w:pPr>
      <w:r>
        <w:rPr>
          <w:rFonts w:ascii="TimesNewRomanPS" w:eastAsia="Times New Roman" w:hAnsi="TimesNewRomanPS" w:cs="Times New Roman"/>
          <w:b/>
          <w:bCs/>
          <w:noProof/>
          <w:sz w:val="24"/>
          <w:szCs w:val="24"/>
        </w:rPr>
        <w:drawing>
          <wp:inline distT="0" distB="0" distL="0" distR="0" wp14:anchorId="726F4BBD" wp14:editId="5C02B996">
            <wp:extent cx="5623089" cy="2915285"/>
            <wp:effectExtent l="0" t="0" r="3175" b="571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3" t="2486" r="3033" b="4108"/>
                    <a:stretch/>
                  </pic:blipFill>
                  <pic:spPr bwMode="auto">
                    <a:xfrm>
                      <a:off x="0" y="0"/>
                      <a:ext cx="5625253" cy="29164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68553F" w14:textId="4DF633E6" w:rsidR="00BE56D6" w:rsidRPr="00804B2B" w:rsidRDefault="003560E6" w:rsidP="00804B2B">
      <w:pPr>
        <w:spacing w:after="0" w:line="240" w:lineRule="auto"/>
        <w:jc w:val="both"/>
        <w:rPr>
          <w:rFonts w:ascii="TimesNewRomanPSMT" w:eastAsia="Times New Roman" w:hAnsi="TimesNewRomanPSMT" w:cs="Times New Roman"/>
          <w:sz w:val="24"/>
          <w:szCs w:val="24"/>
        </w:rPr>
      </w:pPr>
      <w:r w:rsidRPr="003560E6">
        <w:rPr>
          <w:rFonts w:ascii="TimesNewRomanPS" w:eastAsia="Times New Roman" w:hAnsi="TimesNewRomanPS" w:cs="Times New Roman"/>
          <w:b/>
          <w:bCs/>
          <w:sz w:val="24"/>
          <w:szCs w:val="24"/>
        </w:rPr>
        <w:t xml:space="preserve">Supplementary Figure </w:t>
      </w:r>
      <w:r w:rsidR="001F59EC">
        <w:rPr>
          <w:rFonts w:ascii="TimesNewRomanPS" w:eastAsia="Times New Roman" w:hAnsi="TimesNewRomanPS" w:cs="Times New Roman"/>
          <w:b/>
          <w:bCs/>
          <w:sz w:val="24"/>
          <w:szCs w:val="24"/>
        </w:rPr>
        <w:t>6</w:t>
      </w:r>
      <w:r w:rsidRPr="003560E6">
        <w:rPr>
          <w:rFonts w:ascii="TimesNewRomanPS" w:eastAsia="Times New Roman" w:hAnsi="TimesNewRomanPS" w:cs="Times New Roman"/>
          <w:b/>
          <w:bCs/>
          <w:sz w:val="24"/>
          <w:szCs w:val="24"/>
        </w:rPr>
        <w:t xml:space="preserve">. </w:t>
      </w:r>
      <w:r w:rsidRPr="003560E6">
        <w:rPr>
          <w:rFonts w:ascii="TimesNewRomanPSMT" w:eastAsia="Times New Roman" w:hAnsi="TimesNewRomanPSMT" w:cs="Times New Roman"/>
          <w:sz w:val="24"/>
          <w:szCs w:val="24"/>
        </w:rPr>
        <w:t xml:space="preserve">Distribution of </w:t>
      </w:r>
      <w:r w:rsidR="00590EF8">
        <w:rPr>
          <w:rFonts w:ascii="TimesNewRomanPSMT" w:eastAsia="Times New Roman" w:hAnsi="TimesNewRomanPSMT" w:cs="Times New Roman"/>
          <w:sz w:val="24"/>
          <w:szCs w:val="24"/>
        </w:rPr>
        <w:t>ccf-</w:t>
      </w:r>
      <w:r w:rsidRPr="003560E6">
        <w:rPr>
          <w:rFonts w:ascii="TimesNewRomanPSMT" w:eastAsia="Times New Roman" w:hAnsi="TimesNewRomanPSMT" w:cs="Times New Roman"/>
          <w:sz w:val="24"/>
          <w:szCs w:val="24"/>
        </w:rPr>
        <w:t>8oxoG variant</w:t>
      </w:r>
      <w:r w:rsidR="00590EF8">
        <w:rPr>
          <w:rFonts w:ascii="TimesNewRomanPSMT" w:eastAsia="Times New Roman" w:hAnsi="TimesNewRomanPSMT" w:cs="Times New Roman"/>
          <w:sz w:val="24"/>
          <w:szCs w:val="24"/>
        </w:rPr>
        <w:t>s</w:t>
      </w:r>
      <w:r w:rsidRPr="003560E6">
        <w:rPr>
          <w:rFonts w:ascii="TimesNewRomanPSMT" w:eastAsia="Times New Roman" w:hAnsi="TimesNewRomanPSMT" w:cs="Times New Roman"/>
          <w:sz w:val="24"/>
          <w:szCs w:val="24"/>
        </w:rPr>
        <w:t xml:space="preserve"> </w:t>
      </w:r>
      <w:r w:rsidR="00590EF8">
        <w:rPr>
          <w:rFonts w:ascii="TimesNewRomanPSMT" w:eastAsia="Times New Roman" w:hAnsi="TimesNewRomanPSMT" w:cs="Times New Roman"/>
          <w:sz w:val="24"/>
          <w:szCs w:val="24"/>
        </w:rPr>
        <w:t>with</w:t>
      </w:r>
      <w:r w:rsidRPr="003560E6">
        <w:rPr>
          <w:rFonts w:ascii="TimesNewRomanPSMT" w:eastAsia="Times New Roman" w:hAnsi="TimesNewRomanPSMT" w:cs="Times New Roman"/>
          <w:sz w:val="24"/>
          <w:szCs w:val="24"/>
        </w:rPr>
        <w:t xml:space="preserve">in </w:t>
      </w:r>
      <w:r w:rsidR="00590EF8">
        <w:rPr>
          <w:rFonts w:ascii="TimesNewRomanPSMT" w:eastAsia="Times New Roman" w:hAnsi="TimesNewRomanPSMT" w:cs="Times New Roman"/>
          <w:sz w:val="24"/>
          <w:szCs w:val="24"/>
        </w:rPr>
        <w:t xml:space="preserve">the </w:t>
      </w:r>
      <w:r w:rsidRPr="003560E6">
        <w:rPr>
          <w:rFonts w:ascii="TimesNewRomanPSMT" w:eastAsia="Times New Roman" w:hAnsi="TimesNewRomanPSMT" w:cs="Times New Roman"/>
          <w:sz w:val="24"/>
          <w:szCs w:val="24"/>
        </w:rPr>
        <w:t>mitochondrial genome by number of individuals with 8oxoG variant</w:t>
      </w:r>
      <w:r w:rsidR="004D367C">
        <w:rPr>
          <w:rFonts w:ascii="TimesNewRomanPSMT" w:eastAsia="Times New Roman" w:hAnsi="TimesNewRomanPSMT" w:cs="Times New Roman"/>
          <w:sz w:val="24"/>
          <w:szCs w:val="24"/>
        </w:rPr>
        <w:t xml:space="preserve"> for </w:t>
      </w:r>
      <w:r w:rsidRPr="003560E6">
        <w:rPr>
          <w:rFonts w:ascii="TimesNewRomanPSMT" w:eastAsia="Times New Roman" w:hAnsi="TimesNewRomanPSMT" w:cs="Times New Roman"/>
          <w:sz w:val="24"/>
          <w:szCs w:val="24"/>
        </w:rPr>
        <w:t xml:space="preserve">8oxoG “hotspot” variant selection. The red dashed line intercepts at 25 subjects with </w:t>
      </w:r>
      <w:r w:rsidR="004D367C">
        <w:rPr>
          <w:rFonts w:ascii="TimesNewRomanPSMT" w:eastAsia="Times New Roman" w:hAnsi="TimesNewRomanPSMT" w:cs="Times New Roman"/>
          <w:sz w:val="24"/>
          <w:szCs w:val="24"/>
        </w:rPr>
        <w:t xml:space="preserve">the </w:t>
      </w:r>
      <w:r w:rsidRPr="003560E6">
        <w:rPr>
          <w:rFonts w:ascii="TimesNewRomanPSMT" w:eastAsia="Times New Roman" w:hAnsi="TimesNewRomanPSMT" w:cs="Times New Roman"/>
          <w:sz w:val="24"/>
          <w:szCs w:val="24"/>
        </w:rPr>
        <w:t>8oxoG variant</w:t>
      </w:r>
      <w:r w:rsidR="00C97670">
        <w:rPr>
          <w:rFonts w:ascii="TimesNewRomanPSMT" w:eastAsia="Times New Roman" w:hAnsi="TimesNewRomanPSMT" w:cs="Times New Roman"/>
          <w:sz w:val="24"/>
          <w:szCs w:val="24"/>
        </w:rPr>
        <w:t xml:space="preserve"> at </w:t>
      </w:r>
      <w:r w:rsidR="004D367C">
        <w:rPr>
          <w:rFonts w:ascii="TimesNewRomanPSMT" w:eastAsia="Times New Roman" w:hAnsi="TimesNewRomanPSMT" w:cs="Times New Roman"/>
          <w:sz w:val="24"/>
          <w:szCs w:val="24"/>
        </w:rPr>
        <w:t xml:space="preserve">the </w:t>
      </w:r>
      <w:r w:rsidR="00B66304">
        <w:rPr>
          <w:rFonts w:ascii="TimesNewRomanPSMT" w:eastAsia="Times New Roman" w:hAnsi="TimesNewRomanPSMT" w:cs="Times New Roman"/>
          <w:sz w:val="24"/>
          <w:szCs w:val="24"/>
        </w:rPr>
        <w:t xml:space="preserve">specified </w:t>
      </w:r>
      <w:r w:rsidR="004D367C">
        <w:rPr>
          <w:rFonts w:ascii="TimesNewRomanPSMT" w:eastAsia="Times New Roman" w:hAnsi="TimesNewRomanPSMT" w:cs="Times New Roman"/>
          <w:sz w:val="24"/>
          <w:szCs w:val="24"/>
        </w:rPr>
        <w:t>position</w:t>
      </w:r>
      <w:r w:rsidRPr="003560E6">
        <w:rPr>
          <w:rFonts w:ascii="TimesNewRomanPSMT" w:eastAsia="Times New Roman" w:hAnsi="TimesNewRomanPSMT" w:cs="Times New Roman"/>
          <w:sz w:val="24"/>
          <w:szCs w:val="24"/>
        </w:rPr>
        <w:t>. 8oxoG variants above the intercept were conveniently selected as “hotspots”.</w:t>
      </w:r>
    </w:p>
    <w:p w14:paraId="723B92D3" w14:textId="5A87EF5F" w:rsidR="00787FCF" w:rsidRPr="00016006" w:rsidRDefault="00804B2B" w:rsidP="00E4785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279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A045F7">
        <w:rPr>
          <w:rFonts w:ascii="TimesNewRomanPSMT" w:eastAsia="Times New Roman" w:hAnsi="TimesNewRomanPSMT" w:cs="Times New Roman"/>
          <w:b/>
          <w:bCs/>
          <w:sz w:val="24"/>
          <w:szCs w:val="24"/>
        </w:rPr>
        <w:t xml:space="preserve">Table </w:t>
      </w:r>
      <w:r w:rsidR="00CF6F2D">
        <w:rPr>
          <w:rFonts w:ascii="TimesNewRomanPSMT" w:eastAsia="Times New Roman" w:hAnsi="TimesNewRomanPSMT" w:cs="Times New Roman"/>
          <w:b/>
          <w:bCs/>
          <w:sz w:val="24"/>
          <w:szCs w:val="24"/>
        </w:rPr>
        <w:t>25</w:t>
      </w:r>
      <w:r w:rsidR="00A045F7">
        <w:rPr>
          <w:rFonts w:ascii="TimesNewRomanPSMT" w:eastAsia="Times New Roman" w:hAnsi="TimesNewRomanPSMT" w:cs="Times New Roman"/>
          <w:b/>
          <w:bCs/>
          <w:sz w:val="24"/>
          <w:szCs w:val="24"/>
        </w:rPr>
        <w:t>.</w:t>
      </w:r>
      <w:r w:rsidR="00A045F7">
        <w:rPr>
          <w:rFonts w:ascii="TimesNewRomanPSMT" w:eastAsia="Times New Roman" w:hAnsi="TimesNewRomanPSMT" w:cs="Times New Roman"/>
          <w:sz w:val="24"/>
          <w:szCs w:val="24"/>
        </w:rPr>
        <w:t xml:space="preserve"> </w:t>
      </w:r>
      <w:r w:rsidR="001E431D">
        <w:rPr>
          <w:rFonts w:ascii="TimesNewRomanPSMT" w:eastAsia="Times New Roman" w:hAnsi="TimesNewRomanPSMT" w:cs="Times New Roman"/>
          <w:sz w:val="24"/>
          <w:szCs w:val="24"/>
        </w:rPr>
        <w:t>ccf-</w:t>
      </w:r>
      <w:r w:rsidR="007D0B49" w:rsidRPr="007D0B49">
        <w:rPr>
          <w:rFonts w:ascii="TimesNewRomanPSMT" w:eastAsia="Times New Roman" w:hAnsi="TimesNewRomanPSMT" w:cs="Times New Roman"/>
          <w:sz w:val="24"/>
          <w:szCs w:val="24"/>
        </w:rPr>
        <w:t xml:space="preserve">8oxoG “hotspot” variant count multiple linear regression model prediction considering cognitive status (NC vs AD) and </w:t>
      </w:r>
      <w:r w:rsidR="00490E01" w:rsidRPr="00490E01">
        <w:rPr>
          <w:rFonts w:ascii="TimesNewRomanPSMT" w:eastAsia="Times New Roman" w:hAnsi="TimesNewRomanPSMT" w:cs="Times New Roman"/>
          <w:sz w:val="24"/>
          <w:szCs w:val="24"/>
        </w:rPr>
        <w:t>population interaction effect with both sex and education</w:t>
      </w:r>
      <w:r w:rsidR="007D0B49" w:rsidRPr="007D0B49">
        <w:rPr>
          <w:rFonts w:ascii="TimesNewRomanPSMT" w:eastAsia="Times New Roman" w:hAnsi="TimesNewRomanPSMT" w:cs="Times New Roman"/>
          <w:sz w:val="24"/>
          <w:szCs w:val="24"/>
        </w:rPr>
        <w:t>.</w:t>
      </w:r>
      <w:r w:rsidR="008609C5">
        <w:rPr>
          <w:rFonts w:ascii="TimesNewRomanPSMT" w:eastAsia="Times New Roman" w:hAnsi="TimesNewRomanPSMT" w:cs="Times New Roman"/>
          <w:sz w:val="24"/>
          <w:szCs w:val="24"/>
        </w:rPr>
        <w:t xml:space="preserve"> </w:t>
      </w:r>
      <w:r w:rsidR="008609C5" w:rsidRPr="008609C5">
        <w:rPr>
          <w:rFonts w:ascii="TimesNewRomanPSMT" w:eastAsia="Times New Roman" w:hAnsi="TimesNewRomanPSMT" w:cs="Times New Roman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787FCF" w:rsidRPr="00891793" w14:paraId="708CB859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03666A" w14:textId="77777777" w:rsidR="00787FCF" w:rsidRPr="00891793" w:rsidRDefault="00787FCF" w:rsidP="00E10AE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7CA363" w14:textId="77777777" w:rsidR="00787FCF" w:rsidRPr="00891793" w:rsidRDefault="00787FCF" w:rsidP="00E10AE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494CD40" w14:textId="77777777" w:rsidR="00787FCF" w:rsidRPr="00891793" w:rsidRDefault="00787FCF" w:rsidP="00E10AE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B930A9D" w14:textId="77777777" w:rsidR="00787FCF" w:rsidRPr="00891793" w:rsidRDefault="00787FCF" w:rsidP="00E10AE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0ACDFA" w14:textId="77777777" w:rsidR="00787FCF" w:rsidRPr="00891793" w:rsidRDefault="00787FCF" w:rsidP="00E10AE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891793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D9177B" w:rsidRPr="00891793" w14:paraId="75207D70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18927F0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5CE1AE5" w14:textId="3CDCA6D4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5294717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EEAB4EF" w14:textId="77F8D540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2118443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D2C0452" w14:textId="2019E7F8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2.499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CAEB347" w14:textId="1CE4E857" w:rsidR="00D9177B" w:rsidRPr="0054030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5403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0145</w:t>
            </w:r>
          </w:p>
        </w:tc>
      </w:tr>
      <w:tr w:rsidR="00D9177B" w:rsidRPr="00891793" w14:paraId="70B38C2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A7918EF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Population (with respect to NHW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2BE94B8" w14:textId="14B223E1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008225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45C0F1E" w14:textId="11173327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127846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ABCB52F" w14:textId="42120C6D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47FAA42" w14:textId="49738059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9489</w:t>
            </w:r>
          </w:p>
        </w:tc>
      </w:tr>
      <w:tr w:rsidR="00D9177B" w:rsidRPr="00891793" w14:paraId="53CA048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3159143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Cognitive Status (with respect to AD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D727501" w14:textId="6F0FAC7F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046532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AFF9403" w14:textId="47597FFE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3498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9DDF91B" w14:textId="4F9016DA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1.3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3AA3543" w14:textId="65C99265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1873</w:t>
            </w:r>
          </w:p>
        </w:tc>
      </w:tr>
      <w:tr w:rsidR="00D9177B" w:rsidRPr="00891793" w14:paraId="7CEB14F0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94BE9B5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0519681" w14:textId="0102076F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015099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5078CDC" w14:textId="45E3DF87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42347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DB39E07" w14:textId="52030C58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35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EC23EAB" w14:textId="59FD6A27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7224</w:t>
            </w:r>
          </w:p>
        </w:tc>
      </w:tr>
      <w:tr w:rsidR="00D9177B" w:rsidRPr="00891793" w14:paraId="3F452CCB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18F2DE7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CE0D45A" w14:textId="69DE405E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003646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83F6DF0" w14:textId="0E584D10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02253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46989F2" w14:textId="6C911C67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1.6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FDDE91F" w14:textId="15FB8119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1095</w:t>
            </w:r>
          </w:p>
        </w:tc>
      </w:tr>
      <w:tr w:rsidR="00D9177B" w:rsidRPr="00891793" w14:paraId="45D1C0B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BD43C1D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813129A" w14:textId="6C94624A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0250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EBD97A2" w14:textId="138B924B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04267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A6ED4BB" w14:textId="6C77FFD1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8E3CA39" w14:textId="529DD415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5592</w:t>
            </w:r>
          </w:p>
        </w:tc>
      </w:tr>
      <w:tr w:rsidR="00D9177B" w:rsidRPr="00891793" w14:paraId="250A9FD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ADA849F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C1E8953" w14:textId="0BDE1DD9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02883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A870C85" w14:textId="632BB6BE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03409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9F81C37" w14:textId="1F0E779C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E5F31E8" w14:textId="090F5452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4002</w:t>
            </w:r>
          </w:p>
        </w:tc>
      </w:tr>
      <w:tr w:rsidR="00D9177B" w:rsidRPr="00891793" w14:paraId="5D725DE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3A3FAF7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4DF9E1C" w14:textId="2C228D8E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16905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1C183D7" w14:textId="449D4A2A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34034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7EBCFFC" w14:textId="61331555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C96BA36" w14:textId="7FC6432E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6208</w:t>
            </w:r>
          </w:p>
        </w:tc>
      </w:tr>
      <w:tr w:rsidR="00D9177B" w:rsidRPr="00891793" w14:paraId="7EFDECC9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789D1F9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D48E984" w14:textId="740C2BBA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000608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1333F4E" w14:textId="11F66DB1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36611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610385A" w14:textId="35DAE12A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74EA432" w14:textId="28FCD523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9868</w:t>
            </w:r>
          </w:p>
        </w:tc>
      </w:tr>
      <w:tr w:rsidR="00D9177B" w:rsidRPr="00891793" w14:paraId="439F634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E71E2A3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2107EBA" w14:textId="06896122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2486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DDA749E" w14:textId="5F5FF86B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31535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0B8C370" w14:textId="7FC9FB02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B2E8B35" w14:textId="02AF6947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4327</w:t>
            </w:r>
          </w:p>
        </w:tc>
      </w:tr>
      <w:tr w:rsidR="00D9177B" w:rsidRPr="00891793" w14:paraId="24AF3B6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4B02103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3EF4CDB" w14:textId="1E666B7D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11864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E641C18" w14:textId="5A3651B5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29575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3196707A" w14:textId="70E97F8B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365D527" w14:textId="48CEDBD3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6894</w:t>
            </w:r>
          </w:p>
        </w:tc>
      </w:tr>
      <w:tr w:rsidR="00D9177B" w:rsidRPr="00891793" w14:paraId="347D3CE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1865FD7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B17A641" w14:textId="42D40FE2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006766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551DBDC" w14:textId="5C722FF6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24132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06C755F" w14:textId="23A6C88F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BDF66F3" w14:textId="5068E7C5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7799</w:t>
            </w:r>
          </w:p>
        </w:tc>
      </w:tr>
      <w:tr w:rsidR="00D9177B" w:rsidRPr="00891793" w14:paraId="206E0177" w14:textId="77777777" w:rsidTr="00E10AE1">
        <w:tc>
          <w:tcPr>
            <w:tcW w:w="41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969F2B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Interaction: NHW x Male "Yes"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651D60" w14:textId="639057E4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292928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249CCE" w14:textId="3388B22D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607154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A055C4" w14:textId="1E2834DA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070C41" w14:textId="07805422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6308</w:t>
            </w:r>
          </w:p>
        </w:tc>
      </w:tr>
      <w:tr w:rsidR="00D9177B" w:rsidRPr="00891793" w14:paraId="6E10D558" w14:textId="77777777" w:rsidTr="00E10AE1">
        <w:tc>
          <w:tcPr>
            <w:tcW w:w="414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73B02A1" w14:textId="77777777" w:rsidR="00D9177B" w:rsidRPr="00891793" w:rsidRDefault="00D9177B" w:rsidP="00D9177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Interaction: NHW x Years of Edu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DE0B081" w14:textId="61285406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00270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5FE032C8" w14:textId="632C4272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0.00916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7090E7B" w14:textId="33FDE835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-0.2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17D46C5" w14:textId="06296CA0" w:rsidR="00D9177B" w:rsidRPr="00D9177B" w:rsidRDefault="00D9177B" w:rsidP="00D917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D9177B">
              <w:rPr>
                <w:rFonts w:ascii="Times New Roman" w:hAnsi="Times New Roman" w:cs="Times New Roman"/>
                <w:color w:val="000000"/>
              </w:rPr>
              <w:t>7.68</w:t>
            </w:r>
            <w:r w:rsidR="00F82BD5">
              <w:rPr>
                <w:rFonts w:ascii="Times New Roman" w:hAnsi="Times New Roman" w:cs="Times New Roman"/>
                <w:color w:val="000000"/>
              </w:rPr>
              <w:t>e</w:t>
            </w:r>
            <w:r w:rsidRPr="00D9177B">
              <w:rPr>
                <w:rFonts w:ascii="Times New Roman" w:hAnsi="Times New Roman" w:cs="Times New Roman"/>
                <w:color w:val="000000"/>
              </w:rPr>
              <w:t>-01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787FCF" w:rsidRPr="00891793" w14:paraId="22B759F1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6D592D3" w14:textId="77777777" w:rsidR="00787FCF" w:rsidRPr="00891793" w:rsidRDefault="00787FCF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A6E53E3" w14:textId="6C2AAD63" w:rsidR="00787FCF" w:rsidRPr="00891793" w:rsidRDefault="0045637A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45637A">
              <w:rPr>
                <w:rFonts w:ascii="Times New Roman" w:eastAsia="Times New Roman" w:hAnsi="Times New Roman" w:cs="Times New Roman"/>
                <w:sz w:val="24"/>
                <w:szCs w:val="24"/>
              </w:rPr>
              <w:t>0.09905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594FDE4" w14:textId="77777777" w:rsidR="00787FCF" w:rsidRPr="00891793" w:rsidRDefault="00787FCF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FDCBFD0" w14:textId="06F52BDA" w:rsidR="00787FCF" w:rsidRPr="00891793" w:rsidRDefault="00C50A77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A77">
              <w:rPr>
                <w:rFonts w:ascii="Times New Roman" w:eastAsia="Times New Roman" w:hAnsi="Times New Roman" w:cs="Times New Roman"/>
                <w:sz w:val="24"/>
                <w:szCs w:val="24"/>
              </w:rPr>
              <w:t>0.7879</w:t>
            </w:r>
          </w:p>
        </w:tc>
      </w:tr>
      <w:tr w:rsidR="00787FCF" w:rsidRPr="00891793" w14:paraId="39BCCF6B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420C" w14:textId="77777777" w:rsidR="00787FCF" w:rsidRPr="00891793" w:rsidRDefault="00787FCF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BBD9" w14:textId="7B6730A9" w:rsidR="00787FCF" w:rsidRPr="00891793" w:rsidRDefault="00C50A77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50A77">
              <w:rPr>
                <w:rFonts w:ascii="Times New Roman" w:eastAsia="Times New Roman" w:hAnsi="Times New Roman" w:cs="Times New Roman"/>
                <w:sz w:val="24"/>
                <w:szCs w:val="24"/>
              </w:rPr>
              <w:t>-0.049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F467B" w14:textId="77777777" w:rsidR="00787FCF" w:rsidRPr="00891793" w:rsidRDefault="00787FCF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9D93" w14:textId="6900ABE8" w:rsidR="00787FCF" w:rsidRPr="00891793" w:rsidRDefault="0045415D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415D">
              <w:rPr>
                <w:rFonts w:ascii="Times New Roman" w:eastAsia="Times New Roman" w:hAnsi="Times New Roman" w:cs="Times New Roman"/>
                <w:sz w:val="24"/>
                <w:szCs w:val="24"/>
              </w:rPr>
              <w:t>13 and 79</w:t>
            </w:r>
          </w:p>
        </w:tc>
      </w:tr>
      <w:tr w:rsidR="00787FCF" w:rsidRPr="00891793" w14:paraId="4268C7E6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B6E0C7F" w14:textId="77777777" w:rsidR="00787FCF" w:rsidRPr="00891793" w:rsidRDefault="00787FCF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7E228B2" w14:textId="5B914657" w:rsidR="00787FCF" w:rsidRPr="00891793" w:rsidRDefault="00C50A77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C50A77">
              <w:rPr>
                <w:rFonts w:ascii="Times New Roman" w:eastAsia="Times New Roman" w:hAnsi="Times New Roman" w:cs="Times New Roman"/>
                <w:sz w:val="24"/>
                <w:szCs w:val="24"/>
              </w:rPr>
              <w:t>0.6681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A401638" w14:textId="77777777" w:rsidR="00787FCF" w:rsidRPr="00891793" w:rsidRDefault="00787FCF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7A14F37" w14:textId="134C0C47" w:rsidR="00787FCF" w:rsidRPr="00891793" w:rsidRDefault="0045415D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14:paraId="093F134E" w14:textId="3F0C7EBB" w:rsidR="00BE56D6" w:rsidRDefault="00BE56D6" w:rsidP="000F15F7">
      <w:pPr>
        <w:spacing w:after="0"/>
        <w:rPr>
          <w:rFonts w:ascii="TimesNewRomanPSMT" w:eastAsia="Times New Roman" w:hAnsi="TimesNewRomanPSMT" w:cs="Times New Roman"/>
          <w:b/>
          <w:bCs/>
          <w:sz w:val="24"/>
          <w:szCs w:val="24"/>
        </w:rPr>
      </w:pPr>
    </w:p>
    <w:p w14:paraId="3786AEFE" w14:textId="77777777" w:rsidR="000F15F7" w:rsidRDefault="000F15F7">
      <w:pPr>
        <w:rPr>
          <w:rFonts w:ascii="TimesNewRomanPSMT" w:eastAsia="Times New Roman" w:hAnsi="TimesNewRomanPSMT" w:cs="Times New Roman"/>
          <w:b/>
          <w:bCs/>
          <w:sz w:val="24"/>
          <w:szCs w:val="24"/>
        </w:rPr>
      </w:pPr>
      <w:r>
        <w:rPr>
          <w:rFonts w:ascii="TimesNewRomanPSMT" w:eastAsia="Times New Roman" w:hAnsi="TimesNewRomanPSMT" w:cs="Times New Roman"/>
          <w:b/>
          <w:bCs/>
          <w:sz w:val="24"/>
          <w:szCs w:val="24"/>
        </w:rPr>
        <w:br w:type="page"/>
      </w:r>
    </w:p>
    <w:p w14:paraId="7C892E73" w14:textId="3B26A34D" w:rsidR="005D0C2E" w:rsidRPr="00016006" w:rsidRDefault="00CF6F2D" w:rsidP="005D0C2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279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5D0C2E">
        <w:rPr>
          <w:rFonts w:ascii="TimesNewRomanPSMT" w:eastAsia="Times New Roman" w:hAnsi="TimesNewRomanPSMT" w:cs="Times New Roman"/>
          <w:b/>
          <w:bCs/>
          <w:sz w:val="24"/>
          <w:szCs w:val="24"/>
        </w:rPr>
        <w:t xml:space="preserve">Table </w:t>
      </w:r>
      <w:r>
        <w:rPr>
          <w:rFonts w:ascii="TimesNewRomanPSMT" w:eastAsia="Times New Roman" w:hAnsi="TimesNewRomanPSMT" w:cs="Times New Roman"/>
          <w:b/>
          <w:bCs/>
          <w:sz w:val="24"/>
          <w:szCs w:val="24"/>
        </w:rPr>
        <w:t>26</w:t>
      </w:r>
      <w:r w:rsidR="005D0C2E">
        <w:rPr>
          <w:rFonts w:ascii="TimesNewRomanPSMT" w:eastAsia="Times New Roman" w:hAnsi="TimesNewRomanPSMT" w:cs="Times New Roman"/>
          <w:b/>
          <w:bCs/>
          <w:sz w:val="24"/>
          <w:szCs w:val="24"/>
        </w:rPr>
        <w:t>.</w:t>
      </w:r>
      <w:r w:rsidR="005D0C2E">
        <w:rPr>
          <w:rFonts w:ascii="TimesNewRomanPSMT" w:eastAsia="Times New Roman" w:hAnsi="TimesNewRomanPSMT" w:cs="Times New Roman"/>
          <w:sz w:val="24"/>
          <w:szCs w:val="24"/>
        </w:rPr>
        <w:t xml:space="preserve"> ccf-</w:t>
      </w:r>
      <w:r w:rsidR="005D0C2E" w:rsidRPr="007D0B49">
        <w:rPr>
          <w:rFonts w:ascii="TimesNewRomanPSMT" w:eastAsia="Times New Roman" w:hAnsi="TimesNewRomanPSMT" w:cs="Times New Roman"/>
          <w:sz w:val="24"/>
          <w:szCs w:val="24"/>
        </w:rPr>
        <w:t xml:space="preserve">8oxoG “hotspot” variant count multiple linear regression model prediction considering cognitive status (NC vs AD) and </w:t>
      </w:r>
      <w:r w:rsidR="005731B8" w:rsidRPr="008B2F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iabetes interaction </w:t>
      </w:r>
      <w:r w:rsidR="005731B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ffect </w:t>
      </w:r>
      <w:r w:rsidR="005731B8" w:rsidRPr="008B2F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ith cognition</w:t>
      </w:r>
      <w:r w:rsidR="005D0C2E" w:rsidRPr="007D0B49">
        <w:rPr>
          <w:rFonts w:ascii="TimesNewRomanPSMT" w:eastAsia="Times New Roman" w:hAnsi="TimesNewRomanPSMT" w:cs="Times New Roman"/>
          <w:sz w:val="24"/>
          <w:szCs w:val="24"/>
        </w:rPr>
        <w:t>.</w:t>
      </w:r>
      <w:r w:rsidR="005D0C2E">
        <w:rPr>
          <w:rFonts w:ascii="TimesNewRomanPSMT" w:eastAsia="Times New Roman" w:hAnsi="TimesNewRomanPSMT" w:cs="Times New Roman"/>
          <w:sz w:val="24"/>
          <w:szCs w:val="24"/>
        </w:rPr>
        <w:t xml:space="preserve"> </w:t>
      </w:r>
      <w:r w:rsidR="005D0C2E" w:rsidRPr="008609C5">
        <w:rPr>
          <w:rFonts w:ascii="TimesNewRomanPSMT" w:eastAsia="Times New Roman" w:hAnsi="TimesNewRomanPSMT" w:cs="Times New Roman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5D0C2E" w:rsidRPr="00891793" w14:paraId="16B55AA6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5C7E2D8" w14:textId="77777777" w:rsidR="005D0C2E" w:rsidRPr="00891793" w:rsidRDefault="005D0C2E" w:rsidP="00E10AE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056560E" w14:textId="77777777" w:rsidR="005D0C2E" w:rsidRPr="00891793" w:rsidRDefault="005D0C2E" w:rsidP="00E10AE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B302BE8" w14:textId="77777777" w:rsidR="005D0C2E" w:rsidRPr="00891793" w:rsidRDefault="005D0C2E" w:rsidP="00E10AE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2112E70" w14:textId="77777777" w:rsidR="005D0C2E" w:rsidRPr="00891793" w:rsidRDefault="005D0C2E" w:rsidP="00E10AE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1793">
              <w:rPr>
                <w:rFonts w:ascii="Times New Roman" w:eastAsia="Times New Roman" w:hAnsi="Times New Roman" w:cs="Times New Roman"/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82F3949" w14:textId="77777777" w:rsidR="005D0C2E" w:rsidRPr="00891793" w:rsidRDefault="005D0C2E" w:rsidP="00E10AE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Pr="00891793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5E43B1" w:rsidRPr="00891793" w14:paraId="401B6C8C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6633D77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839C9AE" w14:textId="1E9FE3B5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487273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BFB150C" w14:textId="56BA3730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210374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3A631200" w14:textId="096105FB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2.316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05B65D06" w14:textId="30054138" w:rsidR="005E43B1" w:rsidRPr="002113FA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2113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0231</w:t>
            </w:r>
          </w:p>
        </w:tc>
      </w:tr>
      <w:tr w:rsidR="005E43B1" w:rsidRPr="00891793" w14:paraId="49EF8F3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72007A1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Population (with respect to NHW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2D1A45A" w14:textId="2B677F68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03247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F9AC3B8" w14:textId="670A9CB2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3714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F535E6E" w14:textId="7A3EA9BC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87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C5A9414" w14:textId="6935FD06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3845</w:t>
            </w:r>
          </w:p>
        </w:tc>
      </w:tr>
      <w:tr w:rsidR="005E43B1" w:rsidRPr="00891793" w14:paraId="44E7734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6571E69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Cognitive Status (with respect to AD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736504D" w14:textId="354E4441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02360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9B36F9D" w14:textId="2A7B9D4A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4231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3CDCB7A" w14:textId="3FA8F471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55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903E150" w14:textId="24E0D3FA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5785</w:t>
            </w:r>
          </w:p>
        </w:tc>
      </w:tr>
      <w:tr w:rsidR="005E43B1" w:rsidRPr="00891793" w14:paraId="5BF5470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E3F6ED8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28C49CE" w14:textId="4D2A7326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00229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AF84F0F" w14:textId="6E2959CE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309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2FDC984" w14:textId="68A8FC5C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07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D28A957" w14:textId="60448EBC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9411</w:t>
            </w:r>
          </w:p>
        </w:tc>
      </w:tr>
      <w:tr w:rsidR="005E43B1" w:rsidRPr="00891793" w14:paraId="50EC18D9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BB2718A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7BABC76" w14:textId="37F934AF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00335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1DCC221" w14:textId="7F3CCE88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0221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D10157F" w14:textId="645951A1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1.51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D159B1A" w14:textId="1FFEE2C4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1335</w:t>
            </w:r>
          </w:p>
        </w:tc>
      </w:tr>
      <w:tr w:rsidR="005E43B1" w:rsidRPr="00891793" w14:paraId="2F1CFD0C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C8225F6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7F6FBC5" w14:textId="2411A9FE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0264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925B79D" w14:textId="7DC97EE3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0384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701F667" w14:textId="79835C87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68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1568444" w14:textId="6AFA1937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4936</w:t>
            </w:r>
          </w:p>
        </w:tc>
      </w:tr>
      <w:tr w:rsidR="005E43B1" w:rsidRPr="00891793" w14:paraId="3913B09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6246EC2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EB9C133" w14:textId="6250A9B7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0312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7358842" w14:textId="49494E2D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0338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BB937CC" w14:textId="33A76777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B9E75A2" w14:textId="01289C09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3582</w:t>
            </w:r>
          </w:p>
        </w:tc>
      </w:tr>
      <w:tr w:rsidR="005E43B1" w:rsidRPr="00891793" w14:paraId="6B46F0F8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36ADB63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56F3DD4" w14:textId="4C14B4D4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4683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7A3D830" w14:textId="6B59C8FD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4815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3A9921C" w14:textId="52085B99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B5732DC" w14:textId="3E67CA4A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3337</w:t>
            </w:r>
          </w:p>
        </w:tc>
      </w:tr>
      <w:tr w:rsidR="005E43B1" w:rsidRPr="00891793" w14:paraId="5434A6C9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B974C23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Depression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6509FE0" w14:textId="52E439DE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00214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E1220F4" w14:textId="6BF0C738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3589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886FC8C" w14:textId="1A0FA71C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D933A69" w14:textId="12294778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9524</w:t>
            </w:r>
          </w:p>
        </w:tc>
      </w:tr>
      <w:tr w:rsidR="005E43B1" w:rsidRPr="00891793" w14:paraId="508529D1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2EF424B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Tobacco Abuse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FCEDF7C" w14:textId="37D1F869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2206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E606048" w14:textId="11955A82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3100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25A7888" w14:textId="757EBE42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3CED319" w14:textId="694E4330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4786</w:t>
            </w:r>
          </w:p>
        </w:tc>
      </w:tr>
      <w:tr w:rsidR="005E43B1" w:rsidRPr="00891793" w14:paraId="3D7898B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FA2188F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91793">
              <w:rPr>
                <w:rFonts w:ascii="Times New Roman" w:eastAsia="Times New Roman" w:hAnsi="Times New Roman" w:cs="Times New Roman"/>
              </w:rP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894F36D" w14:textId="610D0B62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0915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54B6F64" w14:textId="13EDE76F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2906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69FD4484" w14:textId="71484FD5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43A5917" w14:textId="68CBDEC1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7535</w:t>
            </w:r>
          </w:p>
        </w:tc>
      </w:tr>
      <w:tr w:rsidR="005E43B1" w:rsidRPr="00891793" w14:paraId="726494AC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687FB73" w14:textId="77777777" w:rsidR="005E43B1" w:rsidRPr="00891793" w:rsidRDefault="005E43B1" w:rsidP="005E43B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GG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9C6497D" w14:textId="1E7E48AC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0095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6FE0AAB" w14:textId="1214302E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2375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AEBF5D2" w14:textId="45844EA8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40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9425FDE" w14:textId="1364D126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6891</w:t>
            </w:r>
          </w:p>
        </w:tc>
      </w:tr>
      <w:tr w:rsidR="005E43B1" w:rsidRPr="00891793" w14:paraId="6C94BA47" w14:textId="77777777" w:rsidTr="000A499E">
        <w:tc>
          <w:tcPr>
            <w:tcW w:w="4140" w:type="dxa"/>
            <w:tcBorders>
              <w:left w:val="nil"/>
              <w:bottom w:val="triple" w:sz="4" w:space="0" w:color="000000"/>
              <w:right w:val="nil"/>
            </w:tcBorders>
            <w:vAlign w:val="bottom"/>
          </w:tcPr>
          <w:p w14:paraId="17A88033" w14:textId="4DED0A79" w:rsidR="005E43B1" w:rsidRPr="00891793" w:rsidRDefault="00746672" w:rsidP="005E43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C251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nteraction: Cognitive Impairment x Diabetes "Yes"</w:t>
            </w:r>
          </w:p>
        </w:tc>
        <w:tc>
          <w:tcPr>
            <w:tcW w:w="1350" w:type="dxa"/>
            <w:tcBorders>
              <w:left w:val="nil"/>
              <w:bottom w:val="triple" w:sz="4" w:space="0" w:color="000000"/>
              <w:right w:val="nil"/>
            </w:tcBorders>
            <w:vAlign w:val="bottom"/>
          </w:tcPr>
          <w:p w14:paraId="364AE5CA" w14:textId="45BD48DC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05787</w:t>
            </w:r>
          </w:p>
        </w:tc>
        <w:tc>
          <w:tcPr>
            <w:tcW w:w="1350" w:type="dxa"/>
            <w:tcBorders>
              <w:left w:val="nil"/>
              <w:bottom w:val="triple" w:sz="4" w:space="0" w:color="000000"/>
              <w:right w:val="nil"/>
            </w:tcBorders>
            <w:vAlign w:val="bottom"/>
          </w:tcPr>
          <w:p w14:paraId="725E583D" w14:textId="7F2D446C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0.063396</w:t>
            </w:r>
          </w:p>
        </w:tc>
        <w:tc>
          <w:tcPr>
            <w:tcW w:w="1170" w:type="dxa"/>
            <w:tcBorders>
              <w:left w:val="nil"/>
              <w:bottom w:val="triple" w:sz="4" w:space="0" w:color="000000"/>
              <w:right w:val="nil"/>
            </w:tcBorders>
            <w:vAlign w:val="bottom"/>
          </w:tcPr>
          <w:p w14:paraId="286BFE8B" w14:textId="4BD78CC7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-0.913</w:t>
            </w:r>
          </w:p>
        </w:tc>
        <w:tc>
          <w:tcPr>
            <w:tcW w:w="1350" w:type="dxa"/>
            <w:tcBorders>
              <w:left w:val="nil"/>
              <w:bottom w:val="triple" w:sz="4" w:space="0" w:color="000000"/>
              <w:right w:val="nil"/>
            </w:tcBorders>
            <w:vAlign w:val="bottom"/>
          </w:tcPr>
          <w:p w14:paraId="5210E101" w14:textId="23E027DB" w:rsidR="005E43B1" w:rsidRPr="005E43B1" w:rsidRDefault="005E43B1" w:rsidP="005E43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highlight w:val="yellow"/>
              </w:rPr>
            </w:pPr>
            <w:r w:rsidRPr="005E43B1">
              <w:rPr>
                <w:rFonts w:ascii="Times New Roman" w:hAnsi="Times New Roman" w:cs="Times New Roman"/>
                <w:color w:val="000000"/>
              </w:rPr>
              <w:t>3.64</w:t>
            </w:r>
            <w:r w:rsidR="00726FAB">
              <w:rPr>
                <w:rFonts w:ascii="Times New Roman" w:hAnsi="Times New Roman" w:cs="Times New Roman"/>
                <w:color w:val="000000"/>
              </w:rPr>
              <w:t>e</w:t>
            </w:r>
            <w:r w:rsidRPr="005E43B1">
              <w:rPr>
                <w:rFonts w:ascii="Times New Roman" w:hAnsi="Times New Roman" w:cs="Times New Roman"/>
                <w:color w:val="000000"/>
              </w:rPr>
              <w:t>-01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5D0C2E" w:rsidRPr="00891793" w14:paraId="21BADADC" w14:textId="77777777" w:rsidTr="000A499E">
        <w:tc>
          <w:tcPr>
            <w:tcW w:w="41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89A993" w14:textId="77777777" w:rsidR="005D0C2E" w:rsidRPr="00891793" w:rsidRDefault="005D0C2E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F3B602B" w14:textId="14C6851B" w:rsidR="005D0C2E" w:rsidRPr="00891793" w:rsidRDefault="002113FA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113FA">
              <w:rPr>
                <w:rFonts w:ascii="Times New Roman" w:eastAsia="Times New Roman" w:hAnsi="Times New Roman" w:cs="Times New Roman"/>
                <w:sz w:val="24"/>
                <w:szCs w:val="24"/>
              </w:rPr>
              <w:t>0.1049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3E51D85" w14:textId="77777777" w:rsidR="005D0C2E" w:rsidRPr="00891793" w:rsidRDefault="005D0C2E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AA7798" w14:textId="12A02B3C" w:rsidR="005D0C2E" w:rsidRPr="00891793" w:rsidRDefault="00EB5F55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5F55">
              <w:rPr>
                <w:rFonts w:ascii="Times New Roman" w:eastAsia="Times New Roman" w:hAnsi="Times New Roman" w:cs="Times New Roman"/>
                <w:sz w:val="24"/>
                <w:szCs w:val="24"/>
              </w:rPr>
              <w:t>0.6679</w:t>
            </w:r>
          </w:p>
        </w:tc>
      </w:tr>
      <w:tr w:rsidR="005D0C2E" w:rsidRPr="00891793" w14:paraId="2BC28464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FF31" w14:textId="77777777" w:rsidR="005D0C2E" w:rsidRPr="00891793" w:rsidRDefault="005D0C2E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C966" w14:textId="1642D7DE" w:rsidR="005D0C2E" w:rsidRPr="00891793" w:rsidRDefault="002113FA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2113FA">
              <w:rPr>
                <w:rFonts w:ascii="Times New Roman" w:eastAsia="Times New Roman" w:hAnsi="Times New Roman" w:cs="Times New Roman"/>
                <w:sz w:val="24"/>
                <w:szCs w:val="24"/>
              </w:rPr>
              <w:t>-0.029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3CA6" w14:textId="77777777" w:rsidR="005D0C2E" w:rsidRPr="00891793" w:rsidRDefault="005D0C2E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8A0A" w14:textId="6E4C8CAF" w:rsidR="005D0C2E" w:rsidRPr="00891793" w:rsidRDefault="00EB5F55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5F55">
              <w:rPr>
                <w:rFonts w:ascii="Times New Roman" w:eastAsia="Times New Roman" w:hAnsi="Times New Roman" w:cs="Times New Roman"/>
                <w:sz w:val="24"/>
                <w:szCs w:val="24"/>
              </w:rPr>
              <w:t>12 and 80</w:t>
            </w:r>
          </w:p>
        </w:tc>
      </w:tr>
      <w:tr w:rsidR="005D0C2E" w:rsidRPr="00891793" w14:paraId="7FDC39E3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05DB33D" w14:textId="77777777" w:rsidR="005D0C2E" w:rsidRPr="00891793" w:rsidRDefault="005D0C2E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5B20CDF" w14:textId="732FF4FD" w:rsidR="005D0C2E" w:rsidRPr="00891793" w:rsidRDefault="00EB5F55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B5F55">
              <w:rPr>
                <w:rFonts w:ascii="Times New Roman" w:eastAsia="Times New Roman" w:hAnsi="Times New Roman" w:cs="Times New Roman"/>
                <w:sz w:val="24"/>
                <w:szCs w:val="24"/>
              </w:rPr>
              <w:t>0.7813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AA47518" w14:textId="77777777" w:rsidR="005D0C2E" w:rsidRPr="00891793" w:rsidRDefault="005D0C2E" w:rsidP="00E10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1793">
              <w:rPr>
                <w:rFonts w:ascii="Times New Roman" w:eastAsia="Times New Roman" w:hAnsi="Times New Roman" w:cs="Times New Roman"/>
                <w:sz w:val="24"/>
                <w:szCs w:val="24"/>
              </w:rPr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22CE865" w14:textId="10235BC4" w:rsidR="005D0C2E" w:rsidRPr="00891793" w:rsidRDefault="00575A69" w:rsidP="00E10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14:paraId="524519CD" w14:textId="77777777" w:rsidR="005D0C2E" w:rsidRDefault="005D0C2E" w:rsidP="00BE56D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3BF19DD" w14:textId="44F9ECDA" w:rsidR="00575A69" w:rsidRDefault="00FE09A0" w:rsidP="000F15F7">
      <w:pPr>
        <w:spacing w:after="0" w:line="240" w:lineRule="auto"/>
        <w:jc w:val="both"/>
        <w:rPr>
          <w:rFonts w:ascii="TimesNewRomanPSMT" w:eastAsia="Times New Roman" w:hAnsi="TimesNewRomanPSMT" w:cs="Times New Roman"/>
          <w:sz w:val="24"/>
          <w:szCs w:val="24"/>
        </w:rPr>
      </w:pPr>
      <w:r w:rsidRPr="006E279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DE175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7</w:t>
      </w:r>
      <w:r w:rsidR="00DE175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E1753">
        <w:rPr>
          <w:rFonts w:ascii="Times New Roman" w:hAnsi="Times New Roman" w:cs="Times New Roman"/>
          <w:sz w:val="24"/>
          <w:szCs w:val="24"/>
        </w:rPr>
        <w:t>ccf-</w:t>
      </w:r>
      <w:r w:rsidR="00DE1753" w:rsidRPr="000A0B90">
        <w:rPr>
          <w:rFonts w:ascii="Times New Roman" w:hAnsi="Times New Roman" w:cs="Times New Roman"/>
          <w:sz w:val="24"/>
          <w:szCs w:val="24"/>
        </w:rPr>
        <w:t xml:space="preserve">8oxoG “hotspot” variant count multiple linear regression considering cognitive </w:t>
      </w:r>
      <w:r w:rsidR="005E1735">
        <w:rPr>
          <w:rFonts w:ascii="Times New Roman" w:hAnsi="Times New Roman" w:cs="Times New Roman"/>
          <w:sz w:val="24"/>
          <w:szCs w:val="24"/>
        </w:rPr>
        <w:t>status</w:t>
      </w:r>
      <w:r w:rsidR="00DE1753" w:rsidRPr="000A0B90">
        <w:rPr>
          <w:rFonts w:ascii="Times New Roman" w:hAnsi="Times New Roman" w:cs="Times New Roman"/>
          <w:sz w:val="24"/>
          <w:szCs w:val="24"/>
        </w:rPr>
        <w:t xml:space="preserve"> (NC vs. AD) and </w:t>
      </w:r>
      <w:r w:rsidR="00DE1753">
        <w:rPr>
          <w:rFonts w:ascii="Times New Roman" w:hAnsi="Times New Roman" w:cs="Times New Roman"/>
          <w:i/>
          <w:iCs/>
          <w:sz w:val="24"/>
          <w:szCs w:val="24"/>
        </w:rPr>
        <w:t>OGG1</w:t>
      </w:r>
      <w:r w:rsidR="00DE1753" w:rsidRPr="000A0B90">
        <w:rPr>
          <w:rFonts w:ascii="Times New Roman" w:hAnsi="Times New Roman" w:cs="Times New Roman"/>
          <w:sz w:val="24"/>
          <w:szCs w:val="24"/>
        </w:rPr>
        <w:t xml:space="preserve"> genotype in the Mexican American population.</w:t>
      </w:r>
      <w:r w:rsidR="00DE1753">
        <w:rPr>
          <w:rFonts w:ascii="TimesNewRomanPSMT" w:eastAsia="Times New Roman" w:hAnsi="TimesNewRomanPSMT" w:cs="Times New Roman"/>
          <w:sz w:val="24"/>
          <w:szCs w:val="24"/>
        </w:rPr>
        <w:t xml:space="preserve"> </w:t>
      </w:r>
      <w:r w:rsidR="00DE1753" w:rsidRPr="008609C5">
        <w:rPr>
          <w:rFonts w:ascii="TimesNewRomanPSMT" w:eastAsia="Times New Roman" w:hAnsi="TimesNewRomanPSMT" w:cs="Times New Roman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D7374F" w:rsidRPr="002B0561" w14:paraId="659D71EC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40B8EB7" w14:textId="77777777" w:rsidR="00D7374F" w:rsidRPr="002B0561" w:rsidRDefault="00D7374F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A6EF352" w14:textId="77777777" w:rsidR="00D7374F" w:rsidRPr="002B0561" w:rsidRDefault="00D7374F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D797FC1" w14:textId="77777777" w:rsidR="00D7374F" w:rsidRPr="002B0561" w:rsidRDefault="00D7374F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9270FB0" w14:textId="77777777" w:rsidR="00D7374F" w:rsidRPr="002B0561" w:rsidRDefault="00D7374F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A91C774" w14:textId="77777777" w:rsidR="00D7374F" w:rsidRPr="002B0561" w:rsidRDefault="00D7374F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rPr>
                <w:b/>
                <w:i/>
                <w:iCs/>
              </w:rPr>
              <w:t>p</w:t>
            </w:r>
            <w:r w:rsidRPr="002B0561">
              <w:rPr>
                <w:b/>
              </w:rPr>
              <w:t>-value</w:t>
            </w:r>
          </w:p>
        </w:tc>
      </w:tr>
      <w:tr w:rsidR="00427162" w:rsidRPr="002B0561" w14:paraId="0EC7A540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4286132" w14:textId="77777777" w:rsidR="00427162" w:rsidRPr="002B0561" w:rsidRDefault="00427162" w:rsidP="00427162">
            <w:pPr>
              <w:pStyle w:val="NormalWeb"/>
              <w:spacing w:before="0" w:beforeAutospacing="0" w:after="0" w:afterAutospacing="0"/>
              <w:jc w:val="center"/>
            </w:pPr>
            <w:r w:rsidRPr="002B0561"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7C259BAB" w14:textId="167766CE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0.1634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9D1ED86" w14:textId="54F3B6C0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0.2478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5921801" w14:textId="154E7098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0.659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0AFAE8A" w14:textId="7049EADD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0.514</w:t>
            </w:r>
          </w:p>
        </w:tc>
      </w:tr>
      <w:tr w:rsidR="00427162" w:rsidRPr="002B0561" w14:paraId="5D4C3297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C1B35CF" w14:textId="77777777" w:rsidR="00427162" w:rsidRPr="002B0561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t>Cognitive Impairm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AEC0A75" w14:textId="260522D0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-0.0251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C5A168D" w14:textId="028A0028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0.042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71FF638" w14:textId="1955949E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-0.59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0357166" w14:textId="5CFA7EF9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427162">
              <w:rPr>
                <w:color w:val="000000"/>
              </w:rPr>
              <w:t>0.555</w:t>
            </w:r>
          </w:p>
        </w:tc>
      </w:tr>
      <w:tr w:rsidR="00427162" w:rsidRPr="002B0561" w14:paraId="5C11CB2B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F3DB135" w14:textId="77777777" w:rsidR="00427162" w:rsidRPr="002B0561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CC41CBE" w14:textId="5F8C1C61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-0.011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A8F5A5F" w14:textId="60F50652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0.0392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88AD4F0" w14:textId="3084656D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-0.28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117E0A5" w14:textId="78F9F418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427162">
              <w:rPr>
                <w:color w:val="000000"/>
              </w:rPr>
              <w:t>0.78</w:t>
            </w:r>
          </w:p>
        </w:tc>
      </w:tr>
      <w:tr w:rsidR="00427162" w:rsidRPr="002B0561" w14:paraId="30A262E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1AC176D" w14:textId="77777777" w:rsidR="00427162" w:rsidRPr="002B0561" w:rsidRDefault="00427162" w:rsidP="00427162">
            <w:pPr>
              <w:pStyle w:val="NormalWeb"/>
              <w:spacing w:before="0" w:beforeAutospacing="0" w:after="0" w:afterAutospacing="0"/>
              <w:jc w:val="center"/>
            </w:pPr>
            <w: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20B6C2B" w14:textId="71869010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2</w:t>
            </w:r>
            <w:r w:rsidR="00726FAB">
              <w:rPr>
                <w:color w:val="000000"/>
              </w:rPr>
              <w:t>.</w:t>
            </w:r>
            <w:r w:rsidRPr="00427162">
              <w:rPr>
                <w:color w:val="000000"/>
              </w:rPr>
              <w:t>358</w:t>
            </w:r>
            <w:r w:rsidR="00726FAB">
              <w:rPr>
                <w:color w:val="000000"/>
              </w:rPr>
              <w:t>e-0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B41709B" w14:textId="7163CE3D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00260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889D2FC" w14:textId="23133D91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00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A6FDDF1" w14:textId="57A17B95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993</w:t>
            </w:r>
          </w:p>
        </w:tc>
      </w:tr>
      <w:tr w:rsidR="00427162" w:rsidRPr="002B0561" w14:paraId="084E9938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0BA3261" w14:textId="77777777" w:rsidR="00427162" w:rsidRDefault="00427162" w:rsidP="00427162">
            <w:pPr>
              <w:pStyle w:val="NormalWeb"/>
              <w:spacing w:before="0" w:beforeAutospacing="0" w:after="0" w:afterAutospacing="0"/>
              <w:jc w:val="center"/>
            </w:pPr>
            <w:r w:rsidRPr="002B0561"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22B9EFC" w14:textId="7E64980A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00252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E7F0B07" w14:textId="0180E76B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00407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AD6F172" w14:textId="6AEACABA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61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2F97D74" w14:textId="0636E1AF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427162">
              <w:rPr>
                <w:color w:val="000000"/>
              </w:rPr>
              <w:t>0.54</w:t>
            </w:r>
          </w:p>
        </w:tc>
      </w:tr>
      <w:tr w:rsidR="00427162" w:rsidRPr="002B0561" w14:paraId="203A3C83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A58B729" w14:textId="77777777" w:rsidR="00427162" w:rsidRPr="002B0561" w:rsidRDefault="00427162" w:rsidP="00427162">
            <w:pPr>
              <w:pStyle w:val="NormalWeb"/>
              <w:spacing w:before="0" w:beforeAutospacing="0" w:after="0" w:afterAutospacing="0"/>
              <w:jc w:val="center"/>
            </w:pPr>
            <w: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877741D" w14:textId="01C5BB38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00541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9AE5CAB" w14:textId="792F5C34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00414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125E7B0" w14:textId="48B99F0B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1.30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635FD11" w14:textId="58F099FE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427162">
              <w:rPr>
                <w:color w:val="000000"/>
              </w:rPr>
              <w:t>0.199</w:t>
            </w:r>
          </w:p>
        </w:tc>
      </w:tr>
      <w:tr w:rsidR="00427162" w:rsidRPr="002B0561" w14:paraId="345F39E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5301E11" w14:textId="77777777" w:rsidR="00427162" w:rsidRPr="002B0561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1FE6005" w14:textId="2C597CF8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0.0685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6B684BF" w14:textId="4F263ACC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0.0436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30F6090" w14:textId="11F07958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1.56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FF85199" w14:textId="32EAED1C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0.125</w:t>
            </w:r>
          </w:p>
        </w:tc>
      </w:tr>
      <w:tr w:rsidR="00427162" w:rsidRPr="002B0561" w14:paraId="08BDB22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443CBB77" w14:textId="77777777" w:rsidR="00427162" w:rsidRPr="002B0561" w:rsidRDefault="00427162" w:rsidP="00427162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Depression (with respect to </w:t>
            </w:r>
            <w:r w:rsidRPr="002B0561">
              <w:t>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8F0A3B0" w14:textId="36C71203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-0.0325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2C48082" w14:textId="502C4269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0512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782F8CE" w14:textId="0F635146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-0.63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68FE128" w14:textId="3D6EFD54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</w:rPr>
            </w:pPr>
            <w:r w:rsidRPr="00427162">
              <w:rPr>
                <w:color w:val="000000"/>
              </w:rPr>
              <w:t>0.529</w:t>
            </w:r>
          </w:p>
        </w:tc>
      </w:tr>
      <w:tr w:rsidR="00427162" w:rsidRPr="00CC7FD8" w14:paraId="4C2DED25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7067FD98" w14:textId="77777777" w:rsidR="00427162" w:rsidRPr="007F0611" w:rsidRDefault="00427162" w:rsidP="00427162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Tobacco Abuse (with respect to </w:t>
            </w:r>
            <w:r w:rsidRPr="002B0561">
              <w:t>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078AD59" w14:textId="2A41C598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-0.00359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09F165D" w14:textId="756618DD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0.0417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422997E5" w14:textId="4674DF55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427162">
              <w:rPr>
                <w:color w:val="000000"/>
              </w:rPr>
              <w:t>-0.08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0B5092D" w14:textId="3AB39E4D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427162">
              <w:rPr>
                <w:color w:val="000000"/>
              </w:rPr>
              <w:t>0.932</w:t>
            </w:r>
          </w:p>
        </w:tc>
      </w:tr>
      <w:tr w:rsidR="00427162" w:rsidRPr="002B0561" w14:paraId="723882D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8EF9091" w14:textId="77777777" w:rsidR="00427162" w:rsidRPr="002B0561" w:rsidRDefault="00427162" w:rsidP="00427162">
            <w:pPr>
              <w:pStyle w:val="NormalWeb"/>
              <w:spacing w:before="0" w:beforeAutospacing="0" w:after="0" w:afterAutospacing="0"/>
              <w:jc w:val="center"/>
            </w:pPr>
            <w: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989C246" w14:textId="263064B2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-0.026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4EEC8B9" w14:textId="229DB8D0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0483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797647C" w14:textId="65F09358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-0.54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5F6A583" w14:textId="25DA15EE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427162">
              <w:rPr>
                <w:color w:val="000000"/>
              </w:rPr>
              <w:t>0.59</w:t>
            </w:r>
          </w:p>
        </w:tc>
      </w:tr>
      <w:tr w:rsidR="00427162" w:rsidRPr="002B0561" w14:paraId="73BE94BD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7D0002F6" w14:textId="77777777" w:rsidR="00427162" w:rsidRPr="002B0561" w:rsidRDefault="00427162" w:rsidP="00427162">
            <w:pPr>
              <w:pStyle w:val="NormalWeb"/>
              <w:spacing w:before="0" w:beforeAutospacing="0" w:after="0" w:afterAutospacing="0"/>
              <w:jc w:val="center"/>
            </w:pPr>
            <w:r>
              <w:t>OGG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047E92A1" w14:textId="13903235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01217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06CBD653" w14:textId="249FA563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03022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54E9EB98" w14:textId="46F3CC50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427162">
              <w:rPr>
                <w:color w:val="000000"/>
              </w:rPr>
              <w:t>0.403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2CFFFDF6" w14:textId="0A7BF408" w:rsidR="00427162" w:rsidRPr="00427162" w:rsidRDefault="00427162" w:rsidP="0042716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427162">
              <w:rPr>
                <w:color w:val="000000"/>
              </w:rPr>
              <w:t>0.689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D7374F" w:rsidRPr="002B0561" w14:paraId="07F7EF7C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15D16B6" w14:textId="77777777" w:rsidR="00D7374F" w:rsidRPr="008146B6" w:rsidRDefault="00D7374F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B3D2E4B" w14:textId="5D1F03E0" w:rsidR="00D7374F" w:rsidRPr="00362532" w:rsidRDefault="00E6660F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 w:rsidRPr="00E6660F">
              <w:t>0.1937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525B590" w14:textId="77777777" w:rsidR="00D7374F" w:rsidRPr="00544EEB" w:rsidRDefault="00D7374F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rPr>
                <w:i/>
                <w:iCs/>
              </w:rPr>
              <w:t>p</w:t>
            </w:r>
            <w:r w:rsidRPr="00544EEB"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2B2FF45" w14:textId="573BB632" w:rsidR="00D7374F" w:rsidRPr="00544EEB" w:rsidRDefault="005E1735" w:rsidP="00E10AE1">
            <w:pPr>
              <w:pStyle w:val="NormalWeb"/>
              <w:spacing w:before="0" w:beforeAutospacing="0" w:after="0" w:afterAutospacing="0"/>
              <w:jc w:val="center"/>
            </w:pPr>
            <w:r w:rsidRPr="005E1735">
              <w:t>0.5113</w:t>
            </w:r>
          </w:p>
        </w:tc>
      </w:tr>
      <w:tr w:rsidR="00D7374F" w:rsidRPr="002B0561" w14:paraId="4019B05B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0D5C" w14:textId="77777777" w:rsidR="00D7374F" w:rsidRPr="008146B6" w:rsidRDefault="00D7374F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6DCC" w14:textId="572A87F7" w:rsidR="00D7374F" w:rsidRPr="00362532" w:rsidRDefault="00E6660F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 w:rsidRPr="00E6660F">
              <w:t>-0.013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E9BF" w14:textId="77777777" w:rsidR="00D7374F" w:rsidRPr="00544EEB" w:rsidRDefault="00D7374F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3EE6" w14:textId="50E8ABF6" w:rsidR="00D7374F" w:rsidRPr="00544EEB" w:rsidRDefault="005E1735" w:rsidP="00E10AE1">
            <w:pPr>
              <w:pStyle w:val="NormalWeb"/>
              <w:spacing w:before="0" w:beforeAutospacing="0" w:after="0" w:afterAutospacing="0"/>
              <w:jc w:val="center"/>
            </w:pPr>
            <w:r w:rsidRPr="005E1735">
              <w:t>10 and 39</w:t>
            </w:r>
          </w:p>
        </w:tc>
      </w:tr>
      <w:tr w:rsidR="00D7374F" w:rsidRPr="002B0561" w14:paraId="63013F1F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48F72BE" w14:textId="77777777" w:rsidR="00D7374F" w:rsidRPr="008146B6" w:rsidRDefault="00D7374F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E31BB23" w14:textId="21E982FD" w:rsidR="00D7374F" w:rsidRPr="00362532" w:rsidRDefault="00E6660F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 w:rsidRPr="00E6660F">
              <w:t>0.9367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4E51EEE" w14:textId="77777777" w:rsidR="00D7374F" w:rsidRPr="00544EEB" w:rsidRDefault="00D7374F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4E07BFB" w14:textId="4157E89D" w:rsidR="00D7374F" w:rsidRPr="00544EEB" w:rsidRDefault="005E1735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50</w:t>
            </w:r>
          </w:p>
        </w:tc>
      </w:tr>
    </w:tbl>
    <w:p w14:paraId="2AEFFEB7" w14:textId="77777777" w:rsidR="00D7374F" w:rsidRDefault="00D7374F" w:rsidP="00BE56D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59A7D88" w14:textId="77777777" w:rsidR="000F15F7" w:rsidRDefault="000F15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642CBD" w14:textId="7071FDB5" w:rsidR="00BB79B8" w:rsidRDefault="00FE09A0" w:rsidP="000F15F7">
      <w:pPr>
        <w:spacing w:after="0" w:line="240" w:lineRule="auto"/>
        <w:jc w:val="both"/>
        <w:rPr>
          <w:rFonts w:ascii="TimesNewRomanPSMT" w:eastAsia="Times New Roman" w:hAnsi="TimesNewRomanPSMT" w:cs="Times New Roman"/>
          <w:sz w:val="24"/>
          <w:szCs w:val="24"/>
        </w:rPr>
      </w:pPr>
      <w:r w:rsidRPr="006E279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A251D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8.</w:t>
      </w:r>
      <w:r w:rsidR="00A251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51D2" w:rsidRPr="00A251D2">
        <w:rPr>
          <w:rFonts w:ascii="Times New Roman" w:hAnsi="Times New Roman" w:cs="Times New Roman"/>
          <w:sz w:val="24"/>
          <w:szCs w:val="24"/>
        </w:rPr>
        <w:t>Multiple linear regression predictive model for ccf-mtDNA 8oxoG variant count by cognitive status</w:t>
      </w:r>
      <w:r w:rsidR="00BB79B8">
        <w:rPr>
          <w:rFonts w:ascii="Times New Roman" w:hAnsi="Times New Roman" w:cs="Times New Roman"/>
          <w:sz w:val="24"/>
          <w:szCs w:val="24"/>
        </w:rPr>
        <w:t xml:space="preserve"> </w:t>
      </w:r>
      <w:r w:rsidR="00BB79B8" w:rsidRPr="000A0B90">
        <w:rPr>
          <w:rFonts w:ascii="Times New Roman" w:hAnsi="Times New Roman" w:cs="Times New Roman"/>
          <w:sz w:val="24"/>
          <w:szCs w:val="24"/>
        </w:rPr>
        <w:t xml:space="preserve">(NC vs. AD) and </w:t>
      </w:r>
      <w:r w:rsidR="00BB79B8">
        <w:rPr>
          <w:rFonts w:ascii="Times New Roman" w:hAnsi="Times New Roman" w:cs="Times New Roman"/>
          <w:i/>
          <w:iCs/>
          <w:sz w:val="24"/>
          <w:szCs w:val="24"/>
        </w:rPr>
        <w:t>OGG1</w:t>
      </w:r>
      <w:r w:rsidR="00BB79B8" w:rsidRPr="000A0B90">
        <w:rPr>
          <w:rFonts w:ascii="Times New Roman" w:hAnsi="Times New Roman" w:cs="Times New Roman"/>
          <w:sz w:val="24"/>
          <w:szCs w:val="24"/>
        </w:rPr>
        <w:t xml:space="preserve"> genotype in</w:t>
      </w:r>
      <w:r w:rsidR="00BB79B8">
        <w:rPr>
          <w:rFonts w:ascii="Times New Roman" w:hAnsi="Times New Roman" w:cs="Times New Roman"/>
          <w:sz w:val="24"/>
          <w:szCs w:val="24"/>
        </w:rPr>
        <w:t xml:space="preserve"> non-Hispanic Whites.</w:t>
      </w:r>
      <w:r w:rsidR="00BB79B8" w:rsidRPr="00BB79B8">
        <w:rPr>
          <w:rFonts w:ascii="TimesNewRomanPSMT" w:eastAsia="Times New Roman" w:hAnsi="TimesNewRomanPSMT" w:cs="Times New Roman"/>
          <w:sz w:val="24"/>
          <w:szCs w:val="24"/>
        </w:rPr>
        <w:t xml:space="preserve"> </w:t>
      </w:r>
      <w:r w:rsidR="00BB79B8" w:rsidRPr="008609C5">
        <w:rPr>
          <w:rFonts w:ascii="TimesNewRomanPSMT" w:eastAsia="Times New Roman" w:hAnsi="TimesNewRomanPSMT" w:cs="Times New Roman"/>
          <w:sz w:val="24"/>
          <w:szCs w:val="24"/>
        </w:rPr>
        <w:t>Italics and bolding indicate a p-value of significance, while italics alone indicate a p-value approaching significanc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1350"/>
        <w:gridCol w:w="1170"/>
        <w:gridCol w:w="1350"/>
      </w:tblGrid>
      <w:tr w:rsidR="00891E1E" w:rsidRPr="002B0561" w14:paraId="7082345A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2497385" w14:textId="77777777" w:rsidR="00891E1E" w:rsidRPr="002B0561" w:rsidRDefault="00891E1E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Variabl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6E16438" w14:textId="77777777" w:rsidR="00891E1E" w:rsidRPr="002B0561" w:rsidRDefault="00891E1E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Coefficie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CEAD50" w14:textId="77777777" w:rsidR="00891E1E" w:rsidRPr="002B0561" w:rsidRDefault="00891E1E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Std. Error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6DB8EEF" w14:textId="77777777" w:rsidR="00891E1E" w:rsidRPr="002B0561" w:rsidRDefault="00891E1E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</w:rPr>
            </w:pPr>
            <w:r w:rsidRPr="002B0561">
              <w:rPr>
                <w:b/>
              </w:rPr>
              <w:t>t-statistic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0073B7E" w14:textId="77777777" w:rsidR="00891E1E" w:rsidRPr="002B0561" w:rsidRDefault="00891E1E" w:rsidP="00E10AE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rPr>
                <w:b/>
                <w:i/>
                <w:iCs/>
              </w:rPr>
              <w:t>p</w:t>
            </w:r>
            <w:r w:rsidRPr="002B0561">
              <w:rPr>
                <w:b/>
              </w:rPr>
              <w:t>-value</w:t>
            </w:r>
          </w:p>
        </w:tc>
      </w:tr>
      <w:tr w:rsidR="00891E1E" w:rsidRPr="002B0561" w14:paraId="2B4355A9" w14:textId="77777777" w:rsidTr="00E10AE1">
        <w:tc>
          <w:tcPr>
            <w:tcW w:w="414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4E1F49E5" w14:textId="77777777" w:rsidR="00891E1E" w:rsidRPr="002B0561" w:rsidRDefault="00891E1E" w:rsidP="00891E1E">
            <w:pPr>
              <w:pStyle w:val="NormalWeb"/>
              <w:spacing w:before="0" w:beforeAutospacing="0" w:after="0" w:afterAutospacing="0"/>
              <w:jc w:val="center"/>
            </w:pPr>
            <w:r w:rsidRPr="002B0561">
              <w:t>Constant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2162B0EF" w14:textId="6877749B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1.073163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622A7306" w14:textId="1842B10F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0.370779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18BA1D9" w14:textId="03E9C6DB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2.894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34CCAE31" w14:textId="1D529180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891E1E">
              <w:rPr>
                <w:b/>
                <w:bCs/>
                <w:i/>
                <w:iCs/>
                <w:color w:val="000000"/>
              </w:rPr>
              <w:t>0.00679</w:t>
            </w:r>
          </w:p>
        </w:tc>
      </w:tr>
      <w:tr w:rsidR="00891E1E" w:rsidRPr="002B0561" w14:paraId="4E5D4231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139EF4A" w14:textId="77777777" w:rsidR="00891E1E" w:rsidRPr="002B0561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>
              <w:t>Cognitive Impairment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69DBAE2" w14:textId="5C33114D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-0.05429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C173123" w14:textId="588D4B2A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0.06010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0C4FF09" w14:textId="165E92E9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-0.9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0789E4A" w14:textId="5DCDF412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891E1E">
              <w:rPr>
                <w:color w:val="000000"/>
              </w:rPr>
              <w:t>0.37311</w:t>
            </w:r>
          </w:p>
        </w:tc>
      </w:tr>
      <w:tr w:rsidR="00891E1E" w:rsidRPr="002B0561" w14:paraId="4D4ED872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AC137D0" w14:textId="77777777" w:rsidR="00891E1E" w:rsidRPr="002B0561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t>Sex (with respect to Male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1871F33" w14:textId="7E2E0D3C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0.03600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7C4ABF1" w14:textId="7A0C51EB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0.05304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F04E9CF" w14:textId="7B38B087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0.67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A8A78F4" w14:textId="4C82970C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891E1E">
              <w:rPr>
                <w:color w:val="000000"/>
              </w:rPr>
              <w:t>0.5021</w:t>
            </w:r>
          </w:p>
        </w:tc>
      </w:tr>
      <w:tr w:rsidR="00891E1E" w:rsidRPr="002B0561" w14:paraId="6E42897F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64D262E8" w14:textId="77777777" w:rsidR="00891E1E" w:rsidRPr="002B0561" w:rsidRDefault="00891E1E" w:rsidP="00891E1E">
            <w:pPr>
              <w:pStyle w:val="NormalWeb"/>
              <w:spacing w:before="0" w:beforeAutospacing="0" w:after="0" w:afterAutospacing="0"/>
              <w:jc w:val="center"/>
            </w:pPr>
            <w:r>
              <w:t>Ag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62941C8" w14:textId="417E6E28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-0.00937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7CD9E41" w14:textId="1155D182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00421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63CDC30" w14:textId="23A83693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-2.22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7D7D63C" w14:textId="17D9DB98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891E1E">
              <w:rPr>
                <w:b/>
                <w:bCs/>
                <w:i/>
                <w:iCs/>
                <w:color w:val="000000"/>
              </w:rPr>
              <w:t>0.03316</w:t>
            </w:r>
          </w:p>
        </w:tc>
      </w:tr>
      <w:tr w:rsidR="00891E1E" w:rsidRPr="002B0561" w14:paraId="48757C24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09A1B4D7" w14:textId="77777777" w:rsidR="00891E1E" w:rsidRDefault="00891E1E" w:rsidP="00891E1E">
            <w:pPr>
              <w:pStyle w:val="NormalWeb"/>
              <w:spacing w:before="0" w:beforeAutospacing="0" w:after="0" w:afterAutospacing="0"/>
              <w:jc w:val="center"/>
            </w:pPr>
            <w:r w:rsidRPr="002B0561">
              <w:t>Years of Education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BA35E92" w14:textId="31C5D91F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00140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56FBEEF" w14:textId="12F53C19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00937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0AFCC400" w14:textId="17104C68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1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1DF7DA11" w14:textId="7F5743EE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891E1E">
              <w:rPr>
                <w:color w:val="000000"/>
              </w:rPr>
              <w:t>0.88185</w:t>
            </w:r>
          </w:p>
        </w:tc>
      </w:tr>
      <w:tr w:rsidR="00891E1E" w:rsidRPr="002B0561" w14:paraId="1ABEE72E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E28533C" w14:textId="77777777" w:rsidR="00891E1E" w:rsidRPr="002B0561" w:rsidRDefault="00891E1E" w:rsidP="00891E1E">
            <w:pPr>
              <w:pStyle w:val="NormalWeb"/>
              <w:spacing w:before="0" w:beforeAutospacing="0" w:after="0" w:afterAutospacing="0"/>
              <w:jc w:val="center"/>
            </w:pPr>
            <w:r>
              <w:t>BMI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C0DFCB0" w14:textId="1880DA4D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-0.00367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FA3C840" w14:textId="107BFBED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00627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94610B2" w14:textId="63C837F1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-0.586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FFB6782" w14:textId="74CA9C10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891E1E">
              <w:rPr>
                <w:color w:val="000000"/>
              </w:rPr>
              <w:t>0.56186</w:t>
            </w:r>
          </w:p>
        </w:tc>
      </w:tr>
      <w:tr w:rsidR="00891E1E" w:rsidRPr="002B0561" w14:paraId="5A0CAD70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28B79A6B" w14:textId="77777777" w:rsidR="00891E1E" w:rsidRPr="002B0561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2B0561">
              <w:t>Diabetes (with respect to 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6ABB205" w14:textId="63CDC36D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-0.01738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3D937AB" w14:textId="0C22A945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0.05808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5F396A65" w14:textId="1179AA5F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-0.299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8B38546" w14:textId="56135659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0.76665</w:t>
            </w:r>
          </w:p>
        </w:tc>
      </w:tr>
      <w:tr w:rsidR="00891E1E" w:rsidRPr="002B0561" w14:paraId="427EBB88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336687D1" w14:textId="77777777" w:rsidR="00891E1E" w:rsidRPr="002B0561" w:rsidRDefault="00891E1E" w:rsidP="00891E1E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Depression (with respect to </w:t>
            </w:r>
            <w:r w:rsidRPr="002B0561">
              <w:t>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7F752680" w14:textId="5B7A8A21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03894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C530AF0" w14:textId="59D46209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055116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28D77E91" w14:textId="7D4B1850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70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6E1F514C" w14:textId="62B7143E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i/>
                <w:iCs/>
                <w:color w:val="000000"/>
              </w:rPr>
            </w:pPr>
            <w:r w:rsidRPr="00891E1E">
              <w:rPr>
                <w:color w:val="000000"/>
              </w:rPr>
              <w:t>0.48496</w:t>
            </w:r>
          </w:p>
        </w:tc>
      </w:tr>
      <w:tr w:rsidR="00891E1E" w:rsidRPr="00CC7FD8" w14:paraId="2D4F839A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12ED320A" w14:textId="77777777" w:rsidR="00891E1E" w:rsidRPr="007F0611" w:rsidRDefault="00891E1E" w:rsidP="00891E1E">
            <w:pPr>
              <w:pStyle w:val="NormalWeb"/>
              <w:spacing w:before="0" w:beforeAutospacing="0" w:after="0" w:afterAutospacing="0"/>
              <w:jc w:val="center"/>
            </w:pPr>
            <w:r>
              <w:t xml:space="preserve">Tobacco Abuse (with respect to </w:t>
            </w:r>
            <w:r w:rsidRPr="002B0561">
              <w:t>"Yes"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30A5771C" w14:textId="556A8DA7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0.016803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56D73FF7" w14:textId="04464904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0.05055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1ABDDBEC" w14:textId="1DCBEFDC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highlight w:val="yellow"/>
              </w:rPr>
            </w:pPr>
            <w:r w:rsidRPr="00891E1E">
              <w:rPr>
                <w:color w:val="000000"/>
              </w:rPr>
              <w:t>0.332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00AAA383" w14:textId="0AF3FAB5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highlight w:val="yellow"/>
              </w:rPr>
            </w:pPr>
            <w:r w:rsidRPr="00891E1E">
              <w:rPr>
                <w:color w:val="000000"/>
              </w:rPr>
              <w:t>0.74175</w:t>
            </w:r>
          </w:p>
        </w:tc>
      </w:tr>
      <w:tr w:rsidR="00891E1E" w:rsidRPr="002B0561" w14:paraId="6EDCAF7D" w14:textId="77777777" w:rsidTr="00E10AE1">
        <w:tc>
          <w:tcPr>
            <w:tcW w:w="4140" w:type="dxa"/>
            <w:tcBorders>
              <w:left w:val="nil"/>
              <w:right w:val="nil"/>
            </w:tcBorders>
            <w:vAlign w:val="bottom"/>
          </w:tcPr>
          <w:p w14:paraId="5E786876" w14:textId="77777777" w:rsidR="00891E1E" w:rsidRPr="002B0561" w:rsidRDefault="00891E1E" w:rsidP="00891E1E">
            <w:pPr>
              <w:pStyle w:val="NormalWeb"/>
              <w:spacing w:before="0" w:beforeAutospacing="0" w:after="0" w:afterAutospacing="0"/>
              <w:jc w:val="center"/>
            </w:pPr>
            <w:r>
              <w:t>APO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C4C6114" w14:textId="23567F35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028238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29351522" w14:textId="6161B7ED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04514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bottom"/>
          </w:tcPr>
          <w:p w14:paraId="74787D29" w14:textId="4F7D9D2A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625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14:paraId="4D66767E" w14:textId="14062FFF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891E1E">
              <w:rPr>
                <w:color w:val="000000"/>
              </w:rPr>
              <w:t>0.53608</w:t>
            </w:r>
          </w:p>
        </w:tc>
      </w:tr>
      <w:tr w:rsidR="00891E1E" w:rsidRPr="002B0561" w14:paraId="17AB746B" w14:textId="77777777" w:rsidTr="00E10AE1">
        <w:tc>
          <w:tcPr>
            <w:tcW w:w="414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234547F2" w14:textId="77777777" w:rsidR="00891E1E" w:rsidRPr="002B0561" w:rsidRDefault="00891E1E" w:rsidP="00891E1E">
            <w:pPr>
              <w:pStyle w:val="NormalWeb"/>
              <w:spacing w:before="0" w:beforeAutospacing="0" w:after="0" w:afterAutospacing="0"/>
              <w:jc w:val="center"/>
            </w:pPr>
            <w:r>
              <w:t>OGG1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33E5DA5E" w14:textId="6652CDC6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012642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3F71E9E" w14:textId="3773FDAF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04151</w:t>
            </w:r>
          </w:p>
        </w:tc>
        <w:tc>
          <w:tcPr>
            <w:tcW w:w="117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0A5E5E68" w14:textId="32B38EED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</w:rPr>
            </w:pPr>
            <w:r w:rsidRPr="00891E1E">
              <w:rPr>
                <w:color w:val="000000"/>
              </w:rPr>
              <w:t>0.305</w:t>
            </w:r>
          </w:p>
        </w:tc>
        <w:tc>
          <w:tcPr>
            <w:tcW w:w="1350" w:type="dxa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61586870" w14:textId="75FA428D" w:rsidR="00891E1E" w:rsidRPr="00891E1E" w:rsidRDefault="00891E1E" w:rsidP="00891E1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i/>
                <w:iCs/>
                <w:color w:val="000000"/>
              </w:rPr>
            </w:pPr>
            <w:r w:rsidRPr="00891E1E">
              <w:rPr>
                <w:color w:val="000000"/>
              </w:rPr>
              <w:t>0.76267</w:t>
            </w:r>
          </w:p>
        </w:tc>
      </w:tr>
    </w:tbl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1350"/>
        <w:gridCol w:w="2520"/>
        <w:gridCol w:w="1350"/>
      </w:tblGrid>
      <w:tr w:rsidR="00891E1E" w:rsidRPr="002B0561" w14:paraId="2CC537A3" w14:textId="77777777" w:rsidTr="00E10AE1">
        <w:tc>
          <w:tcPr>
            <w:tcW w:w="414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79DFDA5" w14:textId="77777777" w:rsidR="00891E1E" w:rsidRPr="008146B6" w:rsidRDefault="00891E1E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R-squared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318756F" w14:textId="307851E2" w:rsidR="00891E1E" w:rsidRPr="00362532" w:rsidRDefault="00B14C99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 w:rsidRPr="00B14C99">
              <w:t>0.1828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C5E2301" w14:textId="77777777" w:rsidR="00891E1E" w:rsidRPr="00544EEB" w:rsidRDefault="00891E1E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rPr>
                <w:i/>
                <w:iCs/>
              </w:rPr>
              <w:t>p</w:t>
            </w:r>
            <w:r w:rsidRPr="00544EEB">
              <w:t>-value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271A4A0" w14:textId="30AF9068" w:rsidR="00891E1E" w:rsidRPr="00544EEB" w:rsidRDefault="00CB6B64" w:rsidP="00E10AE1">
            <w:pPr>
              <w:pStyle w:val="NormalWeb"/>
              <w:spacing w:before="0" w:beforeAutospacing="0" w:after="0" w:afterAutospacing="0"/>
              <w:jc w:val="center"/>
            </w:pPr>
            <w:r w:rsidRPr="00CB6B64">
              <w:t>0.7035</w:t>
            </w:r>
          </w:p>
        </w:tc>
      </w:tr>
      <w:tr w:rsidR="00891E1E" w:rsidRPr="002B0561" w14:paraId="3FB20605" w14:textId="77777777" w:rsidTr="00E10AE1"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33D2" w14:textId="77777777" w:rsidR="00891E1E" w:rsidRPr="008146B6" w:rsidRDefault="00891E1E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Adjusted R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BD54" w14:textId="1A5C7025" w:rsidR="00891E1E" w:rsidRPr="00362532" w:rsidRDefault="00B14C99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 w:rsidRPr="00B14C99">
              <w:t>-0.072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28A3" w14:textId="77777777" w:rsidR="00891E1E" w:rsidRPr="00544EEB" w:rsidRDefault="00891E1E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t>d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EF5A" w14:textId="27DFD288" w:rsidR="00891E1E" w:rsidRPr="00544EEB" w:rsidRDefault="00CB6B64" w:rsidP="00E10AE1">
            <w:pPr>
              <w:pStyle w:val="NormalWeb"/>
              <w:spacing w:before="0" w:beforeAutospacing="0" w:after="0" w:afterAutospacing="0"/>
              <w:jc w:val="center"/>
            </w:pPr>
            <w:r w:rsidRPr="00CB6B64">
              <w:t>10 and 32</w:t>
            </w:r>
          </w:p>
        </w:tc>
      </w:tr>
      <w:tr w:rsidR="00891E1E" w:rsidRPr="002B0561" w14:paraId="22932330" w14:textId="77777777" w:rsidTr="00E10AE1">
        <w:tc>
          <w:tcPr>
            <w:tcW w:w="414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B9DBBBE" w14:textId="77777777" w:rsidR="00891E1E" w:rsidRPr="008146B6" w:rsidRDefault="00891E1E" w:rsidP="00E10AE1">
            <w:pPr>
              <w:pStyle w:val="NormalWeb"/>
              <w:spacing w:before="0" w:beforeAutospacing="0" w:after="0" w:afterAutospacing="0"/>
              <w:jc w:val="right"/>
            </w:pPr>
            <w:r w:rsidRPr="008146B6">
              <w:t>F-statist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D383E44" w14:textId="225F0CCB" w:rsidR="00891E1E" w:rsidRPr="00362532" w:rsidRDefault="00B14C99" w:rsidP="00E10AE1">
            <w:pPr>
              <w:pStyle w:val="NormalWeb"/>
              <w:spacing w:before="0" w:beforeAutospacing="0" w:after="0" w:afterAutospacing="0"/>
              <w:jc w:val="center"/>
              <w:rPr>
                <w:highlight w:val="yellow"/>
              </w:rPr>
            </w:pPr>
            <w:r w:rsidRPr="00B14C99">
              <w:t>0.7158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1B9932A" w14:textId="77777777" w:rsidR="00891E1E" w:rsidRPr="00544EEB" w:rsidRDefault="00891E1E" w:rsidP="00E10AE1">
            <w:pPr>
              <w:pStyle w:val="NormalWeb"/>
              <w:spacing w:before="0" w:beforeAutospacing="0" w:after="0" w:afterAutospacing="0"/>
              <w:jc w:val="right"/>
            </w:pPr>
            <w:r w:rsidRPr="00544EEB">
              <w:t>Sample n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74F91A4" w14:textId="5DC7040E" w:rsidR="00891E1E" w:rsidRPr="00544EEB" w:rsidRDefault="00CB6B64" w:rsidP="00E10AE1">
            <w:pPr>
              <w:pStyle w:val="NormalWeb"/>
              <w:spacing w:before="0" w:beforeAutospacing="0" w:after="0" w:afterAutospacing="0"/>
              <w:jc w:val="center"/>
            </w:pPr>
            <w:r>
              <w:t>43</w:t>
            </w:r>
          </w:p>
        </w:tc>
      </w:tr>
    </w:tbl>
    <w:p w14:paraId="3D3F7F94" w14:textId="77777777" w:rsidR="00866E0C" w:rsidRPr="00866E0C" w:rsidRDefault="00866E0C" w:rsidP="00866E0C">
      <w:pPr>
        <w:spacing w:after="0" w:line="240" w:lineRule="auto"/>
        <w:jc w:val="both"/>
        <w:rPr>
          <w:rFonts w:ascii="TimesNewRomanPSMT" w:eastAsia="Times New Roman" w:hAnsi="TimesNewRomanPSMT" w:cs="Times New Roman"/>
          <w:sz w:val="24"/>
          <w:szCs w:val="24"/>
        </w:rPr>
      </w:pPr>
    </w:p>
    <w:sectPr w:rsidR="00866E0C" w:rsidRPr="00866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8553C"/>
    <w:multiLevelType w:val="hybridMultilevel"/>
    <w:tmpl w:val="B298FA20"/>
    <w:lvl w:ilvl="0" w:tplc="1A7C78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528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4B34A7"/>
    <w:rsid w:val="00016006"/>
    <w:rsid w:val="000162F8"/>
    <w:rsid w:val="000200B0"/>
    <w:rsid w:val="00027C5D"/>
    <w:rsid w:val="000432CB"/>
    <w:rsid w:val="00052A22"/>
    <w:rsid w:val="0007144A"/>
    <w:rsid w:val="00083AB5"/>
    <w:rsid w:val="000907FF"/>
    <w:rsid w:val="00092C0F"/>
    <w:rsid w:val="00096699"/>
    <w:rsid w:val="000A0B90"/>
    <w:rsid w:val="000A499E"/>
    <w:rsid w:val="000B46B4"/>
    <w:rsid w:val="000B5907"/>
    <w:rsid w:val="000C0CC9"/>
    <w:rsid w:val="000C1A25"/>
    <w:rsid w:val="000D4025"/>
    <w:rsid w:val="000D4563"/>
    <w:rsid w:val="000E1ADC"/>
    <w:rsid w:val="000F15F7"/>
    <w:rsid w:val="00115045"/>
    <w:rsid w:val="00115F98"/>
    <w:rsid w:val="00126703"/>
    <w:rsid w:val="00143BEE"/>
    <w:rsid w:val="00152F3C"/>
    <w:rsid w:val="001573E8"/>
    <w:rsid w:val="00194913"/>
    <w:rsid w:val="001A1962"/>
    <w:rsid w:val="001E0270"/>
    <w:rsid w:val="001E431D"/>
    <w:rsid w:val="001F59EC"/>
    <w:rsid w:val="0020096F"/>
    <w:rsid w:val="0021100C"/>
    <w:rsid w:val="002113FA"/>
    <w:rsid w:val="0022735E"/>
    <w:rsid w:val="00232CAF"/>
    <w:rsid w:val="002420C1"/>
    <w:rsid w:val="00273C5A"/>
    <w:rsid w:val="00286A2E"/>
    <w:rsid w:val="002A2714"/>
    <w:rsid w:val="002B388C"/>
    <w:rsid w:val="002C5A2D"/>
    <w:rsid w:val="002E4B5A"/>
    <w:rsid w:val="002F56A7"/>
    <w:rsid w:val="0031792A"/>
    <w:rsid w:val="003560E6"/>
    <w:rsid w:val="003568DD"/>
    <w:rsid w:val="003571A1"/>
    <w:rsid w:val="003572DF"/>
    <w:rsid w:val="00362002"/>
    <w:rsid w:val="0036607C"/>
    <w:rsid w:val="00375277"/>
    <w:rsid w:val="003831D0"/>
    <w:rsid w:val="00384D42"/>
    <w:rsid w:val="0039316A"/>
    <w:rsid w:val="00397763"/>
    <w:rsid w:val="003C2511"/>
    <w:rsid w:val="003C3F96"/>
    <w:rsid w:val="003E4892"/>
    <w:rsid w:val="00407D6A"/>
    <w:rsid w:val="00427162"/>
    <w:rsid w:val="0044321F"/>
    <w:rsid w:val="00445BBE"/>
    <w:rsid w:val="00446B57"/>
    <w:rsid w:val="004517D7"/>
    <w:rsid w:val="0045415D"/>
    <w:rsid w:val="00454314"/>
    <w:rsid w:val="0045637A"/>
    <w:rsid w:val="00476168"/>
    <w:rsid w:val="004777DA"/>
    <w:rsid w:val="0047790A"/>
    <w:rsid w:val="00480F71"/>
    <w:rsid w:val="00490E01"/>
    <w:rsid w:val="004C0ACC"/>
    <w:rsid w:val="004C0F54"/>
    <w:rsid w:val="004C4702"/>
    <w:rsid w:val="004C6D9E"/>
    <w:rsid w:val="004D367C"/>
    <w:rsid w:val="004D4AFD"/>
    <w:rsid w:val="005048BD"/>
    <w:rsid w:val="00520F19"/>
    <w:rsid w:val="005356B5"/>
    <w:rsid w:val="0054030B"/>
    <w:rsid w:val="00550DE0"/>
    <w:rsid w:val="005731B8"/>
    <w:rsid w:val="00575A69"/>
    <w:rsid w:val="005850EA"/>
    <w:rsid w:val="00590EF8"/>
    <w:rsid w:val="005A02AD"/>
    <w:rsid w:val="005A34E1"/>
    <w:rsid w:val="005A67A5"/>
    <w:rsid w:val="005B48DE"/>
    <w:rsid w:val="005D0C2E"/>
    <w:rsid w:val="005E1735"/>
    <w:rsid w:val="005E43B1"/>
    <w:rsid w:val="00606EA3"/>
    <w:rsid w:val="006102AD"/>
    <w:rsid w:val="00640292"/>
    <w:rsid w:val="0064679B"/>
    <w:rsid w:val="00657369"/>
    <w:rsid w:val="00665F42"/>
    <w:rsid w:val="0067680E"/>
    <w:rsid w:val="0068323F"/>
    <w:rsid w:val="006940B8"/>
    <w:rsid w:val="006969DB"/>
    <w:rsid w:val="006A467B"/>
    <w:rsid w:val="006B056F"/>
    <w:rsid w:val="006D672D"/>
    <w:rsid w:val="006E2798"/>
    <w:rsid w:val="006F0B49"/>
    <w:rsid w:val="007049E2"/>
    <w:rsid w:val="00726FAB"/>
    <w:rsid w:val="00746672"/>
    <w:rsid w:val="00754954"/>
    <w:rsid w:val="00787FCF"/>
    <w:rsid w:val="007C2A36"/>
    <w:rsid w:val="007D0B49"/>
    <w:rsid w:val="007D6EAE"/>
    <w:rsid w:val="007E32AC"/>
    <w:rsid w:val="00804B2B"/>
    <w:rsid w:val="00840598"/>
    <w:rsid w:val="008609C5"/>
    <w:rsid w:val="00866E0C"/>
    <w:rsid w:val="00891793"/>
    <w:rsid w:val="00891E1E"/>
    <w:rsid w:val="008B2F17"/>
    <w:rsid w:val="008B36FB"/>
    <w:rsid w:val="008C2173"/>
    <w:rsid w:val="008C5128"/>
    <w:rsid w:val="008D28A6"/>
    <w:rsid w:val="008F43E1"/>
    <w:rsid w:val="009009F5"/>
    <w:rsid w:val="00906C8F"/>
    <w:rsid w:val="00913C16"/>
    <w:rsid w:val="00921A61"/>
    <w:rsid w:val="00922D0F"/>
    <w:rsid w:val="009252BE"/>
    <w:rsid w:val="00926431"/>
    <w:rsid w:val="009404CF"/>
    <w:rsid w:val="009507EA"/>
    <w:rsid w:val="0098320C"/>
    <w:rsid w:val="009843E1"/>
    <w:rsid w:val="009A06C2"/>
    <w:rsid w:val="009C010C"/>
    <w:rsid w:val="009D56D2"/>
    <w:rsid w:val="009E45DA"/>
    <w:rsid w:val="00A045F7"/>
    <w:rsid w:val="00A04633"/>
    <w:rsid w:val="00A14434"/>
    <w:rsid w:val="00A251D2"/>
    <w:rsid w:val="00A26235"/>
    <w:rsid w:val="00A32431"/>
    <w:rsid w:val="00A54787"/>
    <w:rsid w:val="00A64075"/>
    <w:rsid w:val="00A734B9"/>
    <w:rsid w:val="00A94342"/>
    <w:rsid w:val="00AA7697"/>
    <w:rsid w:val="00AC390F"/>
    <w:rsid w:val="00AD1A1B"/>
    <w:rsid w:val="00AD1B87"/>
    <w:rsid w:val="00AF048A"/>
    <w:rsid w:val="00B062EA"/>
    <w:rsid w:val="00B122BC"/>
    <w:rsid w:val="00B14C99"/>
    <w:rsid w:val="00B31E4E"/>
    <w:rsid w:val="00B36794"/>
    <w:rsid w:val="00B372F3"/>
    <w:rsid w:val="00B66304"/>
    <w:rsid w:val="00B82388"/>
    <w:rsid w:val="00BB79B8"/>
    <w:rsid w:val="00BE56D6"/>
    <w:rsid w:val="00BF2496"/>
    <w:rsid w:val="00BF3F62"/>
    <w:rsid w:val="00C220CD"/>
    <w:rsid w:val="00C36211"/>
    <w:rsid w:val="00C50A77"/>
    <w:rsid w:val="00C55204"/>
    <w:rsid w:val="00C73908"/>
    <w:rsid w:val="00C751DF"/>
    <w:rsid w:val="00C81BA0"/>
    <w:rsid w:val="00C97670"/>
    <w:rsid w:val="00CA626C"/>
    <w:rsid w:val="00CB6B64"/>
    <w:rsid w:val="00CD06EC"/>
    <w:rsid w:val="00CD5E38"/>
    <w:rsid w:val="00CF2FCB"/>
    <w:rsid w:val="00CF6F2D"/>
    <w:rsid w:val="00D11F60"/>
    <w:rsid w:val="00D508B9"/>
    <w:rsid w:val="00D56CAE"/>
    <w:rsid w:val="00D57892"/>
    <w:rsid w:val="00D60169"/>
    <w:rsid w:val="00D67EE4"/>
    <w:rsid w:val="00D7374F"/>
    <w:rsid w:val="00D7664E"/>
    <w:rsid w:val="00D9177B"/>
    <w:rsid w:val="00DA2F60"/>
    <w:rsid w:val="00DA62FF"/>
    <w:rsid w:val="00DC2FDD"/>
    <w:rsid w:val="00DD3D44"/>
    <w:rsid w:val="00DD72F1"/>
    <w:rsid w:val="00DE1753"/>
    <w:rsid w:val="00DF269D"/>
    <w:rsid w:val="00DF552C"/>
    <w:rsid w:val="00E111D6"/>
    <w:rsid w:val="00E33AFE"/>
    <w:rsid w:val="00E40CFA"/>
    <w:rsid w:val="00E46900"/>
    <w:rsid w:val="00E47859"/>
    <w:rsid w:val="00E52BC8"/>
    <w:rsid w:val="00E553CA"/>
    <w:rsid w:val="00E56224"/>
    <w:rsid w:val="00E602BF"/>
    <w:rsid w:val="00E64C04"/>
    <w:rsid w:val="00E6660F"/>
    <w:rsid w:val="00E679F1"/>
    <w:rsid w:val="00EB1DEA"/>
    <w:rsid w:val="00EB5F55"/>
    <w:rsid w:val="00EF5532"/>
    <w:rsid w:val="00F1192F"/>
    <w:rsid w:val="00F13EC0"/>
    <w:rsid w:val="00F1542F"/>
    <w:rsid w:val="00F2000D"/>
    <w:rsid w:val="00F32B44"/>
    <w:rsid w:val="00F42571"/>
    <w:rsid w:val="00F45468"/>
    <w:rsid w:val="00F726E0"/>
    <w:rsid w:val="00F82BD5"/>
    <w:rsid w:val="00F831AD"/>
    <w:rsid w:val="00F95FE4"/>
    <w:rsid w:val="00FA1F57"/>
    <w:rsid w:val="00FA299A"/>
    <w:rsid w:val="00FA4340"/>
    <w:rsid w:val="00FA63CA"/>
    <w:rsid w:val="00FB3304"/>
    <w:rsid w:val="00FB43CA"/>
    <w:rsid w:val="00FD2AA9"/>
    <w:rsid w:val="00FD430E"/>
    <w:rsid w:val="00FE09A0"/>
    <w:rsid w:val="00FF090B"/>
    <w:rsid w:val="334B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B34A7"/>
  <w15:chartTrackingRefBased/>
  <w15:docId w15:val="{D9EC239A-8BAD-425B-A672-9B29BC41F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B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1A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273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11F6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F048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7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3E8"/>
    <w:rPr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39"/>
    <w:rsid w:val="0065736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22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3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85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1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4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7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0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1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68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4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04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56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8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8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35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2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07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7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0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2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83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17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1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9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96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6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87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7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7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8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22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9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2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5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6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5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2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8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5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9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09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67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7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4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7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3ED9E2-FAB1-834D-8215-6498A6DB7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4779</Words>
  <Characters>27244</Characters>
  <Application>Microsoft Office Word</Application>
  <DocSecurity>0</DocSecurity>
  <Lines>227</Lines>
  <Paragraphs>63</Paragraphs>
  <ScaleCrop>false</ScaleCrop>
  <Company/>
  <LinksUpToDate>false</LinksUpToDate>
  <CharactersWithSpaces>3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Danielle</dc:creator>
  <cp:keywords/>
  <dc:description/>
  <cp:lastModifiedBy>Nicole Phillips</cp:lastModifiedBy>
  <cp:revision>2</cp:revision>
  <dcterms:created xsi:type="dcterms:W3CDTF">2023-03-07T15:26:00Z</dcterms:created>
  <dcterms:modified xsi:type="dcterms:W3CDTF">2023-03-07T15:26:00Z</dcterms:modified>
</cp:coreProperties>
</file>